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06ADAF" w14:textId="2DFEB359" w:rsidR="00231519" w:rsidRPr="005748FB" w:rsidRDefault="003F23F1" w:rsidP="00210E5F">
      <w:pPr>
        <w:widowControl/>
        <w:wordWrap/>
        <w:autoSpaceDE/>
        <w:autoSpaceDN/>
        <w:spacing w:line="240" w:lineRule="auto"/>
        <w:jc w:val="center"/>
        <w:rPr>
          <w:rFonts w:ascii="Times New Roman" w:hAnsi="Times New Roman"/>
          <w:b/>
          <w:sz w:val="22"/>
          <w:lang w:val="en-GB"/>
        </w:rPr>
      </w:pPr>
      <w:bookmarkStart w:id="0" w:name="_GoBack"/>
      <w:r w:rsidRPr="005748FB">
        <w:rPr>
          <w:rFonts w:ascii="Times New Roman" w:hAnsi="Times New Roman"/>
          <w:b/>
          <w:sz w:val="22"/>
          <w:lang w:val="en-GB"/>
        </w:rPr>
        <w:t>Supporting information</w:t>
      </w:r>
    </w:p>
    <w:p w14:paraId="2CA48172" w14:textId="77777777" w:rsidR="00231519" w:rsidRPr="005748FB" w:rsidRDefault="00231519" w:rsidP="00210E5F">
      <w:pPr>
        <w:wordWrap/>
        <w:spacing w:after="0" w:line="240" w:lineRule="auto"/>
        <w:jc w:val="left"/>
        <w:rPr>
          <w:rFonts w:ascii="Times New Roman" w:eastAsia="GulimChe" w:hAnsi="Times New Roman" w:cs="Times New Roman"/>
          <w:b/>
          <w:kern w:val="0"/>
          <w:sz w:val="24"/>
          <w:szCs w:val="24"/>
          <w:lang w:val="en-GB"/>
        </w:rPr>
      </w:pPr>
    </w:p>
    <w:p w14:paraId="7C678B1B" w14:textId="28F1FF2E" w:rsidR="001730BF" w:rsidRPr="005748FB" w:rsidRDefault="003F23F1" w:rsidP="00210E5F">
      <w:pPr>
        <w:wordWrap/>
        <w:spacing w:after="0" w:line="240" w:lineRule="auto"/>
        <w:jc w:val="left"/>
        <w:rPr>
          <w:rFonts w:ascii="Times New Roman" w:eastAsia="GulimChe" w:hAnsi="Times New Roman" w:cs="Times New Roman"/>
          <w:b/>
          <w:kern w:val="0"/>
          <w:sz w:val="24"/>
          <w:szCs w:val="24"/>
          <w:lang w:val="en-GB"/>
        </w:rPr>
      </w:pPr>
      <w:r w:rsidRPr="005748FB">
        <w:rPr>
          <w:rFonts w:ascii="Times New Roman" w:eastAsia="GulimChe" w:hAnsi="Times New Roman" w:cs="Times New Roman"/>
          <w:b/>
          <w:kern w:val="0"/>
          <w:sz w:val="24"/>
          <w:szCs w:val="24"/>
          <w:lang w:val="en-GB"/>
        </w:rPr>
        <w:t>Low heart rate variability from ten-second electrocardiograms is asscoicated with development of non-alcoholic fatty liver disease</w:t>
      </w:r>
    </w:p>
    <w:p w14:paraId="227C8E30" w14:textId="77777777" w:rsidR="009B000B" w:rsidRPr="005748FB" w:rsidRDefault="009B000B" w:rsidP="00210E5F">
      <w:pPr>
        <w:spacing w:after="0" w:line="240" w:lineRule="auto"/>
        <w:jc w:val="left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70845C37" w14:textId="6522D46E" w:rsidR="0014176B" w:rsidRPr="005748FB" w:rsidRDefault="003F23F1" w:rsidP="00210E5F">
      <w:pPr>
        <w:widowControl/>
        <w:wordWrap/>
        <w:autoSpaceDE/>
        <w:autoSpaceDN/>
        <w:spacing w:line="240" w:lineRule="auto"/>
        <w:jc w:val="left"/>
        <w:rPr>
          <w:rFonts w:ascii="Times New Roman" w:hAnsi="Times New Roman" w:cs="Times New Roman"/>
          <w:kern w:val="0"/>
          <w:sz w:val="24"/>
          <w:szCs w:val="24"/>
          <w:vertAlign w:val="superscript"/>
          <w:lang w:val="en-GB"/>
        </w:rPr>
      </w:pPr>
      <w:r w:rsidRPr="005748FB">
        <w:rPr>
          <w:rFonts w:ascii="Times New Roman" w:eastAsia="한컴바탕" w:hAnsi="Times New Roman" w:cs="Times New Roman"/>
          <w:sz w:val="24"/>
          <w:szCs w:val="24"/>
          <w:lang w:val="en-GB"/>
        </w:rPr>
        <w:t xml:space="preserve">In Young Choi, Yoosoo Chang, Geonggyu Kang, </w:t>
      </w:r>
      <w:r w:rsidRPr="005748FB">
        <w:rPr>
          <w:rFonts w:ascii="Times New Roman" w:eastAsia="Gulim" w:hAnsi="Times New Roman" w:cs="Times New Roman"/>
          <w:sz w:val="24"/>
          <w:szCs w:val="24"/>
          <w:lang w:val="en-GB"/>
        </w:rPr>
        <w:t xml:space="preserve">Hyun-Suk Jung, </w:t>
      </w:r>
      <w:r w:rsidRPr="005748FB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Hocheol Shin, </w:t>
      </w:r>
      <w:r w:rsidRPr="005748FB">
        <w:rPr>
          <w:rFonts w:ascii="Times New Roman" w:eastAsia="Malgun Gothic" w:hAnsi="Times New Roman" w:cs="Times New Roman"/>
          <w:kern w:val="0"/>
          <w:sz w:val="24"/>
          <w:szCs w:val="24"/>
          <w:lang w:val="en-GB"/>
        </w:rPr>
        <w:t>Sarah H Wild, Christopher D Byrne</w:t>
      </w:r>
      <w:r w:rsidRPr="005748FB">
        <w:rPr>
          <w:rFonts w:ascii="Times New Roman" w:eastAsia="Gulim" w:hAnsi="Times New Roman" w:cs="Times New Roman"/>
          <w:sz w:val="24"/>
          <w:szCs w:val="24"/>
          <w:lang w:val="en-GB"/>
        </w:rPr>
        <w:t xml:space="preserve">, </w:t>
      </w:r>
      <w:r w:rsidRPr="005748FB">
        <w:rPr>
          <w:rFonts w:ascii="Times New Roman" w:eastAsia="한컴바탕" w:hAnsi="Times New Roman" w:cs="Times New Roman"/>
          <w:sz w:val="24"/>
          <w:szCs w:val="24"/>
          <w:lang w:val="en-GB"/>
        </w:rPr>
        <w:t>Seungho Ryu</w:t>
      </w:r>
    </w:p>
    <w:p w14:paraId="4837541A" w14:textId="77777777" w:rsidR="0014176B" w:rsidRPr="005748FB" w:rsidRDefault="0014176B" w:rsidP="00210E5F">
      <w:pPr>
        <w:widowControl/>
        <w:wordWrap/>
        <w:autoSpaceDE/>
        <w:autoSpaceDN/>
        <w:spacing w:line="240" w:lineRule="auto"/>
        <w:jc w:val="left"/>
        <w:rPr>
          <w:rFonts w:ascii="Times New Roman" w:hAnsi="Times New Roman" w:cs="Times New Roman"/>
          <w:kern w:val="0"/>
          <w:sz w:val="24"/>
          <w:szCs w:val="24"/>
          <w:vertAlign w:val="superscript"/>
          <w:lang w:val="en-GB"/>
        </w:rPr>
      </w:pPr>
    </w:p>
    <w:p w14:paraId="37C672F9" w14:textId="3BBE927A" w:rsidR="00231519" w:rsidRPr="005748FB" w:rsidRDefault="003F23F1" w:rsidP="00210E5F">
      <w:pPr>
        <w:widowControl/>
        <w:wordWrap/>
        <w:autoSpaceDE/>
        <w:autoSpaceDN/>
        <w:spacing w:line="240" w:lineRule="auto"/>
        <w:jc w:val="left"/>
        <w:rPr>
          <w:rFonts w:ascii="Times New Roman" w:eastAsia="Malgun Gothic" w:hAnsi="Times New Roman" w:cs="Times New Roman"/>
          <w:b/>
          <w:kern w:val="0"/>
          <w:sz w:val="22"/>
          <w:lang w:val="en-GB"/>
        </w:rPr>
      </w:pPr>
      <w:r w:rsidRPr="005748FB">
        <w:rPr>
          <w:rFonts w:ascii="Times New Roman" w:eastAsia="Batang" w:hAnsi="Times New Roman"/>
          <w:b/>
          <w:kern w:val="0"/>
          <w:sz w:val="22"/>
          <w:lang w:val="en-GB"/>
        </w:rPr>
        <w:t>Table of Contents</w:t>
      </w:r>
    </w:p>
    <w:p w14:paraId="68C28F2A" w14:textId="77777777" w:rsidR="00D5791D" w:rsidRPr="005748FB" w:rsidRDefault="003F23F1" w:rsidP="00D5791D">
      <w:pPr>
        <w:widowControl/>
        <w:wordWrap/>
        <w:autoSpaceDE/>
        <w:spacing w:after="0" w:line="240" w:lineRule="auto"/>
        <w:jc w:val="left"/>
        <w:rPr>
          <w:rFonts w:ascii="Times New Roman" w:eastAsia="Batang" w:hAnsi="Times New Roman" w:cs="Times New Roman"/>
          <w:kern w:val="0"/>
          <w:sz w:val="22"/>
          <w:lang w:val="en-GB"/>
        </w:rPr>
      </w:pPr>
      <w:r w:rsidRPr="005748FB">
        <w:rPr>
          <w:rFonts w:ascii="Times New Roman" w:eastAsia="Malgun Gothic" w:hAnsi="Times New Roman" w:cs="Times New Roman"/>
          <w:b/>
          <w:kern w:val="0"/>
          <w:sz w:val="22"/>
          <w:lang w:val="en-GB"/>
        </w:rPr>
        <w:t xml:space="preserve">Supplementary Table 1. </w:t>
      </w:r>
      <w:r w:rsidRPr="005748FB">
        <w:rPr>
          <w:rFonts w:ascii="Times New Roman" w:eastAsia="Malgun Gothic" w:hAnsi="Times New Roman" w:cs="Times New Roman"/>
          <w:bCs/>
          <w:kern w:val="0"/>
          <w:sz w:val="22"/>
          <w:lang w:val="en-GB"/>
        </w:rPr>
        <w:t>Mediation analysis of the association between heart rate variability and the d</w:t>
      </w:r>
      <w:r w:rsidRPr="005748FB">
        <w:rPr>
          <w:rFonts w:ascii="Times New Roman" w:eastAsia="Gulim" w:hAnsi="Times New Roman" w:cs="Times New Roman"/>
          <w:bCs/>
          <w:kern w:val="0"/>
          <w:sz w:val="22"/>
          <w:lang w:val="en-GB"/>
        </w:rPr>
        <w:t xml:space="preserve">evelopment of hepatic steatosis (HS) or HS with intermediate-to-high probability of advanced fibrosis </w:t>
      </w:r>
      <w:r w:rsidRPr="005748FB">
        <w:rPr>
          <w:rFonts w:ascii="Times New Roman" w:eastAsia="Batang" w:hAnsi="Times New Roman" w:cs="Times New Roman"/>
          <w:bCs/>
          <w:kern w:val="0"/>
          <w:sz w:val="22"/>
          <w:lang w:val="en-GB"/>
        </w:rPr>
        <w:t>fibrosis-4 score and NAFLD fibrosis score</w:t>
      </w:r>
    </w:p>
    <w:p w14:paraId="484507C4" w14:textId="77777777" w:rsidR="00231519" w:rsidRPr="005748FB" w:rsidRDefault="00231519" w:rsidP="00210E5F">
      <w:pPr>
        <w:widowControl/>
        <w:wordWrap/>
        <w:autoSpaceDE/>
        <w:autoSpaceDN/>
        <w:spacing w:line="240" w:lineRule="auto"/>
        <w:jc w:val="left"/>
        <w:rPr>
          <w:rFonts w:ascii="Times New Roman" w:eastAsia="Malgun Gothic" w:hAnsi="Times New Roman" w:cs="Times New Roman"/>
          <w:b/>
          <w:kern w:val="0"/>
          <w:sz w:val="22"/>
          <w:lang w:val="en-GB"/>
        </w:rPr>
      </w:pPr>
    </w:p>
    <w:p w14:paraId="2042DABB" w14:textId="77777777" w:rsidR="00D5791D" w:rsidRPr="005748FB" w:rsidRDefault="003F23F1" w:rsidP="00D5791D">
      <w:pPr>
        <w:widowControl/>
        <w:wordWrap/>
        <w:autoSpaceDE/>
        <w:spacing w:after="0" w:line="240" w:lineRule="auto"/>
        <w:jc w:val="left"/>
        <w:rPr>
          <w:rFonts w:ascii="Times New Roman" w:eastAsia="Batang" w:hAnsi="Times New Roman" w:cs="Times New Roman"/>
          <w:kern w:val="0"/>
          <w:sz w:val="22"/>
          <w:lang w:val="en-GB"/>
        </w:rPr>
      </w:pPr>
      <w:r w:rsidRPr="005748FB">
        <w:rPr>
          <w:rFonts w:ascii="Times New Roman" w:eastAsia="Malgun Gothic" w:hAnsi="Times New Roman" w:cs="Times New Roman"/>
          <w:b/>
          <w:kern w:val="0"/>
          <w:sz w:val="22"/>
          <w:lang w:val="en-GB"/>
        </w:rPr>
        <w:t xml:space="preserve">Supplementary Table 2. </w:t>
      </w:r>
      <w:r w:rsidRPr="005748FB">
        <w:rPr>
          <w:rFonts w:ascii="Times New Roman" w:eastAsia="Malgun Gothic" w:hAnsi="Times New Roman" w:cs="Times New Roman"/>
          <w:bCs/>
          <w:kern w:val="0"/>
          <w:sz w:val="22"/>
          <w:lang w:val="en-GB"/>
        </w:rPr>
        <w:t>Hazard ratios (95% CI) for the d</w:t>
      </w:r>
      <w:r w:rsidRPr="005748FB">
        <w:rPr>
          <w:rFonts w:ascii="Times New Roman" w:eastAsia="Gulim" w:hAnsi="Times New Roman" w:cs="Times New Roman"/>
          <w:bCs/>
          <w:kern w:val="0"/>
          <w:sz w:val="22"/>
          <w:lang w:val="en-GB"/>
        </w:rPr>
        <w:t>evelopment of hepatic steatosis (HS)</w:t>
      </w:r>
      <w:r w:rsidRPr="005748FB">
        <w:rPr>
          <w:rFonts w:ascii="Times New Roman" w:hAnsi="Times New Roman"/>
          <w:bCs/>
          <w:lang w:val="en-GB"/>
        </w:rPr>
        <w:t xml:space="preserve"> </w:t>
      </w:r>
      <w:r w:rsidRPr="005748FB">
        <w:rPr>
          <w:rFonts w:ascii="Times New Roman" w:eastAsia="Gulim" w:hAnsi="Times New Roman" w:cs="Times New Roman"/>
          <w:bCs/>
          <w:kern w:val="0"/>
          <w:sz w:val="22"/>
          <w:lang w:val="en-GB"/>
        </w:rPr>
        <w:t xml:space="preserve">or HS with intermediate-to-high probability of advanced fibrosis measured by FIB-4 score, </w:t>
      </w:r>
      <w:r w:rsidRPr="005748FB">
        <w:rPr>
          <w:rFonts w:ascii="Times New Roman" w:eastAsia="Batang" w:hAnsi="Times New Roman" w:cs="Times New Roman"/>
          <w:bCs/>
          <w:kern w:val="0"/>
          <w:sz w:val="22"/>
          <w:lang w:val="en-GB"/>
        </w:rPr>
        <w:t xml:space="preserve">according to </w:t>
      </w:r>
      <w:r w:rsidRPr="005748FB">
        <w:rPr>
          <w:rFonts w:ascii="Times New Roman" w:eastAsia="Malgun Gothic" w:hAnsi="Times New Roman" w:cs="Times New Roman"/>
          <w:bCs/>
          <w:kern w:val="0"/>
          <w:sz w:val="22"/>
          <w:lang w:val="en-GB"/>
        </w:rPr>
        <w:t>heart rate variability, among participants without obesity</w:t>
      </w:r>
      <w:r w:rsidRPr="005748FB">
        <w:rPr>
          <w:rFonts w:ascii="Times New Roman" w:eastAsia="Malgun Gothic" w:hAnsi="Times New Roman" w:cs="Times New Roman"/>
          <w:kern w:val="0"/>
          <w:sz w:val="22"/>
          <w:lang w:val="en-GB"/>
        </w:rPr>
        <w:t xml:space="preserve"> </w:t>
      </w:r>
    </w:p>
    <w:p w14:paraId="1A582F45" w14:textId="1557A876" w:rsidR="00231519" w:rsidRPr="005748FB" w:rsidRDefault="00231519" w:rsidP="00210E5F">
      <w:pPr>
        <w:widowControl/>
        <w:wordWrap/>
        <w:autoSpaceDE/>
        <w:autoSpaceDN/>
        <w:spacing w:line="240" w:lineRule="auto"/>
        <w:jc w:val="left"/>
        <w:rPr>
          <w:rFonts w:ascii="Times New Roman" w:eastAsia="Batang" w:hAnsi="Times New Roman"/>
          <w:b/>
          <w:kern w:val="0"/>
          <w:sz w:val="22"/>
          <w:lang w:val="en-GB"/>
        </w:rPr>
      </w:pPr>
    </w:p>
    <w:p w14:paraId="202A0F86" w14:textId="6BFB7B40" w:rsidR="00D5791D" w:rsidRPr="005748FB" w:rsidRDefault="003F23F1" w:rsidP="00D84408">
      <w:pPr>
        <w:widowControl/>
        <w:wordWrap/>
        <w:autoSpaceDE/>
        <w:spacing w:after="0" w:line="240" w:lineRule="auto"/>
        <w:jc w:val="left"/>
        <w:rPr>
          <w:rFonts w:ascii="Times New Roman" w:eastAsia="Batang" w:hAnsi="Times New Roman" w:cs="Times New Roman"/>
          <w:b/>
          <w:kern w:val="0"/>
          <w:sz w:val="22"/>
          <w:lang w:val="en-GB"/>
        </w:rPr>
      </w:pPr>
      <w:r w:rsidRPr="005748FB">
        <w:rPr>
          <w:rFonts w:ascii="Times New Roman" w:eastAsia="Malgun Gothic" w:hAnsi="Times New Roman" w:cs="Times New Roman"/>
          <w:b/>
          <w:kern w:val="0"/>
          <w:sz w:val="22"/>
          <w:lang w:val="en-GB"/>
        </w:rPr>
        <w:t xml:space="preserve">Supplementary Table 3. </w:t>
      </w:r>
      <w:r w:rsidRPr="005748FB">
        <w:rPr>
          <w:rFonts w:ascii="Times New Roman" w:eastAsia="Malgun Gothic" w:hAnsi="Times New Roman" w:cs="Times New Roman"/>
          <w:bCs/>
          <w:kern w:val="0"/>
          <w:sz w:val="22"/>
          <w:lang w:val="en-GB"/>
        </w:rPr>
        <w:t>Incidence of non-alcoholic fatty liver disease (NAFLD) by heart rate variability</w:t>
      </w:r>
      <w:r w:rsidRPr="005748FB">
        <w:rPr>
          <w:rFonts w:ascii="Times New Roman" w:eastAsia="Malgun Gothic" w:hAnsi="Times New Roman" w:cs="Times New Roman"/>
          <w:kern w:val="0"/>
          <w:sz w:val="22"/>
          <w:lang w:val="en-GB"/>
        </w:rPr>
        <w:t xml:space="preserve"> </w:t>
      </w:r>
    </w:p>
    <w:p w14:paraId="0AE4A78F" w14:textId="77777777" w:rsidR="008B4656" w:rsidRPr="005748FB" w:rsidRDefault="008B4656" w:rsidP="00D84408">
      <w:pPr>
        <w:widowControl/>
        <w:wordWrap/>
        <w:autoSpaceDE/>
        <w:autoSpaceDN/>
        <w:spacing w:line="240" w:lineRule="auto"/>
        <w:jc w:val="left"/>
        <w:rPr>
          <w:rFonts w:ascii="Times New Roman" w:eastAsia="Malgun Gothic" w:hAnsi="Times New Roman" w:cs="Times New Roman"/>
          <w:b/>
          <w:kern w:val="0"/>
          <w:sz w:val="22"/>
          <w:lang w:val="en-GB"/>
        </w:rPr>
      </w:pPr>
    </w:p>
    <w:p w14:paraId="729BF78C" w14:textId="77777777" w:rsidR="00D5791D" w:rsidRPr="005748FB" w:rsidRDefault="003F23F1" w:rsidP="00D84408">
      <w:pPr>
        <w:widowControl/>
        <w:wordWrap/>
        <w:autoSpaceDE/>
        <w:spacing w:after="0" w:line="240" w:lineRule="auto"/>
        <w:jc w:val="left"/>
        <w:rPr>
          <w:rFonts w:ascii="Times New Roman" w:eastAsia="Batang" w:hAnsi="Times New Roman" w:cs="Times New Roman"/>
          <w:b/>
          <w:kern w:val="0"/>
          <w:sz w:val="22"/>
          <w:lang w:val="en-GB"/>
        </w:rPr>
      </w:pPr>
      <w:r w:rsidRPr="005748FB">
        <w:rPr>
          <w:rFonts w:ascii="Times New Roman" w:eastAsia="Malgun Gothic" w:hAnsi="Times New Roman" w:cs="Times New Roman"/>
          <w:b/>
          <w:kern w:val="0"/>
          <w:sz w:val="22"/>
          <w:lang w:val="en-GB"/>
        </w:rPr>
        <w:t xml:space="preserve">Supplementary Table 4. </w:t>
      </w:r>
      <w:r w:rsidRPr="005748FB">
        <w:rPr>
          <w:rFonts w:ascii="Times New Roman" w:eastAsia="Malgun Gothic" w:hAnsi="Times New Roman" w:cs="Times New Roman"/>
          <w:bCs/>
          <w:kern w:val="0"/>
          <w:sz w:val="22"/>
          <w:lang w:val="en-GB"/>
        </w:rPr>
        <w:t>Hazard ratios (95% CI) for d</w:t>
      </w:r>
      <w:r w:rsidRPr="005748FB">
        <w:rPr>
          <w:rFonts w:ascii="Times New Roman" w:eastAsia="Gulim" w:hAnsi="Times New Roman" w:cs="Times New Roman"/>
          <w:bCs/>
          <w:kern w:val="0"/>
          <w:sz w:val="22"/>
          <w:lang w:val="en-GB"/>
        </w:rPr>
        <w:t xml:space="preserve">evelopment of </w:t>
      </w:r>
      <w:r w:rsidRPr="005748FB">
        <w:rPr>
          <w:rFonts w:ascii="Times New Roman" w:eastAsia="Malgun Gothic" w:hAnsi="Times New Roman" w:cs="Times New Roman"/>
          <w:bCs/>
          <w:kern w:val="0"/>
          <w:sz w:val="22"/>
          <w:lang w:val="en-GB"/>
        </w:rPr>
        <w:t xml:space="preserve">non-alcoholic fatty liver disease (NAFLD) </w:t>
      </w:r>
      <w:r w:rsidRPr="005748FB">
        <w:rPr>
          <w:rFonts w:ascii="Times New Roman" w:eastAsia="Gulim" w:hAnsi="Times New Roman" w:cs="Times New Roman"/>
          <w:bCs/>
          <w:kern w:val="0"/>
          <w:sz w:val="22"/>
          <w:lang w:val="en-GB"/>
        </w:rPr>
        <w:t xml:space="preserve">with intermediate-to-high probability of advanced </w:t>
      </w:r>
      <w:r w:rsidRPr="005748FB">
        <w:rPr>
          <w:rFonts w:ascii="Times New Roman" w:eastAsia="Batang" w:hAnsi="Times New Roman" w:cs="Times New Roman"/>
          <w:bCs/>
          <w:kern w:val="0"/>
          <w:sz w:val="22"/>
          <w:lang w:val="en-GB"/>
        </w:rPr>
        <w:t xml:space="preserve">fibrosis based on fibrosis-4 score and NAFLD fibrosis score </w:t>
      </w:r>
      <w:r w:rsidRPr="005748FB">
        <w:rPr>
          <w:rFonts w:ascii="Times New Roman" w:eastAsia="Malgun Gothic" w:hAnsi="Times New Roman" w:cs="Times New Roman"/>
          <w:bCs/>
          <w:kern w:val="0"/>
          <w:sz w:val="22"/>
          <w:lang w:val="en-GB"/>
        </w:rPr>
        <w:t>by heart rate variability</w:t>
      </w:r>
    </w:p>
    <w:p w14:paraId="00FCC310" w14:textId="77777777" w:rsidR="008B4656" w:rsidRPr="005748FB" w:rsidRDefault="008B4656" w:rsidP="00D84408">
      <w:pPr>
        <w:widowControl/>
        <w:wordWrap/>
        <w:autoSpaceDE/>
        <w:autoSpaceDN/>
        <w:spacing w:line="240" w:lineRule="auto"/>
        <w:jc w:val="left"/>
        <w:rPr>
          <w:rFonts w:ascii="Times New Roman" w:eastAsia="Malgun Gothic" w:hAnsi="Times New Roman" w:cs="Times New Roman"/>
          <w:b/>
          <w:kern w:val="0"/>
          <w:sz w:val="22"/>
          <w:lang w:val="en-GB"/>
        </w:rPr>
      </w:pPr>
    </w:p>
    <w:p w14:paraId="08986FE4" w14:textId="026D33FF" w:rsidR="00D5791D" w:rsidRPr="005748FB" w:rsidRDefault="003F23F1" w:rsidP="00D84408">
      <w:pPr>
        <w:widowControl/>
        <w:wordWrap/>
        <w:autoSpaceDE/>
        <w:autoSpaceDN/>
        <w:spacing w:line="240" w:lineRule="auto"/>
        <w:jc w:val="left"/>
        <w:rPr>
          <w:rFonts w:ascii="Times New Roman" w:eastAsia="Malgun Gothic" w:hAnsi="Times New Roman" w:cs="Times New Roman"/>
          <w:kern w:val="0"/>
          <w:sz w:val="22"/>
          <w:lang w:val="en-GB"/>
        </w:rPr>
      </w:pPr>
      <w:r w:rsidRPr="005748FB">
        <w:rPr>
          <w:rFonts w:ascii="Times New Roman" w:eastAsia="Malgun Gothic" w:hAnsi="Times New Roman" w:cs="Times New Roman"/>
          <w:b/>
          <w:kern w:val="0"/>
          <w:sz w:val="22"/>
          <w:lang w:val="en-GB"/>
        </w:rPr>
        <w:t xml:space="preserve">Supplementary Table 5. </w:t>
      </w:r>
      <w:r w:rsidRPr="005748FB">
        <w:rPr>
          <w:rFonts w:ascii="Times New Roman" w:eastAsia="Malgun Gothic" w:hAnsi="Times New Roman" w:cs="Times New Roman"/>
          <w:kern w:val="0"/>
          <w:sz w:val="22"/>
          <w:lang w:val="en-GB"/>
        </w:rPr>
        <w:t xml:space="preserve">Incidence of high Hepatic Steatosis Index (&gt;36) heart rate variability </w:t>
      </w:r>
    </w:p>
    <w:p w14:paraId="7BD3F36F" w14:textId="77777777" w:rsidR="008B4656" w:rsidRPr="005748FB" w:rsidRDefault="008B4656" w:rsidP="00D84408">
      <w:pPr>
        <w:widowControl/>
        <w:wordWrap/>
        <w:autoSpaceDE/>
        <w:autoSpaceDN/>
        <w:spacing w:line="240" w:lineRule="auto"/>
        <w:jc w:val="left"/>
        <w:rPr>
          <w:rFonts w:ascii="Times New Roman" w:eastAsia="Malgun Gothic" w:hAnsi="Times New Roman" w:cs="Times New Roman"/>
          <w:b/>
          <w:kern w:val="0"/>
          <w:sz w:val="22"/>
          <w:lang w:val="en-GB"/>
        </w:rPr>
      </w:pPr>
    </w:p>
    <w:p w14:paraId="7DD9C6CE" w14:textId="77777777" w:rsidR="00D5791D" w:rsidRPr="005748FB" w:rsidRDefault="003F23F1" w:rsidP="00D84408">
      <w:pPr>
        <w:widowControl/>
        <w:wordWrap/>
        <w:autoSpaceDE/>
        <w:autoSpaceDN/>
        <w:spacing w:line="240" w:lineRule="auto"/>
        <w:jc w:val="left"/>
        <w:rPr>
          <w:rFonts w:ascii="Times New Roman" w:eastAsia="Malgun Gothic" w:hAnsi="Times New Roman" w:cs="Times New Roman"/>
          <w:kern w:val="0"/>
          <w:sz w:val="22"/>
          <w:lang w:val="en-GB"/>
        </w:rPr>
      </w:pPr>
      <w:r w:rsidRPr="005748FB">
        <w:rPr>
          <w:rFonts w:ascii="Times New Roman" w:eastAsia="Malgun Gothic" w:hAnsi="Times New Roman" w:cs="Times New Roman"/>
          <w:b/>
          <w:kern w:val="0"/>
          <w:sz w:val="22"/>
          <w:lang w:val="en-GB"/>
        </w:rPr>
        <w:t xml:space="preserve">Supplementary Table 6. </w:t>
      </w:r>
      <w:r w:rsidRPr="005748FB">
        <w:rPr>
          <w:rFonts w:ascii="Times New Roman" w:eastAsia="Malgun Gothic" w:hAnsi="Times New Roman" w:cs="Times New Roman"/>
          <w:kern w:val="0"/>
          <w:sz w:val="22"/>
          <w:lang w:val="en-GB"/>
        </w:rPr>
        <w:t>Hazard ratio (95% CI) of HR (95% CI) of hepatic steatosis by other covariates</w:t>
      </w:r>
    </w:p>
    <w:p w14:paraId="586643EC" w14:textId="09B62837" w:rsidR="008B4656" w:rsidRPr="005748FB" w:rsidRDefault="008B4656" w:rsidP="00D84408">
      <w:pPr>
        <w:widowControl/>
        <w:wordWrap/>
        <w:autoSpaceDE/>
        <w:autoSpaceDN/>
        <w:spacing w:line="240" w:lineRule="auto"/>
        <w:jc w:val="left"/>
        <w:rPr>
          <w:rFonts w:ascii="Times New Roman" w:eastAsia="Malgun Gothic" w:hAnsi="Times New Roman" w:cs="Times New Roman"/>
          <w:b/>
          <w:kern w:val="0"/>
          <w:sz w:val="22"/>
          <w:lang w:val="en-GB"/>
        </w:rPr>
      </w:pPr>
    </w:p>
    <w:p w14:paraId="664891A5" w14:textId="1AA6C93B" w:rsidR="008B4656" w:rsidRPr="005748FB" w:rsidRDefault="00D84408" w:rsidP="00D84408">
      <w:pPr>
        <w:widowControl/>
        <w:wordWrap/>
        <w:autoSpaceDE/>
        <w:autoSpaceDN/>
        <w:spacing w:line="240" w:lineRule="auto"/>
        <w:jc w:val="left"/>
        <w:rPr>
          <w:rFonts w:ascii="Times New Roman" w:eastAsia="Malgun Gothic" w:hAnsi="Times New Roman" w:cs="Times New Roman"/>
          <w:b/>
          <w:kern w:val="0"/>
          <w:sz w:val="22"/>
          <w:lang w:val="en-GB"/>
        </w:rPr>
      </w:pPr>
      <w:r w:rsidRPr="005748FB">
        <w:rPr>
          <w:rFonts w:ascii="Times New Roman" w:eastAsia="Malgun Gothic" w:hAnsi="Times New Roman" w:cs="Times New Roman"/>
          <w:b/>
          <w:kern w:val="0"/>
          <w:sz w:val="22"/>
          <w:lang w:val="en-GB"/>
        </w:rPr>
        <w:t xml:space="preserve">Supplementary Table 7. </w:t>
      </w:r>
      <w:r w:rsidRPr="005748FB">
        <w:rPr>
          <w:rFonts w:ascii="Times New Roman" w:eastAsia="Malgun Gothic" w:hAnsi="Times New Roman" w:cs="Times New Roman"/>
          <w:kern w:val="0"/>
          <w:sz w:val="22"/>
          <w:lang w:val="en-GB"/>
        </w:rPr>
        <w:t>Baseline characteristics of study participants by SDNN quintiles</w:t>
      </w:r>
    </w:p>
    <w:p w14:paraId="0299FD55" w14:textId="6973DBB4" w:rsidR="00D84408" w:rsidRPr="005748FB" w:rsidRDefault="00D84408" w:rsidP="00D84408">
      <w:pPr>
        <w:widowControl/>
        <w:wordWrap/>
        <w:autoSpaceDE/>
        <w:autoSpaceDN/>
        <w:spacing w:line="240" w:lineRule="auto"/>
        <w:jc w:val="left"/>
        <w:rPr>
          <w:rFonts w:ascii="Times New Roman" w:eastAsia="Malgun Gothic" w:hAnsi="Times New Roman" w:cs="Times New Roman"/>
          <w:b/>
          <w:kern w:val="0"/>
          <w:sz w:val="22"/>
          <w:lang w:val="en-GB"/>
        </w:rPr>
      </w:pPr>
    </w:p>
    <w:p w14:paraId="2CA67A7F" w14:textId="48891510" w:rsidR="00D84408" w:rsidRPr="005748FB" w:rsidRDefault="00D84408" w:rsidP="00D84408">
      <w:pPr>
        <w:widowControl/>
        <w:wordWrap/>
        <w:autoSpaceDE/>
        <w:autoSpaceDN/>
        <w:spacing w:line="240" w:lineRule="auto"/>
        <w:jc w:val="left"/>
        <w:rPr>
          <w:rFonts w:ascii="Times New Roman" w:eastAsia="Malgun Gothic" w:hAnsi="Times New Roman" w:cs="Times New Roman"/>
          <w:kern w:val="0"/>
          <w:sz w:val="22"/>
          <w:lang w:val="en-GB"/>
        </w:rPr>
      </w:pPr>
      <w:r w:rsidRPr="005748FB">
        <w:rPr>
          <w:rFonts w:ascii="Times New Roman" w:eastAsia="Malgun Gothic" w:hAnsi="Times New Roman" w:cs="Times New Roman"/>
          <w:b/>
          <w:kern w:val="0"/>
          <w:sz w:val="22"/>
          <w:lang w:val="en-GB"/>
        </w:rPr>
        <w:t xml:space="preserve">Supplementary Table 8. </w:t>
      </w:r>
      <w:r w:rsidRPr="005748FB">
        <w:rPr>
          <w:rFonts w:ascii="Times New Roman" w:eastAsia="Malgun Gothic" w:hAnsi="Times New Roman" w:cs="Times New Roman"/>
          <w:kern w:val="0"/>
          <w:sz w:val="22"/>
          <w:lang w:val="en-GB"/>
        </w:rPr>
        <w:t>Baseline characteristics of study participants by RMSSD quintiles</w:t>
      </w:r>
    </w:p>
    <w:p w14:paraId="723DD6E7" w14:textId="1CC0866C" w:rsidR="00961BAE" w:rsidRPr="005748FB" w:rsidRDefault="00D84408" w:rsidP="00D84408">
      <w:pPr>
        <w:widowControl/>
        <w:wordWrap/>
        <w:autoSpaceDE/>
        <w:spacing w:after="0" w:line="240" w:lineRule="auto"/>
        <w:jc w:val="left"/>
        <w:rPr>
          <w:rFonts w:ascii="Times New Roman" w:eastAsia="Batang" w:hAnsi="Times New Roman" w:cs="Times New Roman"/>
          <w:kern w:val="0"/>
          <w:sz w:val="22"/>
          <w:lang w:val="en-GB"/>
        </w:rPr>
      </w:pPr>
      <w:r w:rsidRPr="005748FB">
        <w:rPr>
          <w:rFonts w:ascii="Times New Roman" w:eastAsia="Malgun Gothic" w:hAnsi="Times New Roman" w:cs="Times New Roman"/>
          <w:b/>
          <w:kern w:val="0"/>
          <w:sz w:val="22"/>
          <w:lang w:val="en-GB"/>
        </w:rPr>
        <w:br/>
      </w:r>
      <w:r w:rsidR="003F23F1" w:rsidRPr="005748FB">
        <w:rPr>
          <w:rFonts w:ascii="Times New Roman" w:eastAsia="Malgun Gothic" w:hAnsi="Times New Roman" w:cs="Times New Roman"/>
          <w:b/>
          <w:kern w:val="0"/>
          <w:sz w:val="22"/>
          <w:lang w:val="en-GB"/>
        </w:rPr>
        <w:t xml:space="preserve">Supplementary Table 1. </w:t>
      </w:r>
      <w:r w:rsidR="003F23F1" w:rsidRPr="005748FB">
        <w:rPr>
          <w:rFonts w:ascii="Times New Roman" w:eastAsia="Malgun Gothic" w:hAnsi="Times New Roman" w:cs="Times New Roman"/>
          <w:bCs/>
          <w:kern w:val="0"/>
          <w:sz w:val="22"/>
          <w:lang w:val="en-GB"/>
        </w:rPr>
        <w:t>Mediation analysis of the association between heart rate variability and the d</w:t>
      </w:r>
      <w:r w:rsidR="003F23F1" w:rsidRPr="005748FB">
        <w:rPr>
          <w:rFonts w:ascii="Times New Roman" w:eastAsia="Gulim" w:hAnsi="Times New Roman" w:cs="Times New Roman"/>
          <w:bCs/>
          <w:kern w:val="0"/>
          <w:sz w:val="22"/>
          <w:lang w:val="en-GB"/>
        </w:rPr>
        <w:t xml:space="preserve">evelopment of hepatic steatosis (HS) or HS with intermediate-to-high probability of advanced fibrosis </w:t>
      </w:r>
      <w:r w:rsidR="003F23F1" w:rsidRPr="005748FB">
        <w:rPr>
          <w:rFonts w:ascii="Times New Roman" w:eastAsia="Batang" w:hAnsi="Times New Roman" w:cs="Times New Roman"/>
          <w:bCs/>
          <w:kern w:val="0"/>
          <w:sz w:val="22"/>
          <w:lang w:val="en-GB"/>
        </w:rPr>
        <w:t>fibrosis-4 score and NAFLD fibrosis score</w:t>
      </w:r>
    </w:p>
    <w:tbl>
      <w:tblPr>
        <w:tblpPr w:leftFromText="142" w:rightFromText="142" w:bottomFromText="200" w:vertAnchor="text" w:horzAnchor="margin" w:tblpY="162"/>
        <w:tblW w:w="4972" w:type="pct"/>
        <w:tblBorders>
          <w:top w:val="single" w:sz="12" w:space="0" w:color="auto"/>
          <w:bottom w:val="single" w:sz="12" w:space="0" w:color="auto"/>
        </w:tblBorders>
        <w:tblCellMar>
          <w:left w:w="99" w:type="dxa"/>
          <w:right w:w="99" w:type="dxa"/>
        </w:tblCellMar>
        <w:tblLook w:val="01E0" w:firstRow="1" w:lastRow="1" w:firstColumn="1" w:lastColumn="1" w:noHBand="0" w:noVBand="0"/>
      </w:tblPr>
      <w:tblGrid>
        <w:gridCol w:w="3139"/>
        <w:gridCol w:w="2271"/>
        <w:gridCol w:w="2268"/>
        <w:gridCol w:w="2268"/>
        <w:gridCol w:w="2941"/>
      </w:tblGrid>
      <w:tr w:rsidR="005748FB" w:rsidRPr="005748FB" w14:paraId="7E574A17" w14:textId="77777777" w:rsidTr="0022114B">
        <w:trPr>
          <w:trHeight w:val="371"/>
        </w:trPr>
        <w:tc>
          <w:tcPr>
            <w:tcW w:w="1218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96A4903" w14:textId="77777777" w:rsidR="00961BAE" w:rsidRPr="005748FB" w:rsidRDefault="003F23F1" w:rsidP="00210E5F">
            <w:pPr>
              <w:wordWrap/>
              <w:spacing w:after="0" w:line="240" w:lineRule="auto"/>
              <w:jc w:val="left"/>
              <w:rPr>
                <w:rFonts w:ascii="Times New Roman" w:eastAsia="Batang" w:hAnsi="Times New Roman" w:cs="Times New Roman"/>
                <w:sz w:val="22"/>
                <w:lang w:val="en-GB"/>
              </w:rPr>
            </w:pPr>
            <w:r w:rsidRPr="005748FB">
              <w:rPr>
                <w:rFonts w:ascii="Times New Roman" w:eastAsia="Batang" w:hAnsi="Times New Roman" w:cs="Times New Roman"/>
                <w:b/>
                <w:bCs/>
                <w:sz w:val="22"/>
                <w:lang w:val="en-GB"/>
              </w:rPr>
              <w:t>Quintiles</w:t>
            </w:r>
            <w:r w:rsidRPr="005748FB">
              <w:rPr>
                <w:rFonts w:ascii="Times New Roman" w:eastAsia="Malgun Gothic" w:hAnsi="Times New Roman" w:cs="Times New Roman"/>
                <w:b/>
                <w:kern w:val="0"/>
                <w:sz w:val="22"/>
                <w:lang w:val="en-GB"/>
              </w:rPr>
              <w:t xml:space="preserve"> of heart rate variability</w:t>
            </w:r>
          </w:p>
        </w:tc>
        <w:tc>
          <w:tcPr>
            <w:tcW w:w="3782" w:type="pct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D7FE3EA" w14:textId="77777777" w:rsidR="00961BAE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Multivariable-adjusted HR</w:t>
            </w: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  <w:lang w:val="en-GB"/>
              </w:rPr>
              <w:t xml:space="preserve">a </w:t>
            </w: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 xml:space="preserve">(95% CI) </w:t>
            </w:r>
          </w:p>
        </w:tc>
      </w:tr>
      <w:tr w:rsidR="005748FB" w:rsidRPr="005748FB" w14:paraId="310AC39E" w14:textId="77777777" w:rsidTr="0022114B">
        <w:trPr>
          <w:trHeight w:val="743"/>
        </w:trPr>
        <w:tc>
          <w:tcPr>
            <w:tcW w:w="1218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5C25C7F" w14:textId="77777777" w:rsidR="00961BAE" w:rsidRPr="005748FB" w:rsidRDefault="00961BAE" w:rsidP="00210E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88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C6375FD" w14:textId="77777777" w:rsidR="00961BAE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Model 1</w:t>
            </w:r>
          </w:p>
          <w:p w14:paraId="4EB23C82" w14:textId="77777777" w:rsidR="00961BAE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(including BMI)</w:t>
            </w:r>
          </w:p>
        </w:tc>
        <w:tc>
          <w:tcPr>
            <w:tcW w:w="88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6C819A6" w14:textId="77777777" w:rsidR="00961BAE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Model 2</w:t>
            </w:r>
          </w:p>
          <w:p w14:paraId="658CC7A6" w14:textId="77777777" w:rsidR="00961BAE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(including HOMA–IR)</w:t>
            </w:r>
          </w:p>
        </w:tc>
        <w:tc>
          <w:tcPr>
            <w:tcW w:w="88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4D41D0B" w14:textId="77777777" w:rsidR="00961BAE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Model 3</w:t>
            </w:r>
          </w:p>
          <w:p w14:paraId="386B24DC" w14:textId="77777777" w:rsidR="00961BAE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(including hsCRP)</w:t>
            </w:r>
          </w:p>
        </w:tc>
        <w:tc>
          <w:tcPr>
            <w:tcW w:w="114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171DB0D" w14:textId="77777777" w:rsidR="00961BAE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Model 4</w:t>
            </w:r>
          </w:p>
          <w:p w14:paraId="07ED2E02" w14:textId="77777777" w:rsidR="00961BAE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 xml:space="preserve">(including BMI, HOMA–IR, and hsCRP) </w:t>
            </w:r>
          </w:p>
        </w:tc>
      </w:tr>
      <w:tr w:rsidR="005748FB" w:rsidRPr="005748FB" w14:paraId="72E3C20D" w14:textId="77777777" w:rsidTr="0022114B">
        <w:trPr>
          <w:trHeight w:val="334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F4EEB" w14:textId="77777777" w:rsidR="00961BAE" w:rsidRPr="005748FB" w:rsidRDefault="003F23F1" w:rsidP="00210E5F">
            <w:pPr>
              <w:wordWrap/>
              <w:spacing w:after="0" w:line="240" w:lineRule="auto"/>
              <w:rPr>
                <w:rFonts w:ascii="Times New Roman" w:eastAsia="Batang" w:hAnsi="Times New Roman" w:cs="Times New Roman"/>
                <w:b/>
                <w:sz w:val="22"/>
                <w:lang w:val="en-GB"/>
              </w:rPr>
            </w:pPr>
            <w:r w:rsidRPr="005748FB">
              <w:rPr>
                <w:rFonts w:ascii="Times New Roman" w:eastAsia="Batang" w:hAnsi="Times New Roman" w:cs="Times New Roman"/>
                <w:b/>
                <w:sz w:val="22"/>
                <w:lang w:val="en-GB"/>
              </w:rPr>
              <w:t>Incident HS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14:paraId="51834647" w14:textId="77777777" w:rsidR="00961BAE" w:rsidRPr="005748FB" w:rsidRDefault="00961BAE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342BFD21" w14:textId="77777777" w:rsidR="00961BAE" w:rsidRPr="005748FB" w:rsidRDefault="00961BAE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169AA95E" w14:textId="77777777" w:rsidR="00961BAE" w:rsidRPr="005748FB" w:rsidRDefault="00961BAE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46602E79" w14:textId="77777777" w:rsidR="00961BAE" w:rsidRPr="005748FB" w:rsidRDefault="00961BAE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</w:p>
        </w:tc>
      </w:tr>
      <w:tr w:rsidR="005748FB" w:rsidRPr="005748FB" w14:paraId="2EB8DE0E" w14:textId="77777777" w:rsidTr="0022114B">
        <w:trPr>
          <w:trHeight w:val="254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874B8" w14:textId="77777777" w:rsidR="00961BAE" w:rsidRPr="005748FB" w:rsidRDefault="003F23F1" w:rsidP="00210E5F">
            <w:pPr>
              <w:wordWrap/>
              <w:spacing w:after="0" w:line="240" w:lineRule="auto"/>
              <w:ind w:leftChars="142" w:left="284"/>
              <w:rPr>
                <w:rFonts w:ascii="Times New Roman" w:eastAsia="Batang" w:hAnsi="Times New Roman" w:cs="Times New Roman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RMSSD</w:t>
            </w:r>
            <w:r w:rsidRPr="005748FB">
              <w:rPr>
                <w:rFonts w:ascii="Times New Roman" w:eastAsia="Batang" w:hAnsi="Times New Roman" w:cs="Times New Roman"/>
                <w:sz w:val="22"/>
                <w:lang w:val="en-GB"/>
              </w:rPr>
              <w:t xml:space="preserve"> quintiles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14:paraId="41C28465" w14:textId="77777777" w:rsidR="00961BAE" w:rsidRPr="005748FB" w:rsidRDefault="00961BAE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5E5DF074" w14:textId="77777777" w:rsidR="00961BAE" w:rsidRPr="005748FB" w:rsidRDefault="00961BAE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E8335" w14:textId="77777777" w:rsidR="00961BAE" w:rsidRPr="005748FB" w:rsidRDefault="00961BAE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775C65C3" w14:textId="77777777" w:rsidR="00961BAE" w:rsidRPr="005748FB" w:rsidRDefault="00961BAE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</w:p>
        </w:tc>
      </w:tr>
      <w:tr w:rsidR="005748FB" w:rsidRPr="005748FB" w14:paraId="1F7675CB" w14:textId="77777777" w:rsidTr="009C6937">
        <w:trPr>
          <w:trHeight w:val="261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B8E70" w14:textId="77777777" w:rsidR="00CB0A74" w:rsidRPr="005748FB" w:rsidRDefault="003F23F1" w:rsidP="00210E5F">
            <w:pPr>
              <w:wordWrap/>
              <w:spacing w:after="0" w:line="240" w:lineRule="auto"/>
              <w:ind w:leftChars="142" w:left="284"/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Batang" w:hAnsi="Times New Roman" w:cs="Times New Roman"/>
                <w:sz w:val="22"/>
                <w:lang w:val="en-GB"/>
              </w:rPr>
              <w:t>Q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41FDF" w14:textId="2009C648" w:rsidR="00CB0A74" w:rsidRPr="005748FB" w:rsidRDefault="003F23F1" w:rsidP="00210E5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25 (1.20-1.30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7AF44" w14:textId="32087DFE" w:rsidR="00CB0A74" w:rsidRPr="005748FB" w:rsidRDefault="003F23F1" w:rsidP="00210E5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23 (1.18-1.28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B83EA" w14:textId="0AD637D8" w:rsidR="00CB0A74" w:rsidRPr="005748FB" w:rsidRDefault="003F23F1" w:rsidP="00210E5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33 (1.28-1.39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09B67" w14:textId="57290048" w:rsidR="00CB0A74" w:rsidRPr="005748FB" w:rsidRDefault="003F23F1" w:rsidP="00210E5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13 (1.08-1.17)</w:t>
            </w:r>
          </w:p>
        </w:tc>
      </w:tr>
      <w:tr w:rsidR="005748FB" w:rsidRPr="005748FB" w14:paraId="231E3FCB" w14:textId="77777777" w:rsidTr="009C6937">
        <w:trPr>
          <w:trHeight w:val="294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1A924" w14:textId="77777777" w:rsidR="00CB0A74" w:rsidRPr="005748FB" w:rsidRDefault="003F23F1" w:rsidP="00210E5F">
            <w:pPr>
              <w:wordWrap/>
              <w:spacing w:after="0" w:line="240" w:lineRule="auto"/>
              <w:ind w:leftChars="142" w:left="284"/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Batang" w:hAnsi="Times New Roman" w:cs="Times New Roman"/>
                <w:sz w:val="22"/>
                <w:lang w:val="en-GB"/>
              </w:rPr>
              <w:t>Q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28CFD" w14:textId="5AFCA771" w:rsidR="00CB0A74" w:rsidRPr="005748FB" w:rsidRDefault="003F23F1" w:rsidP="00210E5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16 (1.11-1.20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7A79E" w14:textId="29B0795C" w:rsidR="00CB0A74" w:rsidRPr="005748FB" w:rsidRDefault="003F23F1" w:rsidP="00210E5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15 (1.11-1.20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62CD7" w14:textId="722C9A0E" w:rsidR="00CB0A74" w:rsidRPr="005748FB" w:rsidRDefault="003F23F1" w:rsidP="00210E5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21 (1.17-1.26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32925" w14:textId="26D87E02" w:rsidR="00CB0A74" w:rsidRPr="005748FB" w:rsidRDefault="003F23F1" w:rsidP="00210E5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08 (1.04-1.13)</w:t>
            </w:r>
          </w:p>
        </w:tc>
      </w:tr>
      <w:tr w:rsidR="005748FB" w:rsidRPr="005748FB" w14:paraId="5E349386" w14:textId="77777777" w:rsidTr="009C6937">
        <w:trPr>
          <w:trHeight w:val="201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20FEF" w14:textId="77777777" w:rsidR="00CB0A74" w:rsidRPr="005748FB" w:rsidRDefault="003F23F1" w:rsidP="00210E5F">
            <w:pPr>
              <w:wordWrap/>
              <w:spacing w:after="0" w:line="240" w:lineRule="auto"/>
              <w:ind w:leftChars="142" w:left="284"/>
              <w:rPr>
                <w:rFonts w:ascii="Times New Roman" w:eastAsia="Batang" w:hAnsi="Times New Roman" w:cs="Times New Roman"/>
                <w:sz w:val="22"/>
                <w:lang w:val="en-GB"/>
              </w:rPr>
            </w:pPr>
            <w:r w:rsidRPr="005748FB">
              <w:rPr>
                <w:rFonts w:ascii="Times New Roman" w:eastAsia="Batang" w:hAnsi="Times New Roman" w:cs="Times New Roman"/>
                <w:sz w:val="22"/>
                <w:lang w:val="en-GB"/>
              </w:rPr>
              <w:t>Q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A1EB6" w14:textId="5A66D184" w:rsidR="00CB0A74" w:rsidRPr="005748FB" w:rsidRDefault="003F23F1" w:rsidP="00210E5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11 (1.07-1.16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9129E" w14:textId="35809709" w:rsidR="00CB0A74" w:rsidRPr="005748FB" w:rsidRDefault="003F23F1" w:rsidP="00210E5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10 (1.05-1.14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C23D3" w14:textId="212F0532" w:rsidR="00CB0A74" w:rsidRPr="005748FB" w:rsidRDefault="003F23F1" w:rsidP="00210E5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14 (1.10-1.19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702D5" w14:textId="23E7093C" w:rsidR="00CB0A74" w:rsidRPr="005748FB" w:rsidRDefault="003F23F1" w:rsidP="00210E5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07 (1.02-1.11)</w:t>
            </w:r>
          </w:p>
        </w:tc>
      </w:tr>
      <w:tr w:rsidR="005748FB" w:rsidRPr="005748FB" w14:paraId="09605EA7" w14:textId="77777777" w:rsidTr="009C6937">
        <w:trPr>
          <w:trHeight w:val="294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C55F8" w14:textId="77777777" w:rsidR="00CB0A74" w:rsidRPr="005748FB" w:rsidRDefault="003F23F1" w:rsidP="00210E5F">
            <w:pPr>
              <w:wordWrap/>
              <w:spacing w:after="0" w:line="240" w:lineRule="auto"/>
              <w:ind w:leftChars="142" w:left="284"/>
              <w:rPr>
                <w:rFonts w:ascii="Times New Roman" w:eastAsia="Batang" w:hAnsi="Times New Roman" w:cs="Times New Roman"/>
                <w:sz w:val="22"/>
                <w:lang w:val="en-GB"/>
              </w:rPr>
            </w:pPr>
            <w:r w:rsidRPr="005748FB">
              <w:rPr>
                <w:rFonts w:ascii="Times New Roman" w:eastAsia="Batang" w:hAnsi="Times New Roman" w:cs="Times New Roman"/>
                <w:sz w:val="22"/>
                <w:lang w:val="en-GB"/>
              </w:rPr>
              <w:t>Q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AE036" w14:textId="715A13DE" w:rsidR="00CB0A74" w:rsidRPr="005748FB" w:rsidRDefault="003F23F1" w:rsidP="00210E5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05 (1.00-1.09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85EA5" w14:textId="27B91A05" w:rsidR="00CB0A74" w:rsidRPr="005748FB" w:rsidRDefault="003F23F1" w:rsidP="00210E5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04 (1.00-1.08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3B069" w14:textId="0327FABA" w:rsidR="00CB0A74" w:rsidRPr="005748FB" w:rsidRDefault="003F23F1" w:rsidP="00210E5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06 (1.02-1.11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3AF7E" w14:textId="2FCA5AEF" w:rsidR="00CB0A74" w:rsidRPr="005748FB" w:rsidRDefault="003F23F1" w:rsidP="00210E5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02 (0.98-1.06)</w:t>
            </w:r>
          </w:p>
        </w:tc>
      </w:tr>
      <w:tr w:rsidR="005748FB" w:rsidRPr="005748FB" w14:paraId="756A299C" w14:textId="77777777" w:rsidTr="0022114B">
        <w:trPr>
          <w:trHeight w:val="315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BD31B" w14:textId="77777777" w:rsidR="00961BAE" w:rsidRPr="005748FB" w:rsidRDefault="003F23F1" w:rsidP="00210E5F">
            <w:pPr>
              <w:wordWrap/>
              <w:adjustRightInd w:val="0"/>
              <w:spacing w:after="0" w:line="240" w:lineRule="auto"/>
              <w:ind w:leftChars="142" w:left="284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Batang" w:hAnsi="Times New Roman" w:cs="Times New Roman"/>
                <w:sz w:val="22"/>
                <w:lang w:val="en-GB"/>
              </w:rPr>
              <w:t>Q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14:paraId="337E939E" w14:textId="77777777" w:rsidR="00961BAE" w:rsidRPr="005748FB" w:rsidRDefault="003F23F1" w:rsidP="00210E5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00 (reference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19F1E1F4" w14:textId="77777777" w:rsidR="00961BAE" w:rsidRPr="005748FB" w:rsidRDefault="003F23F1" w:rsidP="00210E5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00 (reference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6010A" w14:textId="77777777" w:rsidR="00961BAE" w:rsidRPr="005748FB" w:rsidRDefault="003F23F1" w:rsidP="00210E5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00 (reference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1D12CDB4" w14:textId="77777777" w:rsidR="00961BAE" w:rsidRPr="005748FB" w:rsidRDefault="003F23F1" w:rsidP="00210E5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00 (reference)</w:t>
            </w:r>
          </w:p>
        </w:tc>
      </w:tr>
      <w:tr w:rsidR="005748FB" w:rsidRPr="005748FB" w14:paraId="0058A2A7" w14:textId="77777777" w:rsidTr="0022114B">
        <w:trPr>
          <w:trHeight w:val="401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B40DC" w14:textId="77777777" w:rsidR="00961BAE" w:rsidRPr="005748FB" w:rsidRDefault="003F23F1" w:rsidP="00210E5F">
            <w:pPr>
              <w:wordWrap/>
              <w:spacing w:after="0" w:line="240" w:lineRule="auto"/>
              <w:ind w:firstLineChars="100" w:firstLine="220"/>
              <w:rPr>
                <w:rFonts w:ascii="Times New Roman" w:eastAsia="Batang" w:hAnsi="Times New Roman" w:cs="Times New Roman"/>
                <w:sz w:val="22"/>
                <w:lang w:val="en-GB"/>
              </w:rPr>
            </w:pPr>
            <w:r w:rsidRPr="005748FB">
              <w:rPr>
                <w:rFonts w:ascii="Times New Roman" w:eastAsia="Gulim" w:hAnsi="Times New Roman" w:cs="Times New Roman"/>
                <w:i/>
                <w:kern w:val="0"/>
                <w:sz w:val="22"/>
                <w:lang w:val="en-GB"/>
              </w:rPr>
              <w:t>P for trend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3DCB7" w14:textId="77777777" w:rsidR="00961BAE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&lt; 0.00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71313" w14:textId="77777777" w:rsidR="00961BAE" w:rsidRPr="005748FB" w:rsidRDefault="003F23F1" w:rsidP="00210E5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&lt; 0.00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39B63" w14:textId="77777777" w:rsidR="00961BAE" w:rsidRPr="005748FB" w:rsidRDefault="003F23F1" w:rsidP="00210E5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&lt; 0.001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D1CDA" w14:textId="77777777" w:rsidR="00961BAE" w:rsidRPr="005748FB" w:rsidRDefault="003F23F1" w:rsidP="00210E5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&lt; 0.001</w:t>
            </w:r>
          </w:p>
        </w:tc>
      </w:tr>
      <w:tr w:rsidR="005748FB" w:rsidRPr="005748FB" w14:paraId="13AF8B46" w14:textId="77777777" w:rsidTr="0022114B">
        <w:trPr>
          <w:trHeight w:val="401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490C5" w14:textId="77777777" w:rsidR="00961BAE" w:rsidRPr="005748FB" w:rsidRDefault="003F23F1" w:rsidP="00210E5F">
            <w:pPr>
              <w:wordWrap/>
              <w:spacing w:after="0" w:line="240" w:lineRule="auto"/>
              <w:rPr>
                <w:rFonts w:ascii="Times New Roman" w:eastAsia="Batang" w:hAnsi="Times New Roman" w:cs="Times New Roman"/>
                <w:b/>
                <w:sz w:val="22"/>
                <w:lang w:val="en-GB"/>
              </w:rPr>
            </w:pPr>
            <w:r w:rsidRPr="005748FB">
              <w:rPr>
                <w:rFonts w:ascii="Times New Roman" w:eastAsia="Batang" w:hAnsi="Times New Roman" w:cs="Times New Roman"/>
                <w:b/>
                <w:sz w:val="22"/>
                <w:lang w:val="en-GB"/>
              </w:rPr>
              <w:t xml:space="preserve">HS plus FIB-4 </w:t>
            </w:r>
            <w:r w:rsidRPr="005748FB">
              <w:rPr>
                <w:rFonts w:ascii="Times New Roman" w:eastAsia="Gulim" w:hAnsi="Times New Roman" w:cs="Times New Roman"/>
                <w:b/>
                <w:kern w:val="0"/>
                <w:sz w:val="22"/>
                <w:lang w:val="en-GB"/>
              </w:rPr>
              <w:t>≥ 1.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14:paraId="2412C6F0" w14:textId="77777777" w:rsidR="00961BAE" w:rsidRPr="005748FB" w:rsidRDefault="00961BAE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7F66A03A" w14:textId="77777777" w:rsidR="00961BAE" w:rsidRPr="005748FB" w:rsidRDefault="00961BAE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DD65F" w14:textId="77777777" w:rsidR="00961BAE" w:rsidRPr="005748FB" w:rsidRDefault="00961BAE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56B5B362" w14:textId="77777777" w:rsidR="00961BAE" w:rsidRPr="005748FB" w:rsidRDefault="00961BAE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</w:p>
        </w:tc>
      </w:tr>
      <w:tr w:rsidR="005748FB" w:rsidRPr="005748FB" w14:paraId="277128B3" w14:textId="77777777" w:rsidTr="0022114B">
        <w:trPr>
          <w:trHeight w:val="60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EB9A5" w14:textId="77777777" w:rsidR="00961BAE" w:rsidRPr="005748FB" w:rsidRDefault="003F23F1" w:rsidP="00210E5F">
            <w:pPr>
              <w:wordWrap/>
              <w:spacing w:after="0" w:line="240" w:lineRule="auto"/>
              <w:ind w:leftChars="142" w:left="284"/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RMSSD</w:t>
            </w:r>
            <w:r w:rsidRPr="005748FB">
              <w:rPr>
                <w:rFonts w:ascii="Times New Roman" w:eastAsia="Batang" w:hAnsi="Times New Roman" w:cs="Times New Roman"/>
                <w:sz w:val="22"/>
                <w:lang w:val="en-GB"/>
              </w:rPr>
              <w:t xml:space="preserve"> quintiles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14:paraId="28A4D824" w14:textId="77777777" w:rsidR="00961BAE" w:rsidRPr="005748FB" w:rsidRDefault="00961BAE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5704B7D1" w14:textId="77777777" w:rsidR="00961BAE" w:rsidRPr="005748FB" w:rsidRDefault="00961BAE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6B0CA57D" w14:textId="77777777" w:rsidR="00961BAE" w:rsidRPr="005748FB" w:rsidRDefault="00961BAE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5F35A112" w14:textId="77777777" w:rsidR="00961BAE" w:rsidRPr="005748FB" w:rsidRDefault="00961BAE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</w:p>
        </w:tc>
      </w:tr>
      <w:tr w:rsidR="005748FB" w:rsidRPr="005748FB" w14:paraId="00C28349" w14:textId="77777777" w:rsidTr="009C6937">
        <w:trPr>
          <w:trHeight w:val="294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329DA" w14:textId="77777777" w:rsidR="00DA4F1D" w:rsidRPr="005748FB" w:rsidRDefault="003F23F1" w:rsidP="00210E5F">
            <w:pPr>
              <w:wordWrap/>
              <w:spacing w:after="0" w:line="240" w:lineRule="auto"/>
              <w:ind w:leftChars="142" w:left="284"/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Batang" w:hAnsi="Times New Roman" w:cs="Times New Roman"/>
                <w:sz w:val="22"/>
                <w:lang w:val="en-GB"/>
              </w:rPr>
              <w:t>Q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96D55" w14:textId="010F407F" w:rsidR="00DA4F1D" w:rsidRPr="005748FB" w:rsidRDefault="003F23F1" w:rsidP="00210E5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20 (0.98-1.46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42741" w14:textId="032AC1C3" w:rsidR="00DA4F1D" w:rsidRPr="005748FB" w:rsidRDefault="003F23F1" w:rsidP="00210E5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22 (1.00-1.50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2A622" w14:textId="1A581695" w:rsidR="00DA4F1D" w:rsidRPr="005748FB" w:rsidRDefault="003F23F1" w:rsidP="00210E5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28 (1.05-1.57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C1EB3" w14:textId="40670336" w:rsidR="00DA4F1D" w:rsidRPr="005748FB" w:rsidRDefault="003F23F1" w:rsidP="00210E5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14 (0.93-1.39)</w:t>
            </w:r>
          </w:p>
        </w:tc>
      </w:tr>
      <w:tr w:rsidR="005748FB" w:rsidRPr="005748FB" w14:paraId="033D8ED3" w14:textId="77777777" w:rsidTr="009C6937">
        <w:trPr>
          <w:trHeight w:val="294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33B38" w14:textId="77777777" w:rsidR="00DA4F1D" w:rsidRPr="005748FB" w:rsidRDefault="003F23F1" w:rsidP="00210E5F">
            <w:pPr>
              <w:wordWrap/>
              <w:spacing w:after="0" w:line="240" w:lineRule="auto"/>
              <w:ind w:leftChars="142" w:left="284"/>
              <w:rPr>
                <w:rFonts w:ascii="Times New Roman" w:eastAsia="Batang" w:hAnsi="Times New Roman" w:cs="Times New Roman"/>
                <w:sz w:val="22"/>
                <w:lang w:val="en-GB"/>
              </w:rPr>
            </w:pPr>
            <w:r w:rsidRPr="005748FB">
              <w:rPr>
                <w:rFonts w:ascii="Times New Roman" w:eastAsia="Batang" w:hAnsi="Times New Roman" w:cs="Times New Roman"/>
                <w:sz w:val="22"/>
                <w:lang w:val="en-GB"/>
              </w:rPr>
              <w:t>Q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3B9EB" w14:textId="4AF2F81F" w:rsidR="00DA4F1D" w:rsidRPr="005748FB" w:rsidRDefault="003F23F1" w:rsidP="00210E5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17 (0.95-1.43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06B3A" w14:textId="66259E5E" w:rsidR="00DA4F1D" w:rsidRPr="005748FB" w:rsidRDefault="003F23F1" w:rsidP="00210E5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20 (0.98-1.48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E5767" w14:textId="4C396592" w:rsidR="00DA4F1D" w:rsidRPr="005748FB" w:rsidRDefault="003F23F1" w:rsidP="00210E5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24 (1.01-1.53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BE143" w14:textId="50FA81AE" w:rsidR="00DA4F1D" w:rsidRPr="005748FB" w:rsidRDefault="003F23F1" w:rsidP="00210E5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13 (0.92-1.39)</w:t>
            </w:r>
          </w:p>
        </w:tc>
      </w:tr>
      <w:tr w:rsidR="005748FB" w:rsidRPr="005748FB" w14:paraId="0FEE283E" w14:textId="77777777" w:rsidTr="009C6937">
        <w:trPr>
          <w:trHeight w:val="294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CF311" w14:textId="77777777" w:rsidR="00DA4F1D" w:rsidRPr="005748FB" w:rsidRDefault="003F23F1" w:rsidP="00210E5F">
            <w:pPr>
              <w:wordWrap/>
              <w:spacing w:after="0" w:line="240" w:lineRule="auto"/>
              <w:ind w:leftChars="142" w:left="284"/>
              <w:rPr>
                <w:rFonts w:ascii="Times New Roman" w:eastAsia="Batang" w:hAnsi="Times New Roman" w:cs="Times New Roman"/>
                <w:sz w:val="22"/>
                <w:lang w:val="en-GB"/>
              </w:rPr>
            </w:pPr>
            <w:r w:rsidRPr="005748FB">
              <w:rPr>
                <w:rFonts w:ascii="Times New Roman" w:eastAsia="Batang" w:hAnsi="Times New Roman" w:cs="Times New Roman"/>
                <w:sz w:val="22"/>
                <w:lang w:val="en-GB"/>
              </w:rPr>
              <w:t>Q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5B8C7" w14:textId="354DE2C7" w:rsidR="00DA4F1D" w:rsidRPr="005748FB" w:rsidRDefault="003F23F1" w:rsidP="00210E5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16 (0.94-1.43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EA6E6" w14:textId="0801BBB8" w:rsidR="00DA4F1D" w:rsidRPr="005748FB" w:rsidRDefault="003F23F1" w:rsidP="00210E5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19 (0.96-1.46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5A217" w14:textId="458B4A00" w:rsidR="00DA4F1D" w:rsidRPr="005748FB" w:rsidRDefault="003F23F1" w:rsidP="00210E5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21 (0.98-1.49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832B5" w14:textId="0BA2B8C5" w:rsidR="00DA4F1D" w:rsidRPr="005748FB" w:rsidRDefault="003F23F1" w:rsidP="00210E5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14 (0.92-1.41)</w:t>
            </w:r>
          </w:p>
        </w:tc>
      </w:tr>
      <w:tr w:rsidR="005748FB" w:rsidRPr="005748FB" w14:paraId="24016B8A" w14:textId="77777777" w:rsidTr="009C6937">
        <w:trPr>
          <w:trHeight w:val="401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A87DF" w14:textId="77777777" w:rsidR="00DA4F1D" w:rsidRPr="005748FB" w:rsidRDefault="003F23F1" w:rsidP="00210E5F">
            <w:pPr>
              <w:wordWrap/>
              <w:adjustRightInd w:val="0"/>
              <w:spacing w:after="0" w:line="240" w:lineRule="auto"/>
              <w:ind w:leftChars="142" w:left="284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Batang" w:hAnsi="Times New Roman" w:cs="Times New Roman"/>
                <w:sz w:val="22"/>
                <w:lang w:val="en-GB"/>
              </w:rPr>
              <w:t>Q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B5C70" w14:textId="7C971E14" w:rsidR="00DA4F1D" w:rsidRPr="005748FB" w:rsidRDefault="003F23F1" w:rsidP="00210E5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0.98 (0.78-1.23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61A23" w14:textId="4C69CE2A" w:rsidR="00DA4F1D" w:rsidRPr="005748FB" w:rsidRDefault="003F23F1" w:rsidP="00210E5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0.98 (0.78-1.23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5AEAC" w14:textId="1217067D" w:rsidR="00DA4F1D" w:rsidRPr="005748FB" w:rsidRDefault="003F23F1" w:rsidP="00210E5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0.99 (0.79-1.24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ABCFF" w14:textId="1860AC19" w:rsidR="00DA4F1D" w:rsidRPr="005748FB" w:rsidRDefault="003F23F1" w:rsidP="00210E5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0.97 (0.78-1.22)</w:t>
            </w:r>
          </w:p>
        </w:tc>
      </w:tr>
      <w:tr w:rsidR="005748FB" w:rsidRPr="005748FB" w14:paraId="31C50F36" w14:textId="77777777" w:rsidTr="0022114B">
        <w:trPr>
          <w:trHeight w:val="255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74BFF" w14:textId="77777777" w:rsidR="00961BAE" w:rsidRPr="005748FB" w:rsidRDefault="003F23F1" w:rsidP="00210E5F">
            <w:pPr>
              <w:wordWrap/>
              <w:spacing w:after="0" w:line="240" w:lineRule="auto"/>
              <w:ind w:firstLineChars="150" w:firstLine="330"/>
              <w:rPr>
                <w:rFonts w:ascii="Times New Roman" w:eastAsia="Batang" w:hAnsi="Times New Roman" w:cs="Times New Roman"/>
                <w:sz w:val="22"/>
                <w:lang w:val="en-GB"/>
              </w:rPr>
            </w:pPr>
            <w:r w:rsidRPr="005748FB">
              <w:rPr>
                <w:rFonts w:ascii="Times New Roman" w:eastAsia="Batang" w:hAnsi="Times New Roman" w:cs="Times New Roman"/>
                <w:sz w:val="22"/>
                <w:lang w:val="en-GB"/>
              </w:rPr>
              <w:t>Q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14:paraId="127B5EB0" w14:textId="77777777" w:rsidR="00961BAE" w:rsidRPr="005748FB" w:rsidRDefault="003F23F1" w:rsidP="00210E5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00 (reference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21EC52BE" w14:textId="77777777" w:rsidR="00961BAE" w:rsidRPr="005748FB" w:rsidRDefault="003F23F1" w:rsidP="00210E5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00 (reference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EFD79" w14:textId="77777777" w:rsidR="00961BAE" w:rsidRPr="005748FB" w:rsidRDefault="003F23F1" w:rsidP="00210E5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00 (reference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5FBEB225" w14:textId="77777777" w:rsidR="00961BAE" w:rsidRPr="005748FB" w:rsidRDefault="003F23F1" w:rsidP="00210E5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00 (reference)</w:t>
            </w:r>
          </w:p>
        </w:tc>
      </w:tr>
      <w:tr w:rsidR="005748FB" w:rsidRPr="005748FB" w14:paraId="4FC39258" w14:textId="77777777" w:rsidTr="0022114B">
        <w:trPr>
          <w:trHeight w:val="415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545F5" w14:textId="77777777" w:rsidR="00961BAE" w:rsidRPr="005748FB" w:rsidRDefault="003F23F1" w:rsidP="00210E5F">
            <w:pPr>
              <w:wordWrap/>
              <w:spacing w:after="0" w:line="240" w:lineRule="auto"/>
              <w:ind w:leftChars="142" w:left="284"/>
              <w:rPr>
                <w:rFonts w:ascii="Times New Roman" w:eastAsia="Batang" w:hAnsi="Times New Roman" w:cs="Times New Roman"/>
                <w:sz w:val="22"/>
                <w:lang w:val="en-GB"/>
              </w:rPr>
            </w:pPr>
            <w:r w:rsidRPr="005748FB">
              <w:rPr>
                <w:rFonts w:ascii="Times New Roman" w:eastAsia="Gulim" w:hAnsi="Times New Roman" w:cs="Times New Roman"/>
                <w:i/>
                <w:kern w:val="0"/>
                <w:sz w:val="22"/>
                <w:lang w:val="en-GB"/>
              </w:rPr>
              <w:t>P for trend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9C2D0" w14:textId="4FB707E2" w:rsidR="00961BAE" w:rsidRPr="005748FB" w:rsidRDefault="003F23F1" w:rsidP="00210E5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0.02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3744F" w14:textId="3BB649E9" w:rsidR="00961BAE" w:rsidRPr="005748FB" w:rsidRDefault="003F23F1" w:rsidP="00210E5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0.01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1F73B" w14:textId="5B3E3D32" w:rsidR="00961BAE" w:rsidRPr="005748FB" w:rsidRDefault="003F23F1" w:rsidP="00210E5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0.002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66813" w14:textId="7DBE80ED" w:rsidR="00961BAE" w:rsidRPr="005748FB" w:rsidRDefault="003F23F1" w:rsidP="00210E5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0.093</w:t>
            </w:r>
          </w:p>
        </w:tc>
      </w:tr>
      <w:tr w:rsidR="005748FB" w:rsidRPr="005748FB" w14:paraId="79AF5B44" w14:textId="77777777" w:rsidTr="0022114B">
        <w:trPr>
          <w:trHeight w:val="239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2141C" w14:textId="77777777" w:rsidR="00961BAE" w:rsidRPr="005748FB" w:rsidRDefault="003F23F1" w:rsidP="00210E5F">
            <w:pPr>
              <w:wordWrap/>
              <w:spacing w:after="0" w:line="240" w:lineRule="auto"/>
              <w:rPr>
                <w:rFonts w:ascii="Times New Roman" w:eastAsia="Gulim" w:hAnsi="Times New Roman" w:cs="Times New Roman"/>
                <w:b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Batang" w:hAnsi="Times New Roman" w:cs="Times New Roman"/>
                <w:b/>
                <w:sz w:val="22"/>
                <w:lang w:val="en-GB"/>
              </w:rPr>
              <w:t xml:space="preserve">HS plus NFS </w:t>
            </w:r>
            <w:r w:rsidRPr="005748FB">
              <w:rPr>
                <w:rFonts w:ascii="Times New Roman" w:eastAsia="Gulim" w:hAnsi="Times New Roman" w:cs="Times New Roman"/>
                <w:b/>
                <w:kern w:val="0"/>
                <w:sz w:val="22"/>
                <w:lang w:val="en-GB"/>
              </w:rPr>
              <w:t xml:space="preserve">≥ </w:t>
            </w:r>
            <w:r w:rsidRPr="005748FB">
              <w:rPr>
                <w:rFonts w:ascii="Times New Roman" w:hAnsi="Times New Roman" w:cs="Times New Roman"/>
                <w:b/>
                <w:sz w:val="22"/>
                <w:lang w:val="en-GB"/>
              </w:rPr>
              <w:t>–</w:t>
            </w:r>
            <w:r w:rsidRPr="005748FB">
              <w:rPr>
                <w:rFonts w:ascii="Times New Roman" w:eastAsia="Batang" w:hAnsi="Times New Roman" w:cs="Times New Roman"/>
                <w:b/>
                <w:sz w:val="22"/>
                <w:lang w:val="en-GB"/>
              </w:rPr>
              <w:t>1.45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14:paraId="425A3D5B" w14:textId="77777777" w:rsidR="00961BAE" w:rsidRPr="005748FB" w:rsidRDefault="00961BAE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1AF094F7" w14:textId="77777777" w:rsidR="00961BAE" w:rsidRPr="005748FB" w:rsidRDefault="00961BAE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1A8F9775" w14:textId="77777777" w:rsidR="00961BAE" w:rsidRPr="005748FB" w:rsidRDefault="00961BAE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11B2212C" w14:textId="77777777" w:rsidR="00961BAE" w:rsidRPr="005748FB" w:rsidRDefault="00961BAE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</w:p>
        </w:tc>
      </w:tr>
      <w:tr w:rsidR="005748FB" w:rsidRPr="005748FB" w14:paraId="5A1839E8" w14:textId="77777777" w:rsidTr="0022114B">
        <w:trPr>
          <w:trHeight w:val="239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D2814" w14:textId="77777777" w:rsidR="00961BAE" w:rsidRPr="005748FB" w:rsidRDefault="003F23F1" w:rsidP="00210E5F">
            <w:pPr>
              <w:wordWrap/>
              <w:spacing w:after="0" w:line="240" w:lineRule="auto"/>
              <w:ind w:leftChars="142" w:left="284"/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RMSSD</w:t>
            </w:r>
            <w:r w:rsidRPr="005748FB">
              <w:rPr>
                <w:rFonts w:ascii="Times New Roman" w:eastAsia="Batang" w:hAnsi="Times New Roman" w:cs="Times New Roman"/>
                <w:sz w:val="22"/>
                <w:lang w:val="en-GB"/>
              </w:rPr>
              <w:t xml:space="preserve"> quintiles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14:paraId="46076227" w14:textId="77777777" w:rsidR="00961BAE" w:rsidRPr="005748FB" w:rsidRDefault="00961BAE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244D58AC" w14:textId="77777777" w:rsidR="00961BAE" w:rsidRPr="005748FB" w:rsidRDefault="00961BAE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464F848B" w14:textId="77777777" w:rsidR="00961BAE" w:rsidRPr="005748FB" w:rsidRDefault="00961BAE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739C9BF7" w14:textId="77777777" w:rsidR="00961BAE" w:rsidRPr="005748FB" w:rsidRDefault="00961BAE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</w:p>
        </w:tc>
      </w:tr>
      <w:tr w:rsidR="005748FB" w:rsidRPr="005748FB" w14:paraId="7913E0E6" w14:textId="77777777" w:rsidTr="009C6937">
        <w:trPr>
          <w:trHeight w:val="239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257C3" w14:textId="77777777" w:rsidR="00DA4F1D" w:rsidRPr="005748FB" w:rsidRDefault="003F23F1" w:rsidP="00210E5F">
            <w:pPr>
              <w:wordWrap/>
              <w:spacing w:after="0" w:line="240" w:lineRule="auto"/>
              <w:ind w:leftChars="142" w:left="284"/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Batang" w:hAnsi="Times New Roman" w:cs="Times New Roman"/>
                <w:sz w:val="22"/>
                <w:lang w:val="en-GB"/>
              </w:rPr>
              <w:t>Q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DD5EB" w14:textId="76486495" w:rsidR="00DA4F1D" w:rsidRPr="005748FB" w:rsidRDefault="00DA4F1D" w:rsidP="00210E5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4586F" w14:textId="7C381849" w:rsidR="00DA4F1D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27 (1.08-1.51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17FC8" w14:textId="0F089A0A" w:rsidR="00DA4F1D" w:rsidRPr="005748FB" w:rsidRDefault="003F23F1" w:rsidP="00210E5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42 (1.20-1.68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FCCE2" w14:textId="580A2C4D" w:rsidR="00DA4F1D" w:rsidRPr="005748FB" w:rsidRDefault="003F23F1" w:rsidP="00210E5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23 (1.04-1.45)</w:t>
            </w:r>
          </w:p>
        </w:tc>
      </w:tr>
      <w:tr w:rsidR="005748FB" w:rsidRPr="005748FB" w14:paraId="76D23CDE" w14:textId="77777777" w:rsidTr="009C6937">
        <w:trPr>
          <w:trHeight w:val="239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7DFDA" w14:textId="77777777" w:rsidR="00DA4F1D" w:rsidRPr="005748FB" w:rsidRDefault="003F23F1" w:rsidP="00210E5F">
            <w:pPr>
              <w:wordWrap/>
              <w:spacing w:after="0" w:line="240" w:lineRule="auto"/>
              <w:ind w:leftChars="142" w:left="284"/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Batang" w:hAnsi="Times New Roman" w:cs="Times New Roman"/>
                <w:sz w:val="22"/>
                <w:lang w:val="en-GB"/>
              </w:rPr>
              <w:t>Q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37141" w14:textId="5247A4E2" w:rsidR="00DA4F1D" w:rsidRPr="005748FB" w:rsidRDefault="00DA4F1D" w:rsidP="00210E5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CBA41" w14:textId="1E0FE89D" w:rsidR="00DA4F1D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13 (0.95-1.34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2422D" w14:textId="635BA1FB" w:rsidR="00DA4F1D" w:rsidRPr="005748FB" w:rsidRDefault="003F23F1" w:rsidP="00210E5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22 (1.03-1.45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1AE23" w14:textId="4D61F6F2" w:rsidR="00DA4F1D" w:rsidRPr="005748FB" w:rsidRDefault="003F23F1" w:rsidP="00210E5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11 (0.93-1.32)</w:t>
            </w:r>
          </w:p>
        </w:tc>
      </w:tr>
      <w:tr w:rsidR="005748FB" w:rsidRPr="005748FB" w14:paraId="3762EE9A" w14:textId="77777777" w:rsidTr="009C6937">
        <w:trPr>
          <w:trHeight w:val="239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60DC7" w14:textId="77777777" w:rsidR="00DA4F1D" w:rsidRPr="005748FB" w:rsidRDefault="003F23F1" w:rsidP="00210E5F">
            <w:pPr>
              <w:wordWrap/>
              <w:spacing w:after="0" w:line="240" w:lineRule="auto"/>
              <w:ind w:leftChars="142" w:left="284"/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Batang" w:hAnsi="Times New Roman" w:cs="Times New Roman"/>
                <w:sz w:val="22"/>
                <w:lang w:val="en-GB"/>
              </w:rPr>
              <w:t>Q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B7252" w14:textId="7DB4EDD2" w:rsidR="00DA4F1D" w:rsidRPr="005748FB" w:rsidRDefault="00DA4F1D" w:rsidP="00210E5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D8456" w14:textId="494DE7A0" w:rsidR="00DA4F1D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17 (0.98-1.40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ABB32" w14:textId="4CBBC0FD" w:rsidR="00DA4F1D" w:rsidRPr="005748FB" w:rsidRDefault="003F23F1" w:rsidP="00210E5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23 (1.03-1.46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C52D7" w14:textId="59E777E9" w:rsidR="00DA4F1D" w:rsidRPr="005748FB" w:rsidRDefault="003F23F1" w:rsidP="00210E5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16 (0.97-1.38)</w:t>
            </w:r>
          </w:p>
        </w:tc>
      </w:tr>
      <w:tr w:rsidR="005748FB" w:rsidRPr="005748FB" w14:paraId="3B180957" w14:textId="77777777" w:rsidTr="009C6937">
        <w:trPr>
          <w:trHeight w:val="294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86462" w14:textId="77777777" w:rsidR="00DA4F1D" w:rsidRPr="005748FB" w:rsidRDefault="003F23F1" w:rsidP="00210E5F">
            <w:pPr>
              <w:wordWrap/>
              <w:spacing w:after="0" w:line="240" w:lineRule="auto"/>
              <w:ind w:leftChars="142" w:left="284"/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Batang" w:hAnsi="Times New Roman" w:cs="Times New Roman"/>
                <w:sz w:val="22"/>
                <w:lang w:val="en-GB"/>
              </w:rPr>
              <w:t>Q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FE6A8" w14:textId="21148C53" w:rsidR="00DA4F1D" w:rsidRPr="005748FB" w:rsidRDefault="00DA4F1D" w:rsidP="00210E5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099D0" w14:textId="04C74E51" w:rsidR="00DA4F1D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05 (0.87-1.26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9B826" w14:textId="6D143225" w:rsidR="00DA4F1D" w:rsidRPr="005748FB" w:rsidRDefault="003F23F1" w:rsidP="00210E5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07 (0.89-1.29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A5FC0" w14:textId="3AD4A28A" w:rsidR="00DA4F1D" w:rsidRPr="005748FB" w:rsidRDefault="003F23F1" w:rsidP="00210E5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04 (0.87-1.25)</w:t>
            </w:r>
          </w:p>
        </w:tc>
      </w:tr>
      <w:tr w:rsidR="005748FB" w:rsidRPr="005748FB" w14:paraId="536B24F0" w14:textId="77777777" w:rsidTr="0022114B">
        <w:trPr>
          <w:trHeight w:val="294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B181D" w14:textId="77777777" w:rsidR="00DA4F1D" w:rsidRPr="005748FB" w:rsidRDefault="003F23F1" w:rsidP="00210E5F">
            <w:pPr>
              <w:wordWrap/>
              <w:spacing w:after="0" w:line="240" w:lineRule="auto"/>
              <w:ind w:leftChars="142" w:left="284"/>
              <w:rPr>
                <w:rFonts w:ascii="Times New Roman" w:eastAsia="Batang" w:hAnsi="Times New Roman" w:cs="Times New Roman"/>
                <w:sz w:val="22"/>
                <w:lang w:val="en-GB"/>
              </w:rPr>
            </w:pPr>
            <w:r w:rsidRPr="005748FB">
              <w:rPr>
                <w:rFonts w:ascii="Times New Roman" w:eastAsia="Batang" w:hAnsi="Times New Roman" w:cs="Times New Roman"/>
                <w:sz w:val="22"/>
                <w:lang w:val="en-GB"/>
              </w:rPr>
              <w:t>Q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14:paraId="2448CB48" w14:textId="2C580985" w:rsidR="00DA4F1D" w:rsidRPr="005748FB" w:rsidRDefault="00DA4F1D" w:rsidP="00210E5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17AB4C38" w14:textId="0A6C4D98" w:rsidR="00DA4F1D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00 (reference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7C9A0" w14:textId="77777777" w:rsidR="00DA4F1D" w:rsidRPr="005748FB" w:rsidRDefault="003F23F1" w:rsidP="00210E5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00 (reference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571ECB53" w14:textId="77777777" w:rsidR="00DA4F1D" w:rsidRPr="005748FB" w:rsidRDefault="003F23F1" w:rsidP="00210E5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00 (reference)</w:t>
            </w:r>
          </w:p>
        </w:tc>
      </w:tr>
      <w:tr w:rsidR="005748FB" w:rsidRPr="005748FB" w14:paraId="31C742AA" w14:textId="77777777" w:rsidTr="009C6937">
        <w:trPr>
          <w:trHeight w:val="60"/>
        </w:trPr>
        <w:tc>
          <w:tcPr>
            <w:tcW w:w="12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74F9B5" w14:textId="77777777" w:rsidR="00DA4F1D" w:rsidRPr="005748FB" w:rsidRDefault="003F23F1" w:rsidP="00210E5F">
            <w:pPr>
              <w:wordWrap/>
              <w:adjustRightInd w:val="0"/>
              <w:spacing w:after="0" w:line="240" w:lineRule="auto"/>
              <w:ind w:leftChars="142" w:left="284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" w:hAnsi="Times New Roman" w:cs="Times New Roman"/>
                <w:i/>
                <w:kern w:val="0"/>
                <w:sz w:val="22"/>
                <w:lang w:val="en-GB"/>
              </w:rPr>
              <w:t>P for trend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9C6B86" w14:textId="48720417" w:rsidR="00DA4F1D" w:rsidRPr="005748FB" w:rsidRDefault="00DA4F1D" w:rsidP="00210E5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D5B432" w14:textId="77E9824D" w:rsidR="00DA4F1D" w:rsidRPr="005748FB" w:rsidRDefault="003F23F1" w:rsidP="00210E5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0.002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6EA4B3" w14:textId="77777777" w:rsidR="00DA4F1D" w:rsidRPr="005748FB" w:rsidRDefault="003F23F1" w:rsidP="00210E5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&lt; 0.001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B14C41" w14:textId="5438CC1E" w:rsidR="00DA4F1D" w:rsidRPr="005748FB" w:rsidRDefault="003F23F1" w:rsidP="00210E5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0.010</w:t>
            </w:r>
          </w:p>
        </w:tc>
      </w:tr>
    </w:tbl>
    <w:p w14:paraId="4455408F" w14:textId="2ABFB5EC" w:rsidR="00961BAE" w:rsidRPr="005748FB" w:rsidRDefault="003F23F1">
      <w:pPr>
        <w:widowControl/>
        <w:wordWrap/>
        <w:autoSpaceDE/>
        <w:spacing w:after="0" w:line="240" w:lineRule="auto"/>
        <w:contextualSpacing/>
        <w:rPr>
          <w:rFonts w:ascii="Times New Roman" w:eastAsia="Malgun Gothic" w:hAnsi="Times New Roman" w:cs="Times New Roman"/>
          <w:kern w:val="0"/>
          <w:sz w:val="22"/>
          <w:lang w:val="en-GB"/>
        </w:rPr>
      </w:pPr>
      <w:r w:rsidRPr="005748FB">
        <w:rPr>
          <w:rFonts w:ascii="Times New Roman" w:eastAsia="Malgun Gothic" w:hAnsi="Times New Roman" w:cs="Times New Roman"/>
          <w:kern w:val="0"/>
          <w:sz w:val="22"/>
          <w:vertAlign w:val="superscript"/>
          <w:lang w:val="en-GB"/>
        </w:rPr>
        <w:t>a</w:t>
      </w:r>
      <w:r w:rsidRPr="005748FB">
        <w:rPr>
          <w:rFonts w:ascii="Times New Roman" w:eastAsia="Malgun Gothic" w:hAnsi="Times New Roman" w:cs="Times New Roman"/>
          <w:kern w:val="0"/>
          <w:sz w:val="22"/>
          <w:lang w:val="en-GB"/>
        </w:rPr>
        <w:t>Estimated from parametric proportional hazard models. Multivariable model 1 was ad</w:t>
      </w:r>
      <w:r w:rsidR="004F0783" w:rsidRPr="005748FB">
        <w:rPr>
          <w:rFonts w:ascii="Times New Roman" w:eastAsia="Malgun Gothic" w:hAnsi="Times New Roman" w:cs="Times New Roman"/>
          <w:kern w:val="0"/>
          <w:sz w:val="22"/>
          <w:lang w:val="en-GB"/>
        </w:rPr>
        <w:t>justed for age, sex, study cent</w:t>
      </w:r>
      <w:r w:rsidRPr="005748FB">
        <w:rPr>
          <w:rFonts w:ascii="Times New Roman" w:eastAsia="Malgun Gothic" w:hAnsi="Times New Roman" w:cs="Times New Roman"/>
          <w:kern w:val="0"/>
          <w:sz w:val="22"/>
          <w:lang w:val="en-GB"/>
        </w:rPr>
        <w:t>r</w:t>
      </w:r>
      <w:r w:rsidR="004F0783" w:rsidRPr="005748FB">
        <w:rPr>
          <w:rFonts w:ascii="Times New Roman" w:eastAsia="Malgun Gothic" w:hAnsi="Times New Roman" w:cs="Times New Roman"/>
          <w:kern w:val="0"/>
          <w:sz w:val="22"/>
          <w:lang w:val="en-GB"/>
        </w:rPr>
        <w:t>e</w:t>
      </w:r>
      <w:r w:rsidRPr="005748FB">
        <w:rPr>
          <w:rFonts w:ascii="Times New Roman" w:eastAsia="Malgun Gothic" w:hAnsi="Times New Roman" w:cs="Times New Roman"/>
          <w:kern w:val="0"/>
          <w:sz w:val="22"/>
          <w:lang w:val="en-GB"/>
        </w:rPr>
        <w:t>, year of screeni</w:t>
      </w:r>
      <w:r w:rsidR="004F0783" w:rsidRPr="005748FB">
        <w:rPr>
          <w:rFonts w:ascii="Times New Roman" w:eastAsia="Malgun Gothic" w:hAnsi="Times New Roman" w:cs="Times New Roman"/>
          <w:kern w:val="0"/>
          <w:sz w:val="22"/>
          <w:lang w:val="en-GB"/>
        </w:rPr>
        <w:t>ng exam, smoking, alcohol consumption</w:t>
      </w:r>
      <w:r w:rsidRPr="005748FB">
        <w:rPr>
          <w:rFonts w:ascii="Times New Roman" w:eastAsia="Malgun Gothic" w:hAnsi="Times New Roman" w:cs="Times New Roman"/>
          <w:kern w:val="0"/>
          <w:sz w:val="22"/>
          <w:lang w:val="en-GB"/>
        </w:rPr>
        <w:t>, physical activity, depression, sleep duration, education level, total energy intake, SBP, and BMI.; model 2: model 1 plus adjustment for HOMA-IR instead of BMI; model 3: model 1 plus adjustment for hs-CRP instead of BMI; and model 4: model 1 plus adjustment for HOMA-IR and hs-CRP.</w:t>
      </w:r>
    </w:p>
    <w:p w14:paraId="159A8EC2" w14:textId="4154BB26" w:rsidR="00961BAE" w:rsidRPr="005748FB" w:rsidRDefault="004F0783" w:rsidP="00210E5F">
      <w:pPr>
        <w:widowControl/>
        <w:wordWrap/>
        <w:autoSpaceDE/>
        <w:spacing w:after="0" w:line="240" w:lineRule="auto"/>
        <w:rPr>
          <w:rFonts w:ascii="Times New Roman" w:eastAsia="Malgun Gothic" w:hAnsi="Times New Roman" w:cs="Times New Roman"/>
          <w:kern w:val="0"/>
          <w:sz w:val="22"/>
          <w:lang w:val="en-GB"/>
        </w:rPr>
      </w:pPr>
      <w:r w:rsidRPr="005748FB">
        <w:rPr>
          <w:rFonts w:ascii="Times New Roman" w:eastAsia="Malgun Gothic" w:hAnsi="Times New Roman" w:cs="Times New Roman"/>
          <w:kern w:val="0"/>
          <w:sz w:val="22"/>
          <w:lang w:val="en-GB"/>
        </w:rPr>
        <w:t>BMI, Body mass index; CI, Confidence interval; FIB-4,</w:t>
      </w:r>
      <w:r w:rsidR="003F23F1" w:rsidRPr="005748FB">
        <w:rPr>
          <w:rFonts w:ascii="Times New Roman" w:eastAsia="Malgun Gothic" w:hAnsi="Times New Roman" w:cs="Times New Roman"/>
          <w:kern w:val="0"/>
          <w:sz w:val="22"/>
          <w:lang w:val="en-GB"/>
        </w:rPr>
        <w:t xml:space="preserve"> Fibr</w:t>
      </w:r>
      <w:r w:rsidRPr="005748FB">
        <w:rPr>
          <w:rFonts w:ascii="Times New Roman" w:eastAsia="Malgun Gothic" w:hAnsi="Times New Roman" w:cs="Times New Roman"/>
          <w:kern w:val="0"/>
          <w:sz w:val="22"/>
          <w:lang w:val="en-GB"/>
        </w:rPr>
        <w:t>osis 4 score; HOMA-IR,</w:t>
      </w:r>
      <w:r w:rsidR="003F23F1" w:rsidRPr="005748FB">
        <w:rPr>
          <w:rFonts w:ascii="Times New Roman" w:eastAsia="Malgun Gothic" w:hAnsi="Times New Roman" w:cs="Times New Roman"/>
          <w:kern w:val="0"/>
          <w:sz w:val="22"/>
          <w:lang w:val="en-GB"/>
        </w:rPr>
        <w:t xml:space="preserve"> Homeostasis model a</w:t>
      </w:r>
      <w:r w:rsidRPr="005748FB">
        <w:rPr>
          <w:rFonts w:ascii="Times New Roman" w:eastAsia="Malgun Gothic" w:hAnsi="Times New Roman" w:cs="Times New Roman"/>
          <w:kern w:val="0"/>
          <w:sz w:val="22"/>
          <w:lang w:val="en-GB"/>
        </w:rPr>
        <w:t>ssessment of insulin resistance;</w:t>
      </w:r>
      <w:r w:rsidR="003F23F1" w:rsidRPr="005748FB">
        <w:rPr>
          <w:rFonts w:ascii="Times New Roman" w:hAnsi="Times New Roman"/>
          <w:lang w:val="en-GB"/>
        </w:rPr>
        <w:t xml:space="preserve"> </w:t>
      </w:r>
      <w:r w:rsidRPr="005748FB">
        <w:rPr>
          <w:rFonts w:ascii="Times New Roman" w:eastAsia="Malgun Gothic" w:hAnsi="Times New Roman" w:cs="Times New Roman"/>
          <w:kern w:val="0"/>
          <w:sz w:val="22"/>
          <w:lang w:val="en-GB"/>
        </w:rPr>
        <w:t>HR, Hazard ratio; HS, Hepatic steatosis; hsCRP,</w:t>
      </w:r>
      <w:r w:rsidR="003F23F1" w:rsidRPr="005748FB">
        <w:rPr>
          <w:rFonts w:ascii="Times New Roman" w:eastAsia="Malgun Gothic" w:hAnsi="Times New Roman" w:cs="Times New Roman"/>
          <w:kern w:val="0"/>
          <w:sz w:val="22"/>
          <w:lang w:val="en-GB"/>
        </w:rPr>
        <w:t xml:space="preserve"> High</w:t>
      </w:r>
      <w:r w:rsidRPr="005748FB">
        <w:rPr>
          <w:rFonts w:ascii="Times New Roman" w:eastAsia="Malgun Gothic" w:hAnsi="Times New Roman" w:cs="Times New Roman"/>
          <w:kern w:val="0"/>
          <w:sz w:val="22"/>
          <w:lang w:val="en-GB"/>
        </w:rPr>
        <w:t>-sensitivity C-reactive protein; PY, Person-year; RMSSD,</w:t>
      </w:r>
      <w:r w:rsidR="003F23F1" w:rsidRPr="005748FB">
        <w:rPr>
          <w:rFonts w:ascii="Times New Roman" w:eastAsia="Malgun Gothic" w:hAnsi="Times New Roman" w:cs="Times New Roman"/>
          <w:kern w:val="0"/>
          <w:sz w:val="22"/>
          <w:lang w:val="en-GB"/>
        </w:rPr>
        <w:t xml:space="preserve"> Root mean square of success</w:t>
      </w:r>
      <w:r w:rsidRPr="005748FB">
        <w:rPr>
          <w:rFonts w:ascii="Times New Roman" w:eastAsia="Malgun Gothic" w:hAnsi="Times New Roman" w:cs="Times New Roman"/>
          <w:kern w:val="0"/>
          <w:sz w:val="22"/>
          <w:lang w:val="en-GB"/>
        </w:rPr>
        <w:t>ive differences in RR intervals; SDNN,</w:t>
      </w:r>
      <w:r w:rsidR="003F23F1" w:rsidRPr="005748FB">
        <w:rPr>
          <w:rFonts w:ascii="Times New Roman" w:eastAsia="Malgun Gothic" w:hAnsi="Times New Roman" w:cs="Times New Roman"/>
          <w:kern w:val="0"/>
          <w:sz w:val="22"/>
          <w:lang w:val="en-GB"/>
        </w:rPr>
        <w:t xml:space="preserve"> Standard deviatio</w:t>
      </w:r>
      <w:r w:rsidRPr="005748FB">
        <w:rPr>
          <w:rFonts w:ascii="Times New Roman" w:eastAsia="Malgun Gothic" w:hAnsi="Times New Roman" w:cs="Times New Roman"/>
          <w:kern w:val="0"/>
          <w:sz w:val="22"/>
          <w:lang w:val="en-GB"/>
        </w:rPr>
        <w:t>n of normal-to-normal intervals; SBP, Systolic blood pressure</w:t>
      </w:r>
      <w:r w:rsidR="003F23F1" w:rsidRPr="005748FB">
        <w:rPr>
          <w:rFonts w:ascii="Times New Roman" w:eastAsia="Malgun Gothic" w:hAnsi="Times New Roman" w:cs="Times New Roman"/>
          <w:kern w:val="0"/>
          <w:sz w:val="22"/>
          <w:lang w:val="en-GB"/>
        </w:rPr>
        <w:t xml:space="preserve"> </w:t>
      </w:r>
    </w:p>
    <w:p w14:paraId="65637606" w14:textId="77777777" w:rsidR="00961BAE" w:rsidRPr="005748FB" w:rsidRDefault="00961BAE" w:rsidP="00210E5F">
      <w:pPr>
        <w:widowControl/>
        <w:wordWrap/>
        <w:autoSpaceDE/>
        <w:spacing w:after="0" w:line="240" w:lineRule="auto"/>
        <w:contextualSpacing/>
        <w:rPr>
          <w:rFonts w:ascii="Times New Roman" w:eastAsia="Malgun Gothic" w:hAnsi="Times New Roman" w:cs="Times New Roman"/>
          <w:b/>
          <w:kern w:val="0"/>
          <w:sz w:val="22"/>
          <w:lang w:val="en-GB"/>
        </w:rPr>
      </w:pPr>
    </w:p>
    <w:p w14:paraId="33B3C44F" w14:textId="77777777" w:rsidR="00961BAE" w:rsidRPr="005748FB" w:rsidRDefault="003F23F1" w:rsidP="00210E5F">
      <w:pPr>
        <w:widowControl/>
        <w:wordWrap/>
        <w:autoSpaceDE/>
        <w:autoSpaceDN/>
        <w:spacing w:line="240" w:lineRule="auto"/>
        <w:rPr>
          <w:rFonts w:ascii="Times New Roman" w:eastAsia="Malgun Gothic" w:hAnsi="Times New Roman" w:cs="Times New Roman"/>
          <w:b/>
          <w:kern w:val="0"/>
          <w:sz w:val="22"/>
          <w:lang w:val="en-GB"/>
        </w:rPr>
      </w:pPr>
      <w:r w:rsidRPr="005748FB">
        <w:rPr>
          <w:rFonts w:ascii="Times New Roman" w:eastAsia="Malgun Gothic" w:hAnsi="Times New Roman" w:cs="Times New Roman"/>
          <w:b/>
          <w:kern w:val="0"/>
          <w:sz w:val="22"/>
          <w:lang w:val="en-GB"/>
        </w:rPr>
        <w:br w:type="page"/>
      </w:r>
    </w:p>
    <w:p w14:paraId="7AD5B7EA" w14:textId="77777777" w:rsidR="00983FAD" w:rsidRPr="005748FB" w:rsidRDefault="00983FAD">
      <w:pPr>
        <w:widowControl/>
        <w:wordWrap/>
        <w:autoSpaceDE/>
        <w:spacing w:after="0" w:line="240" w:lineRule="auto"/>
        <w:jc w:val="left"/>
        <w:rPr>
          <w:rFonts w:ascii="Times New Roman" w:eastAsia="Malgun Gothic" w:hAnsi="Times New Roman" w:cs="Times New Roman"/>
          <w:b/>
          <w:kern w:val="0"/>
          <w:sz w:val="22"/>
          <w:lang w:val="en-GB"/>
        </w:rPr>
        <w:sectPr w:rsidR="00983FAD" w:rsidRPr="005748FB" w:rsidSect="00B132A4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27ED568" w14:textId="617A3B86" w:rsidR="00961BAE" w:rsidRPr="005748FB" w:rsidRDefault="003F23F1">
      <w:pPr>
        <w:widowControl/>
        <w:wordWrap/>
        <w:autoSpaceDE/>
        <w:spacing w:after="0" w:line="240" w:lineRule="auto"/>
        <w:jc w:val="left"/>
        <w:rPr>
          <w:rFonts w:ascii="Times New Roman" w:eastAsia="Batang" w:hAnsi="Times New Roman" w:cs="Times New Roman"/>
          <w:kern w:val="0"/>
          <w:sz w:val="22"/>
          <w:lang w:val="en-GB"/>
        </w:rPr>
      </w:pPr>
      <w:r w:rsidRPr="005748FB">
        <w:rPr>
          <w:rFonts w:ascii="Times New Roman" w:eastAsia="Malgun Gothic" w:hAnsi="Times New Roman" w:cs="Times New Roman"/>
          <w:b/>
          <w:kern w:val="0"/>
          <w:sz w:val="22"/>
          <w:lang w:val="en-GB"/>
        </w:rPr>
        <w:t xml:space="preserve">Supplementary Table 2. </w:t>
      </w:r>
      <w:r w:rsidRPr="005748FB">
        <w:rPr>
          <w:rFonts w:ascii="Times New Roman" w:eastAsia="Malgun Gothic" w:hAnsi="Times New Roman" w:cs="Times New Roman"/>
          <w:bCs/>
          <w:kern w:val="0"/>
          <w:sz w:val="22"/>
          <w:lang w:val="en-GB"/>
        </w:rPr>
        <w:t>Hazard ratios (95% CI) for the d</w:t>
      </w:r>
      <w:r w:rsidRPr="005748FB">
        <w:rPr>
          <w:rFonts w:ascii="Times New Roman" w:eastAsia="Gulim" w:hAnsi="Times New Roman" w:cs="Times New Roman"/>
          <w:bCs/>
          <w:kern w:val="0"/>
          <w:sz w:val="22"/>
          <w:lang w:val="en-GB"/>
        </w:rPr>
        <w:t>evelopment of hepatic steatosis (HS)</w:t>
      </w:r>
      <w:r w:rsidRPr="005748FB">
        <w:rPr>
          <w:rFonts w:ascii="Times New Roman" w:hAnsi="Times New Roman"/>
          <w:bCs/>
          <w:lang w:val="en-GB"/>
        </w:rPr>
        <w:t xml:space="preserve"> </w:t>
      </w:r>
      <w:r w:rsidRPr="005748FB">
        <w:rPr>
          <w:rFonts w:ascii="Times New Roman" w:eastAsia="Gulim" w:hAnsi="Times New Roman" w:cs="Times New Roman"/>
          <w:bCs/>
          <w:kern w:val="0"/>
          <w:sz w:val="22"/>
          <w:lang w:val="en-GB"/>
        </w:rPr>
        <w:t xml:space="preserve">or HS with intermediate-to-high probability of advanced fibrosis measured by FIB-4 score, </w:t>
      </w:r>
      <w:r w:rsidRPr="005748FB">
        <w:rPr>
          <w:rFonts w:ascii="Times New Roman" w:eastAsia="Batang" w:hAnsi="Times New Roman" w:cs="Times New Roman"/>
          <w:bCs/>
          <w:kern w:val="0"/>
          <w:sz w:val="22"/>
          <w:lang w:val="en-GB"/>
        </w:rPr>
        <w:t xml:space="preserve">according to </w:t>
      </w:r>
      <w:r w:rsidRPr="005748FB">
        <w:rPr>
          <w:rFonts w:ascii="Times New Roman" w:eastAsia="Malgun Gothic" w:hAnsi="Times New Roman" w:cs="Times New Roman"/>
          <w:bCs/>
          <w:kern w:val="0"/>
          <w:sz w:val="22"/>
          <w:lang w:val="en-GB"/>
        </w:rPr>
        <w:t>heart rate variability, among participants without obesity</w:t>
      </w:r>
      <w:r w:rsidRPr="005748FB">
        <w:rPr>
          <w:rFonts w:ascii="Times New Roman" w:eastAsia="Malgun Gothic" w:hAnsi="Times New Roman" w:cs="Times New Roman"/>
          <w:kern w:val="0"/>
          <w:sz w:val="22"/>
          <w:lang w:val="en-GB"/>
        </w:rPr>
        <w:t xml:space="preserve"> </w:t>
      </w:r>
    </w:p>
    <w:tbl>
      <w:tblPr>
        <w:tblpPr w:leftFromText="142" w:rightFromText="142" w:bottomFromText="200" w:vertAnchor="text" w:horzAnchor="margin" w:tblpY="162"/>
        <w:tblW w:w="4998" w:type="pct"/>
        <w:tblBorders>
          <w:top w:val="single" w:sz="12" w:space="0" w:color="auto"/>
          <w:bottom w:val="single" w:sz="12" w:space="0" w:color="auto"/>
        </w:tblBorders>
        <w:tblCellMar>
          <w:left w:w="99" w:type="dxa"/>
          <w:right w:w="99" w:type="dxa"/>
        </w:tblCellMar>
        <w:tblLook w:val="01E0" w:firstRow="1" w:lastRow="1" w:firstColumn="1" w:lastColumn="1" w:noHBand="0" w:noVBand="0"/>
      </w:tblPr>
      <w:tblGrid>
        <w:gridCol w:w="2694"/>
        <w:gridCol w:w="3331"/>
        <w:gridCol w:w="3331"/>
      </w:tblGrid>
      <w:tr w:rsidR="005748FB" w:rsidRPr="005748FB" w14:paraId="533678D3" w14:textId="77777777" w:rsidTr="009C6937">
        <w:trPr>
          <w:trHeight w:val="394"/>
        </w:trPr>
        <w:tc>
          <w:tcPr>
            <w:tcW w:w="1440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6CDADEE" w14:textId="77777777" w:rsidR="009C6937" w:rsidRPr="005748FB" w:rsidRDefault="003F23F1" w:rsidP="00210E5F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Batang" w:hAnsi="Times New Roman" w:cs="Times New Roman"/>
                <w:b/>
                <w:bCs/>
                <w:sz w:val="22"/>
                <w:lang w:val="en-GB"/>
              </w:rPr>
              <w:t>Quintiles</w:t>
            </w:r>
            <w:r w:rsidRPr="005748FB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GB"/>
              </w:rPr>
              <w:t xml:space="preserve"> o</w:t>
            </w:r>
            <w:r w:rsidRPr="005748FB">
              <w:rPr>
                <w:rFonts w:ascii="Times New Roman" w:eastAsia="Malgun Gothic" w:hAnsi="Times New Roman" w:cs="Times New Roman"/>
                <w:b/>
                <w:kern w:val="0"/>
                <w:sz w:val="22"/>
                <w:lang w:val="en-GB"/>
              </w:rPr>
              <w:t>f heart rate variability</w:t>
            </w:r>
          </w:p>
        </w:tc>
        <w:tc>
          <w:tcPr>
            <w:tcW w:w="3560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B965150" w14:textId="4A892A44" w:rsidR="009C6937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Non-obese participants (n = 140,274)</w:t>
            </w:r>
          </w:p>
        </w:tc>
      </w:tr>
      <w:tr w:rsidR="005748FB" w:rsidRPr="005748FB" w14:paraId="40E64858" w14:textId="77777777" w:rsidTr="009C6937">
        <w:trPr>
          <w:trHeight w:val="248"/>
        </w:trPr>
        <w:tc>
          <w:tcPr>
            <w:tcW w:w="1440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BC615A9" w14:textId="77777777" w:rsidR="009C6937" w:rsidRPr="005748FB" w:rsidRDefault="009C6937" w:rsidP="00210E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78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939DA86" w14:textId="77777777" w:rsidR="009C6937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  <w:t>Multivariable-adjusted HR</w:t>
            </w:r>
            <w:r w:rsidRPr="005748FB">
              <w:rPr>
                <w:rFonts w:ascii="Times New Roman" w:eastAsia="Gulim" w:hAnsi="Times New Roman" w:cs="Times New Roman"/>
                <w:kern w:val="0"/>
                <w:sz w:val="22"/>
                <w:vertAlign w:val="superscript"/>
                <w:lang w:val="en-GB"/>
              </w:rPr>
              <w:t xml:space="preserve">a </w:t>
            </w:r>
            <w:r w:rsidRPr="005748FB"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  <w:t>(95% CI) for development of HS</w:t>
            </w:r>
          </w:p>
          <w:p w14:paraId="2B811056" w14:textId="77777777" w:rsidR="009C6937" w:rsidRPr="005748FB" w:rsidRDefault="009C6937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78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15C7BED" w14:textId="77777777" w:rsidR="009C6937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  <w:t>Multivariable-adjusted HR</w:t>
            </w:r>
            <w:r w:rsidRPr="005748FB">
              <w:rPr>
                <w:rFonts w:ascii="Times New Roman" w:eastAsia="Gulim" w:hAnsi="Times New Roman" w:cs="Times New Roman"/>
                <w:kern w:val="0"/>
                <w:sz w:val="22"/>
                <w:vertAlign w:val="superscript"/>
                <w:lang w:val="en-GB"/>
              </w:rPr>
              <w:t xml:space="preserve">a </w:t>
            </w:r>
            <w:r w:rsidRPr="005748FB"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  <w:t>(95% CI) for development of HS with intermediate-to-high FIB-4</w:t>
            </w:r>
          </w:p>
        </w:tc>
      </w:tr>
      <w:tr w:rsidR="005748FB" w:rsidRPr="005748FB" w14:paraId="7A53E2EE" w14:textId="77777777" w:rsidTr="009C6937">
        <w:trPr>
          <w:trHeight w:val="337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223DF" w14:textId="77777777" w:rsidR="009C6937" w:rsidRPr="005748FB" w:rsidRDefault="003F23F1" w:rsidP="00210E5F">
            <w:pPr>
              <w:wordWrap/>
              <w:spacing w:after="0" w:line="240" w:lineRule="auto"/>
              <w:rPr>
                <w:rFonts w:ascii="Times New Roman" w:eastAsia="Batang" w:hAnsi="Times New Roman" w:cs="Times New Roman"/>
                <w:sz w:val="22"/>
                <w:lang w:val="en-GB"/>
              </w:rPr>
            </w:pPr>
            <w:r w:rsidRPr="005748FB">
              <w:rPr>
                <w:rFonts w:ascii="Times New Roman" w:eastAsia="Batang" w:hAnsi="Times New Roman" w:cs="Times New Roman"/>
                <w:sz w:val="22"/>
                <w:lang w:val="en-GB"/>
              </w:rPr>
              <w:t>SDNN quintiles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6FBEC" w14:textId="77777777" w:rsidR="009C6937" w:rsidRPr="005748FB" w:rsidRDefault="009C6937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B8BBE" w14:textId="77777777" w:rsidR="009C6937" w:rsidRPr="005748FB" w:rsidRDefault="009C6937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</w:p>
        </w:tc>
      </w:tr>
      <w:tr w:rsidR="005748FB" w:rsidRPr="005748FB" w14:paraId="162D1443" w14:textId="77777777" w:rsidTr="009C6937">
        <w:trPr>
          <w:trHeight w:val="337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5C8EE" w14:textId="77777777" w:rsidR="009C6937" w:rsidRPr="005748FB" w:rsidRDefault="003F23F1" w:rsidP="00210E5F">
            <w:pPr>
              <w:wordWrap/>
              <w:spacing w:after="0" w:line="240" w:lineRule="auto"/>
              <w:ind w:leftChars="142" w:left="284"/>
              <w:rPr>
                <w:rFonts w:ascii="Times New Roman" w:eastAsia="Batang" w:hAnsi="Times New Roman" w:cs="Times New Roman"/>
                <w:sz w:val="22"/>
                <w:lang w:val="en-GB"/>
              </w:rPr>
            </w:pPr>
            <w:r w:rsidRPr="005748FB">
              <w:rPr>
                <w:rFonts w:ascii="Times New Roman" w:eastAsia="Batang" w:hAnsi="Times New Roman" w:cs="Times New Roman"/>
                <w:sz w:val="22"/>
                <w:lang w:val="en-GB"/>
              </w:rPr>
              <w:t>Q1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A580F" w14:textId="5A08909F" w:rsidR="009C6937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30 (1.24-1.36)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10C32" w14:textId="3C60B9CD" w:rsidR="009C6937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25 (1.00-1.56)</w:t>
            </w:r>
          </w:p>
        </w:tc>
      </w:tr>
      <w:tr w:rsidR="005748FB" w:rsidRPr="005748FB" w14:paraId="3D39CF5F" w14:textId="77777777" w:rsidTr="009C6937">
        <w:trPr>
          <w:trHeight w:val="136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EFD05" w14:textId="77777777" w:rsidR="009C6937" w:rsidRPr="005748FB" w:rsidRDefault="003F23F1" w:rsidP="00210E5F">
            <w:pPr>
              <w:wordWrap/>
              <w:spacing w:after="0" w:line="240" w:lineRule="auto"/>
              <w:ind w:leftChars="142" w:left="284"/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Batang" w:hAnsi="Times New Roman" w:cs="Times New Roman"/>
                <w:sz w:val="22"/>
                <w:lang w:val="en-GB"/>
              </w:rPr>
              <w:t>Q2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D88DF" w14:textId="162376A4" w:rsidR="009C6937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16 (1.11-1.22)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8CDF9" w14:textId="22ED7195" w:rsidR="009C6937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26 (1.01-1.58)</w:t>
            </w:r>
          </w:p>
        </w:tc>
      </w:tr>
      <w:tr w:rsidR="005748FB" w:rsidRPr="005748FB" w14:paraId="4C226B41" w14:textId="77777777" w:rsidTr="009C6937">
        <w:trPr>
          <w:trHeight w:val="167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54BF9" w14:textId="77777777" w:rsidR="009C6937" w:rsidRPr="005748FB" w:rsidRDefault="003F23F1" w:rsidP="00210E5F">
            <w:pPr>
              <w:wordWrap/>
              <w:spacing w:after="0" w:line="240" w:lineRule="auto"/>
              <w:ind w:leftChars="142" w:left="284"/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Batang" w:hAnsi="Times New Roman" w:cs="Times New Roman"/>
                <w:sz w:val="22"/>
                <w:lang w:val="en-GB"/>
              </w:rPr>
              <w:t>Q3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06ED8" w14:textId="48C1EE22" w:rsidR="009C6937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09 (1.04-1.14)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910CA" w14:textId="761EEA0A" w:rsidR="009C6937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01 (0.80-1.29)</w:t>
            </w:r>
          </w:p>
        </w:tc>
      </w:tr>
      <w:tr w:rsidR="005748FB" w:rsidRPr="005748FB" w14:paraId="11E525F1" w14:textId="77777777" w:rsidTr="009C6937">
        <w:trPr>
          <w:trHeight w:val="167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96ECF" w14:textId="77777777" w:rsidR="009C6937" w:rsidRPr="005748FB" w:rsidRDefault="003F23F1" w:rsidP="00210E5F">
            <w:pPr>
              <w:wordWrap/>
              <w:spacing w:after="0" w:line="240" w:lineRule="auto"/>
              <w:ind w:leftChars="142" w:left="284"/>
              <w:rPr>
                <w:rFonts w:ascii="Times New Roman" w:eastAsia="Batang" w:hAnsi="Times New Roman" w:cs="Times New Roman"/>
                <w:sz w:val="22"/>
                <w:lang w:val="en-GB"/>
              </w:rPr>
            </w:pPr>
            <w:r w:rsidRPr="005748FB">
              <w:rPr>
                <w:rFonts w:ascii="Times New Roman" w:eastAsia="Batang" w:hAnsi="Times New Roman" w:cs="Times New Roman"/>
                <w:sz w:val="22"/>
                <w:lang w:val="en-GB"/>
              </w:rPr>
              <w:t>Q4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CDF01" w14:textId="1B3A010C" w:rsidR="009C6937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02 (0.97-1.07)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4011B" w14:textId="59C5DC46" w:rsidR="009C6937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07 (0.84-1.36)</w:t>
            </w:r>
          </w:p>
        </w:tc>
      </w:tr>
      <w:tr w:rsidR="005748FB" w:rsidRPr="005748FB" w14:paraId="4CCC67C1" w14:textId="77777777" w:rsidTr="009C6937">
        <w:trPr>
          <w:trHeight w:val="167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D49D2" w14:textId="77777777" w:rsidR="009C6937" w:rsidRPr="005748FB" w:rsidRDefault="003F23F1" w:rsidP="00210E5F">
            <w:pPr>
              <w:wordWrap/>
              <w:spacing w:after="0" w:line="240" w:lineRule="auto"/>
              <w:ind w:leftChars="142" w:left="284"/>
              <w:rPr>
                <w:rFonts w:ascii="Times New Roman" w:eastAsia="Batang" w:hAnsi="Times New Roman" w:cs="Times New Roman"/>
                <w:sz w:val="22"/>
                <w:lang w:val="en-GB"/>
              </w:rPr>
            </w:pPr>
            <w:r w:rsidRPr="005748FB">
              <w:rPr>
                <w:rFonts w:ascii="Times New Roman" w:eastAsia="Batang" w:hAnsi="Times New Roman" w:cs="Times New Roman"/>
                <w:sz w:val="22"/>
                <w:lang w:val="en-GB"/>
              </w:rPr>
              <w:t>Q5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35CAC5" w14:textId="77777777" w:rsidR="009C6937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00 (reference)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093FF" w14:textId="77777777" w:rsidR="009C6937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00 (reference)</w:t>
            </w:r>
          </w:p>
        </w:tc>
      </w:tr>
      <w:tr w:rsidR="005748FB" w:rsidRPr="005748FB" w14:paraId="3D39022C" w14:textId="77777777" w:rsidTr="009C6937">
        <w:trPr>
          <w:trHeight w:val="229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53B24" w14:textId="77777777" w:rsidR="009C6937" w:rsidRPr="005748FB" w:rsidRDefault="003F23F1" w:rsidP="00210E5F">
            <w:pPr>
              <w:wordWrap/>
              <w:adjustRightInd w:val="0"/>
              <w:spacing w:after="0" w:line="240" w:lineRule="auto"/>
              <w:ind w:leftChars="142" w:left="284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" w:hAnsi="Times New Roman" w:cs="Times New Roman"/>
                <w:i/>
                <w:kern w:val="0"/>
                <w:sz w:val="22"/>
                <w:lang w:val="en-GB"/>
              </w:rPr>
              <w:t>P for trend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AC0BA" w14:textId="77777777" w:rsidR="009C6937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&lt; 0.001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06196" w14:textId="16A040A6" w:rsidR="009C6937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0.013</w:t>
            </w:r>
          </w:p>
        </w:tc>
      </w:tr>
      <w:tr w:rsidR="005748FB" w:rsidRPr="005748FB" w14:paraId="07B0C558" w14:textId="77777777" w:rsidTr="009C6937">
        <w:trPr>
          <w:trHeight w:val="229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5253B" w14:textId="77777777" w:rsidR="009C6937" w:rsidRPr="005748FB" w:rsidRDefault="003F23F1" w:rsidP="00210E5F">
            <w:pPr>
              <w:wordWrap/>
              <w:spacing w:after="0" w:line="240" w:lineRule="auto"/>
              <w:rPr>
                <w:rFonts w:ascii="Times New Roman" w:eastAsia="Batang" w:hAnsi="Times New Roman" w:cs="Times New Roman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RMSSD</w:t>
            </w:r>
            <w:r w:rsidRPr="005748FB">
              <w:rPr>
                <w:rFonts w:ascii="Times New Roman" w:eastAsia="Batang" w:hAnsi="Times New Roman" w:cs="Times New Roman"/>
                <w:sz w:val="22"/>
                <w:lang w:val="en-GB"/>
              </w:rPr>
              <w:t xml:space="preserve"> quintiles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421AB4" w14:textId="77777777" w:rsidR="009C6937" w:rsidRPr="005748FB" w:rsidRDefault="009C6937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075629" w14:textId="77777777" w:rsidR="009C6937" w:rsidRPr="005748FB" w:rsidRDefault="009C6937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</w:p>
        </w:tc>
      </w:tr>
      <w:tr w:rsidR="005748FB" w:rsidRPr="005748FB" w14:paraId="2F0640A6" w14:textId="77777777" w:rsidTr="009C6937">
        <w:trPr>
          <w:trHeight w:val="229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F6C5B" w14:textId="77777777" w:rsidR="009C6937" w:rsidRPr="005748FB" w:rsidRDefault="003F23F1" w:rsidP="00210E5F">
            <w:pPr>
              <w:wordWrap/>
              <w:spacing w:after="0" w:line="240" w:lineRule="auto"/>
              <w:ind w:leftChars="142" w:left="284"/>
              <w:rPr>
                <w:rFonts w:ascii="Times New Roman" w:eastAsia="Batang" w:hAnsi="Times New Roman" w:cs="Times New Roman"/>
                <w:sz w:val="22"/>
                <w:lang w:val="en-GB"/>
              </w:rPr>
            </w:pPr>
            <w:r w:rsidRPr="005748FB">
              <w:rPr>
                <w:rFonts w:ascii="Times New Roman" w:eastAsia="Batang" w:hAnsi="Times New Roman" w:cs="Times New Roman"/>
                <w:sz w:val="22"/>
                <w:lang w:val="en-GB"/>
              </w:rPr>
              <w:t>Q1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C990D" w14:textId="364C7CDA" w:rsidR="009C6937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41 (1.35-1.48)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87831" w14:textId="33246494" w:rsidR="009C6937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39 (1.10-1.75)</w:t>
            </w:r>
          </w:p>
        </w:tc>
      </w:tr>
      <w:tr w:rsidR="005748FB" w:rsidRPr="005748FB" w14:paraId="075EAF91" w14:textId="77777777" w:rsidTr="009C6937">
        <w:trPr>
          <w:trHeight w:val="136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AF6B3" w14:textId="77777777" w:rsidR="009C6937" w:rsidRPr="005748FB" w:rsidRDefault="003F23F1" w:rsidP="00210E5F">
            <w:pPr>
              <w:wordWrap/>
              <w:spacing w:after="0" w:line="240" w:lineRule="auto"/>
              <w:ind w:leftChars="142" w:left="284"/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Batang" w:hAnsi="Times New Roman" w:cs="Times New Roman"/>
                <w:sz w:val="22"/>
                <w:lang w:val="en-GB"/>
              </w:rPr>
              <w:t>Q2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6F510" w14:textId="2FFA30BB" w:rsidR="009C6937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24 (1.19-1.30)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43DF4" w14:textId="0159A90F" w:rsidR="009C6937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19 (0.94-1.51)</w:t>
            </w:r>
          </w:p>
        </w:tc>
      </w:tr>
      <w:tr w:rsidR="005748FB" w:rsidRPr="005748FB" w14:paraId="0F494D2F" w14:textId="77777777" w:rsidTr="009C6937">
        <w:trPr>
          <w:trHeight w:val="167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1FEC1" w14:textId="77777777" w:rsidR="009C6937" w:rsidRPr="005748FB" w:rsidRDefault="003F23F1" w:rsidP="00210E5F">
            <w:pPr>
              <w:wordWrap/>
              <w:spacing w:after="0" w:line="240" w:lineRule="auto"/>
              <w:ind w:leftChars="142" w:left="284"/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Batang" w:hAnsi="Times New Roman" w:cs="Times New Roman"/>
                <w:sz w:val="22"/>
                <w:lang w:val="en-GB"/>
              </w:rPr>
              <w:t>Q3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70AFA" w14:textId="39BB180D" w:rsidR="009C6937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14 (1.09-1.20)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D02FF" w14:textId="74300AEE" w:rsidR="009C6937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20 (0.94-1.52)</w:t>
            </w:r>
          </w:p>
        </w:tc>
      </w:tr>
      <w:tr w:rsidR="005748FB" w:rsidRPr="005748FB" w14:paraId="3CC908FD" w14:textId="77777777" w:rsidTr="009C6937">
        <w:trPr>
          <w:trHeight w:val="167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2AFFC" w14:textId="77777777" w:rsidR="009C6937" w:rsidRPr="005748FB" w:rsidRDefault="003F23F1" w:rsidP="00210E5F">
            <w:pPr>
              <w:wordWrap/>
              <w:spacing w:after="0" w:line="240" w:lineRule="auto"/>
              <w:ind w:leftChars="142" w:left="284"/>
              <w:rPr>
                <w:rFonts w:ascii="Times New Roman" w:eastAsia="Batang" w:hAnsi="Times New Roman" w:cs="Times New Roman"/>
                <w:sz w:val="22"/>
                <w:lang w:val="en-GB"/>
              </w:rPr>
            </w:pPr>
            <w:r w:rsidRPr="005748FB">
              <w:rPr>
                <w:rFonts w:ascii="Times New Roman" w:eastAsia="Batang" w:hAnsi="Times New Roman" w:cs="Times New Roman"/>
                <w:sz w:val="22"/>
                <w:lang w:val="en-GB"/>
              </w:rPr>
              <w:t>Q4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61AF4" w14:textId="216F458C" w:rsidR="009C6937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08 (1.03-1.14)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4FCA0" w14:textId="79DC6272" w:rsidR="009C6937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0.94 (0.73-1.22)</w:t>
            </w:r>
          </w:p>
        </w:tc>
      </w:tr>
      <w:tr w:rsidR="005748FB" w:rsidRPr="005748FB" w14:paraId="0945ACB0" w14:textId="77777777" w:rsidTr="009C6937">
        <w:trPr>
          <w:trHeight w:val="167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AB56B" w14:textId="77777777" w:rsidR="009C6937" w:rsidRPr="005748FB" w:rsidRDefault="003F23F1" w:rsidP="00210E5F">
            <w:pPr>
              <w:wordWrap/>
              <w:spacing w:after="0" w:line="240" w:lineRule="auto"/>
              <w:ind w:leftChars="142" w:left="284"/>
              <w:rPr>
                <w:rFonts w:ascii="Times New Roman" w:eastAsia="Batang" w:hAnsi="Times New Roman" w:cs="Times New Roman"/>
                <w:sz w:val="22"/>
                <w:lang w:val="en-GB"/>
              </w:rPr>
            </w:pPr>
            <w:r w:rsidRPr="005748FB">
              <w:rPr>
                <w:rFonts w:ascii="Times New Roman" w:eastAsia="Batang" w:hAnsi="Times New Roman" w:cs="Times New Roman"/>
                <w:sz w:val="22"/>
                <w:lang w:val="en-GB"/>
              </w:rPr>
              <w:t>Q5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E85BE" w14:textId="77777777" w:rsidR="009C6937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00 (reference)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D8285" w14:textId="77777777" w:rsidR="009C6937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00 (reference)</w:t>
            </w:r>
          </w:p>
        </w:tc>
      </w:tr>
      <w:tr w:rsidR="005748FB" w:rsidRPr="005748FB" w14:paraId="090F2008" w14:textId="77777777" w:rsidTr="009C6937">
        <w:trPr>
          <w:trHeight w:val="229"/>
        </w:trPr>
        <w:tc>
          <w:tcPr>
            <w:tcW w:w="14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FEA1EB" w14:textId="77777777" w:rsidR="009C6937" w:rsidRPr="005748FB" w:rsidRDefault="003F23F1" w:rsidP="00210E5F">
            <w:pPr>
              <w:wordWrap/>
              <w:adjustRightInd w:val="0"/>
              <w:spacing w:after="0" w:line="240" w:lineRule="auto"/>
              <w:ind w:leftChars="142" w:left="284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" w:hAnsi="Times New Roman" w:cs="Times New Roman"/>
                <w:i/>
                <w:kern w:val="0"/>
                <w:sz w:val="22"/>
                <w:lang w:val="en-GB"/>
              </w:rPr>
              <w:t>P for trend</w:t>
            </w:r>
          </w:p>
        </w:tc>
        <w:tc>
          <w:tcPr>
            <w:tcW w:w="17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96A73C" w14:textId="77777777" w:rsidR="009C6937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&lt; 0.001</w:t>
            </w:r>
          </w:p>
        </w:tc>
        <w:tc>
          <w:tcPr>
            <w:tcW w:w="17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9A9418" w14:textId="6DC9842D" w:rsidR="009C6937" w:rsidRPr="005748FB" w:rsidRDefault="003F23F1" w:rsidP="00210E5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&lt; 0.001</w:t>
            </w:r>
          </w:p>
        </w:tc>
      </w:tr>
    </w:tbl>
    <w:p w14:paraId="09C20926" w14:textId="77777777" w:rsidR="004F0783" w:rsidRPr="005748FB" w:rsidRDefault="003F23F1">
      <w:pPr>
        <w:widowControl/>
        <w:wordWrap/>
        <w:autoSpaceDE/>
        <w:spacing w:after="0" w:line="240" w:lineRule="auto"/>
        <w:rPr>
          <w:rFonts w:ascii="Times New Roman" w:eastAsia="Malgun Gothic" w:hAnsi="Times New Roman" w:cs="Times New Roman"/>
          <w:kern w:val="0"/>
          <w:sz w:val="22"/>
          <w:lang w:val="en-GB"/>
        </w:rPr>
      </w:pPr>
      <w:r w:rsidRPr="005748FB">
        <w:rPr>
          <w:rFonts w:ascii="Times New Roman" w:eastAsia="Malgun Gothic" w:hAnsi="Times New Roman" w:cs="Times New Roman"/>
          <w:kern w:val="0"/>
          <w:sz w:val="22"/>
          <w:vertAlign w:val="superscript"/>
          <w:lang w:val="en-GB"/>
        </w:rPr>
        <w:t>a</w:t>
      </w:r>
      <w:r w:rsidRPr="005748FB">
        <w:rPr>
          <w:rFonts w:ascii="Times New Roman" w:eastAsia="Malgun Gothic" w:hAnsi="Times New Roman" w:cs="Times New Roman"/>
          <w:kern w:val="0"/>
          <w:sz w:val="22"/>
          <w:lang w:val="en-GB"/>
        </w:rPr>
        <w:t>Estimated from parametric proportional hazard models. The multivariable model was ad</w:t>
      </w:r>
      <w:r w:rsidR="004F0783" w:rsidRPr="005748FB">
        <w:rPr>
          <w:rFonts w:ascii="Times New Roman" w:eastAsia="Malgun Gothic" w:hAnsi="Times New Roman" w:cs="Times New Roman"/>
          <w:kern w:val="0"/>
          <w:sz w:val="22"/>
          <w:lang w:val="en-GB"/>
        </w:rPr>
        <w:t>justed for age, sex, study cent</w:t>
      </w:r>
      <w:r w:rsidRPr="005748FB">
        <w:rPr>
          <w:rFonts w:ascii="Times New Roman" w:eastAsia="Malgun Gothic" w:hAnsi="Times New Roman" w:cs="Times New Roman"/>
          <w:kern w:val="0"/>
          <w:sz w:val="22"/>
          <w:lang w:val="en-GB"/>
        </w:rPr>
        <w:t>r</w:t>
      </w:r>
      <w:r w:rsidR="004F0783" w:rsidRPr="005748FB">
        <w:rPr>
          <w:rFonts w:ascii="Times New Roman" w:eastAsia="Malgun Gothic" w:hAnsi="Times New Roman" w:cs="Times New Roman"/>
          <w:kern w:val="0"/>
          <w:sz w:val="22"/>
          <w:lang w:val="en-GB"/>
        </w:rPr>
        <w:t>e</w:t>
      </w:r>
      <w:r w:rsidRPr="005748FB">
        <w:rPr>
          <w:rFonts w:ascii="Times New Roman" w:eastAsia="Malgun Gothic" w:hAnsi="Times New Roman" w:cs="Times New Roman"/>
          <w:kern w:val="0"/>
          <w:sz w:val="22"/>
          <w:lang w:val="en-GB"/>
        </w:rPr>
        <w:t>, year of screening exam</w:t>
      </w:r>
      <w:r w:rsidR="004F0783" w:rsidRPr="005748FB">
        <w:rPr>
          <w:rFonts w:ascii="Times New Roman" w:eastAsia="Malgun Gothic" w:hAnsi="Times New Roman" w:cs="Times New Roman"/>
          <w:kern w:val="0"/>
          <w:sz w:val="22"/>
          <w:lang w:val="en-GB"/>
        </w:rPr>
        <w:t>ination, smoking, alcohol consumption</w:t>
      </w:r>
      <w:r w:rsidRPr="005748FB">
        <w:rPr>
          <w:rFonts w:ascii="Times New Roman" w:eastAsia="Malgun Gothic" w:hAnsi="Times New Roman" w:cs="Times New Roman"/>
          <w:kern w:val="0"/>
          <w:sz w:val="22"/>
          <w:lang w:val="en-GB"/>
        </w:rPr>
        <w:t>, physical activity, depression, sleep duration, education level, total energy intake,</w:t>
      </w:r>
      <w:r w:rsidR="0004765F" w:rsidRPr="005748FB">
        <w:rPr>
          <w:rFonts w:ascii="Times New Roman" w:eastAsia="Malgun Gothic" w:hAnsi="Times New Roman" w:cs="Times New Roman"/>
          <w:kern w:val="0"/>
          <w:sz w:val="22"/>
          <w:lang w:val="en-GB"/>
        </w:rPr>
        <w:t xml:space="preserve"> and</w:t>
      </w:r>
      <w:r w:rsidRPr="005748FB">
        <w:rPr>
          <w:rFonts w:ascii="Times New Roman" w:eastAsia="Malgun Gothic" w:hAnsi="Times New Roman" w:cs="Times New Roman"/>
          <w:kern w:val="0"/>
          <w:sz w:val="22"/>
          <w:lang w:val="en-GB"/>
        </w:rPr>
        <w:t xml:space="preserve"> SBP. </w:t>
      </w:r>
    </w:p>
    <w:p w14:paraId="617A1F78" w14:textId="2E63EA37" w:rsidR="00983FAD" w:rsidRPr="005748FB" w:rsidRDefault="004F0783" w:rsidP="004F0783">
      <w:pPr>
        <w:widowControl/>
        <w:wordWrap/>
        <w:autoSpaceDE/>
        <w:spacing w:after="0" w:line="240" w:lineRule="auto"/>
        <w:rPr>
          <w:rFonts w:ascii="Times New Roman" w:eastAsia="Malgun Gothic" w:hAnsi="Times New Roman" w:cs="Times New Roman"/>
          <w:kern w:val="0"/>
          <w:sz w:val="22"/>
          <w:lang w:val="en-GB"/>
        </w:rPr>
        <w:sectPr w:rsidR="00983FAD" w:rsidRPr="005748FB" w:rsidSect="00B132A4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5748FB">
        <w:rPr>
          <w:rFonts w:ascii="Times New Roman" w:eastAsia="Malgun Gothic" w:hAnsi="Times New Roman" w:cs="Times New Roman"/>
          <w:kern w:val="0"/>
          <w:sz w:val="22"/>
          <w:lang w:val="en-GB"/>
        </w:rPr>
        <w:t>HR, Hazard ratio; CI, Confidence interval; HS, Hepatic steatosis; FIB-4, Fibrosis 4 score; SDNN,</w:t>
      </w:r>
      <w:r w:rsidR="003F23F1" w:rsidRPr="005748FB">
        <w:rPr>
          <w:rFonts w:ascii="Times New Roman" w:eastAsia="Malgun Gothic" w:hAnsi="Times New Roman" w:cs="Times New Roman"/>
          <w:kern w:val="0"/>
          <w:sz w:val="22"/>
          <w:lang w:val="en-GB"/>
        </w:rPr>
        <w:t xml:space="preserve"> Standard deviatio</w:t>
      </w:r>
      <w:r w:rsidRPr="005748FB">
        <w:rPr>
          <w:rFonts w:ascii="Times New Roman" w:eastAsia="Malgun Gothic" w:hAnsi="Times New Roman" w:cs="Times New Roman"/>
          <w:kern w:val="0"/>
          <w:sz w:val="22"/>
          <w:lang w:val="en-GB"/>
        </w:rPr>
        <w:t>n of normal-to-normal intervals; RMSSD,</w:t>
      </w:r>
      <w:r w:rsidR="003F23F1" w:rsidRPr="005748FB">
        <w:rPr>
          <w:rFonts w:ascii="Times New Roman" w:eastAsia="Malgun Gothic" w:hAnsi="Times New Roman" w:cs="Times New Roman"/>
          <w:kern w:val="0"/>
          <w:sz w:val="22"/>
          <w:lang w:val="en-GB"/>
        </w:rPr>
        <w:t xml:space="preserve"> Root mean square of success</w:t>
      </w:r>
      <w:r w:rsidRPr="005748FB">
        <w:rPr>
          <w:rFonts w:ascii="Times New Roman" w:eastAsia="Malgun Gothic" w:hAnsi="Times New Roman" w:cs="Times New Roman"/>
          <w:kern w:val="0"/>
          <w:sz w:val="22"/>
          <w:lang w:val="en-GB"/>
        </w:rPr>
        <w:t>ive differences in RR intervals</w:t>
      </w:r>
    </w:p>
    <w:p w14:paraId="6FC59565" w14:textId="6FDB5357" w:rsidR="00134AD2" w:rsidRPr="005748FB" w:rsidRDefault="003F23F1" w:rsidP="00210E5F">
      <w:pPr>
        <w:widowControl/>
        <w:wordWrap/>
        <w:autoSpaceDE/>
        <w:spacing w:after="0" w:line="240" w:lineRule="auto"/>
        <w:jc w:val="left"/>
        <w:rPr>
          <w:rFonts w:ascii="Times New Roman" w:eastAsia="Batang" w:hAnsi="Times New Roman" w:cs="Times New Roman"/>
          <w:b/>
          <w:kern w:val="0"/>
          <w:sz w:val="22"/>
          <w:lang w:val="en-GB"/>
        </w:rPr>
      </w:pPr>
      <w:r w:rsidRPr="005748FB">
        <w:rPr>
          <w:rFonts w:ascii="Times New Roman" w:eastAsia="Malgun Gothic" w:hAnsi="Times New Roman" w:cs="Times New Roman"/>
          <w:b/>
          <w:kern w:val="0"/>
          <w:sz w:val="22"/>
          <w:lang w:val="en-GB"/>
        </w:rPr>
        <w:t>Supplementa</w:t>
      </w:r>
      <w:r w:rsidR="0070776E" w:rsidRPr="005748FB">
        <w:rPr>
          <w:rFonts w:ascii="Times New Roman" w:eastAsia="Malgun Gothic" w:hAnsi="Times New Roman" w:cs="Times New Roman"/>
          <w:b/>
          <w:kern w:val="0"/>
          <w:sz w:val="22"/>
          <w:lang w:val="en-GB"/>
        </w:rPr>
        <w:t>ry</w:t>
      </w:r>
      <w:r w:rsidRPr="005748FB">
        <w:rPr>
          <w:rFonts w:ascii="Times New Roman" w:eastAsia="Malgun Gothic" w:hAnsi="Times New Roman" w:cs="Times New Roman"/>
          <w:b/>
          <w:kern w:val="0"/>
          <w:sz w:val="22"/>
          <w:lang w:val="en-GB"/>
        </w:rPr>
        <w:t xml:space="preserve"> Table 3. </w:t>
      </w:r>
      <w:r w:rsidRPr="005748FB">
        <w:rPr>
          <w:rFonts w:ascii="Times New Roman" w:eastAsia="Malgun Gothic" w:hAnsi="Times New Roman" w:cs="Times New Roman"/>
          <w:bCs/>
          <w:kern w:val="0"/>
          <w:sz w:val="22"/>
          <w:lang w:val="en-GB"/>
        </w:rPr>
        <w:t>The incidence of non-alcoholic fatty liver disease (NAFLD) by heart rate variability</w:t>
      </w:r>
      <w:r w:rsidRPr="005748FB">
        <w:rPr>
          <w:rFonts w:ascii="Times New Roman" w:eastAsia="Malgun Gothic" w:hAnsi="Times New Roman" w:cs="Times New Roman"/>
          <w:kern w:val="0"/>
          <w:sz w:val="22"/>
          <w:lang w:val="en-GB"/>
        </w:rPr>
        <w:t xml:space="preserve"> </w:t>
      </w:r>
      <w:r w:rsidR="00162BED" w:rsidRPr="005748FB">
        <w:rPr>
          <w:rFonts w:ascii="Times New Roman" w:eastAsia="Malgun Gothic" w:hAnsi="Times New Roman" w:cs="Times New Roman"/>
          <w:kern w:val="0"/>
          <w:sz w:val="22"/>
          <w:lang w:val="en-GB"/>
        </w:rPr>
        <w:t>when NAFLD was defined as a diagnosis of exclusion during follow-up</w:t>
      </w:r>
    </w:p>
    <w:tbl>
      <w:tblPr>
        <w:tblpPr w:leftFromText="142" w:rightFromText="142" w:bottomFromText="200" w:vertAnchor="text" w:horzAnchor="margin" w:tblpY="162"/>
        <w:tblW w:w="4946" w:type="pct"/>
        <w:tblBorders>
          <w:top w:val="single" w:sz="12" w:space="0" w:color="auto"/>
          <w:bottom w:val="single" w:sz="12" w:space="0" w:color="auto"/>
        </w:tblBorders>
        <w:tblCellMar>
          <w:left w:w="99" w:type="dxa"/>
          <w:right w:w="99" w:type="dxa"/>
        </w:tblCellMar>
        <w:tblLook w:val="01E0" w:firstRow="1" w:lastRow="1" w:firstColumn="1" w:lastColumn="1" w:noHBand="0" w:noVBand="0"/>
      </w:tblPr>
      <w:tblGrid>
        <w:gridCol w:w="2013"/>
        <w:gridCol w:w="1677"/>
        <w:gridCol w:w="1138"/>
        <w:gridCol w:w="1079"/>
        <w:gridCol w:w="2349"/>
        <w:gridCol w:w="2228"/>
        <w:gridCol w:w="2336"/>
      </w:tblGrid>
      <w:tr w:rsidR="005748FB" w:rsidRPr="005748FB" w14:paraId="22E3E453" w14:textId="77777777" w:rsidTr="0022114B">
        <w:trPr>
          <w:trHeight w:val="786"/>
        </w:trPr>
        <w:tc>
          <w:tcPr>
            <w:tcW w:w="78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A012660" w14:textId="79141953" w:rsidR="00134AD2" w:rsidRPr="005748FB" w:rsidRDefault="000A45D5" w:rsidP="00210E5F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Batang" w:hAnsi="Times New Roman" w:cs="Times New Roman"/>
                <w:b/>
                <w:bCs/>
                <w:sz w:val="22"/>
                <w:lang w:val="en-GB"/>
              </w:rPr>
              <w:t>Heart rate variability quintile</w:t>
            </w:r>
            <w:r w:rsidR="00847A7C" w:rsidRPr="005748FB">
              <w:rPr>
                <w:rFonts w:ascii="Times New Roman" w:eastAsia="Batang" w:hAnsi="Times New Roman" w:cs="Times New Roman"/>
                <w:b/>
                <w:bCs/>
                <w:sz w:val="22"/>
                <w:lang w:val="en-GB"/>
              </w:rPr>
              <w:t>s</w:t>
            </w:r>
          </w:p>
        </w:tc>
        <w:tc>
          <w:tcPr>
            <w:tcW w:w="65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929ECE4" w14:textId="77777777" w:rsidR="00134AD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PY</w:t>
            </w:r>
          </w:p>
        </w:tc>
        <w:tc>
          <w:tcPr>
            <w:tcW w:w="44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871D3A1" w14:textId="77777777" w:rsidR="00134AD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Incident</w:t>
            </w:r>
          </w:p>
          <w:p w14:paraId="11D07114" w14:textId="77777777" w:rsidR="00134AD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cases</w:t>
            </w:r>
          </w:p>
        </w:tc>
        <w:tc>
          <w:tcPr>
            <w:tcW w:w="42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48EB87A" w14:textId="77777777" w:rsidR="00134AD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 xml:space="preserve">Incidence density </w:t>
            </w:r>
          </w:p>
          <w:p w14:paraId="7247DA3D" w14:textId="77777777" w:rsidR="00134AD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(/10</w:t>
            </w: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  <w:lang w:val="en-GB"/>
              </w:rPr>
              <w:t>3</w:t>
            </w: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 xml:space="preserve"> PY)</w:t>
            </w:r>
          </w:p>
        </w:tc>
        <w:tc>
          <w:tcPr>
            <w:tcW w:w="91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98C3FA9" w14:textId="131C8AAD" w:rsidR="00134AD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Age</w:t>
            </w:r>
            <w:r w:rsidR="000A45D5"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- and</w:t>
            </w: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 xml:space="preserve"> sex</w:t>
            </w:r>
            <w:r w:rsidR="000A45D5"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-</w:t>
            </w: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 xml:space="preserve">adjusted </w:t>
            </w:r>
          </w:p>
          <w:p w14:paraId="247306A5" w14:textId="77777777" w:rsidR="00134AD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HR (95% CI)</w:t>
            </w:r>
          </w:p>
        </w:tc>
        <w:tc>
          <w:tcPr>
            <w:tcW w:w="86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BD2B005" w14:textId="6ABF9A97" w:rsidR="00134AD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Multivariable-adjusted HR</w:t>
            </w: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  <w:lang w:val="en-GB"/>
              </w:rPr>
              <w:t>a</w:t>
            </w:r>
            <w:r w:rsidR="000A45D5" w:rsidRPr="005748FB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  <w:lang w:val="en-GB"/>
              </w:rPr>
              <w:t xml:space="preserve"> </w:t>
            </w: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(95% CI)</w:t>
            </w:r>
          </w:p>
        </w:tc>
        <w:tc>
          <w:tcPr>
            <w:tcW w:w="91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CB7A5FB" w14:textId="77777777" w:rsidR="00134AD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Batang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Batang" w:hAnsi="Times New Roman" w:cs="Times New Roman"/>
                <w:kern w:val="0"/>
                <w:sz w:val="22"/>
                <w:lang w:val="en-GB"/>
              </w:rPr>
              <w:t>HR (95% CI)</w:t>
            </w:r>
            <w:r w:rsidRPr="005748FB">
              <w:rPr>
                <w:rFonts w:ascii="Times New Roman" w:eastAsia="Batang" w:hAnsi="Times New Roman" w:cs="Times New Roman"/>
                <w:kern w:val="0"/>
                <w:sz w:val="22"/>
                <w:vertAlign w:val="superscript"/>
                <w:lang w:val="en-GB"/>
              </w:rPr>
              <w:t>b</w:t>
            </w:r>
          </w:p>
          <w:p w14:paraId="7C6752E4" w14:textId="77777777" w:rsidR="00134AD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Batang" w:hAnsi="Times New Roman" w:cs="Times New Roman"/>
                <w:kern w:val="0"/>
                <w:sz w:val="22"/>
                <w:lang w:val="en-GB"/>
              </w:rPr>
              <w:t>in a model with time-dependent variables</w:t>
            </w:r>
          </w:p>
        </w:tc>
      </w:tr>
      <w:tr w:rsidR="005748FB" w:rsidRPr="005748FB" w14:paraId="2BA348E9" w14:textId="77777777" w:rsidTr="0022114B">
        <w:trPr>
          <w:trHeight w:val="343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B026C" w14:textId="4900DCB3" w:rsidR="00134AD2" w:rsidRPr="005748FB" w:rsidRDefault="003F23F1" w:rsidP="00210E5F">
            <w:pPr>
              <w:wordWrap/>
              <w:spacing w:after="0" w:line="240" w:lineRule="auto"/>
              <w:rPr>
                <w:rFonts w:ascii="Times New Roman" w:eastAsia="Batang" w:hAnsi="Times New Roman" w:cs="Times New Roman"/>
                <w:sz w:val="22"/>
                <w:lang w:val="en-GB"/>
              </w:rPr>
            </w:pPr>
            <w:r w:rsidRPr="005748FB">
              <w:rPr>
                <w:rFonts w:ascii="Times New Roman" w:eastAsia="Batang" w:hAnsi="Times New Roman" w:cs="Times New Roman"/>
                <w:sz w:val="22"/>
                <w:lang w:val="en-GB"/>
              </w:rPr>
              <w:t>SDNN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70589A89" w14:textId="77777777" w:rsidR="00134AD2" w:rsidRPr="005748FB" w:rsidRDefault="00134AD2" w:rsidP="00210E5F">
            <w:pPr>
              <w:widowControl/>
              <w:wordWrap/>
              <w:autoSpaceDE/>
              <w:spacing w:after="0" w:line="240" w:lineRule="auto"/>
              <w:ind w:rightChars="137" w:right="274"/>
              <w:jc w:val="right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122D678B" w14:textId="77777777" w:rsidR="00134AD2" w:rsidRPr="005748FB" w:rsidRDefault="00134AD2" w:rsidP="00210E5F">
            <w:pPr>
              <w:widowControl/>
              <w:tabs>
                <w:tab w:val="left" w:pos="605"/>
              </w:tabs>
              <w:wordWrap/>
              <w:autoSpaceDE/>
              <w:spacing w:after="0" w:line="240" w:lineRule="auto"/>
              <w:ind w:rightChars="58" w:right="116"/>
              <w:jc w:val="right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72E9F704" w14:textId="77777777" w:rsidR="00134AD2" w:rsidRPr="005748FB" w:rsidRDefault="00134AD2" w:rsidP="00210E5F">
            <w:pPr>
              <w:widowControl/>
              <w:wordWrap/>
              <w:autoSpaceDE/>
              <w:spacing w:after="0" w:line="240" w:lineRule="auto"/>
              <w:ind w:rightChars="74" w:right="148"/>
              <w:jc w:val="right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14B64526" w14:textId="77777777" w:rsidR="00134AD2" w:rsidRPr="005748FB" w:rsidRDefault="00134AD2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86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F877D7A" w14:textId="77777777" w:rsidR="00134AD2" w:rsidRPr="005748FB" w:rsidRDefault="00134AD2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56D69" w14:textId="77777777" w:rsidR="00134AD2" w:rsidRPr="005748FB" w:rsidRDefault="00134AD2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</w:p>
        </w:tc>
      </w:tr>
      <w:tr w:rsidR="005748FB" w:rsidRPr="005748FB" w14:paraId="218A33E2" w14:textId="77777777" w:rsidTr="009C6937">
        <w:trPr>
          <w:trHeight w:val="343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0DE8C" w14:textId="77777777" w:rsidR="00DC05F2" w:rsidRPr="005748FB" w:rsidRDefault="003F23F1" w:rsidP="00210E5F">
            <w:pPr>
              <w:wordWrap/>
              <w:spacing w:after="0" w:line="240" w:lineRule="auto"/>
              <w:ind w:leftChars="142" w:left="284"/>
              <w:rPr>
                <w:rFonts w:ascii="Times New Roman" w:eastAsia="Batang" w:hAnsi="Times New Roman" w:cs="Times New Roman"/>
                <w:sz w:val="22"/>
                <w:lang w:val="en-GB"/>
              </w:rPr>
            </w:pPr>
            <w:r w:rsidRPr="005748FB">
              <w:rPr>
                <w:rFonts w:ascii="Times New Roman" w:eastAsia="Batang" w:hAnsi="Times New Roman" w:cs="Times New Roman"/>
                <w:sz w:val="22"/>
                <w:lang w:val="en-GB"/>
              </w:rPr>
              <w:t>Q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17D67AC7" w14:textId="52B359A0" w:rsidR="00DC05F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 xml:space="preserve"> 115,340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1A30D693" w14:textId="45822C7C" w:rsidR="00DC05F2" w:rsidRPr="005748FB" w:rsidRDefault="003F23F1" w:rsidP="00210E5F">
            <w:pPr>
              <w:widowControl/>
              <w:tabs>
                <w:tab w:val="left" w:pos="605"/>
              </w:tabs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 xml:space="preserve"> 6,416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5EA4744E" w14:textId="2DF17753" w:rsidR="00DC05F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 xml:space="preserve"> 55.6 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EC94C" w14:textId="237B82AC" w:rsidR="00DC05F2" w:rsidRPr="005748FB" w:rsidRDefault="003F23F1" w:rsidP="00210E5F">
            <w:pPr>
              <w:widowControl/>
              <w:tabs>
                <w:tab w:val="left" w:pos="605"/>
              </w:tabs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38 (1.33-1.44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D5734" w14:textId="5450B9F4" w:rsidR="00DC05F2" w:rsidRPr="005748FB" w:rsidRDefault="003F23F1" w:rsidP="00210E5F">
            <w:pPr>
              <w:widowControl/>
              <w:tabs>
                <w:tab w:val="left" w:pos="605"/>
              </w:tabs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32 (1.26-1.37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743A1" w14:textId="37FAABB2" w:rsidR="00DC05F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31 (1.26-1.37)</w:t>
            </w:r>
          </w:p>
        </w:tc>
      </w:tr>
      <w:tr w:rsidR="005748FB" w:rsidRPr="005748FB" w14:paraId="4CDC63DA" w14:textId="77777777" w:rsidTr="009C6937">
        <w:trPr>
          <w:trHeight w:val="138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52803" w14:textId="77777777" w:rsidR="00DC05F2" w:rsidRPr="005748FB" w:rsidRDefault="003F23F1" w:rsidP="00210E5F">
            <w:pPr>
              <w:wordWrap/>
              <w:spacing w:after="0" w:line="240" w:lineRule="auto"/>
              <w:ind w:leftChars="142" w:left="284"/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Batang" w:hAnsi="Times New Roman" w:cs="Times New Roman"/>
                <w:sz w:val="22"/>
                <w:lang w:val="en-GB"/>
              </w:rPr>
              <w:t>Q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0CDCCC" w14:textId="26998E47" w:rsidR="00DC05F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 xml:space="preserve"> 123,039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7F528D" w14:textId="6BF3FFA0" w:rsidR="00DC05F2" w:rsidRPr="005748FB" w:rsidRDefault="003F23F1" w:rsidP="00210E5F">
            <w:pPr>
              <w:widowControl/>
              <w:tabs>
                <w:tab w:val="left" w:pos="605"/>
              </w:tabs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 xml:space="preserve"> 5,594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8EE043" w14:textId="0AA2820F" w:rsidR="00DC05F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 xml:space="preserve"> 45.5 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E39B0" w14:textId="17642057" w:rsidR="00DC05F2" w:rsidRPr="005748FB" w:rsidRDefault="003F23F1" w:rsidP="00210E5F">
            <w:pPr>
              <w:widowControl/>
              <w:tabs>
                <w:tab w:val="left" w:pos="605"/>
              </w:tabs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22 (1.17-1.27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7FC7E" w14:textId="7739677E" w:rsidR="00DC05F2" w:rsidRPr="005748FB" w:rsidRDefault="003F23F1" w:rsidP="00210E5F">
            <w:pPr>
              <w:widowControl/>
              <w:tabs>
                <w:tab w:val="left" w:pos="605"/>
              </w:tabs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20 (1.15-1.25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E2274" w14:textId="70444E52" w:rsidR="00DC05F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20 (1.15-1.25)</w:t>
            </w:r>
          </w:p>
        </w:tc>
      </w:tr>
      <w:tr w:rsidR="005748FB" w:rsidRPr="005748FB" w14:paraId="486DB8AE" w14:textId="77777777" w:rsidTr="009C6937">
        <w:trPr>
          <w:trHeight w:val="169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F8660" w14:textId="77777777" w:rsidR="00DC05F2" w:rsidRPr="005748FB" w:rsidRDefault="003F23F1" w:rsidP="00210E5F">
            <w:pPr>
              <w:wordWrap/>
              <w:spacing w:after="0" w:line="240" w:lineRule="auto"/>
              <w:ind w:leftChars="142" w:left="284"/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Batang" w:hAnsi="Times New Roman" w:cs="Times New Roman"/>
                <w:sz w:val="22"/>
                <w:lang w:val="en-GB"/>
              </w:rPr>
              <w:t>Q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02E519" w14:textId="077DA23E" w:rsidR="00DC05F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 xml:space="preserve"> 125,377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1BA9D9" w14:textId="79C5E123" w:rsidR="00DC05F2" w:rsidRPr="005748FB" w:rsidRDefault="003F23F1" w:rsidP="00210E5F">
            <w:pPr>
              <w:widowControl/>
              <w:tabs>
                <w:tab w:val="left" w:pos="605"/>
              </w:tabs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 xml:space="preserve"> 5,081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4FEBC3" w14:textId="375AF9E5" w:rsidR="00DC05F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 xml:space="preserve"> 40.5 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44A1D" w14:textId="38319B89" w:rsidR="00DC05F2" w:rsidRPr="005748FB" w:rsidRDefault="003F23F1" w:rsidP="00210E5F">
            <w:pPr>
              <w:widowControl/>
              <w:tabs>
                <w:tab w:val="left" w:pos="605"/>
              </w:tabs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12 (1.08-1.17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C362B" w14:textId="6228AC56" w:rsidR="00DC05F2" w:rsidRPr="005748FB" w:rsidRDefault="003F23F1" w:rsidP="00210E5F">
            <w:pPr>
              <w:widowControl/>
              <w:tabs>
                <w:tab w:val="left" w:pos="605"/>
              </w:tabs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12 (1.08-1.17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6DE5F" w14:textId="4D6849B7" w:rsidR="00DC05F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10 (1.06-1.15)</w:t>
            </w:r>
          </w:p>
        </w:tc>
      </w:tr>
      <w:tr w:rsidR="005748FB" w:rsidRPr="005748FB" w14:paraId="497C2D02" w14:textId="77777777" w:rsidTr="009C6937">
        <w:trPr>
          <w:trHeight w:val="169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2C0B5" w14:textId="77777777" w:rsidR="00DC05F2" w:rsidRPr="005748FB" w:rsidRDefault="003F23F1" w:rsidP="00210E5F">
            <w:pPr>
              <w:wordWrap/>
              <w:spacing w:after="0" w:line="240" w:lineRule="auto"/>
              <w:ind w:leftChars="142" w:left="284"/>
              <w:rPr>
                <w:rFonts w:ascii="Times New Roman" w:eastAsia="Batang" w:hAnsi="Times New Roman" w:cs="Times New Roman"/>
                <w:sz w:val="22"/>
                <w:lang w:val="en-GB"/>
              </w:rPr>
            </w:pPr>
            <w:r w:rsidRPr="005748FB">
              <w:rPr>
                <w:rFonts w:ascii="Times New Roman" w:eastAsia="Batang" w:hAnsi="Times New Roman" w:cs="Times New Roman"/>
                <w:sz w:val="22"/>
                <w:lang w:val="en-GB"/>
              </w:rPr>
              <w:t>Q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65B79CE5" w14:textId="34E0CF97" w:rsidR="00DC05F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 xml:space="preserve"> 125,365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500ADF6C" w14:textId="2F88B317" w:rsidR="00DC05F2" w:rsidRPr="005748FB" w:rsidRDefault="003F23F1" w:rsidP="00210E5F">
            <w:pPr>
              <w:widowControl/>
              <w:tabs>
                <w:tab w:val="left" w:pos="605"/>
              </w:tabs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 xml:space="preserve"> 4,613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4C2A1118" w14:textId="2A4B4E07" w:rsidR="00DC05F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 xml:space="preserve"> 36.8 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E9DEA" w14:textId="25FD1FC3" w:rsidR="00DC05F2" w:rsidRPr="005748FB" w:rsidRDefault="003F23F1" w:rsidP="00210E5F">
            <w:pPr>
              <w:widowControl/>
              <w:tabs>
                <w:tab w:val="left" w:pos="605"/>
              </w:tabs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04 (1.00-1.09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CC577" w14:textId="7AB83EAC" w:rsidR="00DC05F2" w:rsidRPr="005748FB" w:rsidRDefault="003F23F1" w:rsidP="00210E5F">
            <w:pPr>
              <w:widowControl/>
              <w:tabs>
                <w:tab w:val="left" w:pos="605"/>
              </w:tabs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04 (1.00-1.08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04D8E" w14:textId="09494D97" w:rsidR="00DC05F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04 (1.00-1.09)</w:t>
            </w:r>
          </w:p>
        </w:tc>
      </w:tr>
      <w:tr w:rsidR="005748FB" w:rsidRPr="005748FB" w14:paraId="5846F8D6" w14:textId="77777777" w:rsidTr="0022114B">
        <w:trPr>
          <w:trHeight w:val="169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77932" w14:textId="77777777" w:rsidR="00DC05F2" w:rsidRPr="005748FB" w:rsidRDefault="003F23F1" w:rsidP="00210E5F">
            <w:pPr>
              <w:wordWrap/>
              <w:spacing w:after="0" w:line="240" w:lineRule="auto"/>
              <w:ind w:leftChars="142" w:left="284"/>
              <w:rPr>
                <w:rFonts w:ascii="Times New Roman" w:eastAsia="Batang" w:hAnsi="Times New Roman" w:cs="Times New Roman"/>
                <w:sz w:val="22"/>
                <w:lang w:val="en-GB"/>
              </w:rPr>
            </w:pPr>
            <w:r w:rsidRPr="005748FB">
              <w:rPr>
                <w:rFonts w:ascii="Times New Roman" w:eastAsia="Batang" w:hAnsi="Times New Roman" w:cs="Times New Roman"/>
                <w:sz w:val="22"/>
                <w:lang w:val="en-GB"/>
              </w:rPr>
              <w:t>Q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54515A57" w14:textId="5C324C22" w:rsidR="00DC05F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 xml:space="preserve"> 125,368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50039A04" w14:textId="109F89A0" w:rsidR="00DC05F2" w:rsidRPr="005748FB" w:rsidRDefault="003F23F1" w:rsidP="00210E5F">
            <w:pPr>
              <w:widowControl/>
              <w:tabs>
                <w:tab w:val="left" w:pos="605"/>
              </w:tabs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 xml:space="preserve"> 4,327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35386033" w14:textId="536F675C" w:rsidR="00DC05F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 xml:space="preserve"> 34.5 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4ECF48B6" w14:textId="77777777" w:rsidR="00DC05F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00 (reference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</w:tcPr>
          <w:p w14:paraId="01255333" w14:textId="77777777" w:rsidR="00DC05F2" w:rsidRPr="005748FB" w:rsidRDefault="003F23F1" w:rsidP="00210E5F">
            <w:pPr>
              <w:widowControl/>
              <w:tabs>
                <w:tab w:val="left" w:pos="605"/>
              </w:tabs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00 (reference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58048" w14:textId="77777777" w:rsidR="00DC05F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00 (reference)</w:t>
            </w:r>
          </w:p>
        </w:tc>
      </w:tr>
      <w:tr w:rsidR="005748FB" w:rsidRPr="005748FB" w14:paraId="17BDF459" w14:textId="77777777" w:rsidTr="0022114B">
        <w:trPr>
          <w:trHeight w:val="233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5154D" w14:textId="77777777" w:rsidR="00134AD2" w:rsidRPr="005748FB" w:rsidRDefault="003F23F1" w:rsidP="00210E5F">
            <w:pPr>
              <w:wordWrap/>
              <w:adjustRightInd w:val="0"/>
              <w:spacing w:after="0" w:line="240" w:lineRule="auto"/>
              <w:ind w:leftChars="142" w:left="284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" w:hAnsi="Times New Roman" w:cs="Times New Roman"/>
                <w:i/>
                <w:kern w:val="0"/>
                <w:sz w:val="22"/>
                <w:lang w:val="en-GB"/>
              </w:rPr>
              <w:t>P for trend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F0E2D" w14:textId="77777777" w:rsidR="00134AD2" w:rsidRPr="005748FB" w:rsidRDefault="00134AD2" w:rsidP="00210E5F">
            <w:pPr>
              <w:widowControl/>
              <w:wordWrap/>
              <w:autoSpaceDE/>
              <w:spacing w:after="0" w:line="240" w:lineRule="auto"/>
              <w:ind w:rightChars="137" w:right="274"/>
              <w:jc w:val="right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FC111" w14:textId="77777777" w:rsidR="00134AD2" w:rsidRPr="005748FB" w:rsidRDefault="00134AD2" w:rsidP="00210E5F">
            <w:pPr>
              <w:widowControl/>
              <w:tabs>
                <w:tab w:val="left" w:pos="605"/>
              </w:tabs>
              <w:wordWrap/>
              <w:autoSpaceDE/>
              <w:spacing w:after="0" w:line="240" w:lineRule="auto"/>
              <w:ind w:rightChars="58" w:right="116"/>
              <w:jc w:val="right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E9885" w14:textId="77777777" w:rsidR="00134AD2" w:rsidRPr="005748FB" w:rsidRDefault="00134AD2" w:rsidP="00210E5F">
            <w:pPr>
              <w:widowControl/>
              <w:wordWrap/>
              <w:autoSpaceDE/>
              <w:spacing w:after="0" w:line="240" w:lineRule="auto"/>
              <w:ind w:rightChars="74" w:right="148"/>
              <w:jc w:val="right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DFD28" w14:textId="77777777" w:rsidR="00134AD2" w:rsidRPr="005748FB" w:rsidRDefault="003F23F1" w:rsidP="00210E5F">
            <w:pPr>
              <w:wordWrap/>
              <w:adjustRightInd w:val="0"/>
              <w:spacing w:before="100" w:beforeAutospacing="1"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&lt; 0.001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5D560" w14:textId="77777777" w:rsidR="00134AD2" w:rsidRPr="005748FB" w:rsidRDefault="003F23F1" w:rsidP="00210E5F">
            <w:pPr>
              <w:widowControl/>
              <w:tabs>
                <w:tab w:val="left" w:pos="605"/>
              </w:tabs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&lt; 0.001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7A8A8" w14:textId="77777777" w:rsidR="00134AD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&lt; 0.001</w:t>
            </w:r>
          </w:p>
        </w:tc>
      </w:tr>
      <w:tr w:rsidR="005748FB" w:rsidRPr="005748FB" w14:paraId="0434254C" w14:textId="77777777" w:rsidTr="0022114B">
        <w:trPr>
          <w:trHeight w:val="233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3C076" w14:textId="411F8E4D" w:rsidR="00134AD2" w:rsidRPr="005748FB" w:rsidRDefault="003F23F1" w:rsidP="00210E5F">
            <w:pPr>
              <w:wordWrap/>
              <w:spacing w:after="0" w:line="240" w:lineRule="auto"/>
              <w:rPr>
                <w:rFonts w:ascii="Times New Roman" w:eastAsia="Batang" w:hAnsi="Times New Roman" w:cs="Times New Roman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RMSSD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410B6FAB" w14:textId="77777777" w:rsidR="00134AD2" w:rsidRPr="005748FB" w:rsidRDefault="00134AD2" w:rsidP="00210E5F">
            <w:pPr>
              <w:widowControl/>
              <w:wordWrap/>
              <w:autoSpaceDE/>
              <w:spacing w:after="0" w:line="240" w:lineRule="auto"/>
              <w:ind w:rightChars="137" w:right="274"/>
              <w:jc w:val="right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6EC7D640" w14:textId="77777777" w:rsidR="00134AD2" w:rsidRPr="005748FB" w:rsidRDefault="00134AD2" w:rsidP="00210E5F">
            <w:pPr>
              <w:widowControl/>
              <w:tabs>
                <w:tab w:val="left" w:pos="605"/>
              </w:tabs>
              <w:wordWrap/>
              <w:autoSpaceDE/>
              <w:spacing w:after="0" w:line="240" w:lineRule="auto"/>
              <w:ind w:rightChars="58" w:right="116"/>
              <w:jc w:val="right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03733B02" w14:textId="77777777" w:rsidR="00134AD2" w:rsidRPr="005748FB" w:rsidRDefault="00134AD2" w:rsidP="00210E5F">
            <w:pPr>
              <w:widowControl/>
              <w:wordWrap/>
              <w:autoSpaceDE/>
              <w:spacing w:after="0" w:line="240" w:lineRule="auto"/>
              <w:ind w:rightChars="74" w:right="148"/>
              <w:jc w:val="right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76AB629D" w14:textId="77777777" w:rsidR="00134AD2" w:rsidRPr="005748FB" w:rsidRDefault="00134AD2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</w:tcPr>
          <w:p w14:paraId="27F3054B" w14:textId="77777777" w:rsidR="00134AD2" w:rsidRPr="005748FB" w:rsidRDefault="00134AD2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EC339" w14:textId="77777777" w:rsidR="00134AD2" w:rsidRPr="005748FB" w:rsidRDefault="00134AD2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</w:p>
        </w:tc>
      </w:tr>
      <w:tr w:rsidR="005748FB" w:rsidRPr="005748FB" w14:paraId="0FA894E3" w14:textId="77777777" w:rsidTr="009C6937">
        <w:trPr>
          <w:trHeight w:val="233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781F0" w14:textId="77777777" w:rsidR="006F5517" w:rsidRPr="005748FB" w:rsidRDefault="003F23F1" w:rsidP="00210E5F">
            <w:pPr>
              <w:wordWrap/>
              <w:spacing w:after="0" w:line="240" w:lineRule="auto"/>
              <w:ind w:leftChars="142" w:left="284"/>
              <w:rPr>
                <w:rFonts w:ascii="Times New Roman" w:eastAsia="Batang" w:hAnsi="Times New Roman" w:cs="Times New Roman"/>
                <w:sz w:val="22"/>
                <w:lang w:val="en-GB"/>
              </w:rPr>
            </w:pPr>
            <w:r w:rsidRPr="005748FB">
              <w:rPr>
                <w:rFonts w:ascii="Times New Roman" w:eastAsia="Batang" w:hAnsi="Times New Roman" w:cs="Times New Roman"/>
                <w:sz w:val="22"/>
                <w:lang w:val="en-GB"/>
              </w:rPr>
              <w:t>Q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0D044" w14:textId="73DD2303" w:rsidR="006F5517" w:rsidRPr="005748FB" w:rsidRDefault="003F23F1" w:rsidP="00210E5F">
            <w:pPr>
              <w:widowControl/>
              <w:tabs>
                <w:tab w:val="left" w:pos="605"/>
              </w:tabs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 xml:space="preserve">114,083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2B91E" w14:textId="05952E31" w:rsidR="006F5517" w:rsidRPr="005748FB" w:rsidRDefault="003F23F1" w:rsidP="00210E5F">
            <w:pPr>
              <w:widowControl/>
              <w:tabs>
                <w:tab w:val="left" w:pos="605"/>
              </w:tabs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 xml:space="preserve">6,795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4637B" w14:textId="4719CA45" w:rsidR="006F5517" w:rsidRPr="005748FB" w:rsidRDefault="003F23F1" w:rsidP="00210E5F">
            <w:pPr>
              <w:widowControl/>
              <w:tabs>
                <w:tab w:val="left" w:pos="605"/>
              </w:tabs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 xml:space="preserve">59.6 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92646" w14:textId="437182F2" w:rsidR="006F5517" w:rsidRPr="005748FB" w:rsidRDefault="003F23F1" w:rsidP="00210E5F">
            <w:pPr>
              <w:wordWrap/>
              <w:adjustRightInd w:val="0"/>
              <w:spacing w:before="100" w:beforeAutospacing="1"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50 (1.44-1.57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E14F0" w14:textId="74B95B7F" w:rsidR="006F5517" w:rsidRPr="005748FB" w:rsidRDefault="003F23F1" w:rsidP="00210E5F">
            <w:pPr>
              <w:widowControl/>
              <w:tabs>
                <w:tab w:val="left" w:pos="605"/>
              </w:tabs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42 (1.37-1.48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5F5EE" w14:textId="05F81253" w:rsidR="006F5517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44 (1.38-1.51)</w:t>
            </w:r>
          </w:p>
        </w:tc>
      </w:tr>
      <w:tr w:rsidR="005748FB" w:rsidRPr="005748FB" w14:paraId="38CEF4B9" w14:textId="77777777" w:rsidTr="009C6937">
        <w:trPr>
          <w:trHeight w:val="138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491D2" w14:textId="77777777" w:rsidR="006F5517" w:rsidRPr="005748FB" w:rsidRDefault="003F23F1" w:rsidP="00210E5F">
            <w:pPr>
              <w:wordWrap/>
              <w:spacing w:after="0" w:line="240" w:lineRule="auto"/>
              <w:ind w:leftChars="142" w:left="284"/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Batang" w:hAnsi="Times New Roman" w:cs="Times New Roman"/>
                <w:sz w:val="22"/>
                <w:lang w:val="en-GB"/>
              </w:rPr>
              <w:t>Q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AF876" w14:textId="18E39EF2" w:rsidR="006F5517" w:rsidRPr="005748FB" w:rsidRDefault="003F23F1" w:rsidP="00210E5F">
            <w:pPr>
              <w:widowControl/>
              <w:tabs>
                <w:tab w:val="left" w:pos="605"/>
              </w:tabs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 xml:space="preserve">122,922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A922B" w14:textId="6F556481" w:rsidR="006F5517" w:rsidRPr="005748FB" w:rsidRDefault="003F23F1" w:rsidP="00210E5F">
            <w:pPr>
              <w:widowControl/>
              <w:tabs>
                <w:tab w:val="left" w:pos="605"/>
              </w:tabs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 xml:space="preserve">5,746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66A84" w14:textId="39FDAAB7" w:rsidR="006F5517" w:rsidRPr="005748FB" w:rsidRDefault="003F23F1" w:rsidP="00210E5F">
            <w:pPr>
              <w:widowControl/>
              <w:tabs>
                <w:tab w:val="left" w:pos="605"/>
              </w:tabs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 xml:space="preserve">46.7 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11D33" w14:textId="538B0014" w:rsidR="006F5517" w:rsidRPr="005748FB" w:rsidRDefault="003F23F1" w:rsidP="00210E5F">
            <w:pPr>
              <w:wordWrap/>
              <w:adjustRightInd w:val="0"/>
              <w:spacing w:before="100" w:beforeAutospacing="1"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29 (1.24-1.35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9FFCD" w14:textId="168ED1B1" w:rsidR="006F5517" w:rsidRPr="005748FB" w:rsidRDefault="003F23F1" w:rsidP="00210E5F">
            <w:pPr>
              <w:widowControl/>
              <w:tabs>
                <w:tab w:val="left" w:pos="605"/>
              </w:tabs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27 (1.22-1.32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71FE3" w14:textId="000F1F4A" w:rsidR="006F5517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26 (1.20-1.31)</w:t>
            </w:r>
          </w:p>
        </w:tc>
      </w:tr>
      <w:tr w:rsidR="005748FB" w:rsidRPr="005748FB" w14:paraId="6A09C9F3" w14:textId="77777777" w:rsidTr="009C6937">
        <w:trPr>
          <w:trHeight w:val="169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F2BF4" w14:textId="77777777" w:rsidR="006F5517" w:rsidRPr="005748FB" w:rsidRDefault="003F23F1" w:rsidP="00210E5F">
            <w:pPr>
              <w:wordWrap/>
              <w:spacing w:after="0" w:line="240" w:lineRule="auto"/>
              <w:ind w:leftChars="142" w:left="284"/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Batang" w:hAnsi="Times New Roman" w:cs="Times New Roman"/>
                <w:sz w:val="22"/>
                <w:lang w:val="en-GB"/>
              </w:rPr>
              <w:t>Q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62C2B" w14:textId="5F2FFEE5" w:rsidR="006F5517" w:rsidRPr="005748FB" w:rsidRDefault="003F23F1" w:rsidP="00210E5F">
            <w:pPr>
              <w:widowControl/>
              <w:tabs>
                <w:tab w:val="left" w:pos="605"/>
              </w:tabs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 xml:space="preserve">125,903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969A1" w14:textId="4F528D0E" w:rsidR="006F5517" w:rsidRPr="005748FB" w:rsidRDefault="003F23F1" w:rsidP="00210E5F">
            <w:pPr>
              <w:widowControl/>
              <w:tabs>
                <w:tab w:val="left" w:pos="605"/>
              </w:tabs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 xml:space="preserve">5,077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610A5" w14:textId="2CFA2ED9" w:rsidR="006F5517" w:rsidRPr="005748FB" w:rsidRDefault="003F23F1" w:rsidP="00210E5F">
            <w:pPr>
              <w:widowControl/>
              <w:tabs>
                <w:tab w:val="left" w:pos="605"/>
              </w:tabs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 xml:space="preserve">40.3 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9448A" w14:textId="14E40FBB" w:rsidR="006F5517" w:rsidRPr="005748FB" w:rsidRDefault="003F23F1" w:rsidP="00210E5F">
            <w:pPr>
              <w:wordWrap/>
              <w:adjustRightInd w:val="0"/>
              <w:spacing w:before="100" w:beforeAutospacing="1"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17 (1.12-1.22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71741" w14:textId="0C3C24B2" w:rsidR="006F5517" w:rsidRPr="005748FB" w:rsidRDefault="003F23F1" w:rsidP="00210E5F">
            <w:pPr>
              <w:widowControl/>
              <w:tabs>
                <w:tab w:val="left" w:pos="605"/>
              </w:tabs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16 (1.11-1.21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41080" w14:textId="7A587722" w:rsidR="006F5517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18 (1.13-1.24)</w:t>
            </w:r>
          </w:p>
        </w:tc>
      </w:tr>
      <w:tr w:rsidR="005748FB" w:rsidRPr="005748FB" w14:paraId="6657E1F4" w14:textId="77777777" w:rsidTr="009C6937">
        <w:trPr>
          <w:trHeight w:val="169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56C1C" w14:textId="77777777" w:rsidR="006F5517" w:rsidRPr="005748FB" w:rsidRDefault="003F23F1" w:rsidP="00210E5F">
            <w:pPr>
              <w:wordWrap/>
              <w:spacing w:after="0" w:line="240" w:lineRule="auto"/>
              <w:ind w:leftChars="142" w:left="284"/>
              <w:rPr>
                <w:rFonts w:ascii="Times New Roman" w:eastAsia="Batang" w:hAnsi="Times New Roman" w:cs="Times New Roman"/>
                <w:sz w:val="22"/>
                <w:lang w:val="en-GB"/>
              </w:rPr>
            </w:pPr>
            <w:r w:rsidRPr="005748FB">
              <w:rPr>
                <w:rFonts w:ascii="Times New Roman" w:eastAsia="Batang" w:hAnsi="Times New Roman" w:cs="Times New Roman"/>
                <w:sz w:val="22"/>
                <w:lang w:val="en-GB"/>
              </w:rPr>
              <w:t>Q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1392D" w14:textId="2EDF5594" w:rsidR="006F5517" w:rsidRPr="005748FB" w:rsidRDefault="003F23F1" w:rsidP="00210E5F">
            <w:pPr>
              <w:widowControl/>
              <w:tabs>
                <w:tab w:val="left" w:pos="605"/>
              </w:tabs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 xml:space="preserve">125,806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B465F" w14:textId="48E2DCEA" w:rsidR="006F5517" w:rsidRPr="005748FB" w:rsidRDefault="003F23F1" w:rsidP="00210E5F">
            <w:pPr>
              <w:widowControl/>
              <w:tabs>
                <w:tab w:val="left" w:pos="605"/>
              </w:tabs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 xml:space="preserve">4,511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767E2" w14:textId="4241E828" w:rsidR="006F5517" w:rsidRPr="005748FB" w:rsidRDefault="003F23F1" w:rsidP="00210E5F">
            <w:pPr>
              <w:widowControl/>
              <w:tabs>
                <w:tab w:val="left" w:pos="605"/>
              </w:tabs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 xml:space="preserve">35.9 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8F384" w14:textId="757416A0" w:rsidR="006F5517" w:rsidRPr="005748FB" w:rsidRDefault="003F23F1" w:rsidP="00210E5F">
            <w:pPr>
              <w:wordWrap/>
              <w:adjustRightInd w:val="0"/>
              <w:spacing w:before="100" w:beforeAutospacing="1"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08 (1.03-1.13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2BB15" w14:textId="0194FF00" w:rsidR="006F5517" w:rsidRPr="005748FB" w:rsidRDefault="003F23F1" w:rsidP="00210E5F">
            <w:pPr>
              <w:widowControl/>
              <w:tabs>
                <w:tab w:val="left" w:pos="605"/>
              </w:tabs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08 (1.03-1.13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0144E" w14:textId="4C0754AD" w:rsidR="006F5517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08 (1.03-1.13)</w:t>
            </w:r>
          </w:p>
        </w:tc>
      </w:tr>
      <w:tr w:rsidR="005748FB" w:rsidRPr="005748FB" w14:paraId="7E383521" w14:textId="77777777" w:rsidTr="009C6937">
        <w:trPr>
          <w:trHeight w:val="169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443E0" w14:textId="77777777" w:rsidR="00DC05F2" w:rsidRPr="005748FB" w:rsidRDefault="003F23F1" w:rsidP="00210E5F">
            <w:pPr>
              <w:wordWrap/>
              <w:spacing w:after="0" w:line="240" w:lineRule="auto"/>
              <w:ind w:leftChars="142" w:left="284"/>
              <w:rPr>
                <w:rFonts w:ascii="Times New Roman" w:eastAsia="Batang" w:hAnsi="Times New Roman" w:cs="Times New Roman"/>
                <w:sz w:val="22"/>
                <w:lang w:val="en-GB"/>
              </w:rPr>
            </w:pPr>
            <w:r w:rsidRPr="005748FB">
              <w:rPr>
                <w:rFonts w:ascii="Times New Roman" w:eastAsia="Batang" w:hAnsi="Times New Roman" w:cs="Times New Roman"/>
                <w:sz w:val="22"/>
                <w:lang w:val="en-GB"/>
              </w:rPr>
              <w:t>Q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CDA57" w14:textId="50485B19" w:rsidR="00DC05F2" w:rsidRPr="005748FB" w:rsidRDefault="003F23F1" w:rsidP="00210E5F">
            <w:pPr>
              <w:widowControl/>
              <w:tabs>
                <w:tab w:val="left" w:pos="605"/>
              </w:tabs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 xml:space="preserve">125,776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12002" w14:textId="02DBA2C1" w:rsidR="00DC05F2" w:rsidRPr="005748FB" w:rsidRDefault="003F23F1" w:rsidP="00210E5F">
            <w:pPr>
              <w:widowControl/>
              <w:tabs>
                <w:tab w:val="left" w:pos="605"/>
              </w:tabs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 xml:space="preserve">3,902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5D5D9" w14:textId="3EFF8355" w:rsidR="00DC05F2" w:rsidRPr="005748FB" w:rsidRDefault="003F23F1" w:rsidP="00210E5F">
            <w:pPr>
              <w:widowControl/>
              <w:tabs>
                <w:tab w:val="left" w:pos="605"/>
              </w:tabs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 xml:space="preserve">31.0 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5119DFF7" w14:textId="77777777" w:rsidR="00DC05F2" w:rsidRPr="005748FB" w:rsidRDefault="003F23F1" w:rsidP="00210E5F">
            <w:pPr>
              <w:wordWrap/>
              <w:adjustRightInd w:val="0"/>
              <w:spacing w:before="100" w:beforeAutospacing="1"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00 (reference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</w:tcPr>
          <w:p w14:paraId="68B1E391" w14:textId="77777777" w:rsidR="00DC05F2" w:rsidRPr="005748FB" w:rsidRDefault="003F23F1" w:rsidP="00210E5F">
            <w:pPr>
              <w:widowControl/>
              <w:tabs>
                <w:tab w:val="left" w:pos="605"/>
              </w:tabs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00 (reference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40D8B" w14:textId="77777777" w:rsidR="00DC05F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00 (reference)</w:t>
            </w:r>
          </w:p>
        </w:tc>
      </w:tr>
      <w:tr w:rsidR="005748FB" w:rsidRPr="005748FB" w14:paraId="7DC5352A" w14:textId="77777777" w:rsidTr="0022114B">
        <w:trPr>
          <w:trHeight w:val="233"/>
        </w:trPr>
        <w:tc>
          <w:tcPr>
            <w:tcW w:w="78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D5B3690" w14:textId="77777777" w:rsidR="00134AD2" w:rsidRPr="005748FB" w:rsidRDefault="003F23F1" w:rsidP="00210E5F">
            <w:pPr>
              <w:wordWrap/>
              <w:adjustRightInd w:val="0"/>
              <w:spacing w:after="0" w:line="240" w:lineRule="auto"/>
              <w:ind w:leftChars="142" w:left="284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" w:hAnsi="Times New Roman" w:cs="Times New Roman"/>
                <w:i/>
                <w:kern w:val="0"/>
                <w:sz w:val="22"/>
                <w:lang w:val="en-GB"/>
              </w:rPr>
              <w:t>P for trend</w:t>
            </w:r>
          </w:p>
        </w:tc>
        <w:tc>
          <w:tcPr>
            <w:tcW w:w="65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F490AA7" w14:textId="77777777" w:rsidR="00134AD2" w:rsidRPr="005748FB" w:rsidRDefault="00134AD2" w:rsidP="00210E5F">
            <w:pPr>
              <w:widowControl/>
              <w:wordWrap/>
              <w:autoSpaceDE/>
              <w:spacing w:after="0" w:line="240" w:lineRule="auto"/>
              <w:ind w:rightChars="137" w:right="274"/>
              <w:jc w:val="right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02A886C" w14:textId="77777777" w:rsidR="00134AD2" w:rsidRPr="005748FB" w:rsidRDefault="00134AD2" w:rsidP="00210E5F">
            <w:pPr>
              <w:widowControl/>
              <w:tabs>
                <w:tab w:val="left" w:pos="605"/>
              </w:tabs>
              <w:wordWrap/>
              <w:autoSpaceDE/>
              <w:spacing w:after="0" w:line="240" w:lineRule="auto"/>
              <w:ind w:rightChars="58" w:right="116"/>
              <w:jc w:val="right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AC09CAF" w14:textId="77777777" w:rsidR="00134AD2" w:rsidRPr="005748FB" w:rsidRDefault="00134AD2" w:rsidP="00210E5F">
            <w:pPr>
              <w:widowControl/>
              <w:wordWrap/>
              <w:autoSpaceDE/>
              <w:spacing w:after="0" w:line="240" w:lineRule="auto"/>
              <w:ind w:rightChars="74" w:right="148"/>
              <w:jc w:val="right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47AC62" w14:textId="77777777" w:rsidR="00134AD2" w:rsidRPr="005748FB" w:rsidRDefault="003F23F1" w:rsidP="00210E5F">
            <w:pPr>
              <w:wordWrap/>
              <w:adjustRightInd w:val="0"/>
              <w:spacing w:before="100" w:beforeAutospacing="1"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&lt; 0.001</w:t>
            </w:r>
          </w:p>
        </w:tc>
        <w:tc>
          <w:tcPr>
            <w:tcW w:w="86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AACF807" w14:textId="77777777" w:rsidR="00134AD2" w:rsidRPr="005748FB" w:rsidRDefault="003F23F1" w:rsidP="00210E5F">
            <w:pPr>
              <w:widowControl/>
              <w:tabs>
                <w:tab w:val="left" w:pos="605"/>
              </w:tabs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&lt; 0.001</w:t>
            </w:r>
          </w:p>
        </w:tc>
        <w:tc>
          <w:tcPr>
            <w:tcW w:w="91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8B408E0" w14:textId="77777777" w:rsidR="00134AD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&lt; 0.001</w:t>
            </w:r>
          </w:p>
        </w:tc>
      </w:tr>
    </w:tbl>
    <w:p w14:paraId="11958A84" w14:textId="72592698" w:rsidR="00134AD2" w:rsidRPr="005748FB" w:rsidRDefault="003F23F1" w:rsidP="00210E5F">
      <w:pPr>
        <w:widowControl/>
        <w:wordWrap/>
        <w:autoSpaceDE/>
        <w:spacing w:after="0" w:line="240" w:lineRule="auto"/>
        <w:rPr>
          <w:rFonts w:ascii="Times New Roman" w:eastAsia="Malgun Gothic" w:hAnsi="Times New Roman" w:cs="Times New Roman"/>
          <w:kern w:val="0"/>
          <w:sz w:val="22"/>
          <w:lang w:val="en-GB"/>
        </w:rPr>
      </w:pPr>
      <w:r w:rsidRPr="005748FB">
        <w:rPr>
          <w:rFonts w:ascii="Times New Roman" w:eastAsia="Malgun Gothic" w:hAnsi="Times New Roman" w:cs="Times New Roman"/>
          <w:kern w:val="0"/>
          <w:sz w:val="22"/>
          <w:vertAlign w:val="superscript"/>
          <w:lang w:val="en-GB"/>
        </w:rPr>
        <w:t>a</w:t>
      </w:r>
      <w:r w:rsidRPr="005748FB">
        <w:rPr>
          <w:rFonts w:ascii="Times New Roman" w:eastAsia="Malgun Gothic" w:hAnsi="Times New Roman" w:cs="Times New Roman"/>
          <w:kern w:val="0"/>
          <w:sz w:val="22"/>
          <w:lang w:val="en-GB"/>
        </w:rPr>
        <w:t xml:space="preserve">Estimated from parametric proportional hazard models. The multivariable model was adjusted for age, sex, centre, year of screening examination, smoking, alcohol </w:t>
      </w:r>
      <w:r w:rsidR="00847A7C" w:rsidRPr="005748FB">
        <w:rPr>
          <w:rFonts w:ascii="Times New Roman" w:eastAsia="Malgun Gothic" w:hAnsi="Times New Roman" w:cs="Times New Roman"/>
          <w:kern w:val="0"/>
          <w:sz w:val="22"/>
          <w:lang w:val="en-GB"/>
        </w:rPr>
        <w:t>consumption</w:t>
      </w:r>
      <w:r w:rsidRPr="005748FB">
        <w:rPr>
          <w:rFonts w:ascii="Times New Roman" w:eastAsia="Malgun Gothic" w:hAnsi="Times New Roman" w:cs="Times New Roman"/>
          <w:kern w:val="0"/>
          <w:sz w:val="22"/>
          <w:lang w:val="en-GB"/>
        </w:rPr>
        <w:t xml:space="preserve">, physical activity, depressive symptoms, sleep duration, education level, total energy intake, </w:t>
      </w:r>
      <w:r w:rsidR="0004765F" w:rsidRPr="005748FB">
        <w:rPr>
          <w:rFonts w:ascii="Times New Roman" w:eastAsia="Malgun Gothic" w:hAnsi="Times New Roman" w:cs="Times New Roman"/>
          <w:kern w:val="0"/>
          <w:sz w:val="22"/>
          <w:lang w:val="en-GB"/>
        </w:rPr>
        <w:t xml:space="preserve">and </w:t>
      </w:r>
      <w:r w:rsidRPr="005748FB">
        <w:rPr>
          <w:rFonts w:ascii="Times New Roman" w:eastAsia="Batang" w:hAnsi="Times New Roman" w:cs="Times New Roman"/>
          <w:kern w:val="0"/>
          <w:sz w:val="22"/>
          <w:lang w:val="en-GB"/>
        </w:rPr>
        <w:t>systolic blood pressure</w:t>
      </w:r>
      <w:r w:rsidRPr="005748FB">
        <w:rPr>
          <w:rFonts w:ascii="Times New Roman" w:eastAsia="Malgun Gothic" w:hAnsi="Times New Roman" w:cs="Times New Roman"/>
          <w:kern w:val="0"/>
          <w:sz w:val="22"/>
          <w:lang w:val="en-GB"/>
        </w:rPr>
        <w:t>.</w:t>
      </w:r>
    </w:p>
    <w:p w14:paraId="30EF9FFA" w14:textId="40738897" w:rsidR="00134AD2" w:rsidRPr="005748FB" w:rsidRDefault="003F23F1" w:rsidP="00210E5F">
      <w:pPr>
        <w:widowControl/>
        <w:wordWrap/>
        <w:autoSpaceDE/>
        <w:spacing w:after="0" w:line="240" w:lineRule="auto"/>
        <w:jc w:val="left"/>
        <w:rPr>
          <w:rFonts w:ascii="Times New Roman" w:eastAsia="Malgun Gothic" w:hAnsi="Times New Roman" w:cs="Times New Roman"/>
          <w:kern w:val="0"/>
          <w:sz w:val="22"/>
          <w:lang w:val="en-GB"/>
        </w:rPr>
      </w:pPr>
      <w:r w:rsidRPr="005748FB">
        <w:rPr>
          <w:rFonts w:ascii="Times New Roman" w:eastAsia="Batang" w:hAnsi="Times New Roman" w:cs="Times New Roman"/>
          <w:kern w:val="0"/>
          <w:sz w:val="22"/>
          <w:vertAlign w:val="superscript"/>
          <w:lang w:val="en-GB"/>
        </w:rPr>
        <w:t>b</w:t>
      </w:r>
      <w:r w:rsidRPr="005748FB">
        <w:rPr>
          <w:rFonts w:ascii="Times New Roman" w:eastAsia="Batang" w:hAnsi="Times New Roman" w:cs="Times New Roman"/>
          <w:kern w:val="0"/>
          <w:sz w:val="22"/>
          <w:lang w:val="en-GB"/>
        </w:rPr>
        <w:t xml:space="preserve">Estimated from parametric proportional hazard models with quintiles of each </w:t>
      </w:r>
      <w:r w:rsidRPr="005748FB">
        <w:rPr>
          <w:rFonts w:ascii="Times New Roman" w:eastAsia="Malgun Gothic" w:hAnsi="Times New Roman" w:cs="Times New Roman"/>
          <w:kern w:val="0"/>
          <w:sz w:val="22"/>
          <w:lang w:val="en-GB"/>
        </w:rPr>
        <w:t>heart rate variability (SDNN and RMSSD), smoking, alcohol consumption, physical activity,</w:t>
      </w:r>
      <w:r w:rsidRPr="005748FB">
        <w:rPr>
          <w:rFonts w:ascii="Times New Roman" w:eastAsia="Batang" w:hAnsi="Times New Roman" w:cs="Times New Roman"/>
          <w:kern w:val="0"/>
          <w:sz w:val="22"/>
          <w:lang w:val="en-GB"/>
        </w:rPr>
        <w:t xml:space="preserve"> </w:t>
      </w:r>
      <w:r w:rsidRPr="005748FB">
        <w:rPr>
          <w:rFonts w:ascii="Times New Roman" w:eastAsia="Malgun Gothic" w:hAnsi="Times New Roman" w:cs="Times New Roman"/>
          <w:kern w:val="0"/>
          <w:sz w:val="22"/>
          <w:lang w:val="en-GB"/>
        </w:rPr>
        <w:t>depressive symptoms</w:t>
      </w:r>
      <w:r w:rsidRPr="005748FB">
        <w:rPr>
          <w:rFonts w:ascii="Times New Roman" w:eastAsia="Batang" w:hAnsi="Times New Roman" w:cs="Times New Roman"/>
          <w:kern w:val="0"/>
          <w:sz w:val="22"/>
          <w:lang w:val="en-GB"/>
        </w:rPr>
        <w:t xml:space="preserve">, sleep duration, </w:t>
      </w:r>
      <w:r w:rsidRPr="005748FB">
        <w:rPr>
          <w:rFonts w:ascii="Times New Roman" w:eastAsia="Malgun Gothic" w:hAnsi="Times New Roman" w:cs="Times New Roman"/>
          <w:kern w:val="0"/>
          <w:sz w:val="22"/>
          <w:lang w:val="en-GB"/>
        </w:rPr>
        <w:t>total energy intake</w:t>
      </w:r>
      <w:r w:rsidRPr="005748FB">
        <w:rPr>
          <w:rFonts w:ascii="Times New Roman" w:eastAsia="Batang" w:hAnsi="Times New Roman" w:cs="Times New Roman"/>
          <w:kern w:val="0"/>
          <w:sz w:val="22"/>
          <w:lang w:val="en-GB"/>
        </w:rPr>
        <w:t xml:space="preserve">, </w:t>
      </w:r>
      <w:r w:rsidR="0004765F" w:rsidRPr="005748FB">
        <w:rPr>
          <w:rFonts w:ascii="Times New Roman" w:eastAsia="Batang" w:hAnsi="Times New Roman" w:cs="Times New Roman"/>
          <w:kern w:val="0"/>
          <w:sz w:val="22"/>
          <w:lang w:val="en-GB"/>
        </w:rPr>
        <w:t xml:space="preserve">and </w:t>
      </w:r>
      <w:r w:rsidRPr="005748FB">
        <w:rPr>
          <w:rFonts w:ascii="Times New Roman" w:eastAsia="Batang" w:hAnsi="Times New Roman" w:cs="Times New Roman"/>
          <w:kern w:val="0"/>
          <w:sz w:val="22"/>
          <w:lang w:val="en-GB"/>
        </w:rPr>
        <w:t>systolic blood pressure</w:t>
      </w:r>
      <w:r w:rsidRPr="005748FB">
        <w:rPr>
          <w:rFonts w:ascii="Times New Roman" w:eastAsia="Malgun Gothic" w:hAnsi="Times New Roman" w:cs="Times New Roman"/>
          <w:kern w:val="0"/>
          <w:sz w:val="22"/>
          <w:lang w:val="en-GB"/>
        </w:rPr>
        <w:t xml:space="preserve"> </w:t>
      </w:r>
      <w:r w:rsidRPr="005748FB">
        <w:rPr>
          <w:rFonts w:ascii="Times New Roman" w:eastAsia="Batang" w:hAnsi="Times New Roman" w:cs="Times New Roman"/>
          <w:kern w:val="0"/>
          <w:sz w:val="22"/>
          <w:lang w:val="en-GB"/>
        </w:rPr>
        <w:t xml:space="preserve">as time-dependent categorical variables; </w:t>
      </w:r>
      <w:r w:rsidR="000A45D5" w:rsidRPr="005748FB">
        <w:rPr>
          <w:rFonts w:ascii="Times New Roman" w:eastAsia="Batang" w:hAnsi="Times New Roman" w:cs="Times New Roman"/>
          <w:kern w:val="0"/>
          <w:sz w:val="22"/>
          <w:lang w:val="en-GB"/>
        </w:rPr>
        <w:t xml:space="preserve">and </w:t>
      </w:r>
      <w:r w:rsidRPr="005748FB">
        <w:rPr>
          <w:rFonts w:ascii="Times New Roman" w:eastAsia="Batang" w:hAnsi="Times New Roman" w:cs="Times New Roman"/>
          <w:kern w:val="0"/>
          <w:sz w:val="22"/>
          <w:lang w:val="en-GB"/>
        </w:rPr>
        <w:t>baseline age, sex, centre, year of screening exam, and education level as time-fixed variables.</w:t>
      </w:r>
    </w:p>
    <w:p w14:paraId="73D9123C" w14:textId="05B4558E" w:rsidR="00134AD2" w:rsidRPr="005748FB" w:rsidRDefault="003F23F1" w:rsidP="00210E5F">
      <w:pPr>
        <w:widowControl/>
        <w:wordWrap/>
        <w:autoSpaceDE/>
        <w:spacing w:after="0" w:line="240" w:lineRule="auto"/>
        <w:rPr>
          <w:rFonts w:ascii="Times New Roman" w:eastAsia="Malgun Gothic" w:hAnsi="Times New Roman" w:cs="Times New Roman"/>
          <w:kern w:val="0"/>
          <w:sz w:val="22"/>
          <w:lang w:val="en-GB"/>
        </w:rPr>
      </w:pPr>
      <w:r w:rsidRPr="005748FB">
        <w:rPr>
          <w:rFonts w:ascii="Times New Roman" w:eastAsia="Malgun Gothic" w:hAnsi="Times New Roman" w:cs="Times New Roman"/>
          <w:kern w:val="0"/>
          <w:sz w:val="22"/>
          <w:lang w:val="en-GB"/>
        </w:rPr>
        <w:t xml:space="preserve">CI, confidence interval; HR, hazard ratio; PY, person-year; RMSSD, root mean square of successive differences in RR intervals; SDNN, standard deviation of normal-to-normal intervals </w:t>
      </w:r>
    </w:p>
    <w:p w14:paraId="699D6E85" w14:textId="77777777" w:rsidR="00134AD2" w:rsidRPr="005748FB" w:rsidRDefault="003F23F1" w:rsidP="00210E5F">
      <w:pPr>
        <w:widowControl/>
        <w:wordWrap/>
        <w:autoSpaceDE/>
        <w:autoSpaceDN/>
        <w:spacing w:line="240" w:lineRule="auto"/>
        <w:rPr>
          <w:rFonts w:ascii="Times New Roman" w:eastAsia="Malgun Gothic" w:hAnsi="Times New Roman" w:cs="Times New Roman"/>
          <w:b/>
          <w:kern w:val="0"/>
          <w:sz w:val="22"/>
          <w:lang w:val="en-GB"/>
        </w:rPr>
      </w:pPr>
      <w:r w:rsidRPr="005748FB">
        <w:rPr>
          <w:rFonts w:ascii="Times New Roman" w:eastAsia="Malgun Gothic" w:hAnsi="Times New Roman" w:cs="Times New Roman"/>
          <w:b/>
          <w:kern w:val="0"/>
          <w:sz w:val="22"/>
          <w:lang w:val="en-GB"/>
        </w:rPr>
        <w:br w:type="page"/>
      </w:r>
    </w:p>
    <w:p w14:paraId="57A5E5B7" w14:textId="0B151713" w:rsidR="00134AD2" w:rsidRPr="005748FB" w:rsidRDefault="003F23F1" w:rsidP="00210E5F">
      <w:pPr>
        <w:widowControl/>
        <w:wordWrap/>
        <w:autoSpaceDE/>
        <w:spacing w:after="0" w:line="240" w:lineRule="auto"/>
        <w:jc w:val="left"/>
        <w:rPr>
          <w:rFonts w:ascii="Times New Roman" w:eastAsia="Batang" w:hAnsi="Times New Roman" w:cs="Times New Roman"/>
          <w:b/>
          <w:kern w:val="0"/>
          <w:sz w:val="22"/>
          <w:lang w:val="en-GB"/>
        </w:rPr>
      </w:pPr>
      <w:r w:rsidRPr="005748FB">
        <w:rPr>
          <w:rFonts w:ascii="Times New Roman" w:eastAsia="Malgun Gothic" w:hAnsi="Times New Roman" w:cs="Times New Roman"/>
          <w:b/>
          <w:kern w:val="0"/>
          <w:sz w:val="22"/>
          <w:lang w:val="en-GB"/>
        </w:rPr>
        <w:t>Supplementa</w:t>
      </w:r>
      <w:r w:rsidR="0070776E" w:rsidRPr="005748FB">
        <w:rPr>
          <w:rFonts w:ascii="Times New Roman" w:eastAsia="Malgun Gothic" w:hAnsi="Times New Roman" w:cs="Times New Roman"/>
          <w:b/>
          <w:kern w:val="0"/>
          <w:sz w:val="22"/>
          <w:lang w:val="en-GB"/>
        </w:rPr>
        <w:t>ry</w:t>
      </w:r>
      <w:r w:rsidRPr="005748FB">
        <w:rPr>
          <w:rFonts w:ascii="Times New Roman" w:eastAsia="Malgun Gothic" w:hAnsi="Times New Roman" w:cs="Times New Roman"/>
          <w:b/>
          <w:kern w:val="0"/>
          <w:sz w:val="22"/>
          <w:lang w:val="en-GB"/>
        </w:rPr>
        <w:t xml:space="preserve"> Table 4. </w:t>
      </w:r>
      <w:r w:rsidRPr="005748FB">
        <w:rPr>
          <w:rFonts w:ascii="Times New Roman" w:eastAsia="Malgun Gothic" w:hAnsi="Times New Roman" w:cs="Times New Roman"/>
          <w:bCs/>
          <w:kern w:val="0"/>
          <w:sz w:val="22"/>
          <w:lang w:val="en-GB"/>
        </w:rPr>
        <w:t>Hazard ratios (95% CI) for the d</w:t>
      </w:r>
      <w:r w:rsidRPr="005748FB">
        <w:rPr>
          <w:rFonts w:ascii="Times New Roman" w:eastAsia="Gulim" w:hAnsi="Times New Roman" w:cs="Times New Roman"/>
          <w:bCs/>
          <w:kern w:val="0"/>
          <w:sz w:val="22"/>
          <w:lang w:val="en-GB"/>
        </w:rPr>
        <w:t xml:space="preserve">evelopment of </w:t>
      </w:r>
      <w:r w:rsidRPr="005748FB">
        <w:rPr>
          <w:rFonts w:ascii="Times New Roman" w:eastAsia="Malgun Gothic" w:hAnsi="Times New Roman" w:cs="Times New Roman"/>
          <w:bCs/>
          <w:kern w:val="0"/>
          <w:sz w:val="22"/>
          <w:lang w:val="en-GB"/>
        </w:rPr>
        <w:t xml:space="preserve">non-alcoholic fatty liver disease (NAFLD) </w:t>
      </w:r>
      <w:r w:rsidRPr="005748FB">
        <w:rPr>
          <w:rFonts w:ascii="Times New Roman" w:eastAsia="Gulim" w:hAnsi="Times New Roman" w:cs="Times New Roman"/>
          <w:bCs/>
          <w:kern w:val="0"/>
          <w:sz w:val="22"/>
          <w:lang w:val="en-GB"/>
        </w:rPr>
        <w:t xml:space="preserve">with </w:t>
      </w:r>
      <w:r w:rsidR="00DA4005" w:rsidRPr="005748FB">
        <w:rPr>
          <w:rFonts w:ascii="Times New Roman" w:eastAsia="Gulim" w:hAnsi="Times New Roman" w:cs="Times New Roman"/>
          <w:bCs/>
          <w:kern w:val="0"/>
          <w:sz w:val="22"/>
          <w:lang w:val="en-GB"/>
        </w:rPr>
        <w:t xml:space="preserve">an </w:t>
      </w:r>
      <w:r w:rsidRPr="005748FB">
        <w:rPr>
          <w:rFonts w:ascii="Times New Roman" w:eastAsia="Gulim" w:hAnsi="Times New Roman" w:cs="Times New Roman"/>
          <w:bCs/>
          <w:kern w:val="0"/>
          <w:sz w:val="22"/>
          <w:lang w:val="en-GB"/>
        </w:rPr>
        <w:t xml:space="preserve">intermediate-to-high probability of advanced </w:t>
      </w:r>
      <w:r w:rsidRPr="005748FB">
        <w:rPr>
          <w:rFonts w:ascii="Times New Roman" w:eastAsia="Batang" w:hAnsi="Times New Roman" w:cs="Times New Roman"/>
          <w:bCs/>
          <w:kern w:val="0"/>
          <w:sz w:val="22"/>
          <w:lang w:val="en-GB"/>
        </w:rPr>
        <w:t xml:space="preserve">fibrosis based on fibrosis-4 score and NAFLD fibrosis score </w:t>
      </w:r>
      <w:r w:rsidRPr="005748FB">
        <w:rPr>
          <w:rFonts w:ascii="Times New Roman" w:eastAsia="Malgun Gothic" w:hAnsi="Times New Roman" w:cs="Times New Roman"/>
          <w:bCs/>
          <w:kern w:val="0"/>
          <w:sz w:val="22"/>
          <w:lang w:val="en-GB"/>
        </w:rPr>
        <w:t>by heart rate variability</w:t>
      </w:r>
      <w:r w:rsidR="00162BED" w:rsidRPr="005748FB">
        <w:rPr>
          <w:rFonts w:ascii="Times New Roman" w:eastAsia="Malgun Gothic" w:hAnsi="Times New Roman" w:cs="Times New Roman"/>
          <w:bCs/>
          <w:kern w:val="0"/>
          <w:sz w:val="22"/>
          <w:lang w:val="en-GB"/>
        </w:rPr>
        <w:t xml:space="preserve"> </w:t>
      </w:r>
      <w:r w:rsidR="00162BED" w:rsidRPr="005748FB">
        <w:rPr>
          <w:rFonts w:ascii="Times New Roman" w:eastAsia="Malgun Gothic" w:hAnsi="Times New Roman" w:cs="Times New Roman"/>
          <w:kern w:val="0"/>
          <w:sz w:val="22"/>
          <w:lang w:val="en-GB"/>
        </w:rPr>
        <w:t>when NAFLD was defined as a diagnosis of exclusion during follow-up</w:t>
      </w:r>
    </w:p>
    <w:tbl>
      <w:tblPr>
        <w:tblpPr w:leftFromText="142" w:rightFromText="142" w:bottomFromText="200" w:vertAnchor="text" w:horzAnchor="margin" w:tblpY="162"/>
        <w:tblW w:w="4978" w:type="pct"/>
        <w:tblBorders>
          <w:top w:val="single" w:sz="12" w:space="0" w:color="auto"/>
          <w:bottom w:val="single" w:sz="12" w:space="0" w:color="auto"/>
        </w:tblBorders>
        <w:tblCellMar>
          <w:left w:w="99" w:type="dxa"/>
          <w:right w:w="99" w:type="dxa"/>
        </w:tblCellMar>
        <w:tblLook w:val="01E0" w:firstRow="1" w:lastRow="1" w:firstColumn="1" w:lastColumn="1" w:noHBand="0" w:noVBand="0"/>
      </w:tblPr>
      <w:tblGrid>
        <w:gridCol w:w="1465"/>
        <w:gridCol w:w="1311"/>
        <w:gridCol w:w="2379"/>
        <w:gridCol w:w="2240"/>
        <w:gridCol w:w="1314"/>
        <w:gridCol w:w="2111"/>
        <w:gridCol w:w="2070"/>
        <w:gridCol w:w="13"/>
      </w:tblGrid>
      <w:tr w:rsidR="005748FB" w:rsidRPr="005748FB" w14:paraId="22E2D830" w14:textId="77777777" w:rsidTr="0022114B">
        <w:trPr>
          <w:gridAfter w:val="1"/>
          <w:wAfter w:w="5" w:type="dxa"/>
          <w:trHeight w:val="251"/>
        </w:trPr>
        <w:tc>
          <w:tcPr>
            <w:tcW w:w="568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26A91EC" w14:textId="2B3BDB1F" w:rsidR="00134AD2" w:rsidRPr="005748FB" w:rsidRDefault="00DA4005" w:rsidP="00210E5F">
            <w:pPr>
              <w:spacing w:after="0" w:line="240" w:lineRule="auto"/>
              <w:jc w:val="left"/>
              <w:rPr>
                <w:rFonts w:ascii="Times New Roman" w:eastAsia="Batang" w:hAnsi="Times New Roman" w:cs="Times New Roman"/>
                <w:sz w:val="22"/>
                <w:lang w:val="en-GB"/>
              </w:rPr>
            </w:pPr>
            <w:r w:rsidRPr="005748FB">
              <w:rPr>
                <w:rFonts w:ascii="Times New Roman" w:eastAsia="Batang" w:hAnsi="Times New Roman" w:cs="Times New Roman"/>
                <w:sz w:val="22"/>
                <w:lang w:val="en-GB"/>
              </w:rPr>
              <w:t>Heart rate variability quintile</w:t>
            </w:r>
            <w:r w:rsidR="00847A7C" w:rsidRPr="005748FB">
              <w:rPr>
                <w:rFonts w:ascii="Times New Roman" w:eastAsia="Batang" w:hAnsi="Times New Roman" w:cs="Times New Roman"/>
                <w:sz w:val="22"/>
                <w:lang w:val="en-GB"/>
              </w:rPr>
              <w:t>s</w:t>
            </w:r>
          </w:p>
        </w:tc>
        <w:tc>
          <w:tcPr>
            <w:tcW w:w="2298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D6CC88D" w14:textId="521A63E5" w:rsidR="00134AD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  <w:t xml:space="preserve">For development of HS with </w:t>
            </w:r>
            <w:r w:rsidR="00DA4005" w:rsidRPr="005748FB"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  <w:t xml:space="preserve">an </w:t>
            </w:r>
            <w:r w:rsidRPr="005748FB"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  <w:t xml:space="preserve">intermediate-to-high probability of advanced fibrosis based on </w:t>
            </w:r>
            <w:r w:rsidRPr="005748FB">
              <w:rPr>
                <w:rFonts w:ascii="Times New Roman" w:eastAsia="Batang" w:hAnsi="Times New Roman" w:cs="Times New Roman"/>
                <w:kern w:val="0"/>
                <w:sz w:val="22"/>
                <w:lang w:val="en-GB"/>
              </w:rPr>
              <w:t>fibrosis-4 score</w:t>
            </w:r>
          </w:p>
        </w:tc>
        <w:tc>
          <w:tcPr>
            <w:tcW w:w="2129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1569D70" w14:textId="6603F1A3" w:rsidR="00134AD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  <w:t xml:space="preserve">For development of HS with </w:t>
            </w:r>
            <w:r w:rsidR="00DA4005" w:rsidRPr="005748FB"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  <w:t xml:space="preserve">an </w:t>
            </w:r>
            <w:r w:rsidRPr="005748FB"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  <w:t xml:space="preserve">intermediate-to-high probability of advanced fibrosis based on </w:t>
            </w:r>
            <w:r w:rsidRPr="005748FB">
              <w:rPr>
                <w:rFonts w:ascii="Times New Roman" w:eastAsia="Batang" w:hAnsi="Times New Roman" w:cs="Times New Roman"/>
                <w:kern w:val="0"/>
                <w:sz w:val="22"/>
                <w:lang w:val="en-GB"/>
              </w:rPr>
              <w:t>NAFLD fibrosis score</w:t>
            </w:r>
          </w:p>
        </w:tc>
      </w:tr>
      <w:tr w:rsidR="005748FB" w:rsidRPr="005748FB" w14:paraId="1F455059" w14:textId="77777777" w:rsidTr="0022114B">
        <w:trPr>
          <w:trHeight w:val="251"/>
        </w:trPr>
        <w:tc>
          <w:tcPr>
            <w:tcW w:w="568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38C5EB5" w14:textId="77777777" w:rsidR="00134AD2" w:rsidRPr="005748FB" w:rsidRDefault="00134AD2" w:rsidP="00210E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50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B1A4B93" w14:textId="77777777" w:rsidR="00134AD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 xml:space="preserve">Incidence density </w:t>
            </w:r>
          </w:p>
          <w:p w14:paraId="6AD23020" w14:textId="77777777" w:rsidR="00134AD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(/10</w:t>
            </w: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  <w:lang w:val="en-GB"/>
              </w:rPr>
              <w:t>3</w:t>
            </w: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 xml:space="preserve"> PY)</w:t>
            </w:r>
          </w:p>
        </w:tc>
        <w:tc>
          <w:tcPr>
            <w:tcW w:w="92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C8D20DB" w14:textId="77777777" w:rsidR="00134AD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Multivariable-adjusted HR</w:t>
            </w: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  <w:lang w:val="en-GB"/>
              </w:rPr>
              <w:t xml:space="preserve">a </w:t>
            </w: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(95% CI)</w:t>
            </w:r>
          </w:p>
        </w:tc>
        <w:tc>
          <w:tcPr>
            <w:tcW w:w="86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D323451" w14:textId="77777777" w:rsidR="00134AD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Batang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Batang" w:hAnsi="Times New Roman" w:cs="Times New Roman"/>
                <w:kern w:val="0"/>
                <w:sz w:val="22"/>
                <w:lang w:val="en-GB"/>
              </w:rPr>
              <w:t>HR (95% CI)</w:t>
            </w:r>
            <w:r w:rsidRPr="005748FB">
              <w:rPr>
                <w:rFonts w:ascii="Times New Roman" w:eastAsia="Batang" w:hAnsi="Times New Roman" w:cs="Times New Roman"/>
                <w:kern w:val="0"/>
                <w:sz w:val="22"/>
                <w:vertAlign w:val="superscript"/>
                <w:lang w:val="en-GB"/>
              </w:rPr>
              <w:t>b</w:t>
            </w:r>
          </w:p>
          <w:p w14:paraId="3A0E018F" w14:textId="77777777" w:rsidR="00134AD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Batang" w:hAnsi="Times New Roman" w:cs="Times New Roman"/>
                <w:kern w:val="0"/>
                <w:sz w:val="22"/>
                <w:lang w:val="en-GB"/>
              </w:rPr>
              <w:t>in a model with time-dependent variables</w:t>
            </w:r>
          </w:p>
        </w:tc>
        <w:tc>
          <w:tcPr>
            <w:tcW w:w="50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65EA7C9" w14:textId="77777777" w:rsidR="00134AD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 xml:space="preserve">Incidence density </w:t>
            </w:r>
          </w:p>
          <w:p w14:paraId="3857A5E2" w14:textId="77777777" w:rsidR="00134AD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(/10</w:t>
            </w: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  <w:lang w:val="en-GB"/>
              </w:rPr>
              <w:t>3</w:t>
            </w: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 xml:space="preserve"> PY)</w:t>
            </w:r>
          </w:p>
        </w:tc>
        <w:tc>
          <w:tcPr>
            <w:tcW w:w="8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5839D1B" w14:textId="77777777" w:rsidR="00134AD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Multivariable-adjusted HR</w:t>
            </w: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  <w:lang w:val="en-GB"/>
              </w:rPr>
              <w:t xml:space="preserve">a </w:t>
            </w: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(95% CI)</w:t>
            </w:r>
          </w:p>
        </w:tc>
        <w:tc>
          <w:tcPr>
            <w:tcW w:w="807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52ECBA7" w14:textId="77777777" w:rsidR="00134AD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Batang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Batang" w:hAnsi="Times New Roman" w:cs="Times New Roman"/>
                <w:kern w:val="0"/>
                <w:sz w:val="22"/>
                <w:lang w:val="en-GB"/>
              </w:rPr>
              <w:t>HR (95% CI)</w:t>
            </w:r>
            <w:r w:rsidRPr="005748FB">
              <w:rPr>
                <w:rFonts w:ascii="Times New Roman" w:eastAsia="Batang" w:hAnsi="Times New Roman" w:cs="Times New Roman"/>
                <w:kern w:val="0"/>
                <w:sz w:val="22"/>
                <w:vertAlign w:val="superscript"/>
                <w:lang w:val="en-GB"/>
              </w:rPr>
              <w:t>b</w:t>
            </w:r>
          </w:p>
          <w:p w14:paraId="1F47C460" w14:textId="77777777" w:rsidR="00134AD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Batang" w:hAnsi="Times New Roman" w:cs="Times New Roman"/>
                <w:kern w:val="0"/>
                <w:sz w:val="22"/>
                <w:lang w:val="en-GB"/>
              </w:rPr>
              <w:t>in a model with time-dependent variables</w:t>
            </w:r>
          </w:p>
        </w:tc>
      </w:tr>
      <w:tr w:rsidR="005748FB" w:rsidRPr="005748FB" w14:paraId="6F1EBF26" w14:textId="77777777" w:rsidTr="0022114B">
        <w:trPr>
          <w:trHeight w:val="342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82605" w14:textId="3251FEF7" w:rsidR="00134AD2" w:rsidRPr="005748FB" w:rsidRDefault="003F23F1" w:rsidP="00210E5F">
            <w:pPr>
              <w:wordWrap/>
              <w:spacing w:after="0" w:line="240" w:lineRule="auto"/>
              <w:rPr>
                <w:rFonts w:ascii="Times New Roman" w:eastAsia="Batang" w:hAnsi="Times New Roman" w:cs="Times New Roman"/>
                <w:sz w:val="22"/>
                <w:lang w:val="en-GB"/>
              </w:rPr>
            </w:pPr>
            <w:r w:rsidRPr="005748FB">
              <w:rPr>
                <w:rFonts w:ascii="Times New Roman" w:eastAsia="Batang" w:hAnsi="Times New Roman" w:cs="Times New Roman"/>
                <w:sz w:val="22"/>
                <w:lang w:val="en-GB"/>
              </w:rPr>
              <w:t>SDNN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3C4776CB" w14:textId="77777777" w:rsidR="00134AD2" w:rsidRPr="005748FB" w:rsidRDefault="00134AD2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</w:tcPr>
          <w:p w14:paraId="1CA50F95" w14:textId="77777777" w:rsidR="00134AD2" w:rsidRPr="005748FB" w:rsidRDefault="00134AD2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035385B3" w14:textId="77777777" w:rsidR="00134AD2" w:rsidRPr="005748FB" w:rsidRDefault="00134AD2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363CCAD7" w14:textId="77777777" w:rsidR="00134AD2" w:rsidRPr="005748FB" w:rsidRDefault="00134AD2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14:paraId="553E7764" w14:textId="77777777" w:rsidR="00134AD2" w:rsidRPr="005748FB" w:rsidRDefault="00134AD2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8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772DA4" w14:textId="77777777" w:rsidR="00134AD2" w:rsidRPr="005748FB" w:rsidRDefault="00134AD2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</w:p>
        </w:tc>
      </w:tr>
      <w:tr w:rsidR="005748FB" w:rsidRPr="005748FB" w14:paraId="77E7635A" w14:textId="77777777" w:rsidTr="009C6937">
        <w:trPr>
          <w:trHeight w:val="342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7F517" w14:textId="77777777" w:rsidR="006F5517" w:rsidRPr="005748FB" w:rsidRDefault="003F23F1" w:rsidP="00210E5F">
            <w:pPr>
              <w:wordWrap/>
              <w:spacing w:after="0" w:line="240" w:lineRule="auto"/>
              <w:ind w:leftChars="142" w:left="284"/>
              <w:rPr>
                <w:rFonts w:ascii="Times New Roman" w:eastAsia="Batang" w:hAnsi="Times New Roman" w:cs="Times New Roman"/>
                <w:sz w:val="22"/>
                <w:lang w:val="en-GB"/>
              </w:rPr>
            </w:pPr>
            <w:r w:rsidRPr="005748FB">
              <w:rPr>
                <w:rFonts w:ascii="Times New Roman" w:eastAsia="Batang" w:hAnsi="Times New Roman" w:cs="Times New Roman"/>
                <w:sz w:val="22"/>
                <w:lang w:val="en-GB"/>
              </w:rPr>
              <w:t>Q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25A23691" w14:textId="1B566E1F" w:rsidR="006F5517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2.5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42FE4" w14:textId="5DCB65AA" w:rsidR="006F5517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12 (0.92-1.37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E2827" w14:textId="5F0812C2" w:rsidR="006F5517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47 (1.17-1.85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72D73057" w14:textId="53C47ACF" w:rsidR="006F5517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4.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66115" w14:textId="33A84B57" w:rsidR="006F5517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37 (1.16-1.62)</w:t>
            </w:r>
          </w:p>
        </w:tc>
        <w:tc>
          <w:tcPr>
            <w:tcW w:w="80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736A0" w14:textId="5A5F10E9" w:rsidR="006F5517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57 (1.31-1.89)</w:t>
            </w:r>
          </w:p>
        </w:tc>
      </w:tr>
      <w:tr w:rsidR="005748FB" w:rsidRPr="005748FB" w14:paraId="05D4D4B4" w14:textId="77777777" w:rsidTr="009C6937">
        <w:trPr>
          <w:trHeight w:val="138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B5BA0" w14:textId="77777777" w:rsidR="006F5517" w:rsidRPr="005748FB" w:rsidRDefault="003F23F1" w:rsidP="00210E5F">
            <w:pPr>
              <w:wordWrap/>
              <w:spacing w:after="0" w:line="240" w:lineRule="auto"/>
              <w:ind w:leftChars="142" w:left="284"/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Batang" w:hAnsi="Times New Roman" w:cs="Times New Roman"/>
                <w:sz w:val="22"/>
                <w:lang w:val="en-GB"/>
              </w:rPr>
              <w:t>Q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3456BA34" w14:textId="0C189F5A" w:rsidR="006F5517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2.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235C1" w14:textId="27A5F7F8" w:rsidR="006F5517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25 (1.02-1.53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52E4A" w14:textId="2526A862" w:rsidR="006F5517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44 (1.13-1.82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640DAC6A" w14:textId="57166F6C" w:rsidR="006F5517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2.8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C4F0C" w14:textId="12BD6871" w:rsidR="006F5517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24 (1.05-1.47)</w:t>
            </w:r>
          </w:p>
        </w:tc>
        <w:tc>
          <w:tcPr>
            <w:tcW w:w="80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178D2" w14:textId="075C613D" w:rsidR="006F5517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39 (1.15-1.68)</w:t>
            </w:r>
          </w:p>
        </w:tc>
      </w:tr>
      <w:tr w:rsidR="005748FB" w:rsidRPr="005748FB" w14:paraId="6B2E20FF" w14:textId="77777777" w:rsidTr="009C6937">
        <w:trPr>
          <w:trHeight w:val="169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0AAA6" w14:textId="77777777" w:rsidR="006F5517" w:rsidRPr="005748FB" w:rsidRDefault="003F23F1" w:rsidP="00210E5F">
            <w:pPr>
              <w:wordWrap/>
              <w:spacing w:after="0" w:line="240" w:lineRule="auto"/>
              <w:ind w:leftChars="142" w:left="284"/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Batang" w:hAnsi="Times New Roman" w:cs="Times New Roman"/>
                <w:sz w:val="22"/>
                <w:lang w:val="en-GB"/>
              </w:rPr>
              <w:t>Q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3BCF710E" w14:textId="7E0B1EBF" w:rsidR="006F5517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6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0FC41" w14:textId="0BA7916E" w:rsidR="006F5517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12 (0.91-1.38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A1F1C" w14:textId="3682EF2B" w:rsidR="006F5517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41 (1.10-1.80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40983250" w14:textId="581E2607" w:rsidR="006F5517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2.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F094C" w14:textId="17A5B97B" w:rsidR="006F5517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13 (0.95-1.35)</w:t>
            </w:r>
          </w:p>
        </w:tc>
        <w:tc>
          <w:tcPr>
            <w:tcW w:w="80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4611C" w14:textId="4BC95C7B" w:rsidR="006F5517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27 (1.04-1.54)</w:t>
            </w:r>
          </w:p>
        </w:tc>
      </w:tr>
      <w:tr w:rsidR="005748FB" w:rsidRPr="005748FB" w14:paraId="5107BF24" w14:textId="77777777" w:rsidTr="009C6937">
        <w:trPr>
          <w:trHeight w:val="169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4CED2" w14:textId="77777777" w:rsidR="006F5517" w:rsidRPr="005748FB" w:rsidRDefault="003F23F1" w:rsidP="00210E5F">
            <w:pPr>
              <w:wordWrap/>
              <w:spacing w:after="0" w:line="240" w:lineRule="auto"/>
              <w:ind w:leftChars="142" w:left="284"/>
              <w:rPr>
                <w:rFonts w:ascii="Times New Roman" w:eastAsia="Batang" w:hAnsi="Times New Roman" w:cs="Times New Roman"/>
                <w:sz w:val="22"/>
                <w:lang w:val="en-GB"/>
              </w:rPr>
            </w:pPr>
            <w:r w:rsidRPr="005748FB">
              <w:rPr>
                <w:rFonts w:ascii="Times New Roman" w:eastAsia="Batang" w:hAnsi="Times New Roman" w:cs="Times New Roman"/>
                <w:sz w:val="22"/>
                <w:lang w:val="en-GB"/>
              </w:rPr>
              <w:t>Q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2A6F359E" w14:textId="06EDA863" w:rsidR="006F5517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3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8B463" w14:textId="66619F4D" w:rsidR="006F5517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03 (0.83-1.28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CE01A" w14:textId="4A2935CC" w:rsidR="006F5517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39 (1.07-1.79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728E30BD" w14:textId="2A01B15F" w:rsidR="006F5517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9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0C70F" w14:textId="1DFE5052" w:rsidR="006F5517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04 (0.87-1.25)</w:t>
            </w:r>
          </w:p>
        </w:tc>
        <w:tc>
          <w:tcPr>
            <w:tcW w:w="80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162CA" w14:textId="405C2637" w:rsidR="006F5517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17 (0.95-1.44)</w:t>
            </w:r>
          </w:p>
        </w:tc>
      </w:tr>
      <w:tr w:rsidR="005748FB" w:rsidRPr="005748FB" w14:paraId="3F4B1AAB" w14:textId="77777777" w:rsidTr="0022114B">
        <w:trPr>
          <w:trHeight w:val="169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CA72A" w14:textId="77777777" w:rsidR="0022114B" w:rsidRPr="005748FB" w:rsidRDefault="003F23F1" w:rsidP="00210E5F">
            <w:pPr>
              <w:wordWrap/>
              <w:spacing w:after="0" w:line="240" w:lineRule="auto"/>
              <w:ind w:leftChars="142" w:left="284"/>
              <w:rPr>
                <w:rFonts w:ascii="Times New Roman" w:eastAsia="Batang" w:hAnsi="Times New Roman" w:cs="Times New Roman"/>
                <w:sz w:val="22"/>
                <w:lang w:val="en-GB"/>
              </w:rPr>
            </w:pPr>
            <w:r w:rsidRPr="005748FB">
              <w:rPr>
                <w:rFonts w:ascii="Times New Roman" w:eastAsia="Batang" w:hAnsi="Times New Roman" w:cs="Times New Roman"/>
                <w:sz w:val="22"/>
                <w:lang w:val="en-GB"/>
              </w:rPr>
              <w:t>Q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7EE5BCFD" w14:textId="2A32F050" w:rsidR="0022114B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</w:tcPr>
          <w:p w14:paraId="4E9021BB" w14:textId="77777777" w:rsidR="0022114B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00 (reference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AEB76" w14:textId="7F39E8DA" w:rsidR="0022114B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00 (reference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42D7D041" w14:textId="6BA6F172" w:rsidR="0022114B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6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14:paraId="6C5D24E7" w14:textId="77777777" w:rsidR="0022114B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00 (reference)</w:t>
            </w:r>
          </w:p>
        </w:tc>
        <w:tc>
          <w:tcPr>
            <w:tcW w:w="80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DA336" w14:textId="77777777" w:rsidR="0022114B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00 (reference)</w:t>
            </w:r>
          </w:p>
        </w:tc>
      </w:tr>
      <w:tr w:rsidR="005748FB" w:rsidRPr="005748FB" w14:paraId="5F59C334" w14:textId="77777777" w:rsidTr="0022114B">
        <w:trPr>
          <w:trHeight w:val="231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AF9F9" w14:textId="77777777" w:rsidR="00906D0F" w:rsidRPr="005748FB" w:rsidRDefault="003F23F1" w:rsidP="00210E5F">
            <w:pPr>
              <w:wordWrap/>
              <w:adjustRightInd w:val="0"/>
              <w:spacing w:after="0" w:line="240" w:lineRule="auto"/>
              <w:ind w:leftChars="142" w:left="284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" w:hAnsi="Times New Roman" w:cs="Times New Roman"/>
                <w:i/>
                <w:kern w:val="0"/>
                <w:sz w:val="22"/>
                <w:lang w:val="en-GB"/>
              </w:rPr>
              <w:t>P for trend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495DB" w14:textId="77777777" w:rsidR="00906D0F" w:rsidRPr="005748FB" w:rsidRDefault="00906D0F" w:rsidP="00210E5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5C894" w14:textId="7E89A529" w:rsidR="00906D0F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0.087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C9D53" w14:textId="019214C1" w:rsidR="00906D0F" w:rsidRPr="005748FB" w:rsidRDefault="003F23F1" w:rsidP="00210E5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0.00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C3E89" w14:textId="77777777" w:rsidR="00906D0F" w:rsidRPr="005748FB" w:rsidRDefault="00906D0F" w:rsidP="00210E5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7EF41" w14:textId="5C32D128" w:rsidR="00906D0F" w:rsidRPr="005748FB" w:rsidRDefault="003F23F1" w:rsidP="00210E5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&lt; 0.001</w:t>
            </w:r>
          </w:p>
        </w:tc>
        <w:tc>
          <w:tcPr>
            <w:tcW w:w="80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25027" w14:textId="248EC958" w:rsidR="00906D0F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&lt; 0.001</w:t>
            </w:r>
          </w:p>
        </w:tc>
      </w:tr>
      <w:tr w:rsidR="005748FB" w:rsidRPr="005748FB" w14:paraId="343F882D" w14:textId="77777777" w:rsidTr="0022114B">
        <w:trPr>
          <w:trHeight w:val="231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29655" w14:textId="0EAF273F" w:rsidR="0022114B" w:rsidRPr="005748FB" w:rsidRDefault="003F23F1" w:rsidP="00210E5F">
            <w:pPr>
              <w:wordWrap/>
              <w:spacing w:after="0" w:line="240" w:lineRule="auto"/>
              <w:rPr>
                <w:rFonts w:ascii="Times New Roman" w:eastAsia="Batang" w:hAnsi="Times New Roman" w:cs="Times New Roman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RMSSD</w:t>
            </w:r>
            <w:r w:rsidRPr="005748FB">
              <w:rPr>
                <w:rFonts w:ascii="Times New Roman" w:eastAsia="Batang" w:hAnsi="Times New Roman" w:cs="Times New Roman"/>
                <w:sz w:val="22"/>
                <w:lang w:val="en-GB"/>
              </w:rPr>
              <w:t xml:space="preserve">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256DF8B2" w14:textId="77777777" w:rsidR="0022114B" w:rsidRPr="005748FB" w:rsidRDefault="0022114B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</w:tcPr>
          <w:p w14:paraId="06EA98E3" w14:textId="77777777" w:rsidR="0022114B" w:rsidRPr="005748FB" w:rsidRDefault="0022114B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7F63B" w14:textId="77777777" w:rsidR="0022114B" w:rsidRPr="005748FB" w:rsidRDefault="0022114B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73AE375B" w14:textId="77777777" w:rsidR="0022114B" w:rsidRPr="005748FB" w:rsidRDefault="0022114B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14:paraId="7D8E9D0F" w14:textId="77777777" w:rsidR="0022114B" w:rsidRPr="005748FB" w:rsidRDefault="0022114B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80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C4427" w14:textId="77777777" w:rsidR="0022114B" w:rsidRPr="005748FB" w:rsidRDefault="0022114B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</w:p>
        </w:tc>
      </w:tr>
      <w:tr w:rsidR="005748FB" w:rsidRPr="005748FB" w14:paraId="65733FB1" w14:textId="77777777" w:rsidTr="009C6937">
        <w:trPr>
          <w:trHeight w:val="231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7F16E" w14:textId="77777777" w:rsidR="006F5517" w:rsidRPr="005748FB" w:rsidRDefault="003F23F1" w:rsidP="00210E5F">
            <w:pPr>
              <w:wordWrap/>
              <w:spacing w:after="0" w:line="240" w:lineRule="auto"/>
              <w:ind w:leftChars="142" w:left="284"/>
              <w:rPr>
                <w:rFonts w:ascii="Times New Roman" w:eastAsia="Batang" w:hAnsi="Times New Roman" w:cs="Times New Roman"/>
                <w:sz w:val="22"/>
                <w:lang w:val="en-GB"/>
              </w:rPr>
            </w:pPr>
            <w:r w:rsidRPr="005748FB">
              <w:rPr>
                <w:rFonts w:ascii="Times New Roman" w:eastAsia="Batang" w:hAnsi="Times New Roman" w:cs="Times New Roman"/>
                <w:sz w:val="22"/>
                <w:lang w:val="en-GB"/>
              </w:rPr>
              <w:t>Q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3CD5BC96" w14:textId="14CF03CC" w:rsidR="006F5517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2.8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0A619" w14:textId="64D15FE1" w:rsidR="006F5517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3 (1.05-1.6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10499" w14:textId="4F583279" w:rsidR="006F5517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69 (1.33-2.16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187A0A45" w14:textId="05952FD7" w:rsidR="006F5517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4.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8C4BF" w14:textId="47590374" w:rsidR="006F5517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46 (1.23-1.74)</w:t>
            </w:r>
          </w:p>
        </w:tc>
        <w:tc>
          <w:tcPr>
            <w:tcW w:w="80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09866" w14:textId="3CE64365" w:rsidR="006F5517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68 (1.38-2.03)</w:t>
            </w:r>
          </w:p>
        </w:tc>
      </w:tr>
      <w:tr w:rsidR="005748FB" w:rsidRPr="005748FB" w14:paraId="592B4DE8" w14:textId="77777777" w:rsidTr="009C6937">
        <w:trPr>
          <w:trHeight w:val="138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F63D0" w14:textId="77777777" w:rsidR="006F5517" w:rsidRPr="005748FB" w:rsidRDefault="003F23F1" w:rsidP="00210E5F">
            <w:pPr>
              <w:wordWrap/>
              <w:spacing w:after="0" w:line="240" w:lineRule="auto"/>
              <w:ind w:leftChars="142" w:left="284"/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Batang" w:hAnsi="Times New Roman" w:cs="Times New Roman"/>
                <w:sz w:val="22"/>
                <w:lang w:val="en-GB"/>
              </w:rPr>
              <w:t>Q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1384D55E" w14:textId="68B453C1" w:rsidR="006F5517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A3077" w14:textId="68FDF9B0" w:rsidR="006F5517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23 (0.99-1.52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243B6" w14:textId="7260C853" w:rsidR="006F5517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48 (1.15-1.90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438C67F8" w14:textId="05F20DDE" w:rsidR="006F5517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2.8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D808A" w14:textId="320ABEEA" w:rsidR="006F5517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24 (1.04-1.48)</w:t>
            </w:r>
          </w:p>
        </w:tc>
        <w:tc>
          <w:tcPr>
            <w:tcW w:w="80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91A1A" w14:textId="614AD280" w:rsidR="006F5517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35 (1.11-1.65)</w:t>
            </w:r>
          </w:p>
        </w:tc>
      </w:tr>
      <w:tr w:rsidR="005748FB" w:rsidRPr="005748FB" w14:paraId="197AC666" w14:textId="77777777" w:rsidTr="009C6937">
        <w:trPr>
          <w:trHeight w:val="169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89DDD" w14:textId="77777777" w:rsidR="006F5517" w:rsidRPr="005748FB" w:rsidRDefault="003F23F1" w:rsidP="00210E5F">
            <w:pPr>
              <w:wordWrap/>
              <w:spacing w:after="0" w:line="240" w:lineRule="auto"/>
              <w:ind w:leftChars="142" w:left="284"/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Batang" w:hAnsi="Times New Roman" w:cs="Times New Roman"/>
                <w:sz w:val="22"/>
                <w:lang w:val="en-GB"/>
              </w:rPr>
              <w:t>Q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7BAD064A" w14:textId="0E7A5AE2" w:rsidR="006F5517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7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75160" w14:textId="06FD568A" w:rsidR="006F5517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26 (1.01-1.56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99987" w14:textId="3FED95B8" w:rsidR="006F5517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41 (1.09-1.84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3A63BF16" w14:textId="1895866B" w:rsidR="006F5517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2.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6902D" w14:textId="3B5270CB" w:rsidR="006F5517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28 (1.07-1.53)</w:t>
            </w:r>
          </w:p>
        </w:tc>
        <w:tc>
          <w:tcPr>
            <w:tcW w:w="80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5D860" w14:textId="64BDDEE1" w:rsidR="006F5517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26 (1.02-1.55)</w:t>
            </w:r>
          </w:p>
        </w:tc>
      </w:tr>
      <w:tr w:rsidR="005748FB" w:rsidRPr="005748FB" w14:paraId="72662419" w14:textId="77777777" w:rsidTr="009C6937">
        <w:trPr>
          <w:trHeight w:val="169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A03A2" w14:textId="77777777" w:rsidR="006F5517" w:rsidRPr="005748FB" w:rsidRDefault="003F23F1" w:rsidP="00210E5F">
            <w:pPr>
              <w:wordWrap/>
              <w:spacing w:after="0" w:line="240" w:lineRule="auto"/>
              <w:ind w:leftChars="142" w:left="284"/>
              <w:rPr>
                <w:rFonts w:ascii="Times New Roman" w:eastAsia="Batang" w:hAnsi="Times New Roman" w:cs="Times New Roman"/>
                <w:sz w:val="22"/>
                <w:lang w:val="en-GB"/>
              </w:rPr>
            </w:pPr>
            <w:r w:rsidRPr="005748FB">
              <w:rPr>
                <w:rFonts w:ascii="Times New Roman" w:eastAsia="Batang" w:hAnsi="Times New Roman" w:cs="Times New Roman"/>
                <w:sz w:val="22"/>
                <w:lang w:val="en-GB"/>
              </w:rPr>
              <w:t>Q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7F0A29C0" w14:textId="631C5459" w:rsidR="006F5517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2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0AB07" w14:textId="50DCC8C7" w:rsidR="006F5517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02 (0.81-1.29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E0430" w14:textId="410F4A18" w:rsidR="006F5517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37 (1.04-1.80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1A535458" w14:textId="029A3F5B" w:rsidR="006F5517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8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78293" w14:textId="727D4838" w:rsidR="006F5517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09 (0.90-1.32)</w:t>
            </w:r>
          </w:p>
        </w:tc>
        <w:tc>
          <w:tcPr>
            <w:tcW w:w="80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8FA46" w14:textId="4B487518" w:rsidR="006F5517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23 (0.99-1.53)</w:t>
            </w:r>
          </w:p>
        </w:tc>
      </w:tr>
      <w:tr w:rsidR="005748FB" w:rsidRPr="005748FB" w14:paraId="3124C0ED" w14:textId="77777777" w:rsidTr="0022114B">
        <w:trPr>
          <w:trHeight w:val="169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3B6A9" w14:textId="77777777" w:rsidR="0022114B" w:rsidRPr="005748FB" w:rsidRDefault="003F23F1" w:rsidP="00210E5F">
            <w:pPr>
              <w:wordWrap/>
              <w:spacing w:after="0" w:line="240" w:lineRule="auto"/>
              <w:ind w:leftChars="142" w:left="284"/>
              <w:rPr>
                <w:rFonts w:ascii="Times New Roman" w:eastAsia="Batang" w:hAnsi="Times New Roman" w:cs="Times New Roman"/>
                <w:sz w:val="22"/>
                <w:lang w:val="en-GB"/>
              </w:rPr>
            </w:pPr>
            <w:r w:rsidRPr="005748FB">
              <w:rPr>
                <w:rFonts w:ascii="Times New Roman" w:eastAsia="Batang" w:hAnsi="Times New Roman" w:cs="Times New Roman"/>
                <w:sz w:val="22"/>
                <w:lang w:val="en-GB"/>
              </w:rPr>
              <w:t>Q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7F035AAA" w14:textId="35C10817" w:rsidR="0022114B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0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</w:tcPr>
          <w:p w14:paraId="3EBA33D4" w14:textId="77777777" w:rsidR="0022114B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00 (reference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32077" w14:textId="4960232F" w:rsidR="0022114B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00 (reference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5DE11D8A" w14:textId="0832B132" w:rsidR="0022114B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14:paraId="20372CB3" w14:textId="77777777" w:rsidR="0022114B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00 (reference)</w:t>
            </w:r>
          </w:p>
        </w:tc>
        <w:tc>
          <w:tcPr>
            <w:tcW w:w="80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A8246" w14:textId="77777777" w:rsidR="0022114B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00 (reference)</w:t>
            </w:r>
          </w:p>
        </w:tc>
      </w:tr>
      <w:tr w:rsidR="005748FB" w:rsidRPr="005748FB" w14:paraId="5E73ED29" w14:textId="77777777" w:rsidTr="0022114B">
        <w:trPr>
          <w:trHeight w:val="231"/>
        </w:trPr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0A038F" w14:textId="77777777" w:rsidR="0022114B" w:rsidRPr="005748FB" w:rsidRDefault="003F23F1" w:rsidP="00210E5F">
            <w:pPr>
              <w:wordWrap/>
              <w:adjustRightInd w:val="0"/>
              <w:spacing w:after="0" w:line="240" w:lineRule="auto"/>
              <w:ind w:leftChars="142" w:left="284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" w:hAnsi="Times New Roman" w:cs="Times New Roman"/>
                <w:i/>
                <w:kern w:val="0"/>
                <w:sz w:val="22"/>
                <w:lang w:val="en-GB"/>
              </w:rPr>
              <w:t>P for trend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377F62" w14:textId="77777777" w:rsidR="0022114B" w:rsidRPr="005748FB" w:rsidRDefault="0022114B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1EA4CC" w14:textId="1BC48CF4" w:rsidR="0022114B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0.004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A509EA" w14:textId="5E60328C" w:rsidR="0022114B" w:rsidRPr="005748FB" w:rsidRDefault="003F23F1" w:rsidP="00210E5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&lt; 0.001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7A2DBF" w14:textId="77777777" w:rsidR="0022114B" w:rsidRPr="005748FB" w:rsidRDefault="0022114B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39ED20" w14:textId="77777777" w:rsidR="0022114B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&lt; 0.001</w:t>
            </w:r>
          </w:p>
        </w:tc>
        <w:tc>
          <w:tcPr>
            <w:tcW w:w="80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4ABE50" w14:textId="77777777" w:rsidR="0022114B" w:rsidRPr="005748FB" w:rsidRDefault="003F23F1" w:rsidP="00210E5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&lt; 0.001</w:t>
            </w:r>
          </w:p>
        </w:tc>
      </w:tr>
    </w:tbl>
    <w:p w14:paraId="205E1F87" w14:textId="2A028927" w:rsidR="00134AD2" w:rsidRPr="005748FB" w:rsidRDefault="003F23F1" w:rsidP="00210E5F">
      <w:pPr>
        <w:widowControl/>
        <w:wordWrap/>
        <w:autoSpaceDE/>
        <w:spacing w:after="0" w:line="240" w:lineRule="auto"/>
        <w:contextualSpacing/>
        <w:rPr>
          <w:rFonts w:ascii="Times New Roman" w:eastAsia="Malgun Gothic" w:hAnsi="Times New Roman" w:cs="Times New Roman"/>
          <w:kern w:val="0"/>
          <w:sz w:val="22"/>
          <w:lang w:val="en-GB"/>
        </w:rPr>
      </w:pPr>
      <w:r w:rsidRPr="005748FB">
        <w:rPr>
          <w:rFonts w:ascii="Times New Roman" w:eastAsia="Malgun Gothic" w:hAnsi="Times New Roman" w:cs="Times New Roman"/>
          <w:kern w:val="0"/>
          <w:sz w:val="22"/>
          <w:vertAlign w:val="superscript"/>
          <w:lang w:val="en-GB"/>
        </w:rPr>
        <w:t>a</w:t>
      </w:r>
      <w:r w:rsidRPr="005748FB">
        <w:rPr>
          <w:rFonts w:ascii="Times New Roman" w:eastAsia="Malgun Gothic" w:hAnsi="Times New Roman" w:cs="Times New Roman"/>
          <w:kern w:val="0"/>
          <w:sz w:val="22"/>
          <w:lang w:val="en-GB"/>
        </w:rPr>
        <w:t xml:space="preserve">Estimated from parametric proportional hazard models. The multivariable model was adjusted for age, sex, study centre, year of screening examination, smoking, alcohol </w:t>
      </w:r>
      <w:r w:rsidR="00847A7C" w:rsidRPr="005748FB">
        <w:rPr>
          <w:rFonts w:ascii="Times New Roman" w:eastAsia="Malgun Gothic" w:hAnsi="Times New Roman" w:cs="Times New Roman"/>
          <w:kern w:val="0"/>
          <w:sz w:val="22"/>
          <w:lang w:val="en-GB"/>
        </w:rPr>
        <w:t>consumption</w:t>
      </w:r>
      <w:r w:rsidRPr="005748FB">
        <w:rPr>
          <w:rFonts w:ascii="Times New Roman" w:eastAsia="Malgun Gothic" w:hAnsi="Times New Roman" w:cs="Times New Roman"/>
          <w:kern w:val="0"/>
          <w:sz w:val="22"/>
          <w:lang w:val="en-GB"/>
        </w:rPr>
        <w:t xml:space="preserve">, physical activity, depressive symptoms, sleep duration, education level, total energy intake, </w:t>
      </w:r>
      <w:r w:rsidR="0004765F" w:rsidRPr="005748FB">
        <w:rPr>
          <w:rFonts w:ascii="Times New Roman" w:eastAsia="Malgun Gothic" w:hAnsi="Times New Roman" w:cs="Times New Roman"/>
          <w:kern w:val="0"/>
          <w:sz w:val="22"/>
          <w:lang w:val="en-GB"/>
        </w:rPr>
        <w:t xml:space="preserve">and </w:t>
      </w:r>
      <w:r w:rsidRPr="005748FB">
        <w:rPr>
          <w:rFonts w:ascii="Times New Roman" w:eastAsia="Batang" w:hAnsi="Times New Roman" w:cs="Times New Roman"/>
          <w:kern w:val="0"/>
          <w:sz w:val="22"/>
          <w:lang w:val="en-GB"/>
        </w:rPr>
        <w:t>systolic blood pressure</w:t>
      </w:r>
      <w:r w:rsidRPr="005748FB">
        <w:rPr>
          <w:rFonts w:ascii="Times New Roman" w:eastAsia="Malgun Gothic" w:hAnsi="Times New Roman" w:cs="Times New Roman"/>
          <w:kern w:val="0"/>
          <w:sz w:val="22"/>
          <w:lang w:val="en-GB"/>
        </w:rPr>
        <w:t>.</w:t>
      </w:r>
    </w:p>
    <w:p w14:paraId="55EC4B85" w14:textId="0AFABD5F" w:rsidR="00134AD2" w:rsidRPr="005748FB" w:rsidRDefault="003F23F1" w:rsidP="00210E5F">
      <w:pPr>
        <w:widowControl/>
        <w:wordWrap/>
        <w:autoSpaceDE/>
        <w:spacing w:after="0" w:line="240" w:lineRule="auto"/>
        <w:jc w:val="left"/>
        <w:rPr>
          <w:rFonts w:ascii="Times New Roman" w:eastAsia="Batang" w:hAnsi="Times New Roman" w:cs="Times New Roman"/>
          <w:kern w:val="0"/>
          <w:sz w:val="22"/>
          <w:lang w:val="en-GB"/>
        </w:rPr>
      </w:pPr>
      <w:r w:rsidRPr="005748FB">
        <w:rPr>
          <w:rFonts w:ascii="Times New Roman" w:eastAsia="Batang" w:hAnsi="Times New Roman" w:cs="Times New Roman"/>
          <w:kern w:val="0"/>
          <w:sz w:val="22"/>
          <w:vertAlign w:val="superscript"/>
          <w:lang w:val="en-GB"/>
        </w:rPr>
        <w:t>b</w:t>
      </w:r>
      <w:r w:rsidRPr="005748FB">
        <w:rPr>
          <w:rFonts w:ascii="Times New Roman" w:eastAsia="Batang" w:hAnsi="Times New Roman" w:cs="Times New Roman"/>
          <w:kern w:val="0"/>
          <w:sz w:val="22"/>
          <w:lang w:val="en-GB"/>
        </w:rPr>
        <w:t xml:space="preserve">Estimated from parametric proportional hazard models with quintiles of each </w:t>
      </w:r>
      <w:r w:rsidRPr="005748FB">
        <w:rPr>
          <w:rFonts w:ascii="Times New Roman" w:eastAsia="Malgun Gothic" w:hAnsi="Times New Roman" w:cs="Times New Roman"/>
          <w:kern w:val="0"/>
          <w:sz w:val="22"/>
          <w:lang w:val="en-GB"/>
        </w:rPr>
        <w:t>heart rate variability (SDNN, RMSSD), smoking, alcohol consumption, physical activity,</w:t>
      </w:r>
      <w:r w:rsidRPr="005748FB">
        <w:rPr>
          <w:rFonts w:ascii="Times New Roman" w:eastAsia="Batang" w:hAnsi="Times New Roman" w:cs="Times New Roman"/>
          <w:kern w:val="0"/>
          <w:sz w:val="22"/>
          <w:lang w:val="en-GB"/>
        </w:rPr>
        <w:t xml:space="preserve"> </w:t>
      </w:r>
      <w:r w:rsidRPr="005748FB">
        <w:rPr>
          <w:rFonts w:ascii="Times New Roman" w:eastAsia="Malgun Gothic" w:hAnsi="Times New Roman" w:cs="Times New Roman"/>
          <w:kern w:val="0"/>
          <w:sz w:val="22"/>
          <w:lang w:val="en-GB"/>
        </w:rPr>
        <w:t>depressive symptoms</w:t>
      </w:r>
      <w:r w:rsidRPr="005748FB">
        <w:rPr>
          <w:rFonts w:ascii="Times New Roman" w:eastAsia="Batang" w:hAnsi="Times New Roman" w:cs="Times New Roman"/>
          <w:kern w:val="0"/>
          <w:sz w:val="22"/>
          <w:lang w:val="en-GB"/>
        </w:rPr>
        <w:t xml:space="preserve">, sleep duration, </w:t>
      </w:r>
      <w:r w:rsidRPr="005748FB">
        <w:rPr>
          <w:rFonts w:ascii="Times New Roman" w:eastAsia="Malgun Gothic" w:hAnsi="Times New Roman" w:cs="Times New Roman"/>
          <w:kern w:val="0"/>
          <w:sz w:val="22"/>
          <w:lang w:val="en-GB"/>
        </w:rPr>
        <w:t>total energy intake</w:t>
      </w:r>
      <w:r w:rsidRPr="005748FB">
        <w:rPr>
          <w:rFonts w:ascii="Times New Roman" w:eastAsia="Batang" w:hAnsi="Times New Roman" w:cs="Times New Roman"/>
          <w:kern w:val="0"/>
          <w:sz w:val="22"/>
          <w:lang w:val="en-GB"/>
        </w:rPr>
        <w:t>,</w:t>
      </w:r>
      <w:r w:rsidR="0004765F" w:rsidRPr="005748FB">
        <w:rPr>
          <w:rFonts w:ascii="Times New Roman" w:eastAsia="Batang" w:hAnsi="Times New Roman" w:cs="Times New Roman"/>
          <w:kern w:val="0"/>
          <w:sz w:val="22"/>
          <w:lang w:val="en-GB"/>
        </w:rPr>
        <w:t xml:space="preserve"> and</w:t>
      </w:r>
      <w:r w:rsidRPr="005748FB">
        <w:rPr>
          <w:rFonts w:ascii="Times New Roman" w:eastAsia="Batang" w:hAnsi="Times New Roman" w:cs="Times New Roman"/>
          <w:kern w:val="0"/>
          <w:sz w:val="22"/>
          <w:lang w:val="en-GB"/>
        </w:rPr>
        <w:t xml:space="preserve"> systolic blood pressure</w:t>
      </w:r>
      <w:r w:rsidRPr="005748FB">
        <w:rPr>
          <w:rFonts w:ascii="Times New Roman" w:eastAsia="Malgun Gothic" w:hAnsi="Times New Roman" w:cs="Times New Roman"/>
          <w:kern w:val="0"/>
          <w:sz w:val="22"/>
          <w:lang w:val="en-GB"/>
        </w:rPr>
        <w:t xml:space="preserve"> </w:t>
      </w:r>
      <w:r w:rsidRPr="005748FB">
        <w:rPr>
          <w:rFonts w:ascii="Times New Roman" w:eastAsia="Batang" w:hAnsi="Times New Roman" w:cs="Times New Roman"/>
          <w:kern w:val="0"/>
          <w:sz w:val="22"/>
          <w:lang w:val="en-GB"/>
        </w:rPr>
        <w:t xml:space="preserve">as time-dependent categorical variables; </w:t>
      </w:r>
      <w:r w:rsidR="00DA4005" w:rsidRPr="005748FB">
        <w:rPr>
          <w:rFonts w:ascii="Times New Roman" w:eastAsia="Batang" w:hAnsi="Times New Roman" w:cs="Times New Roman"/>
          <w:kern w:val="0"/>
          <w:sz w:val="22"/>
          <w:lang w:val="en-GB"/>
        </w:rPr>
        <w:t xml:space="preserve">and </w:t>
      </w:r>
      <w:r w:rsidRPr="005748FB">
        <w:rPr>
          <w:rFonts w:ascii="Times New Roman" w:eastAsia="Batang" w:hAnsi="Times New Roman" w:cs="Times New Roman"/>
          <w:kern w:val="0"/>
          <w:sz w:val="22"/>
          <w:lang w:val="en-GB"/>
        </w:rPr>
        <w:t>baseline age, sex, centre, year of screening exam, and education level as time-fixed variables.</w:t>
      </w:r>
    </w:p>
    <w:p w14:paraId="651A001C" w14:textId="639958A7" w:rsidR="00134AD2" w:rsidRPr="005748FB" w:rsidRDefault="003F23F1" w:rsidP="00210E5F">
      <w:pPr>
        <w:widowControl/>
        <w:wordWrap/>
        <w:autoSpaceDE/>
        <w:spacing w:after="0" w:line="240" w:lineRule="auto"/>
        <w:rPr>
          <w:rFonts w:ascii="Times New Roman" w:eastAsia="Malgun Gothic" w:hAnsi="Times New Roman" w:cs="Times New Roman"/>
          <w:kern w:val="0"/>
          <w:sz w:val="22"/>
          <w:lang w:val="en-GB"/>
        </w:rPr>
      </w:pPr>
      <w:r w:rsidRPr="005748FB">
        <w:rPr>
          <w:rFonts w:ascii="Times New Roman" w:eastAsia="Malgun Gothic" w:hAnsi="Times New Roman" w:cs="Times New Roman"/>
          <w:kern w:val="0"/>
          <w:sz w:val="22"/>
          <w:lang w:val="en-GB"/>
        </w:rPr>
        <w:t xml:space="preserve">CI, confidence interval; HR, hazard ratio; HS, hepatic steatosis; PY, person-year; RMSSD, root mean square of successive differences in RR intervals; SDNN, standard deviation of normal-to-normal intervals </w:t>
      </w:r>
    </w:p>
    <w:p w14:paraId="3183275C" w14:textId="6E1B38AE" w:rsidR="00134AD2" w:rsidRPr="005748FB" w:rsidRDefault="003F23F1" w:rsidP="00210E5F">
      <w:pPr>
        <w:widowControl/>
        <w:wordWrap/>
        <w:autoSpaceDE/>
        <w:autoSpaceDN/>
        <w:spacing w:line="240" w:lineRule="auto"/>
        <w:jc w:val="left"/>
        <w:rPr>
          <w:rFonts w:ascii="Times New Roman" w:eastAsia="Batang" w:hAnsi="Times New Roman" w:cs="Times New Roman"/>
          <w:sz w:val="22"/>
          <w:lang w:val="en-GB"/>
        </w:rPr>
      </w:pPr>
      <w:r w:rsidRPr="005748FB">
        <w:rPr>
          <w:rFonts w:ascii="Times New Roman" w:eastAsia="Batang" w:hAnsi="Times New Roman" w:cs="Times New Roman"/>
          <w:sz w:val="22"/>
          <w:lang w:val="en-GB"/>
        </w:rPr>
        <w:br w:type="page"/>
      </w:r>
    </w:p>
    <w:p w14:paraId="16CC6ACB" w14:textId="73EC67F0" w:rsidR="00134AD2" w:rsidRPr="005748FB" w:rsidRDefault="003F23F1" w:rsidP="00210E5F">
      <w:pPr>
        <w:widowControl/>
        <w:wordWrap/>
        <w:autoSpaceDE/>
        <w:spacing w:after="0" w:line="240" w:lineRule="auto"/>
        <w:jc w:val="left"/>
        <w:rPr>
          <w:rFonts w:ascii="Times New Roman" w:eastAsia="Batang" w:hAnsi="Times New Roman" w:cs="Times New Roman"/>
          <w:b/>
          <w:kern w:val="0"/>
          <w:sz w:val="22"/>
          <w:lang w:val="en-GB"/>
        </w:rPr>
      </w:pPr>
      <w:r w:rsidRPr="005748FB">
        <w:rPr>
          <w:rFonts w:ascii="Times New Roman" w:eastAsia="Malgun Gothic" w:hAnsi="Times New Roman" w:cs="Times New Roman"/>
          <w:b/>
          <w:kern w:val="0"/>
          <w:sz w:val="22"/>
          <w:lang w:val="en-GB"/>
        </w:rPr>
        <w:t>Supplementa</w:t>
      </w:r>
      <w:r w:rsidR="0070776E" w:rsidRPr="005748FB">
        <w:rPr>
          <w:rFonts w:ascii="Times New Roman" w:eastAsia="Malgun Gothic" w:hAnsi="Times New Roman" w:cs="Times New Roman"/>
          <w:b/>
          <w:kern w:val="0"/>
          <w:sz w:val="22"/>
          <w:lang w:val="en-GB"/>
        </w:rPr>
        <w:t>ry</w:t>
      </w:r>
      <w:r w:rsidRPr="005748FB">
        <w:rPr>
          <w:rFonts w:ascii="Times New Roman" w:eastAsia="Malgun Gothic" w:hAnsi="Times New Roman" w:cs="Times New Roman"/>
          <w:b/>
          <w:kern w:val="0"/>
          <w:sz w:val="22"/>
          <w:lang w:val="en-GB"/>
        </w:rPr>
        <w:t xml:space="preserve"> Table 5. </w:t>
      </w:r>
      <w:r w:rsidRPr="005748FB">
        <w:rPr>
          <w:rFonts w:ascii="Times New Roman" w:eastAsia="Malgun Gothic" w:hAnsi="Times New Roman" w:cs="Times New Roman"/>
          <w:bCs/>
          <w:kern w:val="0"/>
          <w:sz w:val="22"/>
          <w:lang w:val="en-GB"/>
        </w:rPr>
        <w:t>Incidence of high Hepatic Steatosis Index (&gt;36) heart rate variability</w:t>
      </w:r>
      <w:r w:rsidRPr="005748FB">
        <w:rPr>
          <w:rFonts w:ascii="Times New Roman" w:eastAsia="Malgun Gothic" w:hAnsi="Times New Roman" w:cs="Times New Roman"/>
          <w:b/>
          <w:kern w:val="0"/>
          <w:sz w:val="22"/>
          <w:lang w:val="en-GB"/>
        </w:rPr>
        <w:t xml:space="preserve"> </w:t>
      </w:r>
    </w:p>
    <w:tbl>
      <w:tblPr>
        <w:tblpPr w:leftFromText="142" w:rightFromText="142" w:bottomFromText="200" w:vertAnchor="text" w:horzAnchor="margin" w:tblpY="162"/>
        <w:tblW w:w="5000" w:type="pct"/>
        <w:tblBorders>
          <w:top w:val="single" w:sz="12" w:space="0" w:color="auto"/>
          <w:bottom w:val="single" w:sz="12" w:space="0" w:color="auto"/>
        </w:tblBorders>
        <w:tblCellMar>
          <w:left w:w="99" w:type="dxa"/>
          <w:right w:w="99" w:type="dxa"/>
        </w:tblCellMar>
        <w:tblLook w:val="01E0" w:firstRow="1" w:lastRow="1" w:firstColumn="1" w:lastColumn="1" w:noHBand="0" w:noVBand="0"/>
      </w:tblPr>
      <w:tblGrid>
        <w:gridCol w:w="1702"/>
        <w:gridCol w:w="1415"/>
        <w:gridCol w:w="954"/>
        <w:gridCol w:w="1053"/>
        <w:gridCol w:w="1991"/>
        <w:gridCol w:w="1827"/>
        <w:gridCol w:w="1830"/>
        <w:gridCol w:w="2188"/>
      </w:tblGrid>
      <w:tr w:rsidR="005748FB" w:rsidRPr="005748FB" w14:paraId="346341AA" w14:textId="77777777" w:rsidTr="009C6937">
        <w:trPr>
          <w:trHeight w:val="554"/>
        </w:trPr>
        <w:tc>
          <w:tcPr>
            <w:tcW w:w="657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3B29BCDF" w14:textId="2C6ED7A3" w:rsidR="00C76132" w:rsidRPr="005748FB" w:rsidRDefault="00DA4005" w:rsidP="00210E5F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Batang" w:hAnsi="Times New Roman" w:cs="Times New Roman"/>
                <w:b/>
                <w:bCs/>
                <w:sz w:val="22"/>
                <w:lang w:val="en-GB"/>
              </w:rPr>
              <w:t>Heart rate variability quintile</w:t>
            </w:r>
            <w:r w:rsidR="00847A7C" w:rsidRPr="005748FB">
              <w:rPr>
                <w:rFonts w:ascii="Times New Roman" w:eastAsia="Batang" w:hAnsi="Times New Roman" w:cs="Times New Roman"/>
                <w:b/>
                <w:bCs/>
                <w:sz w:val="22"/>
                <w:lang w:val="en-GB"/>
              </w:rPr>
              <w:t>s</w:t>
            </w:r>
          </w:p>
        </w:tc>
        <w:tc>
          <w:tcPr>
            <w:tcW w:w="546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4B3F89A8" w14:textId="77777777" w:rsidR="00C7613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PY</w:t>
            </w:r>
          </w:p>
        </w:tc>
        <w:tc>
          <w:tcPr>
            <w:tcW w:w="368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5F90D948" w14:textId="77777777" w:rsidR="00C7613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Incident</w:t>
            </w:r>
          </w:p>
          <w:p w14:paraId="52EC8489" w14:textId="77777777" w:rsidR="00C7613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cases</w:t>
            </w:r>
          </w:p>
        </w:tc>
        <w:tc>
          <w:tcPr>
            <w:tcW w:w="406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56A54C64" w14:textId="77777777" w:rsidR="00C7613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 xml:space="preserve">Incidence density </w:t>
            </w:r>
          </w:p>
          <w:p w14:paraId="1E708341" w14:textId="77777777" w:rsidR="00C7613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(/10</w:t>
            </w: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  <w:lang w:val="en-GB"/>
              </w:rPr>
              <w:t>3</w:t>
            </w: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 xml:space="preserve"> PY)</w:t>
            </w:r>
          </w:p>
        </w:tc>
        <w:tc>
          <w:tcPr>
            <w:tcW w:w="768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5D680FCE" w14:textId="77777777" w:rsidR="00C7613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 xml:space="preserve">Age sex adjusted </w:t>
            </w:r>
          </w:p>
          <w:p w14:paraId="7C333EB4" w14:textId="77777777" w:rsidR="00C7613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HR (95% CI)</w:t>
            </w:r>
          </w:p>
        </w:tc>
        <w:tc>
          <w:tcPr>
            <w:tcW w:w="1411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EC41C00" w14:textId="71FF6A5F" w:rsidR="00C7613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Batang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Multivariable-adjusted HR</w:t>
            </w: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  <w:lang w:val="en-GB"/>
              </w:rPr>
              <w:t>a</w:t>
            </w:r>
            <w:r w:rsidR="00DA4005" w:rsidRPr="005748FB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  <w:lang w:val="en-GB"/>
              </w:rPr>
              <w:t xml:space="preserve"> </w:t>
            </w: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(95% CI)</w:t>
            </w:r>
          </w:p>
        </w:tc>
        <w:tc>
          <w:tcPr>
            <w:tcW w:w="844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0230A0F0" w14:textId="2D631FB5" w:rsidR="00C7613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Batang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Batang" w:hAnsi="Times New Roman" w:cs="Times New Roman"/>
                <w:kern w:val="0"/>
                <w:sz w:val="22"/>
                <w:lang w:val="en-GB"/>
              </w:rPr>
              <w:t>HR (95% CI)</w:t>
            </w:r>
            <w:r w:rsidRPr="005748FB">
              <w:rPr>
                <w:rFonts w:ascii="Times New Roman" w:eastAsia="Batang" w:hAnsi="Times New Roman" w:cs="Times New Roman"/>
                <w:kern w:val="0"/>
                <w:sz w:val="22"/>
                <w:vertAlign w:val="superscript"/>
                <w:lang w:val="en-GB"/>
              </w:rPr>
              <w:t>b</w:t>
            </w:r>
          </w:p>
          <w:p w14:paraId="1E9AD17C" w14:textId="77777777" w:rsidR="00C7613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Batang" w:hAnsi="Times New Roman" w:cs="Times New Roman"/>
                <w:kern w:val="0"/>
                <w:sz w:val="22"/>
                <w:lang w:val="en-GB"/>
              </w:rPr>
              <w:t>in a model with time-dependent variables</w:t>
            </w:r>
          </w:p>
        </w:tc>
      </w:tr>
      <w:tr w:rsidR="005748FB" w:rsidRPr="005748FB" w14:paraId="6BA4D064" w14:textId="77777777" w:rsidTr="009C6937">
        <w:trPr>
          <w:trHeight w:val="554"/>
        </w:trPr>
        <w:tc>
          <w:tcPr>
            <w:tcW w:w="657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7CED999" w14:textId="77777777" w:rsidR="00C76132" w:rsidRPr="005748FB" w:rsidRDefault="00C76132" w:rsidP="00210E5F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Batang" w:hAnsi="Times New Roman" w:cs="Times New Roman"/>
                <w:b/>
                <w:bCs/>
                <w:sz w:val="22"/>
                <w:lang w:val="en-GB"/>
              </w:rPr>
            </w:pPr>
          </w:p>
        </w:tc>
        <w:tc>
          <w:tcPr>
            <w:tcW w:w="546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57E7E26" w14:textId="77777777" w:rsidR="00C76132" w:rsidRPr="005748FB" w:rsidRDefault="00C76132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368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0BA6128" w14:textId="77777777" w:rsidR="00C76132" w:rsidRPr="005748FB" w:rsidRDefault="00C76132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406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92DFDD8" w14:textId="77777777" w:rsidR="00C76132" w:rsidRPr="005748FB" w:rsidRDefault="00C76132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768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47017CA" w14:textId="77777777" w:rsidR="00C76132" w:rsidRPr="005748FB" w:rsidRDefault="00C76132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70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DDC72CF" w14:textId="742A6AB3" w:rsidR="00C7613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Model 1</w:t>
            </w:r>
          </w:p>
        </w:tc>
        <w:tc>
          <w:tcPr>
            <w:tcW w:w="70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B4D95CC" w14:textId="1A4C4366" w:rsidR="00C7613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Model 2</w:t>
            </w:r>
          </w:p>
        </w:tc>
        <w:tc>
          <w:tcPr>
            <w:tcW w:w="844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A787ECA" w14:textId="77777777" w:rsidR="00C76132" w:rsidRPr="005748FB" w:rsidRDefault="00C76132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Batang" w:hAnsi="Times New Roman" w:cs="Times New Roman"/>
                <w:kern w:val="0"/>
                <w:sz w:val="22"/>
                <w:lang w:val="en-GB"/>
              </w:rPr>
            </w:pPr>
          </w:p>
        </w:tc>
      </w:tr>
      <w:tr w:rsidR="005748FB" w:rsidRPr="005748FB" w14:paraId="480AB23B" w14:textId="77777777" w:rsidTr="009C6937">
        <w:trPr>
          <w:trHeight w:val="343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AE967" w14:textId="33534AAD" w:rsidR="00C76132" w:rsidRPr="005748FB" w:rsidRDefault="003F23F1" w:rsidP="00210E5F">
            <w:pPr>
              <w:wordWrap/>
              <w:spacing w:after="0" w:line="240" w:lineRule="auto"/>
              <w:rPr>
                <w:rFonts w:ascii="Times New Roman" w:eastAsia="Batang" w:hAnsi="Times New Roman" w:cs="Times New Roman"/>
                <w:sz w:val="22"/>
                <w:lang w:val="en-GB"/>
              </w:rPr>
            </w:pPr>
            <w:r w:rsidRPr="005748FB">
              <w:rPr>
                <w:rFonts w:ascii="Times New Roman" w:eastAsia="Batang" w:hAnsi="Times New Roman" w:cs="Times New Roman"/>
                <w:sz w:val="22"/>
                <w:lang w:val="en-GB"/>
              </w:rPr>
              <w:t>SDNN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0F38FBAC" w14:textId="77777777" w:rsidR="00C76132" w:rsidRPr="005748FB" w:rsidRDefault="00C76132" w:rsidP="00210E5F">
            <w:pPr>
              <w:widowControl/>
              <w:wordWrap/>
              <w:autoSpaceDE/>
              <w:spacing w:after="0" w:line="240" w:lineRule="auto"/>
              <w:ind w:rightChars="137" w:right="274"/>
              <w:jc w:val="right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181BB480" w14:textId="77777777" w:rsidR="00C76132" w:rsidRPr="005748FB" w:rsidRDefault="00C76132" w:rsidP="00210E5F">
            <w:pPr>
              <w:widowControl/>
              <w:tabs>
                <w:tab w:val="left" w:pos="605"/>
              </w:tabs>
              <w:wordWrap/>
              <w:autoSpaceDE/>
              <w:spacing w:after="0" w:line="240" w:lineRule="auto"/>
              <w:ind w:rightChars="58" w:right="116"/>
              <w:jc w:val="right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79E8631F" w14:textId="77777777" w:rsidR="00C76132" w:rsidRPr="005748FB" w:rsidRDefault="00C76132" w:rsidP="00210E5F">
            <w:pPr>
              <w:widowControl/>
              <w:wordWrap/>
              <w:autoSpaceDE/>
              <w:spacing w:after="0" w:line="240" w:lineRule="auto"/>
              <w:ind w:rightChars="74" w:right="148"/>
              <w:jc w:val="right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632F872F" w14:textId="77777777" w:rsidR="00C76132" w:rsidRPr="005748FB" w:rsidRDefault="00C76132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70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161F7B5" w14:textId="77777777" w:rsidR="00C76132" w:rsidRPr="005748FB" w:rsidRDefault="00C76132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5A6669C7" w14:textId="77777777" w:rsidR="00C76132" w:rsidRPr="005748FB" w:rsidRDefault="00C76132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8A83C" w14:textId="5472FD25" w:rsidR="00C76132" w:rsidRPr="005748FB" w:rsidRDefault="00C76132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</w:p>
        </w:tc>
      </w:tr>
      <w:tr w:rsidR="005748FB" w:rsidRPr="005748FB" w14:paraId="4797A731" w14:textId="77777777" w:rsidTr="009C6937">
        <w:trPr>
          <w:trHeight w:val="343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45042" w14:textId="77777777" w:rsidR="00C76132" w:rsidRPr="005748FB" w:rsidRDefault="003F23F1" w:rsidP="00210E5F">
            <w:pPr>
              <w:wordWrap/>
              <w:spacing w:after="0" w:line="240" w:lineRule="auto"/>
              <w:ind w:leftChars="142" w:left="284"/>
              <w:rPr>
                <w:rFonts w:ascii="Times New Roman" w:eastAsia="Batang" w:hAnsi="Times New Roman" w:cs="Times New Roman"/>
                <w:sz w:val="22"/>
                <w:lang w:val="en-GB"/>
              </w:rPr>
            </w:pPr>
            <w:r w:rsidRPr="005748FB">
              <w:rPr>
                <w:rFonts w:ascii="Times New Roman" w:eastAsia="Batang" w:hAnsi="Times New Roman" w:cs="Times New Roman"/>
                <w:sz w:val="22"/>
                <w:lang w:val="en-GB"/>
              </w:rPr>
              <w:t>Q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7D11C" w14:textId="1B098E1E" w:rsidR="00C7613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 xml:space="preserve">109,751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E16E8" w14:textId="589DC381" w:rsidR="00C76132" w:rsidRPr="005748FB" w:rsidRDefault="003F23F1" w:rsidP="00210E5F">
            <w:pPr>
              <w:widowControl/>
              <w:tabs>
                <w:tab w:val="left" w:pos="605"/>
              </w:tabs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 xml:space="preserve">3,042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1A650" w14:textId="376204F4" w:rsidR="00C7613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 xml:space="preserve">27.7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61159" w14:textId="4664DD5B" w:rsidR="00C7613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33 (1.26-1.4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44559" w14:textId="268CC84C" w:rsidR="00C7613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30 (1.23-1.37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CF947" w14:textId="460068A8" w:rsidR="00C7613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27 (1.19-1.34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14:paraId="61D51BC8" w14:textId="01ECD618" w:rsidR="00C7613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36 (1.30-1.43)</w:t>
            </w:r>
          </w:p>
        </w:tc>
      </w:tr>
      <w:tr w:rsidR="005748FB" w:rsidRPr="005748FB" w14:paraId="2665C16E" w14:textId="77777777" w:rsidTr="009C6937">
        <w:trPr>
          <w:trHeight w:val="138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5CCFB" w14:textId="77777777" w:rsidR="00C76132" w:rsidRPr="005748FB" w:rsidRDefault="003F23F1" w:rsidP="00210E5F">
            <w:pPr>
              <w:wordWrap/>
              <w:spacing w:after="0" w:line="240" w:lineRule="auto"/>
              <w:ind w:leftChars="142" w:left="284"/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Batang" w:hAnsi="Times New Roman" w:cs="Times New Roman"/>
                <w:sz w:val="22"/>
                <w:lang w:val="en-GB"/>
              </w:rPr>
              <w:t>Q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58C48" w14:textId="75DDF8F5" w:rsidR="00C7613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 xml:space="preserve">118,321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36A7E" w14:textId="5FA4CF95" w:rsidR="00C76132" w:rsidRPr="005748FB" w:rsidRDefault="003F23F1" w:rsidP="00210E5F">
            <w:pPr>
              <w:widowControl/>
              <w:tabs>
                <w:tab w:val="left" w:pos="605"/>
              </w:tabs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 xml:space="preserve">2,898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9306C" w14:textId="50BC6C5B" w:rsidR="00C7613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 xml:space="preserve">24.5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39879" w14:textId="6795C81B" w:rsidR="00C7613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19 (1.13-1.26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D0964" w14:textId="782AA6F8" w:rsidR="00C7613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19 (1.13-1.26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DEFE7" w14:textId="18BBBCE4" w:rsidR="00C7613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17 (1.11-1.24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14:paraId="635DF3FB" w14:textId="17547F44" w:rsidR="00C7613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22 (1.17-1.28)</w:t>
            </w:r>
          </w:p>
        </w:tc>
      </w:tr>
      <w:tr w:rsidR="005748FB" w:rsidRPr="005748FB" w14:paraId="6CB0A511" w14:textId="77777777" w:rsidTr="009C6937">
        <w:trPr>
          <w:trHeight w:val="169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A7101" w14:textId="77777777" w:rsidR="00C76132" w:rsidRPr="005748FB" w:rsidRDefault="003F23F1" w:rsidP="00210E5F">
            <w:pPr>
              <w:wordWrap/>
              <w:spacing w:after="0" w:line="240" w:lineRule="auto"/>
              <w:ind w:leftChars="142" w:left="284"/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Batang" w:hAnsi="Times New Roman" w:cs="Times New Roman"/>
                <w:sz w:val="22"/>
                <w:lang w:val="en-GB"/>
              </w:rPr>
              <w:t>Q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DF740" w14:textId="1FA32142" w:rsidR="00C7613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 xml:space="preserve">121,046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31B74" w14:textId="503F9460" w:rsidR="00C76132" w:rsidRPr="005748FB" w:rsidRDefault="003F23F1" w:rsidP="00210E5F">
            <w:pPr>
              <w:widowControl/>
              <w:tabs>
                <w:tab w:val="left" w:pos="605"/>
              </w:tabs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 xml:space="preserve">2,705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11CBD" w14:textId="322C17F1" w:rsidR="00C7613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 xml:space="preserve">22.3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85235" w14:textId="609F560F" w:rsidR="00C7613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09 (1.03-1.15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68309" w14:textId="5BB571A9" w:rsidR="00C7613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10 (1.04-1.16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2A5F7" w14:textId="754A31B8" w:rsidR="00C7613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09 (1.03-1.15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14:paraId="19DDCA90" w14:textId="5AD65608" w:rsidR="00C7613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14 (1.08-1.19)</w:t>
            </w:r>
          </w:p>
        </w:tc>
      </w:tr>
      <w:tr w:rsidR="005748FB" w:rsidRPr="005748FB" w14:paraId="51DA2F5B" w14:textId="77777777" w:rsidTr="009C6937">
        <w:trPr>
          <w:trHeight w:val="169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96434" w14:textId="77777777" w:rsidR="00C76132" w:rsidRPr="005748FB" w:rsidRDefault="003F23F1" w:rsidP="00210E5F">
            <w:pPr>
              <w:wordWrap/>
              <w:spacing w:after="0" w:line="240" w:lineRule="auto"/>
              <w:ind w:leftChars="142" w:left="284"/>
              <w:rPr>
                <w:rFonts w:ascii="Times New Roman" w:eastAsia="Batang" w:hAnsi="Times New Roman" w:cs="Times New Roman"/>
                <w:sz w:val="22"/>
                <w:lang w:val="en-GB"/>
              </w:rPr>
            </w:pPr>
            <w:r w:rsidRPr="005748FB">
              <w:rPr>
                <w:rFonts w:ascii="Times New Roman" w:eastAsia="Batang" w:hAnsi="Times New Roman" w:cs="Times New Roman"/>
                <w:sz w:val="22"/>
                <w:lang w:val="en-GB"/>
              </w:rPr>
              <w:t>Q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5EF71" w14:textId="6BAF517D" w:rsidR="00C7613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 xml:space="preserve">121,320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F7FA5" w14:textId="3FD6076B" w:rsidR="00C76132" w:rsidRPr="005748FB" w:rsidRDefault="003F23F1" w:rsidP="00210E5F">
            <w:pPr>
              <w:widowControl/>
              <w:tabs>
                <w:tab w:val="left" w:pos="605"/>
              </w:tabs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 xml:space="preserve">2,637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09C41" w14:textId="10E77A00" w:rsidR="00C7613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 xml:space="preserve">21.7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7561D" w14:textId="1B401B95" w:rsidR="00C7613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05 (0.99-1.11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F4A9C" w14:textId="056EE4D8" w:rsidR="00C7613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05 (1.00-1.11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42F81" w14:textId="3A625735" w:rsidR="00C7613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05 (0.99-1.11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14:paraId="575E25BA" w14:textId="0A4DF16A" w:rsidR="00C7613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07 (1.01-1.12)</w:t>
            </w:r>
          </w:p>
        </w:tc>
      </w:tr>
      <w:tr w:rsidR="005748FB" w:rsidRPr="005748FB" w14:paraId="397C5E1F" w14:textId="77777777" w:rsidTr="009C6937">
        <w:trPr>
          <w:trHeight w:val="169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78748" w14:textId="77777777" w:rsidR="00C76132" w:rsidRPr="005748FB" w:rsidRDefault="003F23F1" w:rsidP="00210E5F">
            <w:pPr>
              <w:wordWrap/>
              <w:spacing w:after="0" w:line="240" w:lineRule="auto"/>
              <w:ind w:leftChars="142" w:left="284"/>
              <w:rPr>
                <w:rFonts w:ascii="Times New Roman" w:eastAsia="Batang" w:hAnsi="Times New Roman" w:cs="Times New Roman"/>
                <w:sz w:val="22"/>
                <w:lang w:val="en-GB"/>
              </w:rPr>
            </w:pPr>
            <w:r w:rsidRPr="005748FB">
              <w:rPr>
                <w:rFonts w:ascii="Times New Roman" w:eastAsia="Batang" w:hAnsi="Times New Roman" w:cs="Times New Roman"/>
                <w:sz w:val="22"/>
                <w:lang w:val="en-GB"/>
              </w:rPr>
              <w:t>Q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DAB19" w14:textId="6B3312CC" w:rsidR="00C7613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 xml:space="preserve">121,699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9C509" w14:textId="21650B28" w:rsidR="00C76132" w:rsidRPr="005748FB" w:rsidRDefault="003F23F1" w:rsidP="00210E5F">
            <w:pPr>
              <w:widowControl/>
              <w:tabs>
                <w:tab w:val="left" w:pos="605"/>
              </w:tabs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 xml:space="preserve">2,554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8B3C6" w14:textId="3C69B880" w:rsidR="00C7613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 xml:space="preserve">21.0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0235940A" w14:textId="77777777" w:rsidR="00C7613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00 (reference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5C7D06B1" w14:textId="77777777" w:rsidR="00C7613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00 (reference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324457B3" w14:textId="3F9CD71D" w:rsidR="00C7613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00 (reference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6A3F2" w14:textId="13BF7050" w:rsidR="00C7613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00 (reference)</w:t>
            </w:r>
          </w:p>
        </w:tc>
      </w:tr>
      <w:tr w:rsidR="005748FB" w:rsidRPr="005748FB" w14:paraId="4900A458" w14:textId="77777777" w:rsidTr="009C6937">
        <w:trPr>
          <w:trHeight w:val="233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3919E" w14:textId="77777777" w:rsidR="00C76132" w:rsidRPr="005748FB" w:rsidRDefault="003F23F1" w:rsidP="00210E5F">
            <w:pPr>
              <w:wordWrap/>
              <w:adjustRightInd w:val="0"/>
              <w:spacing w:after="0" w:line="240" w:lineRule="auto"/>
              <w:ind w:leftChars="142" w:left="284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" w:hAnsi="Times New Roman" w:cs="Times New Roman"/>
                <w:i/>
                <w:kern w:val="0"/>
                <w:sz w:val="22"/>
                <w:lang w:val="en-GB"/>
              </w:rPr>
              <w:t>P for trend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649BF" w14:textId="77777777" w:rsidR="00C76132" w:rsidRPr="005748FB" w:rsidRDefault="00C76132" w:rsidP="00210E5F">
            <w:pPr>
              <w:widowControl/>
              <w:wordWrap/>
              <w:autoSpaceDE/>
              <w:spacing w:after="0" w:line="240" w:lineRule="auto"/>
              <w:ind w:rightChars="137" w:right="274"/>
              <w:jc w:val="right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7D4DE" w14:textId="77777777" w:rsidR="00C76132" w:rsidRPr="005748FB" w:rsidRDefault="00C76132" w:rsidP="00210E5F">
            <w:pPr>
              <w:widowControl/>
              <w:tabs>
                <w:tab w:val="left" w:pos="605"/>
              </w:tabs>
              <w:wordWrap/>
              <w:autoSpaceDE/>
              <w:spacing w:after="0" w:line="240" w:lineRule="auto"/>
              <w:ind w:rightChars="58" w:right="116"/>
              <w:jc w:val="right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E1021" w14:textId="77777777" w:rsidR="00C76132" w:rsidRPr="005748FB" w:rsidRDefault="00C76132" w:rsidP="00210E5F">
            <w:pPr>
              <w:widowControl/>
              <w:wordWrap/>
              <w:autoSpaceDE/>
              <w:spacing w:after="0" w:line="240" w:lineRule="auto"/>
              <w:ind w:rightChars="74" w:right="148"/>
              <w:jc w:val="right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DA6C5" w14:textId="77777777" w:rsidR="00C7613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&lt; 0.00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392CE" w14:textId="77777777" w:rsidR="00C7613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&lt; 0.00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B6C21" w14:textId="7EF54A86" w:rsidR="00C7613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&lt; 0.00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3CE5D" w14:textId="02E52F12" w:rsidR="00C7613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&lt; 0.001</w:t>
            </w:r>
          </w:p>
        </w:tc>
      </w:tr>
      <w:tr w:rsidR="005748FB" w:rsidRPr="005748FB" w14:paraId="5BA736BB" w14:textId="77777777" w:rsidTr="009C6937">
        <w:trPr>
          <w:trHeight w:val="233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DA6CD" w14:textId="1D64AD1C" w:rsidR="00C76132" w:rsidRPr="005748FB" w:rsidRDefault="003F23F1" w:rsidP="00210E5F">
            <w:pPr>
              <w:wordWrap/>
              <w:spacing w:after="0" w:line="240" w:lineRule="auto"/>
              <w:rPr>
                <w:rFonts w:ascii="Times New Roman" w:eastAsia="Batang" w:hAnsi="Times New Roman" w:cs="Times New Roman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RMSSD</w:t>
            </w:r>
            <w:r w:rsidRPr="005748FB">
              <w:rPr>
                <w:rFonts w:ascii="Times New Roman" w:eastAsia="Batang" w:hAnsi="Times New Roman" w:cs="Times New Roman"/>
                <w:sz w:val="22"/>
                <w:lang w:val="en-GB"/>
              </w:rPr>
              <w:t xml:space="preserve"> 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78E4D059" w14:textId="77777777" w:rsidR="00C76132" w:rsidRPr="005748FB" w:rsidRDefault="00C76132" w:rsidP="00210E5F">
            <w:pPr>
              <w:widowControl/>
              <w:wordWrap/>
              <w:autoSpaceDE/>
              <w:spacing w:after="0" w:line="240" w:lineRule="auto"/>
              <w:ind w:rightChars="137" w:right="274"/>
              <w:jc w:val="right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7D19EA47" w14:textId="77777777" w:rsidR="00C76132" w:rsidRPr="005748FB" w:rsidRDefault="00C76132" w:rsidP="00210E5F">
            <w:pPr>
              <w:widowControl/>
              <w:tabs>
                <w:tab w:val="left" w:pos="605"/>
              </w:tabs>
              <w:wordWrap/>
              <w:autoSpaceDE/>
              <w:spacing w:after="0" w:line="240" w:lineRule="auto"/>
              <w:ind w:rightChars="58" w:right="116"/>
              <w:jc w:val="right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663DA10C" w14:textId="77777777" w:rsidR="00C76132" w:rsidRPr="005748FB" w:rsidRDefault="00C76132" w:rsidP="00210E5F">
            <w:pPr>
              <w:widowControl/>
              <w:wordWrap/>
              <w:autoSpaceDE/>
              <w:spacing w:after="0" w:line="240" w:lineRule="auto"/>
              <w:ind w:rightChars="74" w:right="148"/>
              <w:jc w:val="right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655841EB" w14:textId="77777777" w:rsidR="00C76132" w:rsidRPr="005748FB" w:rsidRDefault="00C76132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05E5B82E" w14:textId="77777777" w:rsidR="00C76132" w:rsidRPr="005748FB" w:rsidRDefault="00C76132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651B76D2" w14:textId="77777777" w:rsidR="00C76132" w:rsidRPr="005748FB" w:rsidRDefault="00C76132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76E16" w14:textId="417FF65F" w:rsidR="00C76132" w:rsidRPr="005748FB" w:rsidRDefault="00C76132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</w:p>
        </w:tc>
      </w:tr>
      <w:tr w:rsidR="005748FB" w:rsidRPr="005748FB" w14:paraId="33F23ECE" w14:textId="77777777" w:rsidTr="009C6937">
        <w:trPr>
          <w:trHeight w:val="233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B7DA0" w14:textId="77777777" w:rsidR="00C76132" w:rsidRPr="005748FB" w:rsidRDefault="003F23F1" w:rsidP="00210E5F">
            <w:pPr>
              <w:wordWrap/>
              <w:spacing w:after="0" w:line="240" w:lineRule="auto"/>
              <w:ind w:leftChars="142" w:left="284"/>
              <w:rPr>
                <w:rFonts w:ascii="Times New Roman" w:eastAsia="Batang" w:hAnsi="Times New Roman" w:cs="Times New Roman"/>
                <w:sz w:val="22"/>
                <w:lang w:val="en-GB"/>
              </w:rPr>
            </w:pPr>
            <w:r w:rsidRPr="005748FB">
              <w:rPr>
                <w:rFonts w:ascii="Times New Roman" w:eastAsia="Batang" w:hAnsi="Times New Roman" w:cs="Times New Roman"/>
                <w:sz w:val="22"/>
                <w:lang w:val="en-GB"/>
              </w:rPr>
              <w:t>Q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3D3F26DC" w14:textId="3ED7DE77" w:rsidR="00C7613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 xml:space="preserve"> 108,262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3AC2A78E" w14:textId="7A7E5E82" w:rsidR="00C76132" w:rsidRPr="005748FB" w:rsidRDefault="003F23F1" w:rsidP="00210E5F">
            <w:pPr>
              <w:widowControl/>
              <w:tabs>
                <w:tab w:val="left" w:pos="605"/>
              </w:tabs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 xml:space="preserve"> 3,210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58A2C010" w14:textId="5CFC94EA" w:rsidR="00C7613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 xml:space="preserve"> 29.7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76AEF89B" w14:textId="60E9C03A" w:rsidR="00C7613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41 (1.33-1.49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4477F" w14:textId="02806E81" w:rsidR="00C7613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37 (1.29-1.44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2FFEE" w14:textId="6C35C396" w:rsidR="00C7613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37 (1.29-1.46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7B046" w14:textId="141C00E4" w:rsidR="00C7613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40 (1.33-1.47)</w:t>
            </w:r>
          </w:p>
        </w:tc>
      </w:tr>
      <w:tr w:rsidR="005748FB" w:rsidRPr="005748FB" w14:paraId="66875FAA" w14:textId="77777777" w:rsidTr="009C6937">
        <w:trPr>
          <w:trHeight w:val="138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02259" w14:textId="77777777" w:rsidR="00C76132" w:rsidRPr="005748FB" w:rsidRDefault="003F23F1" w:rsidP="00210E5F">
            <w:pPr>
              <w:wordWrap/>
              <w:spacing w:after="0" w:line="240" w:lineRule="auto"/>
              <w:ind w:leftChars="142" w:left="284"/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Batang" w:hAnsi="Times New Roman" w:cs="Times New Roman"/>
                <w:sz w:val="22"/>
                <w:lang w:val="en-GB"/>
              </w:rPr>
              <w:t>Q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5612B567" w14:textId="115ADCE3" w:rsidR="00C7613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 xml:space="preserve"> 117,549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26C62109" w14:textId="65D8A177" w:rsidR="00C76132" w:rsidRPr="005748FB" w:rsidRDefault="003F23F1" w:rsidP="00210E5F">
            <w:pPr>
              <w:widowControl/>
              <w:tabs>
                <w:tab w:val="left" w:pos="605"/>
              </w:tabs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 xml:space="preserve"> 2,944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19EE3056" w14:textId="42B74A7E" w:rsidR="00C7613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 xml:space="preserve"> 25.0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61C11374" w14:textId="0CB18BB5" w:rsidR="00C7613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24 (1.17-1.31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43C88" w14:textId="1249609E" w:rsidR="00C7613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24 (1.17-1.31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A455A" w14:textId="659D3DFD" w:rsidR="00C7613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24 (1.17-1.32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2FCC1" w14:textId="240C5A47" w:rsidR="00C7613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31 (1.24-1.37)</w:t>
            </w:r>
          </w:p>
        </w:tc>
      </w:tr>
      <w:tr w:rsidR="005748FB" w:rsidRPr="005748FB" w14:paraId="38170AC8" w14:textId="77777777" w:rsidTr="009C6937">
        <w:trPr>
          <w:trHeight w:val="169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DD7CB" w14:textId="77777777" w:rsidR="00C76132" w:rsidRPr="005748FB" w:rsidRDefault="003F23F1" w:rsidP="00210E5F">
            <w:pPr>
              <w:wordWrap/>
              <w:spacing w:after="0" w:line="240" w:lineRule="auto"/>
              <w:ind w:leftChars="142" w:left="284"/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Batang" w:hAnsi="Times New Roman" w:cs="Times New Roman"/>
                <w:sz w:val="22"/>
                <w:lang w:val="en-GB"/>
              </w:rPr>
              <w:t>Q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7AFC7B2E" w14:textId="08F01736" w:rsidR="00C7613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 xml:space="preserve"> 122,031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430E9E67" w14:textId="7DB715AE" w:rsidR="00C76132" w:rsidRPr="005748FB" w:rsidRDefault="003F23F1" w:rsidP="00210E5F">
            <w:pPr>
              <w:widowControl/>
              <w:tabs>
                <w:tab w:val="left" w:pos="605"/>
              </w:tabs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 xml:space="preserve"> 2,695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22DFB7A7" w14:textId="73C7B4B6" w:rsidR="00C7613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 xml:space="preserve"> 22.1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7B953A29" w14:textId="4F6C97BD" w:rsidR="00C7613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10 (1.04-1.16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53573" w14:textId="1405FD9D" w:rsidR="00C7613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11 (1.05-1.17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94A21" w14:textId="5C5FED59" w:rsidR="00C7613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11 (1.05-1.17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04EAD" w14:textId="44DF1C3E" w:rsidR="00C7613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15 (1.09-1.21)</w:t>
            </w:r>
          </w:p>
        </w:tc>
      </w:tr>
      <w:tr w:rsidR="005748FB" w:rsidRPr="005748FB" w14:paraId="2D842F53" w14:textId="77777777" w:rsidTr="009C6937">
        <w:trPr>
          <w:trHeight w:val="169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55C84" w14:textId="77777777" w:rsidR="00C76132" w:rsidRPr="005748FB" w:rsidRDefault="003F23F1" w:rsidP="00210E5F">
            <w:pPr>
              <w:wordWrap/>
              <w:spacing w:after="0" w:line="240" w:lineRule="auto"/>
              <w:ind w:leftChars="142" w:left="284"/>
              <w:rPr>
                <w:rFonts w:ascii="Times New Roman" w:eastAsia="Batang" w:hAnsi="Times New Roman" w:cs="Times New Roman"/>
                <w:sz w:val="22"/>
                <w:lang w:val="en-GB"/>
              </w:rPr>
            </w:pPr>
            <w:r w:rsidRPr="005748FB">
              <w:rPr>
                <w:rFonts w:ascii="Times New Roman" w:eastAsia="Batang" w:hAnsi="Times New Roman" w:cs="Times New Roman"/>
                <w:sz w:val="22"/>
                <w:lang w:val="en-GB"/>
              </w:rPr>
              <w:t>Q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53BB2731" w14:textId="3E4B56CF" w:rsidR="00C7613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 xml:space="preserve"> 121,996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4DDB6A93" w14:textId="6B4E0655" w:rsidR="00C76132" w:rsidRPr="005748FB" w:rsidRDefault="003F23F1" w:rsidP="00210E5F">
            <w:pPr>
              <w:widowControl/>
              <w:tabs>
                <w:tab w:val="left" w:pos="605"/>
              </w:tabs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 xml:space="preserve"> 2,612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75947931" w14:textId="2B55E17E" w:rsidR="00C7613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 xml:space="preserve"> 21.4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5BFA4D4D" w14:textId="18B866EF" w:rsidR="00C7613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07 (1.02-1.14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47098" w14:textId="75518F3A" w:rsidR="00C7613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09 (1.03-1.15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E805B" w14:textId="67215263" w:rsidR="00C7613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09 (1.03-1.15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04719" w14:textId="54F08AF2" w:rsidR="00C7613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06 (1.01-1.12)</w:t>
            </w:r>
          </w:p>
        </w:tc>
      </w:tr>
      <w:tr w:rsidR="005748FB" w:rsidRPr="005748FB" w14:paraId="44EA95C5" w14:textId="77777777" w:rsidTr="009C6937">
        <w:trPr>
          <w:trHeight w:val="169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84131" w14:textId="77777777" w:rsidR="00C76132" w:rsidRPr="005748FB" w:rsidRDefault="003F23F1" w:rsidP="00210E5F">
            <w:pPr>
              <w:wordWrap/>
              <w:spacing w:after="0" w:line="240" w:lineRule="auto"/>
              <w:ind w:leftChars="142" w:left="284"/>
              <w:rPr>
                <w:rFonts w:ascii="Times New Roman" w:eastAsia="Batang" w:hAnsi="Times New Roman" w:cs="Times New Roman"/>
                <w:sz w:val="22"/>
                <w:lang w:val="en-GB"/>
              </w:rPr>
            </w:pPr>
            <w:r w:rsidRPr="005748FB">
              <w:rPr>
                <w:rFonts w:ascii="Times New Roman" w:eastAsia="Batang" w:hAnsi="Times New Roman" w:cs="Times New Roman"/>
                <w:sz w:val="22"/>
                <w:lang w:val="en-GB"/>
              </w:rPr>
              <w:t>Q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1489DDEE" w14:textId="2B0F4EE4" w:rsidR="00C7613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 xml:space="preserve"> 122,300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0813A0DF" w14:textId="055246AA" w:rsidR="00C76132" w:rsidRPr="005748FB" w:rsidRDefault="003F23F1" w:rsidP="00210E5F">
            <w:pPr>
              <w:widowControl/>
              <w:tabs>
                <w:tab w:val="left" w:pos="605"/>
              </w:tabs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 xml:space="preserve"> 2,375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740F4155" w14:textId="406DA653" w:rsidR="00C7613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 xml:space="preserve"> 19.4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084A4E2C" w14:textId="77777777" w:rsidR="00C7613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00 (reference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25A59DDE" w14:textId="77777777" w:rsidR="00C7613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00 (reference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5D65EAF4" w14:textId="4AAD6668" w:rsidR="00C7613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00 (reference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603BF" w14:textId="464EF04F" w:rsidR="00C7613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00 (reference)</w:t>
            </w:r>
          </w:p>
        </w:tc>
      </w:tr>
      <w:tr w:rsidR="005748FB" w:rsidRPr="005748FB" w14:paraId="3343B941" w14:textId="77777777" w:rsidTr="009C6937">
        <w:trPr>
          <w:trHeight w:val="233"/>
        </w:trPr>
        <w:tc>
          <w:tcPr>
            <w:tcW w:w="65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680892B" w14:textId="77777777" w:rsidR="00C76132" w:rsidRPr="005748FB" w:rsidRDefault="003F23F1" w:rsidP="00210E5F">
            <w:pPr>
              <w:wordWrap/>
              <w:adjustRightInd w:val="0"/>
              <w:spacing w:after="0" w:line="240" w:lineRule="auto"/>
              <w:ind w:leftChars="142" w:left="284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" w:hAnsi="Times New Roman" w:cs="Times New Roman"/>
                <w:i/>
                <w:kern w:val="0"/>
                <w:sz w:val="22"/>
                <w:lang w:val="en-GB"/>
              </w:rPr>
              <w:t>P for trend</w:t>
            </w:r>
          </w:p>
        </w:tc>
        <w:tc>
          <w:tcPr>
            <w:tcW w:w="54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C1B3853" w14:textId="77777777" w:rsidR="00C76132" w:rsidRPr="005748FB" w:rsidRDefault="00C76132" w:rsidP="00210E5F">
            <w:pPr>
              <w:widowControl/>
              <w:wordWrap/>
              <w:autoSpaceDE/>
              <w:spacing w:after="0" w:line="240" w:lineRule="auto"/>
              <w:ind w:rightChars="137" w:right="274"/>
              <w:jc w:val="right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B4C8BCF" w14:textId="77777777" w:rsidR="00C76132" w:rsidRPr="005748FB" w:rsidRDefault="00C76132" w:rsidP="00210E5F">
            <w:pPr>
              <w:widowControl/>
              <w:tabs>
                <w:tab w:val="left" w:pos="605"/>
              </w:tabs>
              <w:wordWrap/>
              <w:autoSpaceDE/>
              <w:spacing w:after="0" w:line="240" w:lineRule="auto"/>
              <w:ind w:rightChars="58" w:right="116"/>
              <w:jc w:val="right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29C853A" w14:textId="77777777" w:rsidR="00C76132" w:rsidRPr="005748FB" w:rsidRDefault="00C76132" w:rsidP="00210E5F">
            <w:pPr>
              <w:widowControl/>
              <w:wordWrap/>
              <w:autoSpaceDE/>
              <w:spacing w:after="0" w:line="240" w:lineRule="auto"/>
              <w:ind w:rightChars="74" w:right="148"/>
              <w:jc w:val="right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9AFD3D2" w14:textId="77777777" w:rsidR="00C7613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&lt; 0.001</w:t>
            </w:r>
          </w:p>
        </w:tc>
        <w:tc>
          <w:tcPr>
            <w:tcW w:w="70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95DD949" w14:textId="77777777" w:rsidR="00C7613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&lt; 0.001</w:t>
            </w:r>
          </w:p>
        </w:tc>
        <w:tc>
          <w:tcPr>
            <w:tcW w:w="70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AC93A06" w14:textId="793E83E9" w:rsidR="00C7613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&lt; 0.001</w:t>
            </w:r>
          </w:p>
        </w:tc>
        <w:tc>
          <w:tcPr>
            <w:tcW w:w="84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0658F9F" w14:textId="29F36DD4" w:rsidR="00C76132" w:rsidRPr="005748FB" w:rsidRDefault="003F23F1" w:rsidP="00210E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&lt; 0.001</w:t>
            </w:r>
          </w:p>
        </w:tc>
      </w:tr>
    </w:tbl>
    <w:p w14:paraId="4826BB12" w14:textId="6FF1569C" w:rsidR="00134AD2" w:rsidRPr="005748FB" w:rsidRDefault="003F23F1" w:rsidP="00210E5F">
      <w:pPr>
        <w:widowControl/>
        <w:wordWrap/>
        <w:autoSpaceDE/>
        <w:spacing w:after="0" w:line="240" w:lineRule="auto"/>
        <w:rPr>
          <w:rFonts w:ascii="Times New Roman" w:eastAsia="Malgun Gothic" w:hAnsi="Times New Roman" w:cs="Times New Roman"/>
          <w:kern w:val="0"/>
          <w:sz w:val="22"/>
          <w:lang w:val="en-GB"/>
        </w:rPr>
      </w:pPr>
      <w:r w:rsidRPr="005748FB">
        <w:rPr>
          <w:rFonts w:ascii="Times New Roman" w:eastAsia="Malgun Gothic" w:hAnsi="Times New Roman" w:cs="Times New Roman"/>
          <w:kern w:val="0"/>
          <w:sz w:val="22"/>
          <w:vertAlign w:val="superscript"/>
          <w:lang w:val="en-GB"/>
        </w:rPr>
        <w:t>a</w:t>
      </w:r>
      <w:r w:rsidRPr="005748FB">
        <w:rPr>
          <w:rFonts w:ascii="Times New Roman" w:eastAsia="Malgun Gothic" w:hAnsi="Times New Roman" w:cs="Times New Roman"/>
          <w:kern w:val="0"/>
          <w:sz w:val="22"/>
          <w:lang w:val="en-GB"/>
        </w:rPr>
        <w:t xml:space="preserve">Estimated from parametric proportional hazard models. The multivariable model was adjusted for age, sex, centre, year of screening examination, smoking, alcohol </w:t>
      </w:r>
      <w:r w:rsidR="00847A7C" w:rsidRPr="005748FB">
        <w:rPr>
          <w:rFonts w:ascii="Times New Roman" w:eastAsia="Malgun Gothic" w:hAnsi="Times New Roman" w:cs="Times New Roman"/>
          <w:kern w:val="0"/>
          <w:sz w:val="22"/>
          <w:lang w:val="en-GB"/>
        </w:rPr>
        <w:t>consumption</w:t>
      </w:r>
      <w:r w:rsidRPr="005748FB">
        <w:rPr>
          <w:rFonts w:ascii="Times New Roman" w:eastAsia="Malgun Gothic" w:hAnsi="Times New Roman" w:cs="Times New Roman"/>
          <w:kern w:val="0"/>
          <w:sz w:val="22"/>
          <w:lang w:val="en-GB"/>
        </w:rPr>
        <w:t>, physical activity, depressive symptoms, sleep duration, education level, total energy intake,</w:t>
      </w:r>
      <w:r w:rsidR="0004765F" w:rsidRPr="005748FB">
        <w:rPr>
          <w:rFonts w:ascii="Times New Roman" w:eastAsia="Malgun Gothic" w:hAnsi="Times New Roman" w:cs="Times New Roman"/>
          <w:kern w:val="0"/>
          <w:sz w:val="22"/>
          <w:lang w:val="en-GB"/>
        </w:rPr>
        <w:t xml:space="preserve"> and</w:t>
      </w:r>
      <w:r w:rsidRPr="005748FB">
        <w:rPr>
          <w:rFonts w:ascii="Times New Roman" w:eastAsia="Malgun Gothic" w:hAnsi="Times New Roman" w:cs="Times New Roman"/>
          <w:kern w:val="0"/>
          <w:sz w:val="22"/>
          <w:lang w:val="en-GB"/>
        </w:rPr>
        <w:t xml:space="preserve"> </w:t>
      </w:r>
      <w:r w:rsidRPr="005748FB">
        <w:rPr>
          <w:rFonts w:ascii="Times New Roman" w:eastAsia="Batang" w:hAnsi="Times New Roman" w:cs="Times New Roman"/>
          <w:kern w:val="0"/>
          <w:sz w:val="22"/>
          <w:lang w:val="en-GB"/>
        </w:rPr>
        <w:t>systolic blood pressure</w:t>
      </w:r>
      <w:r w:rsidRPr="005748FB">
        <w:rPr>
          <w:rFonts w:ascii="Times New Roman" w:eastAsia="Malgun Gothic" w:hAnsi="Times New Roman" w:cs="Times New Roman"/>
          <w:kern w:val="0"/>
          <w:sz w:val="22"/>
          <w:lang w:val="en-GB"/>
        </w:rPr>
        <w:t>.</w:t>
      </w:r>
    </w:p>
    <w:p w14:paraId="10E36DD2" w14:textId="06A1AB4C" w:rsidR="00134AD2" w:rsidRPr="005748FB" w:rsidRDefault="003F23F1" w:rsidP="00210E5F">
      <w:pPr>
        <w:widowControl/>
        <w:wordWrap/>
        <w:autoSpaceDE/>
        <w:spacing w:after="0" w:line="240" w:lineRule="auto"/>
        <w:jc w:val="left"/>
        <w:rPr>
          <w:rFonts w:ascii="Times New Roman" w:eastAsia="Malgun Gothic" w:hAnsi="Times New Roman" w:cs="Times New Roman"/>
          <w:kern w:val="0"/>
          <w:sz w:val="22"/>
          <w:lang w:val="en-GB"/>
        </w:rPr>
      </w:pPr>
      <w:r w:rsidRPr="005748FB">
        <w:rPr>
          <w:rFonts w:ascii="Times New Roman" w:eastAsia="Batang" w:hAnsi="Times New Roman" w:cs="Times New Roman"/>
          <w:kern w:val="0"/>
          <w:sz w:val="22"/>
          <w:vertAlign w:val="superscript"/>
          <w:lang w:val="en-GB"/>
        </w:rPr>
        <w:t>b</w:t>
      </w:r>
      <w:r w:rsidRPr="005748FB">
        <w:rPr>
          <w:rFonts w:ascii="Times New Roman" w:eastAsia="Batang" w:hAnsi="Times New Roman" w:cs="Times New Roman"/>
          <w:kern w:val="0"/>
          <w:sz w:val="22"/>
          <w:lang w:val="en-GB"/>
        </w:rPr>
        <w:t xml:space="preserve">Estimated from parametric proportional hazard models with quintiles of each </w:t>
      </w:r>
      <w:r w:rsidRPr="005748FB">
        <w:rPr>
          <w:rFonts w:ascii="Times New Roman" w:eastAsia="Malgun Gothic" w:hAnsi="Times New Roman" w:cs="Times New Roman"/>
          <w:kern w:val="0"/>
          <w:sz w:val="22"/>
          <w:lang w:val="en-GB"/>
        </w:rPr>
        <w:t>heart rate variability (SDNN and RMSSD), smoking, alcohol consumption, physical activity,</w:t>
      </w:r>
      <w:r w:rsidRPr="005748FB">
        <w:rPr>
          <w:rFonts w:ascii="Times New Roman" w:eastAsia="Batang" w:hAnsi="Times New Roman" w:cs="Times New Roman"/>
          <w:kern w:val="0"/>
          <w:sz w:val="22"/>
          <w:lang w:val="en-GB"/>
        </w:rPr>
        <w:t xml:space="preserve"> </w:t>
      </w:r>
      <w:r w:rsidRPr="005748FB">
        <w:rPr>
          <w:rFonts w:ascii="Times New Roman" w:eastAsia="Malgun Gothic" w:hAnsi="Times New Roman" w:cs="Times New Roman"/>
          <w:kern w:val="0"/>
          <w:sz w:val="22"/>
          <w:lang w:val="en-GB"/>
        </w:rPr>
        <w:t>depressive symptoms</w:t>
      </w:r>
      <w:r w:rsidRPr="005748FB">
        <w:rPr>
          <w:rFonts w:ascii="Times New Roman" w:eastAsia="Batang" w:hAnsi="Times New Roman" w:cs="Times New Roman"/>
          <w:kern w:val="0"/>
          <w:sz w:val="22"/>
          <w:lang w:val="en-GB"/>
        </w:rPr>
        <w:t xml:space="preserve">, sleep duration, </w:t>
      </w:r>
      <w:r w:rsidRPr="005748FB">
        <w:rPr>
          <w:rFonts w:ascii="Times New Roman" w:eastAsia="Malgun Gothic" w:hAnsi="Times New Roman" w:cs="Times New Roman"/>
          <w:kern w:val="0"/>
          <w:sz w:val="22"/>
          <w:lang w:val="en-GB"/>
        </w:rPr>
        <w:t>total energy intake</w:t>
      </w:r>
      <w:r w:rsidRPr="005748FB">
        <w:rPr>
          <w:rFonts w:ascii="Times New Roman" w:eastAsia="Batang" w:hAnsi="Times New Roman" w:cs="Times New Roman"/>
          <w:kern w:val="0"/>
          <w:sz w:val="22"/>
          <w:lang w:val="en-GB"/>
        </w:rPr>
        <w:t>,</w:t>
      </w:r>
      <w:r w:rsidR="0004765F" w:rsidRPr="005748FB">
        <w:rPr>
          <w:rFonts w:ascii="Times New Roman" w:eastAsia="Batang" w:hAnsi="Times New Roman" w:cs="Times New Roman"/>
          <w:kern w:val="0"/>
          <w:sz w:val="22"/>
          <w:lang w:val="en-GB"/>
        </w:rPr>
        <w:t xml:space="preserve"> and</w:t>
      </w:r>
      <w:r w:rsidRPr="005748FB">
        <w:rPr>
          <w:rFonts w:ascii="Times New Roman" w:eastAsia="Batang" w:hAnsi="Times New Roman" w:cs="Times New Roman"/>
          <w:kern w:val="0"/>
          <w:sz w:val="22"/>
          <w:lang w:val="en-GB"/>
        </w:rPr>
        <w:t xml:space="preserve"> systolic blood pressure as time-dependent categorical variables; </w:t>
      </w:r>
      <w:r w:rsidR="00DA4005" w:rsidRPr="005748FB">
        <w:rPr>
          <w:rFonts w:ascii="Times New Roman" w:eastAsia="Batang" w:hAnsi="Times New Roman" w:cs="Times New Roman"/>
          <w:kern w:val="0"/>
          <w:sz w:val="22"/>
          <w:lang w:val="en-GB"/>
        </w:rPr>
        <w:t xml:space="preserve">and </w:t>
      </w:r>
      <w:r w:rsidRPr="005748FB">
        <w:rPr>
          <w:rFonts w:ascii="Times New Roman" w:eastAsia="Batang" w:hAnsi="Times New Roman" w:cs="Times New Roman"/>
          <w:kern w:val="0"/>
          <w:sz w:val="22"/>
          <w:lang w:val="en-GB"/>
        </w:rPr>
        <w:t>baseline age, sex, centre, year of screening exam, and education level as time-fixed variables.</w:t>
      </w:r>
    </w:p>
    <w:p w14:paraId="2D9FBCE1" w14:textId="3A8689EB" w:rsidR="00983FAD" w:rsidRPr="005748FB" w:rsidRDefault="003F23F1" w:rsidP="00847A7C">
      <w:pPr>
        <w:widowControl/>
        <w:wordWrap/>
        <w:autoSpaceDE/>
        <w:spacing w:after="0" w:line="240" w:lineRule="auto"/>
        <w:jc w:val="left"/>
        <w:rPr>
          <w:rFonts w:ascii="Times New Roman" w:eastAsia="Malgun Gothic" w:hAnsi="Times New Roman" w:cs="Times New Roman"/>
          <w:kern w:val="0"/>
          <w:sz w:val="22"/>
          <w:lang w:val="en-GB"/>
        </w:rPr>
        <w:sectPr w:rsidR="00983FAD" w:rsidRPr="005748FB" w:rsidSect="00B132A4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5748FB">
        <w:rPr>
          <w:rFonts w:ascii="Times New Roman" w:eastAsia="Malgun Gothic" w:hAnsi="Times New Roman" w:cs="Times New Roman"/>
          <w:kern w:val="0"/>
          <w:sz w:val="22"/>
          <w:lang w:val="en-GB"/>
        </w:rPr>
        <w:t xml:space="preserve">CI, confidence interval; HR, hazard ratio; PY, person-year; RMSSD, root mean square of successive differences in RR intervals; SDNN, standard deviation of normal-to-normal intervals </w:t>
      </w:r>
    </w:p>
    <w:p w14:paraId="222B3990" w14:textId="5665C281" w:rsidR="001D67F7" w:rsidRPr="005748FB" w:rsidRDefault="003F23F1">
      <w:pPr>
        <w:wordWrap/>
        <w:adjustRightInd w:val="0"/>
        <w:spacing w:after="0" w:line="240" w:lineRule="auto"/>
        <w:jc w:val="left"/>
        <w:rPr>
          <w:rFonts w:ascii="Times New Roman" w:eastAsia="GulimChe" w:hAnsi="Times New Roman" w:cs="Times New Roman"/>
          <w:kern w:val="0"/>
          <w:szCs w:val="20"/>
          <w:lang w:val="en-GB"/>
        </w:rPr>
      </w:pPr>
      <w:r w:rsidRPr="005748FB">
        <w:rPr>
          <w:rFonts w:ascii="Times New Roman" w:eastAsia="GulimChe" w:hAnsi="Times New Roman" w:cs="Times New Roman"/>
          <w:b/>
          <w:kern w:val="0"/>
          <w:szCs w:val="20"/>
          <w:lang w:val="en-GB"/>
        </w:rPr>
        <w:t>Supplementa</w:t>
      </w:r>
      <w:r w:rsidR="0070776E" w:rsidRPr="005748FB">
        <w:rPr>
          <w:rFonts w:ascii="Times New Roman" w:eastAsia="GulimChe" w:hAnsi="Times New Roman" w:cs="Times New Roman"/>
          <w:b/>
          <w:kern w:val="0"/>
          <w:szCs w:val="20"/>
          <w:lang w:val="en-GB"/>
        </w:rPr>
        <w:t>ry</w:t>
      </w:r>
      <w:r w:rsidRPr="005748FB">
        <w:rPr>
          <w:rFonts w:ascii="Times New Roman" w:eastAsia="GulimChe" w:hAnsi="Times New Roman" w:cs="Times New Roman"/>
          <w:b/>
          <w:kern w:val="0"/>
          <w:szCs w:val="20"/>
          <w:lang w:val="en-GB"/>
        </w:rPr>
        <w:t xml:space="preserve"> Table 6.</w:t>
      </w:r>
      <w:r w:rsidRPr="005748FB">
        <w:rPr>
          <w:rFonts w:ascii="Times New Roman" w:eastAsia="GulimChe" w:hAnsi="Times New Roman" w:cs="Times New Roman"/>
          <w:kern w:val="0"/>
          <w:szCs w:val="20"/>
          <w:lang w:val="en-GB"/>
        </w:rPr>
        <w:t xml:space="preserve"> </w:t>
      </w:r>
      <w:r w:rsidRPr="005748FB">
        <w:rPr>
          <w:rFonts w:ascii="Times New Roman" w:eastAsia="GulimChe" w:hAnsi="Times New Roman" w:cs="Times New Roman"/>
          <w:szCs w:val="20"/>
          <w:lang w:val="en-GB"/>
        </w:rPr>
        <w:t xml:space="preserve">Hazard </w:t>
      </w:r>
      <w:r w:rsidRPr="005748FB">
        <w:rPr>
          <w:rFonts w:asciiTheme="majorBidi" w:eastAsia="GulimChe" w:hAnsiTheme="majorBidi" w:cstheme="majorBidi"/>
          <w:szCs w:val="20"/>
          <w:lang w:val="en-GB"/>
        </w:rPr>
        <w:t>ratio (95% CI)</w:t>
      </w:r>
      <w:r w:rsidRPr="005748FB">
        <w:rPr>
          <w:rFonts w:ascii="Times New Roman" w:eastAsia="GulimChe" w:hAnsi="Times New Roman" w:cs="Times New Roman"/>
          <w:szCs w:val="20"/>
          <w:lang w:val="en-GB"/>
        </w:rPr>
        <w:t xml:space="preserve"> of hepatic steatosis by other covariates</w:t>
      </w:r>
    </w:p>
    <w:tbl>
      <w:tblPr>
        <w:tblW w:w="8647" w:type="dxa"/>
        <w:tblInd w:w="284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99" w:type="dxa"/>
          <w:right w:w="99" w:type="dxa"/>
        </w:tblCellMar>
        <w:tblLook w:val="01E0" w:firstRow="1" w:lastRow="1" w:firstColumn="1" w:lastColumn="1" w:noHBand="0" w:noVBand="0"/>
      </w:tblPr>
      <w:tblGrid>
        <w:gridCol w:w="3260"/>
        <w:gridCol w:w="2693"/>
        <w:gridCol w:w="2694"/>
      </w:tblGrid>
      <w:tr w:rsidR="005748FB" w:rsidRPr="005748FB" w14:paraId="0C51A8EE" w14:textId="77777777" w:rsidTr="001730BF">
        <w:trPr>
          <w:cantSplit/>
          <w:trHeight w:val="880"/>
        </w:trPr>
        <w:tc>
          <w:tcPr>
            <w:tcW w:w="3260" w:type="dxa"/>
            <w:tcBorders>
              <w:top w:val="single" w:sz="12" w:space="0" w:color="auto"/>
            </w:tcBorders>
          </w:tcPr>
          <w:p w14:paraId="6F4C01BB" w14:textId="77777777" w:rsidR="001D67F7" w:rsidRPr="005748FB" w:rsidRDefault="003F23F1">
            <w:pPr>
              <w:pStyle w:val="TimesNewRoman"/>
              <w:spacing w:line="240" w:lineRule="auto"/>
              <w:jc w:val="left"/>
              <w:rPr>
                <w:rFonts w:eastAsia="GulimChe"/>
                <w:sz w:val="20"/>
                <w:szCs w:val="20"/>
                <w:lang w:val="en-GB"/>
              </w:rPr>
            </w:pPr>
            <w:r w:rsidRPr="005748FB">
              <w:rPr>
                <w:rFonts w:eastAsia="GulimChe"/>
                <w:sz w:val="20"/>
                <w:szCs w:val="20"/>
                <w:lang w:val="en-GB"/>
              </w:rPr>
              <w:t xml:space="preserve">                           </w:t>
            </w:r>
          </w:p>
        </w:tc>
        <w:tc>
          <w:tcPr>
            <w:tcW w:w="2693" w:type="dxa"/>
            <w:tcBorders>
              <w:top w:val="single" w:sz="12" w:space="0" w:color="auto"/>
            </w:tcBorders>
            <w:vAlign w:val="center"/>
          </w:tcPr>
          <w:p w14:paraId="51EB5A85" w14:textId="77777777" w:rsidR="001D67F7" w:rsidRPr="005748FB" w:rsidRDefault="003F23F1">
            <w:pPr>
              <w:pStyle w:val="TimesNewRoman"/>
              <w:spacing w:line="240" w:lineRule="auto"/>
              <w:jc w:val="center"/>
              <w:rPr>
                <w:rFonts w:eastAsia="GulimChe"/>
                <w:sz w:val="20"/>
                <w:szCs w:val="20"/>
                <w:lang w:val="en-GB"/>
              </w:rPr>
            </w:pPr>
            <w:r w:rsidRPr="005748FB">
              <w:rPr>
                <w:rFonts w:eastAsia="GulimChe"/>
                <w:sz w:val="20"/>
                <w:szCs w:val="20"/>
                <w:lang w:val="en-GB"/>
              </w:rPr>
              <w:t>Crude HR (95% CI)</w:t>
            </w:r>
          </w:p>
        </w:tc>
        <w:tc>
          <w:tcPr>
            <w:tcW w:w="2694" w:type="dxa"/>
            <w:tcBorders>
              <w:top w:val="single" w:sz="12" w:space="0" w:color="auto"/>
            </w:tcBorders>
            <w:vAlign w:val="center"/>
          </w:tcPr>
          <w:p w14:paraId="4CFC7642" w14:textId="77777777" w:rsidR="001D67F7" w:rsidRPr="005748FB" w:rsidRDefault="003F23F1">
            <w:pPr>
              <w:pStyle w:val="TimesNewRoman"/>
              <w:spacing w:line="240" w:lineRule="auto"/>
              <w:jc w:val="center"/>
              <w:rPr>
                <w:rFonts w:eastAsia="GulimChe"/>
                <w:sz w:val="20"/>
                <w:szCs w:val="20"/>
                <w:lang w:val="en-GB"/>
              </w:rPr>
            </w:pPr>
            <w:r w:rsidRPr="005748FB">
              <w:rPr>
                <w:rFonts w:eastAsia="GulimChe"/>
                <w:sz w:val="20"/>
                <w:szCs w:val="20"/>
                <w:lang w:val="en-GB"/>
              </w:rPr>
              <w:t>Multivariate-adjusted HR (95% CI)</w:t>
            </w:r>
          </w:p>
        </w:tc>
      </w:tr>
      <w:tr w:rsidR="005748FB" w:rsidRPr="005748FB" w14:paraId="0738D4FB" w14:textId="77777777" w:rsidTr="001730BF">
        <w:trPr>
          <w:cantSplit/>
        </w:trPr>
        <w:tc>
          <w:tcPr>
            <w:tcW w:w="3260" w:type="dxa"/>
            <w:tcBorders>
              <w:top w:val="single" w:sz="12" w:space="0" w:color="auto"/>
              <w:bottom w:val="nil"/>
            </w:tcBorders>
          </w:tcPr>
          <w:p w14:paraId="33CA7BF7" w14:textId="77777777" w:rsidR="001D67F7" w:rsidRPr="005748FB" w:rsidRDefault="003F23F1">
            <w:pPr>
              <w:spacing w:after="0" w:line="240" w:lineRule="auto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Age per 5-yr increment</w:t>
            </w:r>
          </w:p>
        </w:tc>
        <w:tc>
          <w:tcPr>
            <w:tcW w:w="2693" w:type="dxa"/>
            <w:tcBorders>
              <w:top w:val="single" w:sz="12" w:space="0" w:color="auto"/>
              <w:bottom w:val="nil"/>
            </w:tcBorders>
            <w:vAlign w:val="center"/>
          </w:tcPr>
          <w:p w14:paraId="7A0293D6" w14:textId="18E3A94E" w:rsidR="001D67F7" w:rsidRPr="005748FB" w:rsidRDefault="003F23F1">
            <w:pPr>
              <w:pStyle w:val="TimesNewRoman"/>
              <w:wordWrap/>
              <w:adjustRightInd w:val="0"/>
              <w:spacing w:line="240" w:lineRule="auto"/>
              <w:jc w:val="center"/>
              <w:rPr>
                <w:rFonts w:eastAsia="GulimChe"/>
                <w:sz w:val="22"/>
                <w:szCs w:val="22"/>
                <w:lang w:val="en-GB"/>
              </w:rPr>
            </w:pPr>
            <w:r w:rsidRPr="005748FB">
              <w:rPr>
                <w:rFonts w:eastAsia="GulimChe"/>
                <w:sz w:val="22"/>
                <w:szCs w:val="22"/>
                <w:lang w:val="en-GB"/>
              </w:rPr>
              <w:t>1.15 (1.14</w:t>
            </w:r>
            <w:r w:rsidR="00DA4005" w:rsidRPr="005748FB">
              <w:rPr>
                <w:rFonts w:eastAsia="GulimChe"/>
                <w:sz w:val="22"/>
                <w:szCs w:val="22"/>
                <w:lang w:val="en-GB"/>
              </w:rPr>
              <w:t>-</w:t>
            </w:r>
            <w:r w:rsidRPr="005748FB">
              <w:rPr>
                <w:rFonts w:eastAsia="GulimChe"/>
                <w:sz w:val="22"/>
                <w:szCs w:val="22"/>
                <w:lang w:val="en-GB"/>
              </w:rPr>
              <w:t>1.16)</w:t>
            </w:r>
          </w:p>
        </w:tc>
        <w:tc>
          <w:tcPr>
            <w:tcW w:w="2694" w:type="dxa"/>
            <w:tcBorders>
              <w:top w:val="single" w:sz="12" w:space="0" w:color="auto"/>
              <w:bottom w:val="nil"/>
            </w:tcBorders>
            <w:vAlign w:val="center"/>
          </w:tcPr>
          <w:p w14:paraId="4FEE622A" w14:textId="70E2D206" w:rsidR="001D67F7" w:rsidRPr="005748FB" w:rsidRDefault="003F23F1">
            <w:pPr>
              <w:pStyle w:val="TimesNewRoman"/>
              <w:wordWrap/>
              <w:adjustRightInd w:val="0"/>
              <w:spacing w:line="240" w:lineRule="auto"/>
              <w:jc w:val="center"/>
              <w:rPr>
                <w:rFonts w:eastAsia="GulimChe"/>
                <w:sz w:val="22"/>
                <w:szCs w:val="22"/>
                <w:lang w:val="en-GB"/>
              </w:rPr>
            </w:pPr>
            <w:r w:rsidRPr="005748FB">
              <w:rPr>
                <w:rFonts w:eastAsia="GulimChe"/>
                <w:sz w:val="22"/>
                <w:szCs w:val="22"/>
                <w:lang w:val="en-GB"/>
              </w:rPr>
              <w:t>1.12 (1.11</w:t>
            </w:r>
            <w:r w:rsidR="00DA4005" w:rsidRPr="005748FB">
              <w:rPr>
                <w:rFonts w:eastAsia="GulimChe"/>
                <w:sz w:val="22"/>
                <w:szCs w:val="22"/>
                <w:lang w:val="en-GB"/>
              </w:rPr>
              <w:t>-</w:t>
            </w:r>
            <w:r w:rsidRPr="005748FB">
              <w:rPr>
                <w:rFonts w:eastAsia="GulimChe"/>
                <w:sz w:val="22"/>
                <w:szCs w:val="22"/>
                <w:lang w:val="en-GB"/>
              </w:rPr>
              <w:t>1.13)</w:t>
            </w:r>
          </w:p>
        </w:tc>
      </w:tr>
      <w:tr w:rsidR="005748FB" w:rsidRPr="005748FB" w14:paraId="31A108DB" w14:textId="77777777" w:rsidTr="001730BF">
        <w:trPr>
          <w:cantSplit/>
        </w:trPr>
        <w:tc>
          <w:tcPr>
            <w:tcW w:w="3260" w:type="dxa"/>
          </w:tcPr>
          <w:p w14:paraId="2A4F4DFE" w14:textId="4D301018" w:rsidR="001D67F7" w:rsidRPr="005748FB" w:rsidRDefault="003F23F1">
            <w:pPr>
              <w:spacing w:after="0" w:line="240" w:lineRule="auto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 xml:space="preserve">SBP per 5 </w:t>
            </w:r>
            <w:r w:rsidR="00530598"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 xml:space="preserve">mmHg </w:t>
            </w: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increment</w:t>
            </w:r>
          </w:p>
        </w:tc>
        <w:tc>
          <w:tcPr>
            <w:tcW w:w="2693" w:type="dxa"/>
          </w:tcPr>
          <w:p w14:paraId="3F6FD494" w14:textId="48A03554" w:rsidR="001D67F7" w:rsidRPr="005748FB" w:rsidRDefault="003F23F1">
            <w:pPr>
              <w:spacing w:after="0" w:line="240" w:lineRule="auto"/>
              <w:jc w:val="center"/>
              <w:rPr>
                <w:rFonts w:ascii="Times New Roman" w:eastAsia="GulimChe" w:hAnsi="Times New Roman" w:cs="Times New Roman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1.19 (1.18</w:t>
            </w:r>
            <w:r w:rsidR="00DA4005"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-</w:t>
            </w: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1.19)</w:t>
            </w:r>
          </w:p>
        </w:tc>
        <w:tc>
          <w:tcPr>
            <w:tcW w:w="2694" w:type="dxa"/>
          </w:tcPr>
          <w:p w14:paraId="403AFA4C" w14:textId="452AA8D0" w:rsidR="001D67F7" w:rsidRPr="005748FB" w:rsidRDefault="003F23F1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ind w:left="-2"/>
              <w:jc w:val="center"/>
              <w:rPr>
                <w:rFonts w:ascii="Times New Roman" w:eastAsia="GulimChe" w:hAnsi="Times New Roman" w:cs="Times New Roman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1.09 (1.09</w:t>
            </w:r>
            <w:r w:rsidR="00DA4005"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-</w:t>
            </w: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1.10)</w:t>
            </w:r>
          </w:p>
        </w:tc>
      </w:tr>
      <w:tr w:rsidR="005748FB" w:rsidRPr="005748FB" w14:paraId="1A9F281E" w14:textId="77777777" w:rsidTr="001730BF">
        <w:trPr>
          <w:cantSplit/>
        </w:trPr>
        <w:tc>
          <w:tcPr>
            <w:tcW w:w="3260" w:type="dxa"/>
          </w:tcPr>
          <w:p w14:paraId="09DD8BD5" w14:textId="77777777" w:rsidR="001D67F7" w:rsidRPr="005748FB" w:rsidRDefault="003F23F1">
            <w:pPr>
              <w:spacing w:after="0" w:line="240" w:lineRule="auto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Sex</w:t>
            </w:r>
          </w:p>
        </w:tc>
        <w:tc>
          <w:tcPr>
            <w:tcW w:w="2693" w:type="dxa"/>
          </w:tcPr>
          <w:p w14:paraId="134A2ECB" w14:textId="77777777" w:rsidR="001D67F7" w:rsidRPr="005748FB" w:rsidRDefault="001D67F7">
            <w:pPr>
              <w:spacing w:after="0" w:line="240" w:lineRule="auto"/>
              <w:jc w:val="center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2694" w:type="dxa"/>
          </w:tcPr>
          <w:p w14:paraId="1FF1CF01" w14:textId="77777777" w:rsidR="001D67F7" w:rsidRPr="005748FB" w:rsidRDefault="001D67F7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ind w:left="-2"/>
              <w:jc w:val="center"/>
              <w:rPr>
                <w:rFonts w:ascii="Times New Roman" w:eastAsia="GulimChe" w:hAnsi="Times New Roman" w:cs="Times New Roman"/>
                <w:sz w:val="22"/>
                <w:lang w:val="en-GB"/>
              </w:rPr>
            </w:pPr>
          </w:p>
        </w:tc>
      </w:tr>
      <w:tr w:rsidR="005748FB" w:rsidRPr="005748FB" w14:paraId="756A8589" w14:textId="77777777" w:rsidTr="001730BF">
        <w:trPr>
          <w:cantSplit/>
        </w:trPr>
        <w:tc>
          <w:tcPr>
            <w:tcW w:w="3260" w:type="dxa"/>
          </w:tcPr>
          <w:p w14:paraId="66D2B6B3" w14:textId="109B107A" w:rsidR="001D67F7" w:rsidRPr="005748FB" w:rsidRDefault="003F23F1">
            <w:pPr>
              <w:spacing w:after="0" w:line="240" w:lineRule="auto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 xml:space="preserve">  </w:t>
            </w:r>
            <w:r w:rsidR="00DA4005"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 xml:space="preserve">Female </w:t>
            </w:r>
          </w:p>
        </w:tc>
        <w:tc>
          <w:tcPr>
            <w:tcW w:w="2693" w:type="dxa"/>
          </w:tcPr>
          <w:p w14:paraId="3CB7ECE2" w14:textId="77777777" w:rsidR="001D67F7" w:rsidRPr="005748FB" w:rsidRDefault="003F23F1">
            <w:pPr>
              <w:spacing w:after="0" w:line="240" w:lineRule="auto"/>
              <w:jc w:val="center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00 (reference)</w:t>
            </w:r>
          </w:p>
        </w:tc>
        <w:tc>
          <w:tcPr>
            <w:tcW w:w="2694" w:type="dxa"/>
          </w:tcPr>
          <w:p w14:paraId="77077D9A" w14:textId="77777777" w:rsidR="001D67F7" w:rsidRPr="005748FB" w:rsidRDefault="003F23F1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ind w:left="-2"/>
              <w:jc w:val="center"/>
              <w:rPr>
                <w:rFonts w:ascii="Times New Roman" w:eastAsia="GulimChe" w:hAnsi="Times New Roman" w:cs="Times New Roman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00 (reference)</w:t>
            </w:r>
          </w:p>
        </w:tc>
      </w:tr>
      <w:tr w:rsidR="005748FB" w:rsidRPr="005748FB" w14:paraId="744FB824" w14:textId="77777777" w:rsidTr="001730BF">
        <w:trPr>
          <w:cantSplit/>
        </w:trPr>
        <w:tc>
          <w:tcPr>
            <w:tcW w:w="3260" w:type="dxa"/>
          </w:tcPr>
          <w:p w14:paraId="1291DE12" w14:textId="27D3D4CA" w:rsidR="001D67F7" w:rsidRPr="005748FB" w:rsidRDefault="003F23F1">
            <w:pPr>
              <w:spacing w:after="0" w:line="240" w:lineRule="auto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 xml:space="preserve">  M</w:t>
            </w:r>
            <w:r w:rsidR="00DA4005"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ale</w:t>
            </w:r>
          </w:p>
        </w:tc>
        <w:tc>
          <w:tcPr>
            <w:tcW w:w="2693" w:type="dxa"/>
          </w:tcPr>
          <w:p w14:paraId="0101116A" w14:textId="04971344" w:rsidR="001D67F7" w:rsidRPr="005748FB" w:rsidRDefault="003F23F1">
            <w:pPr>
              <w:spacing w:after="0" w:line="240" w:lineRule="auto"/>
              <w:jc w:val="center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3.26 (3.18</w:t>
            </w:r>
            <w:r w:rsidR="00DA4005"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-</w:t>
            </w: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3.34)</w:t>
            </w:r>
          </w:p>
        </w:tc>
        <w:tc>
          <w:tcPr>
            <w:tcW w:w="2694" w:type="dxa"/>
          </w:tcPr>
          <w:p w14:paraId="2105BDD1" w14:textId="32CACEED" w:rsidR="001D67F7" w:rsidRPr="005748FB" w:rsidRDefault="003F23F1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ind w:left="-2"/>
              <w:jc w:val="center"/>
              <w:rPr>
                <w:rFonts w:ascii="Times New Roman" w:eastAsia="GulimChe" w:hAnsi="Times New Roman" w:cs="Times New Roman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2.60 (2.51</w:t>
            </w:r>
            <w:r w:rsidR="00DA4005"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-</w:t>
            </w: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2.69)</w:t>
            </w:r>
          </w:p>
        </w:tc>
      </w:tr>
      <w:tr w:rsidR="005748FB" w:rsidRPr="005748FB" w14:paraId="1BFFCBD4" w14:textId="77777777" w:rsidTr="001730BF">
        <w:trPr>
          <w:cantSplit/>
        </w:trPr>
        <w:tc>
          <w:tcPr>
            <w:tcW w:w="3260" w:type="dxa"/>
          </w:tcPr>
          <w:p w14:paraId="315831C8" w14:textId="77777777" w:rsidR="001D67F7" w:rsidRPr="005748FB" w:rsidRDefault="003F23F1">
            <w:pPr>
              <w:spacing w:after="0" w:line="240" w:lineRule="auto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Alcohol intake</w:t>
            </w:r>
          </w:p>
        </w:tc>
        <w:tc>
          <w:tcPr>
            <w:tcW w:w="2693" w:type="dxa"/>
          </w:tcPr>
          <w:p w14:paraId="1F7A88B8" w14:textId="77777777" w:rsidR="001D67F7" w:rsidRPr="005748FB" w:rsidRDefault="001D67F7">
            <w:pPr>
              <w:spacing w:after="0" w:line="240" w:lineRule="auto"/>
              <w:jc w:val="center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2694" w:type="dxa"/>
          </w:tcPr>
          <w:p w14:paraId="3ADBC420" w14:textId="77777777" w:rsidR="001D67F7" w:rsidRPr="005748FB" w:rsidRDefault="001D67F7">
            <w:pPr>
              <w:spacing w:after="0" w:line="240" w:lineRule="auto"/>
              <w:jc w:val="center"/>
              <w:rPr>
                <w:rFonts w:ascii="Times New Roman" w:eastAsia="GulimChe" w:hAnsi="Times New Roman" w:cs="Times New Roman"/>
                <w:sz w:val="22"/>
                <w:lang w:val="en-GB"/>
              </w:rPr>
            </w:pPr>
          </w:p>
        </w:tc>
      </w:tr>
      <w:tr w:rsidR="005748FB" w:rsidRPr="005748FB" w14:paraId="48BA9CB1" w14:textId="77777777" w:rsidTr="001730BF">
        <w:trPr>
          <w:cantSplit/>
        </w:trPr>
        <w:tc>
          <w:tcPr>
            <w:tcW w:w="3260" w:type="dxa"/>
          </w:tcPr>
          <w:p w14:paraId="3F3B5371" w14:textId="77777777" w:rsidR="001D67F7" w:rsidRPr="005748FB" w:rsidRDefault="003F23F1">
            <w:pPr>
              <w:spacing w:after="0" w:line="240" w:lineRule="auto"/>
              <w:ind w:leftChars="92" w:left="184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0 g/day</w:t>
            </w:r>
          </w:p>
        </w:tc>
        <w:tc>
          <w:tcPr>
            <w:tcW w:w="2693" w:type="dxa"/>
          </w:tcPr>
          <w:p w14:paraId="61FCDE34" w14:textId="77777777" w:rsidR="001D67F7" w:rsidRPr="005748FB" w:rsidRDefault="003F23F1">
            <w:pPr>
              <w:spacing w:after="0" w:line="240" w:lineRule="auto"/>
              <w:jc w:val="center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00 (reference)</w:t>
            </w:r>
          </w:p>
        </w:tc>
        <w:tc>
          <w:tcPr>
            <w:tcW w:w="2694" w:type="dxa"/>
          </w:tcPr>
          <w:p w14:paraId="3CE56E05" w14:textId="77777777" w:rsidR="001D67F7" w:rsidRPr="005748FB" w:rsidRDefault="003F23F1">
            <w:pPr>
              <w:spacing w:after="0" w:line="240" w:lineRule="auto"/>
              <w:jc w:val="center"/>
              <w:rPr>
                <w:rFonts w:ascii="Times New Roman" w:eastAsia="GulimChe" w:hAnsi="Times New Roman" w:cs="Times New Roman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00 (reference)</w:t>
            </w:r>
          </w:p>
        </w:tc>
      </w:tr>
      <w:tr w:rsidR="005748FB" w:rsidRPr="005748FB" w14:paraId="1AC29110" w14:textId="77777777" w:rsidTr="001730BF">
        <w:trPr>
          <w:cantSplit/>
        </w:trPr>
        <w:tc>
          <w:tcPr>
            <w:tcW w:w="3260" w:type="dxa"/>
          </w:tcPr>
          <w:p w14:paraId="3A1A1B33" w14:textId="77777777" w:rsidR="001D67F7" w:rsidRPr="005748FB" w:rsidRDefault="003F23F1">
            <w:pPr>
              <w:spacing w:after="0" w:line="240" w:lineRule="auto"/>
              <w:ind w:leftChars="92" w:left="184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&lt;10 g/day</w:t>
            </w:r>
          </w:p>
        </w:tc>
        <w:tc>
          <w:tcPr>
            <w:tcW w:w="2693" w:type="dxa"/>
          </w:tcPr>
          <w:p w14:paraId="169258C2" w14:textId="29712EEB" w:rsidR="001D67F7" w:rsidRPr="005748FB" w:rsidRDefault="003F23F1">
            <w:pPr>
              <w:spacing w:after="0" w:line="240" w:lineRule="auto"/>
              <w:jc w:val="center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1.13 (1.08</w:t>
            </w:r>
            <w:r w:rsidR="00DA4005"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-</w:t>
            </w: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1.17)</w:t>
            </w:r>
          </w:p>
        </w:tc>
        <w:tc>
          <w:tcPr>
            <w:tcW w:w="2694" w:type="dxa"/>
          </w:tcPr>
          <w:p w14:paraId="0763CD2B" w14:textId="7621B885" w:rsidR="001D67F7" w:rsidRPr="005748FB" w:rsidRDefault="003F23F1">
            <w:pPr>
              <w:spacing w:after="0" w:line="240" w:lineRule="auto"/>
              <w:jc w:val="center"/>
              <w:rPr>
                <w:rFonts w:ascii="Times New Roman" w:eastAsia="GulimChe" w:hAnsi="Times New Roman" w:cs="Times New Roman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0.93 (0.90</w:t>
            </w:r>
            <w:r w:rsidR="00DA4005"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-</w:t>
            </w: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0.97)</w:t>
            </w:r>
          </w:p>
        </w:tc>
      </w:tr>
      <w:tr w:rsidR="005748FB" w:rsidRPr="005748FB" w14:paraId="6D210DE6" w14:textId="77777777" w:rsidTr="001730BF">
        <w:trPr>
          <w:cantSplit/>
        </w:trPr>
        <w:tc>
          <w:tcPr>
            <w:tcW w:w="3260" w:type="dxa"/>
          </w:tcPr>
          <w:p w14:paraId="3543CD42" w14:textId="77777777" w:rsidR="001D67F7" w:rsidRPr="005748FB" w:rsidRDefault="003F23F1">
            <w:pPr>
              <w:spacing w:after="0" w:line="240" w:lineRule="auto"/>
              <w:ind w:leftChars="92" w:left="184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10-19.9 g/day</w:t>
            </w:r>
          </w:p>
        </w:tc>
        <w:tc>
          <w:tcPr>
            <w:tcW w:w="2693" w:type="dxa"/>
          </w:tcPr>
          <w:p w14:paraId="05262A88" w14:textId="06B0CDA4" w:rsidR="001D67F7" w:rsidRPr="005748FB" w:rsidRDefault="003F23F1">
            <w:pPr>
              <w:spacing w:after="0" w:line="240" w:lineRule="auto"/>
              <w:jc w:val="center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1.80 (1.73</w:t>
            </w:r>
            <w:r w:rsidR="00DA4005"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-</w:t>
            </w: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1.88)</w:t>
            </w:r>
          </w:p>
        </w:tc>
        <w:tc>
          <w:tcPr>
            <w:tcW w:w="2694" w:type="dxa"/>
          </w:tcPr>
          <w:p w14:paraId="243A56CF" w14:textId="47CDC1DA" w:rsidR="001D67F7" w:rsidRPr="005748FB" w:rsidRDefault="003F23F1">
            <w:pPr>
              <w:spacing w:after="0" w:line="240" w:lineRule="auto"/>
              <w:jc w:val="center"/>
              <w:rPr>
                <w:rFonts w:ascii="Times New Roman" w:eastAsia="GulimChe" w:hAnsi="Times New Roman" w:cs="Times New Roman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0.98 (0.93</w:t>
            </w:r>
            <w:r w:rsidR="00DA4005"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-</w:t>
            </w: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1.02)</w:t>
            </w:r>
          </w:p>
        </w:tc>
      </w:tr>
      <w:tr w:rsidR="005748FB" w:rsidRPr="005748FB" w14:paraId="66621953" w14:textId="77777777" w:rsidTr="001730BF">
        <w:trPr>
          <w:cantSplit/>
          <w:trHeight w:val="295"/>
        </w:trPr>
        <w:tc>
          <w:tcPr>
            <w:tcW w:w="3260" w:type="dxa"/>
          </w:tcPr>
          <w:p w14:paraId="281F346E" w14:textId="3B92A7A8" w:rsidR="001D67F7" w:rsidRPr="005748FB" w:rsidRDefault="003F23F1">
            <w:pPr>
              <w:spacing w:after="0" w:line="240" w:lineRule="auto"/>
              <w:ind w:leftChars="92" w:left="184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≥20 g/day</w:t>
            </w:r>
          </w:p>
        </w:tc>
        <w:tc>
          <w:tcPr>
            <w:tcW w:w="2693" w:type="dxa"/>
          </w:tcPr>
          <w:p w14:paraId="502B2DD0" w14:textId="04369B3F" w:rsidR="001D67F7" w:rsidRPr="005748FB" w:rsidRDefault="003F23F1">
            <w:pPr>
              <w:spacing w:after="0" w:line="240" w:lineRule="auto"/>
              <w:jc w:val="center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2.43 (2.31</w:t>
            </w:r>
            <w:r w:rsidR="00DA4005"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-</w:t>
            </w: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2.56)</w:t>
            </w:r>
          </w:p>
        </w:tc>
        <w:tc>
          <w:tcPr>
            <w:tcW w:w="2694" w:type="dxa"/>
          </w:tcPr>
          <w:p w14:paraId="238953D7" w14:textId="3DEE70BE" w:rsidR="001D67F7" w:rsidRPr="005748FB" w:rsidRDefault="003F23F1">
            <w:pPr>
              <w:spacing w:after="0" w:line="240" w:lineRule="auto"/>
              <w:jc w:val="center"/>
              <w:rPr>
                <w:rFonts w:ascii="Times New Roman" w:eastAsia="GulimChe" w:hAnsi="Times New Roman" w:cs="Times New Roman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0.93 (0.88</w:t>
            </w:r>
            <w:r w:rsidR="00DA4005"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-</w:t>
            </w: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0.98)</w:t>
            </w:r>
          </w:p>
        </w:tc>
      </w:tr>
      <w:tr w:rsidR="005748FB" w:rsidRPr="005748FB" w14:paraId="158B248E" w14:textId="77777777" w:rsidTr="001730BF">
        <w:trPr>
          <w:cantSplit/>
        </w:trPr>
        <w:tc>
          <w:tcPr>
            <w:tcW w:w="3260" w:type="dxa"/>
          </w:tcPr>
          <w:p w14:paraId="5C726429" w14:textId="77777777" w:rsidR="001D67F7" w:rsidRPr="005748FB" w:rsidRDefault="003F23F1">
            <w:pPr>
              <w:spacing w:after="0" w:line="240" w:lineRule="auto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Smoking</w:t>
            </w:r>
          </w:p>
        </w:tc>
        <w:tc>
          <w:tcPr>
            <w:tcW w:w="2693" w:type="dxa"/>
          </w:tcPr>
          <w:p w14:paraId="2B795F06" w14:textId="77777777" w:rsidR="001D67F7" w:rsidRPr="005748FB" w:rsidRDefault="001D67F7">
            <w:pPr>
              <w:spacing w:after="0" w:line="240" w:lineRule="auto"/>
              <w:jc w:val="center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2694" w:type="dxa"/>
          </w:tcPr>
          <w:p w14:paraId="6A3F32C2" w14:textId="77777777" w:rsidR="001D67F7" w:rsidRPr="005748FB" w:rsidRDefault="003F23F1">
            <w:pPr>
              <w:spacing w:after="0" w:line="240" w:lineRule="auto"/>
              <w:jc w:val="center"/>
              <w:rPr>
                <w:rFonts w:ascii="Times New Roman" w:eastAsia="GulimChe" w:hAnsi="Times New Roman" w:cs="Times New Roman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sz w:val="22"/>
                <w:lang w:val="en-GB"/>
              </w:rPr>
              <w:t>—</w:t>
            </w:r>
          </w:p>
        </w:tc>
      </w:tr>
      <w:tr w:rsidR="005748FB" w:rsidRPr="005748FB" w14:paraId="22DBF5F1" w14:textId="77777777" w:rsidTr="001730BF">
        <w:trPr>
          <w:cantSplit/>
        </w:trPr>
        <w:tc>
          <w:tcPr>
            <w:tcW w:w="3260" w:type="dxa"/>
          </w:tcPr>
          <w:p w14:paraId="16061A87" w14:textId="77777777" w:rsidR="001D67F7" w:rsidRPr="005748FB" w:rsidRDefault="003F23F1">
            <w:pPr>
              <w:spacing w:after="0" w:line="240" w:lineRule="auto"/>
              <w:ind w:leftChars="92" w:left="184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Never</w:t>
            </w:r>
          </w:p>
        </w:tc>
        <w:tc>
          <w:tcPr>
            <w:tcW w:w="2693" w:type="dxa"/>
          </w:tcPr>
          <w:p w14:paraId="033476B4" w14:textId="77777777" w:rsidR="001D67F7" w:rsidRPr="005748FB" w:rsidRDefault="003F23F1">
            <w:pPr>
              <w:spacing w:after="0" w:line="240" w:lineRule="auto"/>
              <w:jc w:val="center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00 (reference)</w:t>
            </w:r>
          </w:p>
        </w:tc>
        <w:tc>
          <w:tcPr>
            <w:tcW w:w="2694" w:type="dxa"/>
          </w:tcPr>
          <w:p w14:paraId="0EBA79B6" w14:textId="77777777" w:rsidR="001D67F7" w:rsidRPr="005748FB" w:rsidRDefault="003F23F1">
            <w:pPr>
              <w:spacing w:after="0" w:line="240" w:lineRule="auto"/>
              <w:jc w:val="center"/>
              <w:rPr>
                <w:rFonts w:ascii="Times New Roman" w:eastAsia="GulimChe" w:hAnsi="Times New Roman" w:cs="Times New Roman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00 (reference)</w:t>
            </w:r>
          </w:p>
        </w:tc>
      </w:tr>
      <w:tr w:rsidR="005748FB" w:rsidRPr="005748FB" w14:paraId="6FFDA0F1" w14:textId="77777777" w:rsidTr="001730BF">
        <w:trPr>
          <w:cantSplit/>
        </w:trPr>
        <w:tc>
          <w:tcPr>
            <w:tcW w:w="3260" w:type="dxa"/>
          </w:tcPr>
          <w:p w14:paraId="6B76D938" w14:textId="77777777" w:rsidR="001D67F7" w:rsidRPr="005748FB" w:rsidRDefault="003F23F1">
            <w:pPr>
              <w:spacing w:after="0" w:line="240" w:lineRule="auto"/>
              <w:ind w:leftChars="92" w:left="184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Ever</w:t>
            </w:r>
          </w:p>
        </w:tc>
        <w:tc>
          <w:tcPr>
            <w:tcW w:w="2693" w:type="dxa"/>
          </w:tcPr>
          <w:p w14:paraId="49781BCD" w14:textId="7F67ECFB" w:rsidR="001D67F7" w:rsidRPr="005748FB" w:rsidRDefault="003F23F1">
            <w:pPr>
              <w:spacing w:after="0" w:line="240" w:lineRule="auto"/>
              <w:jc w:val="center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1.83 (1.78</w:t>
            </w:r>
            <w:r w:rsidR="00DA4005"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-</w:t>
            </w: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1.89)</w:t>
            </w:r>
          </w:p>
        </w:tc>
        <w:tc>
          <w:tcPr>
            <w:tcW w:w="2694" w:type="dxa"/>
          </w:tcPr>
          <w:p w14:paraId="1FCF5507" w14:textId="50FB4FB8" w:rsidR="001D67F7" w:rsidRPr="005748FB" w:rsidRDefault="003F23F1">
            <w:pPr>
              <w:spacing w:after="0" w:line="240" w:lineRule="auto"/>
              <w:jc w:val="center"/>
              <w:rPr>
                <w:rFonts w:ascii="Times New Roman" w:eastAsia="GulimChe" w:hAnsi="Times New Roman" w:cs="Times New Roman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0.98 (0.95</w:t>
            </w:r>
            <w:r w:rsidR="00DA4005"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-</w:t>
            </w: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1.01)</w:t>
            </w:r>
          </w:p>
        </w:tc>
      </w:tr>
      <w:tr w:rsidR="005748FB" w:rsidRPr="005748FB" w14:paraId="1CF6392D" w14:textId="77777777" w:rsidTr="001730BF">
        <w:trPr>
          <w:cantSplit/>
        </w:trPr>
        <w:tc>
          <w:tcPr>
            <w:tcW w:w="3260" w:type="dxa"/>
          </w:tcPr>
          <w:p w14:paraId="70142E9D" w14:textId="77777777" w:rsidR="001D67F7" w:rsidRPr="005748FB" w:rsidRDefault="003F23F1">
            <w:pPr>
              <w:spacing w:after="0" w:line="240" w:lineRule="auto"/>
              <w:ind w:leftChars="92" w:left="184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Current</w:t>
            </w:r>
          </w:p>
        </w:tc>
        <w:tc>
          <w:tcPr>
            <w:tcW w:w="2693" w:type="dxa"/>
          </w:tcPr>
          <w:p w14:paraId="514D40FC" w14:textId="542E2D78" w:rsidR="001D67F7" w:rsidRPr="005748FB" w:rsidRDefault="003F23F1">
            <w:pPr>
              <w:spacing w:after="0" w:line="240" w:lineRule="auto"/>
              <w:jc w:val="center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2.58 (2.50</w:t>
            </w:r>
            <w:r w:rsidR="00DA4005"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-</w:t>
            </w: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2.66)</w:t>
            </w:r>
          </w:p>
        </w:tc>
        <w:tc>
          <w:tcPr>
            <w:tcW w:w="2694" w:type="dxa"/>
          </w:tcPr>
          <w:p w14:paraId="1BC2D871" w14:textId="0A933674" w:rsidR="001D67F7" w:rsidRPr="005748FB" w:rsidRDefault="003F23F1">
            <w:pPr>
              <w:spacing w:after="0" w:line="240" w:lineRule="auto"/>
              <w:jc w:val="center"/>
              <w:rPr>
                <w:rFonts w:ascii="Times New Roman" w:eastAsia="GulimChe" w:hAnsi="Times New Roman" w:cs="Times New Roman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1.23 (1.19</w:t>
            </w:r>
            <w:r w:rsidR="00DA4005"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-</w:t>
            </w: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2.28)</w:t>
            </w:r>
          </w:p>
        </w:tc>
      </w:tr>
      <w:tr w:rsidR="005748FB" w:rsidRPr="005748FB" w14:paraId="1D445DD6" w14:textId="77777777" w:rsidTr="001730BF">
        <w:trPr>
          <w:cantSplit/>
        </w:trPr>
        <w:tc>
          <w:tcPr>
            <w:tcW w:w="3260" w:type="dxa"/>
          </w:tcPr>
          <w:p w14:paraId="2CFC29D2" w14:textId="77777777" w:rsidR="001D67F7" w:rsidRPr="005748FB" w:rsidRDefault="003F23F1">
            <w:pPr>
              <w:spacing w:after="0" w:line="240" w:lineRule="auto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Physical activity</w:t>
            </w:r>
          </w:p>
        </w:tc>
        <w:tc>
          <w:tcPr>
            <w:tcW w:w="2693" w:type="dxa"/>
          </w:tcPr>
          <w:p w14:paraId="60DD3926" w14:textId="77777777" w:rsidR="001D67F7" w:rsidRPr="005748FB" w:rsidRDefault="001D67F7">
            <w:pPr>
              <w:spacing w:after="0" w:line="240" w:lineRule="auto"/>
              <w:jc w:val="center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2694" w:type="dxa"/>
          </w:tcPr>
          <w:p w14:paraId="21E65B2C" w14:textId="77777777" w:rsidR="001D67F7" w:rsidRPr="005748FB" w:rsidRDefault="001D67F7">
            <w:pPr>
              <w:spacing w:after="0" w:line="240" w:lineRule="auto"/>
              <w:jc w:val="center"/>
              <w:rPr>
                <w:rFonts w:ascii="Times New Roman" w:eastAsia="GulimChe" w:hAnsi="Times New Roman" w:cs="Times New Roman"/>
                <w:sz w:val="22"/>
                <w:lang w:val="en-GB"/>
              </w:rPr>
            </w:pPr>
          </w:p>
        </w:tc>
      </w:tr>
      <w:tr w:rsidR="005748FB" w:rsidRPr="005748FB" w14:paraId="498D7EB7" w14:textId="77777777" w:rsidTr="001730BF">
        <w:trPr>
          <w:cantSplit/>
        </w:trPr>
        <w:tc>
          <w:tcPr>
            <w:tcW w:w="3260" w:type="dxa"/>
          </w:tcPr>
          <w:p w14:paraId="62D08CB8" w14:textId="77777777" w:rsidR="001D67F7" w:rsidRPr="005748FB" w:rsidRDefault="003F23F1">
            <w:pPr>
              <w:spacing w:after="0" w:line="240" w:lineRule="auto"/>
              <w:ind w:leftChars="92" w:left="184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Inactive</w:t>
            </w:r>
          </w:p>
        </w:tc>
        <w:tc>
          <w:tcPr>
            <w:tcW w:w="2693" w:type="dxa"/>
          </w:tcPr>
          <w:p w14:paraId="75B34E99" w14:textId="77777777" w:rsidR="001D67F7" w:rsidRPr="005748FB" w:rsidRDefault="003F23F1">
            <w:pPr>
              <w:spacing w:after="0" w:line="240" w:lineRule="auto"/>
              <w:jc w:val="center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00 (reference)</w:t>
            </w:r>
          </w:p>
        </w:tc>
        <w:tc>
          <w:tcPr>
            <w:tcW w:w="2694" w:type="dxa"/>
          </w:tcPr>
          <w:p w14:paraId="7ADB4907" w14:textId="77777777" w:rsidR="001D67F7" w:rsidRPr="005748FB" w:rsidRDefault="003F23F1">
            <w:pPr>
              <w:spacing w:after="0" w:line="240" w:lineRule="auto"/>
              <w:jc w:val="center"/>
              <w:rPr>
                <w:rFonts w:ascii="Times New Roman" w:eastAsia="GulimChe" w:hAnsi="Times New Roman" w:cs="Times New Roman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00 (reference)</w:t>
            </w:r>
          </w:p>
        </w:tc>
      </w:tr>
      <w:tr w:rsidR="005748FB" w:rsidRPr="005748FB" w14:paraId="11A2C51D" w14:textId="77777777" w:rsidTr="001730BF">
        <w:trPr>
          <w:cantSplit/>
        </w:trPr>
        <w:tc>
          <w:tcPr>
            <w:tcW w:w="3260" w:type="dxa"/>
          </w:tcPr>
          <w:p w14:paraId="5442FEFB" w14:textId="77777777" w:rsidR="001D67F7" w:rsidRPr="005748FB" w:rsidRDefault="003F23F1">
            <w:pPr>
              <w:spacing w:after="0" w:line="240" w:lineRule="auto"/>
              <w:ind w:leftChars="92" w:left="184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Minimal</w:t>
            </w:r>
          </w:p>
        </w:tc>
        <w:tc>
          <w:tcPr>
            <w:tcW w:w="2693" w:type="dxa"/>
          </w:tcPr>
          <w:p w14:paraId="293CCE7C" w14:textId="4C9CBC28" w:rsidR="001D67F7" w:rsidRPr="005748FB" w:rsidRDefault="003F23F1">
            <w:pPr>
              <w:spacing w:after="0" w:line="240" w:lineRule="auto"/>
              <w:jc w:val="center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1.18 (1.14</w:t>
            </w:r>
            <w:r w:rsidR="00DA4005"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-</w:t>
            </w: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1.21)</w:t>
            </w:r>
          </w:p>
        </w:tc>
        <w:tc>
          <w:tcPr>
            <w:tcW w:w="2694" w:type="dxa"/>
          </w:tcPr>
          <w:p w14:paraId="1CCA22B9" w14:textId="33EB3754" w:rsidR="001D67F7" w:rsidRPr="005748FB" w:rsidRDefault="003F23F1">
            <w:pPr>
              <w:spacing w:after="0" w:line="240" w:lineRule="auto"/>
              <w:jc w:val="center"/>
              <w:rPr>
                <w:rFonts w:ascii="Times New Roman" w:eastAsia="GulimChe" w:hAnsi="Times New Roman" w:cs="Times New Roman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1.00 (0.98</w:t>
            </w:r>
            <w:r w:rsidR="00DA4005"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-</w:t>
            </w: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1.03)</w:t>
            </w:r>
          </w:p>
        </w:tc>
      </w:tr>
      <w:tr w:rsidR="005748FB" w:rsidRPr="005748FB" w14:paraId="0E5741E6" w14:textId="77777777" w:rsidTr="001730BF">
        <w:trPr>
          <w:cantSplit/>
        </w:trPr>
        <w:tc>
          <w:tcPr>
            <w:tcW w:w="3260" w:type="dxa"/>
          </w:tcPr>
          <w:p w14:paraId="2C709BF7" w14:textId="77777777" w:rsidR="001D67F7" w:rsidRPr="005748FB" w:rsidRDefault="003F23F1">
            <w:pPr>
              <w:spacing w:after="0" w:line="240" w:lineRule="auto"/>
              <w:ind w:leftChars="92" w:left="184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HEPA</w:t>
            </w:r>
          </w:p>
        </w:tc>
        <w:tc>
          <w:tcPr>
            <w:tcW w:w="2693" w:type="dxa"/>
          </w:tcPr>
          <w:p w14:paraId="771C0F92" w14:textId="2C6D1DA7" w:rsidR="001D67F7" w:rsidRPr="005748FB" w:rsidRDefault="003F23F1">
            <w:pPr>
              <w:spacing w:after="0" w:line="240" w:lineRule="auto"/>
              <w:jc w:val="center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1.13 (1.09</w:t>
            </w:r>
            <w:r w:rsidR="00DA4005"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-</w:t>
            </w: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1.17)</w:t>
            </w:r>
          </w:p>
        </w:tc>
        <w:tc>
          <w:tcPr>
            <w:tcW w:w="2694" w:type="dxa"/>
          </w:tcPr>
          <w:p w14:paraId="0A8E40C3" w14:textId="61B66176" w:rsidR="001D67F7" w:rsidRPr="005748FB" w:rsidRDefault="003F23F1">
            <w:pPr>
              <w:spacing w:after="0" w:line="240" w:lineRule="auto"/>
              <w:jc w:val="center"/>
              <w:rPr>
                <w:rFonts w:ascii="Times New Roman" w:eastAsia="GulimChe" w:hAnsi="Times New Roman" w:cs="Times New Roman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0.98 (0.94</w:t>
            </w:r>
            <w:r w:rsidR="00DA4005"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-</w:t>
            </w: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1.01)</w:t>
            </w:r>
          </w:p>
        </w:tc>
      </w:tr>
      <w:tr w:rsidR="005748FB" w:rsidRPr="005748FB" w14:paraId="27E65E19" w14:textId="77777777" w:rsidTr="001730BF">
        <w:trPr>
          <w:cantSplit/>
        </w:trPr>
        <w:tc>
          <w:tcPr>
            <w:tcW w:w="3260" w:type="dxa"/>
          </w:tcPr>
          <w:p w14:paraId="4487CBDA" w14:textId="77777777" w:rsidR="001D67F7" w:rsidRPr="005748FB" w:rsidRDefault="003F23F1">
            <w:pPr>
              <w:spacing w:after="0" w:line="240" w:lineRule="auto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Total energy intake</w:t>
            </w:r>
          </w:p>
        </w:tc>
        <w:tc>
          <w:tcPr>
            <w:tcW w:w="2693" w:type="dxa"/>
          </w:tcPr>
          <w:p w14:paraId="28A445FC" w14:textId="77777777" w:rsidR="001D67F7" w:rsidRPr="005748FB" w:rsidRDefault="001D67F7">
            <w:pPr>
              <w:spacing w:after="0" w:line="240" w:lineRule="auto"/>
              <w:jc w:val="center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2694" w:type="dxa"/>
          </w:tcPr>
          <w:p w14:paraId="411D9B94" w14:textId="77777777" w:rsidR="001D67F7" w:rsidRPr="005748FB" w:rsidRDefault="001D67F7">
            <w:pPr>
              <w:spacing w:after="0" w:line="240" w:lineRule="auto"/>
              <w:jc w:val="center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</w:p>
        </w:tc>
      </w:tr>
      <w:tr w:rsidR="005748FB" w:rsidRPr="005748FB" w14:paraId="1FED8125" w14:textId="77777777" w:rsidTr="001730BF">
        <w:trPr>
          <w:cantSplit/>
        </w:trPr>
        <w:tc>
          <w:tcPr>
            <w:tcW w:w="3260" w:type="dxa"/>
          </w:tcPr>
          <w:p w14:paraId="4BB4BD0C" w14:textId="77777777" w:rsidR="001D67F7" w:rsidRPr="005748FB" w:rsidRDefault="003F23F1">
            <w:pPr>
              <w:spacing w:after="0" w:line="240" w:lineRule="auto"/>
              <w:ind w:leftChars="92" w:left="184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Q1</w:t>
            </w:r>
          </w:p>
        </w:tc>
        <w:tc>
          <w:tcPr>
            <w:tcW w:w="2693" w:type="dxa"/>
          </w:tcPr>
          <w:p w14:paraId="6FC558A3" w14:textId="77777777" w:rsidR="001D67F7" w:rsidRPr="005748FB" w:rsidRDefault="003F23F1">
            <w:pPr>
              <w:spacing w:after="0" w:line="240" w:lineRule="auto"/>
              <w:jc w:val="center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00 (reference)</w:t>
            </w:r>
          </w:p>
        </w:tc>
        <w:tc>
          <w:tcPr>
            <w:tcW w:w="2694" w:type="dxa"/>
          </w:tcPr>
          <w:p w14:paraId="00E658E9" w14:textId="77777777" w:rsidR="001D67F7" w:rsidRPr="005748FB" w:rsidRDefault="003F23F1">
            <w:pPr>
              <w:spacing w:after="0" w:line="240" w:lineRule="auto"/>
              <w:jc w:val="center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00 (reference)</w:t>
            </w:r>
          </w:p>
        </w:tc>
      </w:tr>
      <w:tr w:rsidR="005748FB" w:rsidRPr="005748FB" w14:paraId="636395B5" w14:textId="77777777" w:rsidTr="001730BF">
        <w:trPr>
          <w:cantSplit/>
        </w:trPr>
        <w:tc>
          <w:tcPr>
            <w:tcW w:w="3260" w:type="dxa"/>
          </w:tcPr>
          <w:p w14:paraId="75801925" w14:textId="77777777" w:rsidR="001D67F7" w:rsidRPr="005748FB" w:rsidRDefault="003F23F1">
            <w:pPr>
              <w:spacing w:after="0" w:line="240" w:lineRule="auto"/>
              <w:ind w:leftChars="92" w:left="184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Q2</w:t>
            </w:r>
          </w:p>
        </w:tc>
        <w:tc>
          <w:tcPr>
            <w:tcW w:w="2693" w:type="dxa"/>
          </w:tcPr>
          <w:p w14:paraId="4E518854" w14:textId="2CC5E4CE" w:rsidR="001D67F7" w:rsidRPr="005748FB" w:rsidRDefault="003F23F1">
            <w:pPr>
              <w:spacing w:after="0" w:line="240" w:lineRule="auto"/>
              <w:jc w:val="center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1.06 (1.00</w:t>
            </w:r>
            <w:r w:rsidR="00DA4005"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-</w:t>
            </w: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1.12)</w:t>
            </w:r>
          </w:p>
        </w:tc>
        <w:tc>
          <w:tcPr>
            <w:tcW w:w="2694" w:type="dxa"/>
          </w:tcPr>
          <w:p w14:paraId="28E7E5B2" w14:textId="3EE76CC2" w:rsidR="001D67F7" w:rsidRPr="005748FB" w:rsidRDefault="003F23F1">
            <w:pPr>
              <w:spacing w:after="0" w:line="240" w:lineRule="auto"/>
              <w:jc w:val="center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0.97 (0.92</w:t>
            </w:r>
            <w:r w:rsidR="00DA4005"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-</w:t>
            </w: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1.03)</w:t>
            </w:r>
          </w:p>
        </w:tc>
      </w:tr>
      <w:tr w:rsidR="005748FB" w:rsidRPr="005748FB" w14:paraId="7EDC5A56" w14:textId="77777777" w:rsidTr="001730BF">
        <w:trPr>
          <w:cantSplit/>
        </w:trPr>
        <w:tc>
          <w:tcPr>
            <w:tcW w:w="3260" w:type="dxa"/>
          </w:tcPr>
          <w:p w14:paraId="7E733BDC" w14:textId="77777777" w:rsidR="001D67F7" w:rsidRPr="005748FB" w:rsidRDefault="003F23F1">
            <w:pPr>
              <w:spacing w:after="0" w:line="240" w:lineRule="auto"/>
              <w:ind w:leftChars="92" w:left="184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Q3</w:t>
            </w:r>
          </w:p>
        </w:tc>
        <w:tc>
          <w:tcPr>
            <w:tcW w:w="2693" w:type="dxa"/>
          </w:tcPr>
          <w:p w14:paraId="25CC5179" w14:textId="4F44119D" w:rsidR="001D67F7" w:rsidRPr="005748FB" w:rsidRDefault="003F23F1">
            <w:pPr>
              <w:spacing w:after="0" w:line="240" w:lineRule="auto"/>
              <w:jc w:val="center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1.18 (1.11</w:t>
            </w:r>
            <w:r w:rsidR="00DA4005"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-</w:t>
            </w: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1.25)</w:t>
            </w:r>
          </w:p>
        </w:tc>
        <w:tc>
          <w:tcPr>
            <w:tcW w:w="2694" w:type="dxa"/>
          </w:tcPr>
          <w:p w14:paraId="2A5E4DD3" w14:textId="0164844A" w:rsidR="001D67F7" w:rsidRPr="005748FB" w:rsidRDefault="003F23F1">
            <w:pPr>
              <w:spacing w:after="0" w:line="240" w:lineRule="auto"/>
              <w:jc w:val="center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1.00 (0.94</w:t>
            </w:r>
            <w:r w:rsidR="00DA4005"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-</w:t>
            </w: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1.06)</w:t>
            </w:r>
          </w:p>
        </w:tc>
      </w:tr>
      <w:tr w:rsidR="005748FB" w:rsidRPr="005748FB" w14:paraId="10D91D70" w14:textId="77777777" w:rsidTr="001730BF">
        <w:trPr>
          <w:cantSplit/>
        </w:trPr>
        <w:tc>
          <w:tcPr>
            <w:tcW w:w="3260" w:type="dxa"/>
          </w:tcPr>
          <w:p w14:paraId="66828868" w14:textId="77777777" w:rsidR="001D67F7" w:rsidRPr="005748FB" w:rsidRDefault="003F23F1">
            <w:pPr>
              <w:spacing w:after="0" w:line="240" w:lineRule="auto"/>
              <w:ind w:leftChars="92" w:left="184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Q4</w:t>
            </w:r>
          </w:p>
        </w:tc>
        <w:tc>
          <w:tcPr>
            <w:tcW w:w="2693" w:type="dxa"/>
          </w:tcPr>
          <w:p w14:paraId="38B7DEAA" w14:textId="0833AC9B" w:rsidR="001D67F7" w:rsidRPr="005748FB" w:rsidRDefault="003F23F1">
            <w:pPr>
              <w:spacing w:after="0" w:line="240" w:lineRule="auto"/>
              <w:jc w:val="center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1.21 (1.14</w:t>
            </w:r>
            <w:r w:rsidR="00DA4005"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-</w:t>
            </w: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1.28)</w:t>
            </w:r>
          </w:p>
        </w:tc>
        <w:tc>
          <w:tcPr>
            <w:tcW w:w="2694" w:type="dxa"/>
          </w:tcPr>
          <w:p w14:paraId="00E5F448" w14:textId="41715FBF" w:rsidR="001D67F7" w:rsidRPr="005748FB" w:rsidRDefault="003F23F1">
            <w:pPr>
              <w:spacing w:after="0" w:line="240" w:lineRule="auto"/>
              <w:jc w:val="center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0.99 (0.93</w:t>
            </w:r>
            <w:r w:rsidR="00DA4005"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-</w:t>
            </w: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1.04)</w:t>
            </w:r>
          </w:p>
        </w:tc>
      </w:tr>
      <w:tr w:rsidR="005748FB" w:rsidRPr="005748FB" w14:paraId="1F6EA351" w14:textId="77777777" w:rsidTr="001730BF">
        <w:trPr>
          <w:cantSplit/>
        </w:trPr>
        <w:tc>
          <w:tcPr>
            <w:tcW w:w="3260" w:type="dxa"/>
          </w:tcPr>
          <w:p w14:paraId="744B1CC4" w14:textId="77777777" w:rsidR="001D67F7" w:rsidRPr="005748FB" w:rsidRDefault="003F23F1">
            <w:pPr>
              <w:spacing w:after="0" w:line="240" w:lineRule="auto"/>
              <w:ind w:leftChars="92" w:left="184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Q5</w:t>
            </w:r>
          </w:p>
        </w:tc>
        <w:tc>
          <w:tcPr>
            <w:tcW w:w="2693" w:type="dxa"/>
          </w:tcPr>
          <w:p w14:paraId="009B70B3" w14:textId="3572F286" w:rsidR="001D67F7" w:rsidRPr="005748FB" w:rsidRDefault="003F23F1">
            <w:pPr>
              <w:spacing w:after="0" w:line="240" w:lineRule="auto"/>
              <w:jc w:val="center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1.34 (1.27</w:t>
            </w:r>
            <w:r w:rsidR="00DA4005"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-</w:t>
            </w: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1.42)</w:t>
            </w:r>
          </w:p>
        </w:tc>
        <w:tc>
          <w:tcPr>
            <w:tcW w:w="2694" w:type="dxa"/>
          </w:tcPr>
          <w:p w14:paraId="663F24AB" w14:textId="15CECF75" w:rsidR="001D67F7" w:rsidRPr="005748FB" w:rsidRDefault="003F23F1">
            <w:pPr>
              <w:spacing w:after="0" w:line="240" w:lineRule="auto"/>
              <w:jc w:val="center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1.03 (0.98</w:t>
            </w:r>
            <w:r w:rsidR="00DA4005"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-</w:t>
            </w: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1.09)</w:t>
            </w:r>
          </w:p>
        </w:tc>
      </w:tr>
      <w:tr w:rsidR="005748FB" w:rsidRPr="005748FB" w14:paraId="6822C197" w14:textId="77777777" w:rsidTr="001730BF">
        <w:trPr>
          <w:cantSplit/>
        </w:trPr>
        <w:tc>
          <w:tcPr>
            <w:tcW w:w="3260" w:type="dxa"/>
          </w:tcPr>
          <w:p w14:paraId="727C2EA4" w14:textId="77777777" w:rsidR="001D67F7" w:rsidRPr="005748FB" w:rsidRDefault="003F23F1">
            <w:pPr>
              <w:spacing w:after="0" w:line="240" w:lineRule="auto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Educational level</w:t>
            </w:r>
          </w:p>
        </w:tc>
        <w:tc>
          <w:tcPr>
            <w:tcW w:w="2693" w:type="dxa"/>
          </w:tcPr>
          <w:p w14:paraId="21165014" w14:textId="77777777" w:rsidR="001D67F7" w:rsidRPr="005748FB" w:rsidRDefault="001D67F7">
            <w:pPr>
              <w:spacing w:after="0" w:line="240" w:lineRule="auto"/>
              <w:jc w:val="center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2694" w:type="dxa"/>
            <w:vAlign w:val="center"/>
          </w:tcPr>
          <w:p w14:paraId="700AC489" w14:textId="77777777" w:rsidR="001D67F7" w:rsidRPr="005748FB" w:rsidRDefault="001D67F7">
            <w:pPr>
              <w:pStyle w:val="TimesNewRoman"/>
              <w:wordWrap/>
              <w:adjustRightInd w:val="0"/>
              <w:spacing w:line="240" w:lineRule="auto"/>
              <w:jc w:val="center"/>
              <w:rPr>
                <w:rFonts w:eastAsia="GulimChe"/>
                <w:sz w:val="22"/>
                <w:szCs w:val="22"/>
                <w:lang w:val="en-GB"/>
              </w:rPr>
            </w:pPr>
          </w:p>
        </w:tc>
      </w:tr>
      <w:tr w:rsidR="005748FB" w:rsidRPr="005748FB" w14:paraId="69A8AD10" w14:textId="77777777" w:rsidTr="001730BF">
        <w:trPr>
          <w:cantSplit/>
        </w:trPr>
        <w:tc>
          <w:tcPr>
            <w:tcW w:w="3260" w:type="dxa"/>
          </w:tcPr>
          <w:p w14:paraId="1869A795" w14:textId="77777777" w:rsidR="001D67F7" w:rsidRPr="005748FB" w:rsidRDefault="003F23F1">
            <w:pPr>
              <w:spacing w:after="0" w:line="240" w:lineRule="auto"/>
              <w:ind w:leftChars="92" w:left="184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&lt;12 years</w:t>
            </w:r>
          </w:p>
        </w:tc>
        <w:tc>
          <w:tcPr>
            <w:tcW w:w="2693" w:type="dxa"/>
          </w:tcPr>
          <w:p w14:paraId="284EBDEC" w14:textId="77777777" w:rsidR="001D67F7" w:rsidRPr="005748FB" w:rsidRDefault="003F23F1">
            <w:pPr>
              <w:spacing w:after="0" w:line="240" w:lineRule="auto"/>
              <w:jc w:val="center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00 (reference)</w:t>
            </w:r>
          </w:p>
        </w:tc>
        <w:tc>
          <w:tcPr>
            <w:tcW w:w="2694" w:type="dxa"/>
          </w:tcPr>
          <w:p w14:paraId="6FD8C273" w14:textId="77777777" w:rsidR="001D67F7" w:rsidRPr="005748FB" w:rsidRDefault="003F23F1">
            <w:pPr>
              <w:pStyle w:val="TimesNewRoman"/>
              <w:wordWrap/>
              <w:adjustRightInd w:val="0"/>
              <w:spacing w:line="240" w:lineRule="auto"/>
              <w:jc w:val="center"/>
              <w:rPr>
                <w:rFonts w:eastAsia="GulimChe"/>
                <w:sz w:val="22"/>
                <w:szCs w:val="22"/>
                <w:lang w:val="en-GB"/>
              </w:rPr>
            </w:pPr>
            <w:r w:rsidRPr="005748FB">
              <w:rPr>
                <w:rFonts w:eastAsia="Malgun Gothic"/>
                <w:sz w:val="22"/>
                <w:lang w:val="en-GB"/>
              </w:rPr>
              <w:t>1.00 (reference)</w:t>
            </w:r>
          </w:p>
        </w:tc>
      </w:tr>
      <w:tr w:rsidR="005748FB" w:rsidRPr="005748FB" w14:paraId="7464C0B4" w14:textId="77777777" w:rsidTr="001730BF">
        <w:trPr>
          <w:cantSplit/>
        </w:trPr>
        <w:tc>
          <w:tcPr>
            <w:tcW w:w="3260" w:type="dxa"/>
          </w:tcPr>
          <w:p w14:paraId="07041F40" w14:textId="77777777" w:rsidR="001D67F7" w:rsidRPr="005748FB" w:rsidRDefault="003F23F1">
            <w:pPr>
              <w:spacing w:after="0" w:line="240" w:lineRule="auto"/>
              <w:ind w:leftChars="92" w:left="184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≥ 12 years</w:t>
            </w:r>
          </w:p>
        </w:tc>
        <w:tc>
          <w:tcPr>
            <w:tcW w:w="2693" w:type="dxa"/>
          </w:tcPr>
          <w:p w14:paraId="442F84F6" w14:textId="39F967A3" w:rsidR="001D67F7" w:rsidRPr="005748FB" w:rsidRDefault="003F23F1">
            <w:pPr>
              <w:spacing w:after="0" w:line="240" w:lineRule="auto"/>
              <w:jc w:val="center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1.07 (1.03</w:t>
            </w:r>
            <w:r w:rsidR="00DA4005"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-</w:t>
            </w: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1.11)</w:t>
            </w:r>
          </w:p>
        </w:tc>
        <w:tc>
          <w:tcPr>
            <w:tcW w:w="2694" w:type="dxa"/>
          </w:tcPr>
          <w:p w14:paraId="6E0C995F" w14:textId="3009B188" w:rsidR="001D67F7" w:rsidRPr="005748FB" w:rsidRDefault="003F23F1">
            <w:pPr>
              <w:pStyle w:val="TimesNewRoman"/>
              <w:wordWrap/>
              <w:adjustRightInd w:val="0"/>
              <w:spacing w:line="240" w:lineRule="auto"/>
              <w:jc w:val="center"/>
              <w:rPr>
                <w:rFonts w:eastAsia="GulimChe"/>
                <w:sz w:val="22"/>
                <w:szCs w:val="22"/>
                <w:lang w:val="en-GB"/>
              </w:rPr>
            </w:pPr>
            <w:r w:rsidRPr="005748FB">
              <w:rPr>
                <w:rFonts w:eastAsia="GulimChe"/>
                <w:sz w:val="22"/>
                <w:lang w:val="en-GB"/>
              </w:rPr>
              <w:t>0.90 (0.87</w:t>
            </w:r>
            <w:r w:rsidR="00DA4005" w:rsidRPr="005748FB">
              <w:rPr>
                <w:rFonts w:eastAsia="GulimChe"/>
                <w:sz w:val="22"/>
                <w:lang w:val="en-GB"/>
              </w:rPr>
              <w:t>-</w:t>
            </w:r>
            <w:r w:rsidRPr="005748FB">
              <w:rPr>
                <w:rFonts w:eastAsia="GulimChe"/>
                <w:sz w:val="22"/>
                <w:lang w:val="en-GB"/>
              </w:rPr>
              <w:t>0.94)</w:t>
            </w:r>
          </w:p>
        </w:tc>
      </w:tr>
      <w:tr w:rsidR="005748FB" w:rsidRPr="005748FB" w14:paraId="7F0B973A" w14:textId="77777777" w:rsidTr="001730BF">
        <w:trPr>
          <w:cantSplit/>
        </w:trPr>
        <w:tc>
          <w:tcPr>
            <w:tcW w:w="3260" w:type="dxa"/>
          </w:tcPr>
          <w:p w14:paraId="5841A882" w14:textId="77777777" w:rsidR="001D67F7" w:rsidRPr="005748FB" w:rsidRDefault="003F23F1">
            <w:pPr>
              <w:spacing w:after="0" w:line="240" w:lineRule="auto"/>
              <w:rPr>
                <w:rFonts w:ascii="Times New Roman" w:eastAsia="GulimChe" w:hAnsi="Times New Roman" w:cs="Times New Roman"/>
                <w:b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Sleep duration</w:t>
            </w:r>
          </w:p>
        </w:tc>
        <w:tc>
          <w:tcPr>
            <w:tcW w:w="2693" w:type="dxa"/>
          </w:tcPr>
          <w:p w14:paraId="69EA6B73" w14:textId="77777777" w:rsidR="001D67F7" w:rsidRPr="005748FB" w:rsidRDefault="001D67F7">
            <w:pPr>
              <w:spacing w:after="0" w:line="240" w:lineRule="auto"/>
              <w:jc w:val="center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2694" w:type="dxa"/>
            <w:vAlign w:val="center"/>
          </w:tcPr>
          <w:p w14:paraId="61290E04" w14:textId="77777777" w:rsidR="001D67F7" w:rsidRPr="005748FB" w:rsidRDefault="001D67F7">
            <w:pPr>
              <w:pStyle w:val="TimesNewRoman"/>
              <w:wordWrap/>
              <w:adjustRightInd w:val="0"/>
              <w:spacing w:line="240" w:lineRule="auto"/>
              <w:jc w:val="center"/>
              <w:rPr>
                <w:rFonts w:eastAsia="GulimChe"/>
                <w:sz w:val="22"/>
                <w:szCs w:val="22"/>
                <w:lang w:val="en-GB"/>
              </w:rPr>
            </w:pPr>
          </w:p>
        </w:tc>
      </w:tr>
      <w:tr w:rsidR="005748FB" w:rsidRPr="005748FB" w14:paraId="24BBEC6F" w14:textId="77777777" w:rsidTr="001730BF">
        <w:trPr>
          <w:cantSplit/>
        </w:trPr>
        <w:tc>
          <w:tcPr>
            <w:tcW w:w="3260" w:type="dxa"/>
          </w:tcPr>
          <w:p w14:paraId="7AB57BDC" w14:textId="77777777" w:rsidR="001D67F7" w:rsidRPr="005748FB" w:rsidRDefault="003F23F1">
            <w:pPr>
              <w:spacing w:after="0" w:line="240" w:lineRule="auto"/>
              <w:ind w:leftChars="92" w:left="184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≤6 hours</w:t>
            </w:r>
          </w:p>
        </w:tc>
        <w:tc>
          <w:tcPr>
            <w:tcW w:w="2693" w:type="dxa"/>
          </w:tcPr>
          <w:p w14:paraId="1F5DA76D" w14:textId="77777777" w:rsidR="001D67F7" w:rsidRPr="005748FB" w:rsidRDefault="003F23F1">
            <w:pPr>
              <w:spacing w:after="0" w:line="240" w:lineRule="auto"/>
              <w:jc w:val="center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00 (reference)</w:t>
            </w:r>
          </w:p>
        </w:tc>
        <w:tc>
          <w:tcPr>
            <w:tcW w:w="2694" w:type="dxa"/>
          </w:tcPr>
          <w:p w14:paraId="66ECC7DA" w14:textId="77777777" w:rsidR="001D67F7" w:rsidRPr="005748FB" w:rsidRDefault="003F23F1">
            <w:pPr>
              <w:spacing w:after="0" w:line="240" w:lineRule="auto"/>
              <w:jc w:val="center"/>
              <w:rPr>
                <w:rFonts w:ascii="Times New Roman" w:eastAsia="GulimChe" w:hAnsi="Times New Roman" w:cs="Times New Roman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00 (reference)</w:t>
            </w:r>
          </w:p>
        </w:tc>
      </w:tr>
      <w:tr w:rsidR="005748FB" w:rsidRPr="005748FB" w14:paraId="5C1B9DF8" w14:textId="77777777" w:rsidTr="001730BF">
        <w:trPr>
          <w:cantSplit/>
        </w:trPr>
        <w:tc>
          <w:tcPr>
            <w:tcW w:w="3260" w:type="dxa"/>
          </w:tcPr>
          <w:p w14:paraId="586A29ED" w14:textId="7EEC75A9" w:rsidR="001D67F7" w:rsidRPr="005748FB" w:rsidRDefault="003F23F1">
            <w:pPr>
              <w:spacing w:after="0" w:line="240" w:lineRule="auto"/>
              <w:ind w:leftChars="92" w:left="184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hAnsi="Times New Roman" w:cs="Times New Roman"/>
                <w:sz w:val="22"/>
                <w:lang w:val="en-GB"/>
              </w:rPr>
              <w:t>&gt;6</w:t>
            </w:r>
            <w:r w:rsidR="008B4165" w:rsidRPr="005748FB">
              <w:rPr>
                <w:rFonts w:ascii="Times New Roman" w:hAnsi="Times New Roman" w:cs="Times New Roman"/>
                <w:sz w:val="22"/>
                <w:lang w:val="en-GB"/>
              </w:rPr>
              <w:t>-</w:t>
            </w:r>
            <w:r w:rsidRPr="005748FB">
              <w:rPr>
                <w:rFonts w:ascii="Times New Roman" w:hAnsi="Times New Roman" w:cs="Times New Roman"/>
                <w:sz w:val="22"/>
                <w:lang w:val="en-GB"/>
              </w:rPr>
              <w:t>7</w:t>
            </w: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 xml:space="preserve"> hours</w:t>
            </w:r>
          </w:p>
        </w:tc>
        <w:tc>
          <w:tcPr>
            <w:tcW w:w="2693" w:type="dxa"/>
          </w:tcPr>
          <w:p w14:paraId="7BD74D80" w14:textId="506ACAA1" w:rsidR="001D67F7" w:rsidRPr="005748FB" w:rsidRDefault="003F23F1">
            <w:pPr>
              <w:spacing w:after="0" w:line="240" w:lineRule="auto"/>
              <w:jc w:val="center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0.96 (0.93</w:t>
            </w:r>
            <w:r w:rsidR="00DA4005"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-</w:t>
            </w: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1.00)</w:t>
            </w:r>
          </w:p>
        </w:tc>
        <w:tc>
          <w:tcPr>
            <w:tcW w:w="2694" w:type="dxa"/>
          </w:tcPr>
          <w:p w14:paraId="0DC510A1" w14:textId="2BEC749B" w:rsidR="001D67F7" w:rsidRPr="005748FB" w:rsidRDefault="003F23F1">
            <w:pPr>
              <w:spacing w:after="0" w:line="240" w:lineRule="auto"/>
              <w:jc w:val="center"/>
              <w:rPr>
                <w:rFonts w:ascii="Times New Roman" w:eastAsia="GulimChe" w:hAnsi="Times New Roman" w:cs="Times New Roman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0.91 (0.87</w:t>
            </w:r>
            <w:r w:rsidR="00DA4005"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-</w:t>
            </w: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0.94)</w:t>
            </w:r>
          </w:p>
        </w:tc>
      </w:tr>
      <w:tr w:rsidR="005748FB" w:rsidRPr="005748FB" w14:paraId="01FA3ED6" w14:textId="77777777" w:rsidTr="001730BF">
        <w:trPr>
          <w:cantSplit/>
        </w:trPr>
        <w:tc>
          <w:tcPr>
            <w:tcW w:w="3260" w:type="dxa"/>
          </w:tcPr>
          <w:p w14:paraId="2A8816C0" w14:textId="29422A4A" w:rsidR="001D67F7" w:rsidRPr="005748FB" w:rsidRDefault="003F23F1">
            <w:pPr>
              <w:spacing w:after="0" w:line="240" w:lineRule="auto"/>
              <w:ind w:leftChars="92" w:left="184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hAnsi="Times New Roman" w:cs="Times New Roman"/>
                <w:sz w:val="22"/>
                <w:lang w:val="en-GB"/>
              </w:rPr>
              <w:t>&gt;7</w:t>
            </w:r>
            <w:r w:rsidR="008B4165" w:rsidRPr="005748FB">
              <w:rPr>
                <w:rFonts w:ascii="Times New Roman" w:hAnsi="Times New Roman" w:cs="Times New Roman"/>
                <w:sz w:val="22"/>
                <w:lang w:val="en-GB"/>
              </w:rPr>
              <w:t>-</w:t>
            </w:r>
            <w:r w:rsidRPr="005748FB">
              <w:rPr>
                <w:rFonts w:ascii="Times New Roman" w:hAnsi="Times New Roman" w:cs="Times New Roman"/>
                <w:sz w:val="22"/>
                <w:lang w:val="en-GB"/>
              </w:rPr>
              <w:t>8</w:t>
            </w: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 xml:space="preserve"> hours</w:t>
            </w:r>
          </w:p>
        </w:tc>
        <w:tc>
          <w:tcPr>
            <w:tcW w:w="2693" w:type="dxa"/>
          </w:tcPr>
          <w:p w14:paraId="41DD8D8E" w14:textId="6A5D1366" w:rsidR="001D67F7" w:rsidRPr="005748FB" w:rsidRDefault="003F23F1">
            <w:pPr>
              <w:spacing w:after="0" w:line="240" w:lineRule="auto"/>
              <w:jc w:val="center"/>
              <w:rPr>
                <w:rFonts w:ascii="Times New Roman" w:eastAsia="GulimChe" w:hAnsi="Times New Roman" w:cs="Times New Roman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0.79 (0.76</w:t>
            </w:r>
            <w:r w:rsidR="00DA4005"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-</w:t>
            </w: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0.82)</w:t>
            </w:r>
          </w:p>
        </w:tc>
        <w:tc>
          <w:tcPr>
            <w:tcW w:w="2694" w:type="dxa"/>
          </w:tcPr>
          <w:p w14:paraId="6B8C5733" w14:textId="0FBE2AF1" w:rsidR="001D67F7" w:rsidRPr="005748FB" w:rsidRDefault="003F23F1">
            <w:pPr>
              <w:spacing w:after="0" w:line="240" w:lineRule="auto"/>
              <w:jc w:val="center"/>
              <w:rPr>
                <w:rFonts w:ascii="Times New Roman" w:eastAsia="GulimChe" w:hAnsi="Times New Roman" w:cs="Times New Roman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0.84 (0.80</w:t>
            </w:r>
            <w:r w:rsidR="00DA4005"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-</w:t>
            </w: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0.87)</w:t>
            </w:r>
          </w:p>
        </w:tc>
      </w:tr>
      <w:tr w:rsidR="005748FB" w:rsidRPr="005748FB" w14:paraId="015E2350" w14:textId="77777777" w:rsidTr="001730BF">
        <w:trPr>
          <w:cantSplit/>
        </w:trPr>
        <w:tc>
          <w:tcPr>
            <w:tcW w:w="3260" w:type="dxa"/>
          </w:tcPr>
          <w:p w14:paraId="78493C3B" w14:textId="517FCC75" w:rsidR="001D67F7" w:rsidRPr="005748FB" w:rsidRDefault="003F23F1">
            <w:pPr>
              <w:spacing w:after="0" w:line="240" w:lineRule="auto"/>
              <w:ind w:leftChars="92" w:left="184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hAnsi="Times New Roman" w:cs="Times New Roman"/>
                <w:sz w:val="22"/>
                <w:lang w:val="en-GB"/>
              </w:rPr>
              <w:t>&gt;8</w:t>
            </w:r>
            <w:r w:rsidR="00DA4005" w:rsidRPr="005748FB">
              <w:rPr>
                <w:rFonts w:ascii="Times New Roman" w:hAnsi="Times New Roman" w:cs="Times New Roman"/>
                <w:sz w:val="22"/>
                <w:lang w:val="en-GB"/>
              </w:rPr>
              <w:t>-</w:t>
            </w:r>
            <w:r w:rsidRPr="005748FB">
              <w:rPr>
                <w:rFonts w:ascii="Times New Roman" w:hAnsi="Times New Roman" w:cs="Times New Roman"/>
                <w:sz w:val="22"/>
                <w:lang w:val="en-GB"/>
              </w:rPr>
              <w:t>9</w:t>
            </w: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 xml:space="preserve"> hours</w:t>
            </w:r>
          </w:p>
        </w:tc>
        <w:tc>
          <w:tcPr>
            <w:tcW w:w="2693" w:type="dxa"/>
          </w:tcPr>
          <w:p w14:paraId="2C988EE2" w14:textId="2ED37E7F" w:rsidR="001D67F7" w:rsidRPr="005748FB" w:rsidRDefault="003F23F1">
            <w:pPr>
              <w:spacing w:after="0" w:line="240" w:lineRule="auto"/>
              <w:jc w:val="center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0.61 (0.58</w:t>
            </w:r>
            <w:r w:rsidR="00DA4005"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-</w:t>
            </w: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0.64)</w:t>
            </w:r>
          </w:p>
        </w:tc>
        <w:tc>
          <w:tcPr>
            <w:tcW w:w="2694" w:type="dxa"/>
          </w:tcPr>
          <w:p w14:paraId="73AE50C9" w14:textId="02A88763" w:rsidR="001D67F7" w:rsidRPr="005748FB" w:rsidRDefault="003F23F1">
            <w:pPr>
              <w:spacing w:after="0" w:line="240" w:lineRule="auto"/>
              <w:jc w:val="center"/>
              <w:rPr>
                <w:rFonts w:ascii="Times New Roman" w:eastAsia="GulimChe" w:hAnsi="Times New Roman" w:cs="Times New Roman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0.82 (0.78</w:t>
            </w:r>
            <w:r w:rsidR="00DA4005"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-</w:t>
            </w: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0.86)</w:t>
            </w:r>
          </w:p>
        </w:tc>
      </w:tr>
      <w:tr w:rsidR="005748FB" w:rsidRPr="005748FB" w14:paraId="62AC43BF" w14:textId="77777777" w:rsidTr="001730BF">
        <w:trPr>
          <w:cantSplit/>
        </w:trPr>
        <w:tc>
          <w:tcPr>
            <w:tcW w:w="3260" w:type="dxa"/>
          </w:tcPr>
          <w:p w14:paraId="137D63F2" w14:textId="77777777" w:rsidR="001D67F7" w:rsidRPr="005748FB" w:rsidRDefault="003F23F1">
            <w:pPr>
              <w:spacing w:after="0" w:line="240" w:lineRule="auto"/>
              <w:ind w:leftChars="92" w:left="184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≥ 9 hours</w:t>
            </w:r>
          </w:p>
        </w:tc>
        <w:tc>
          <w:tcPr>
            <w:tcW w:w="2693" w:type="dxa"/>
          </w:tcPr>
          <w:p w14:paraId="4C6FF103" w14:textId="165E8BC0" w:rsidR="001D67F7" w:rsidRPr="005748FB" w:rsidRDefault="003F23F1">
            <w:pPr>
              <w:spacing w:after="0" w:line="240" w:lineRule="auto"/>
              <w:jc w:val="center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0.49 (0.44</w:t>
            </w:r>
            <w:r w:rsidR="00DA4005"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-</w:t>
            </w: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0.53)</w:t>
            </w:r>
          </w:p>
        </w:tc>
        <w:tc>
          <w:tcPr>
            <w:tcW w:w="2694" w:type="dxa"/>
          </w:tcPr>
          <w:p w14:paraId="7D7DEAF9" w14:textId="442413BA" w:rsidR="001D67F7" w:rsidRPr="005748FB" w:rsidRDefault="003F23F1">
            <w:pPr>
              <w:spacing w:after="0" w:line="240" w:lineRule="auto"/>
              <w:jc w:val="center"/>
              <w:rPr>
                <w:rFonts w:ascii="Times New Roman" w:eastAsia="GulimChe" w:hAnsi="Times New Roman" w:cs="Times New Roman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0.80 (0.73</w:t>
            </w:r>
            <w:r w:rsidR="00DA4005"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-</w:t>
            </w: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0.87)</w:t>
            </w:r>
          </w:p>
        </w:tc>
      </w:tr>
      <w:tr w:rsidR="005748FB" w:rsidRPr="005748FB" w14:paraId="5EDE5F3D" w14:textId="77777777" w:rsidTr="001730BF">
        <w:trPr>
          <w:cantSplit/>
        </w:trPr>
        <w:tc>
          <w:tcPr>
            <w:tcW w:w="3260" w:type="dxa"/>
          </w:tcPr>
          <w:p w14:paraId="05AFE8CE" w14:textId="77777777" w:rsidR="001D67F7" w:rsidRPr="005748FB" w:rsidRDefault="003F23F1">
            <w:pPr>
              <w:spacing w:after="0" w:line="240" w:lineRule="auto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CESD-score</w:t>
            </w:r>
          </w:p>
        </w:tc>
        <w:tc>
          <w:tcPr>
            <w:tcW w:w="2693" w:type="dxa"/>
          </w:tcPr>
          <w:p w14:paraId="4882E853" w14:textId="77777777" w:rsidR="001D67F7" w:rsidRPr="005748FB" w:rsidRDefault="001D67F7">
            <w:pPr>
              <w:spacing w:after="0" w:line="240" w:lineRule="auto"/>
              <w:jc w:val="center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2694" w:type="dxa"/>
          </w:tcPr>
          <w:p w14:paraId="6117888C" w14:textId="77777777" w:rsidR="001D67F7" w:rsidRPr="005748FB" w:rsidRDefault="001D67F7">
            <w:pPr>
              <w:spacing w:after="0" w:line="240" w:lineRule="auto"/>
              <w:jc w:val="center"/>
              <w:rPr>
                <w:rFonts w:ascii="Times New Roman" w:eastAsia="GulimChe" w:hAnsi="Times New Roman" w:cs="Times New Roman"/>
                <w:sz w:val="22"/>
                <w:lang w:val="en-GB"/>
              </w:rPr>
            </w:pPr>
          </w:p>
        </w:tc>
      </w:tr>
      <w:tr w:rsidR="005748FB" w:rsidRPr="005748FB" w14:paraId="25B3B6F2" w14:textId="77777777" w:rsidTr="001730BF">
        <w:trPr>
          <w:cantSplit/>
        </w:trPr>
        <w:tc>
          <w:tcPr>
            <w:tcW w:w="3260" w:type="dxa"/>
          </w:tcPr>
          <w:p w14:paraId="13F89515" w14:textId="77777777" w:rsidR="001D67F7" w:rsidRPr="005748FB" w:rsidRDefault="003F23F1">
            <w:pPr>
              <w:spacing w:after="0" w:line="240" w:lineRule="auto"/>
              <w:ind w:leftChars="92" w:left="184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&lt;8</w:t>
            </w:r>
          </w:p>
        </w:tc>
        <w:tc>
          <w:tcPr>
            <w:tcW w:w="2693" w:type="dxa"/>
          </w:tcPr>
          <w:p w14:paraId="427C0C03" w14:textId="77777777" w:rsidR="001D67F7" w:rsidRPr="005748FB" w:rsidRDefault="003F23F1">
            <w:pPr>
              <w:spacing w:after="0" w:line="240" w:lineRule="auto"/>
              <w:jc w:val="center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00 (reference)</w:t>
            </w:r>
          </w:p>
        </w:tc>
        <w:tc>
          <w:tcPr>
            <w:tcW w:w="2694" w:type="dxa"/>
          </w:tcPr>
          <w:p w14:paraId="2BE5B093" w14:textId="77777777" w:rsidR="001D67F7" w:rsidRPr="005748FB" w:rsidRDefault="003F23F1">
            <w:pPr>
              <w:spacing w:after="0" w:line="240" w:lineRule="auto"/>
              <w:jc w:val="center"/>
              <w:rPr>
                <w:rFonts w:ascii="Times New Roman" w:eastAsia="GulimChe" w:hAnsi="Times New Roman" w:cs="Times New Roman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.00 (reference)</w:t>
            </w:r>
          </w:p>
        </w:tc>
      </w:tr>
      <w:tr w:rsidR="005748FB" w:rsidRPr="005748FB" w14:paraId="4190898A" w14:textId="77777777" w:rsidTr="001730BF">
        <w:trPr>
          <w:cantSplit/>
        </w:trPr>
        <w:tc>
          <w:tcPr>
            <w:tcW w:w="3260" w:type="dxa"/>
          </w:tcPr>
          <w:p w14:paraId="7A7E1696" w14:textId="53FF8A95" w:rsidR="001D67F7" w:rsidRPr="005748FB" w:rsidRDefault="003F23F1">
            <w:pPr>
              <w:spacing w:after="0" w:line="240" w:lineRule="auto"/>
              <w:ind w:leftChars="92" w:left="184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hAnsi="Times New Roman" w:cs="Times New Roman"/>
                <w:sz w:val="22"/>
                <w:lang w:val="en-GB"/>
              </w:rPr>
              <w:t>8-15</w:t>
            </w:r>
          </w:p>
        </w:tc>
        <w:tc>
          <w:tcPr>
            <w:tcW w:w="2693" w:type="dxa"/>
          </w:tcPr>
          <w:p w14:paraId="52356CEE" w14:textId="0D745B96" w:rsidR="001D67F7" w:rsidRPr="005748FB" w:rsidRDefault="003F23F1">
            <w:pPr>
              <w:spacing w:after="0" w:line="240" w:lineRule="auto"/>
              <w:jc w:val="center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0.96 (0.93</w:t>
            </w:r>
            <w:r w:rsidR="00DA4005"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-</w:t>
            </w: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0.99)</w:t>
            </w:r>
          </w:p>
        </w:tc>
        <w:tc>
          <w:tcPr>
            <w:tcW w:w="2694" w:type="dxa"/>
          </w:tcPr>
          <w:p w14:paraId="66A0CACA" w14:textId="43EA3AB8" w:rsidR="001D67F7" w:rsidRPr="005748FB" w:rsidRDefault="003F23F1">
            <w:pPr>
              <w:spacing w:after="0" w:line="240" w:lineRule="auto"/>
              <w:jc w:val="center"/>
              <w:rPr>
                <w:rFonts w:ascii="Times New Roman" w:eastAsia="GulimChe" w:hAnsi="Times New Roman" w:cs="Times New Roman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1.03 (1.00</w:t>
            </w:r>
            <w:r w:rsidR="00DA4005"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-</w:t>
            </w: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1.06)</w:t>
            </w:r>
          </w:p>
        </w:tc>
      </w:tr>
      <w:tr w:rsidR="005748FB" w:rsidRPr="005748FB" w14:paraId="46A91F31" w14:textId="77777777" w:rsidTr="001730BF">
        <w:trPr>
          <w:cantSplit/>
        </w:trPr>
        <w:tc>
          <w:tcPr>
            <w:tcW w:w="3260" w:type="dxa"/>
          </w:tcPr>
          <w:p w14:paraId="60F94B06" w14:textId="77777777" w:rsidR="001D67F7" w:rsidRPr="005748FB" w:rsidRDefault="003F23F1">
            <w:pPr>
              <w:spacing w:after="0" w:line="240" w:lineRule="auto"/>
              <w:ind w:leftChars="92" w:left="184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16-24</w:t>
            </w:r>
          </w:p>
        </w:tc>
        <w:tc>
          <w:tcPr>
            <w:tcW w:w="2693" w:type="dxa"/>
          </w:tcPr>
          <w:p w14:paraId="56C0017E" w14:textId="0BDB8BA6" w:rsidR="001D67F7" w:rsidRPr="005748FB" w:rsidRDefault="003F23F1">
            <w:pPr>
              <w:spacing w:after="0" w:line="240" w:lineRule="auto"/>
              <w:jc w:val="center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0.82 (0.78</w:t>
            </w:r>
            <w:r w:rsidR="00DA4005"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-</w:t>
            </w: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0.86)</w:t>
            </w:r>
          </w:p>
        </w:tc>
        <w:tc>
          <w:tcPr>
            <w:tcW w:w="2694" w:type="dxa"/>
          </w:tcPr>
          <w:p w14:paraId="1F061039" w14:textId="00891AE0" w:rsidR="001D67F7" w:rsidRPr="005748FB" w:rsidRDefault="003F23F1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ind w:left="-2"/>
              <w:jc w:val="center"/>
              <w:rPr>
                <w:rFonts w:ascii="Times New Roman" w:eastAsia="GulimChe" w:hAnsi="Times New Roman" w:cs="Times New Roman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1.04 (0.99</w:t>
            </w:r>
            <w:r w:rsidR="00DA4005"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-</w:t>
            </w: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1.09)</w:t>
            </w:r>
          </w:p>
        </w:tc>
      </w:tr>
      <w:tr w:rsidR="005748FB" w:rsidRPr="005748FB" w14:paraId="7B0CC4D4" w14:textId="77777777" w:rsidTr="001730BF">
        <w:trPr>
          <w:cantSplit/>
        </w:trPr>
        <w:tc>
          <w:tcPr>
            <w:tcW w:w="3260" w:type="dxa"/>
            <w:tcBorders>
              <w:bottom w:val="single" w:sz="12" w:space="0" w:color="auto"/>
            </w:tcBorders>
          </w:tcPr>
          <w:p w14:paraId="611E7563" w14:textId="77777777" w:rsidR="001D67F7" w:rsidRPr="005748FB" w:rsidRDefault="003F23F1">
            <w:pPr>
              <w:spacing w:after="0" w:line="240" w:lineRule="auto"/>
              <w:ind w:leftChars="92" w:left="184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≥25</w:t>
            </w:r>
          </w:p>
        </w:tc>
        <w:tc>
          <w:tcPr>
            <w:tcW w:w="2693" w:type="dxa"/>
            <w:tcBorders>
              <w:bottom w:val="single" w:sz="12" w:space="0" w:color="auto"/>
            </w:tcBorders>
          </w:tcPr>
          <w:p w14:paraId="688A47F4" w14:textId="26D8C65D" w:rsidR="001D67F7" w:rsidRPr="005748FB" w:rsidRDefault="003F23F1">
            <w:pPr>
              <w:spacing w:after="0" w:line="240" w:lineRule="auto"/>
              <w:jc w:val="center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0.74 (0.69</w:t>
            </w:r>
            <w:r w:rsidR="00DA4005"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-</w:t>
            </w: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0.81)</w:t>
            </w:r>
          </w:p>
        </w:tc>
        <w:tc>
          <w:tcPr>
            <w:tcW w:w="2694" w:type="dxa"/>
            <w:tcBorders>
              <w:bottom w:val="single" w:sz="12" w:space="0" w:color="auto"/>
            </w:tcBorders>
          </w:tcPr>
          <w:p w14:paraId="1BF7588C" w14:textId="653EA019" w:rsidR="001D67F7" w:rsidRPr="005748FB" w:rsidRDefault="003F23F1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ind w:left="-2"/>
              <w:jc w:val="center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1.06 (0.98</w:t>
            </w:r>
            <w:r w:rsidR="00DA4005"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-</w:t>
            </w: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1.14)</w:t>
            </w:r>
          </w:p>
        </w:tc>
      </w:tr>
    </w:tbl>
    <w:p w14:paraId="33E7EE48" w14:textId="51B008C2" w:rsidR="001D67F7" w:rsidRPr="005748FB" w:rsidRDefault="003F23F1" w:rsidP="00847A7C">
      <w:pPr>
        <w:wordWrap/>
        <w:adjustRightInd w:val="0"/>
        <w:spacing w:after="0" w:line="240" w:lineRule="auto"/>
        <w:ind w:right="360"/>
        <w:jc w:val="left"/>
        <w:rPr>
          <w:rFonts w:ascii="Times New Roman" w:eastAsia="GulimChe" w:hAnsi="Times New Roman" w:cs="Times New Roman"/>
          <w:sz w:val="22"/>
          <w:lang w:val="en-GB"/>
        </w:rPr>
      </w:pPr>
      <w:r w:rsidRPr="005748FB">
        <w:rPr>
          <w:rFonts w:ascii="Times New Roman" w:eastAsia="Malgun Gothic" w:hAnsi="Times New Roman" w:cs="Times New Roman"/>
          <w:kern w:val="0"/>
          <w:sz w:val="22"/>
          <w:vertAlign w:val="superscript"/>
          <w:lang w:val="en-GB"/>
        </w:rPr>
        <w:t>a</w:t>
      </w:r>
      <w:r w:rsidRPr="005748FB">
        <w:rPr>
          <w:rFonts w:ascii="Times New Roman" w:eastAsia="Malgun Gothic" w:hAnsi="Times New Roman" w:cs="Times New Roman"/>
          <w:kern w:val="0"/>
          <w:sz w:val="22"/>
          <w:lang w:val="en-GB"/>
        </w:rPr>
        <w:t>Estimated from parametric proportional hazard models</w:t>
      </w:r>
      <w:r w:rsidR="008B4165" w:rsidRPr="005748FB">
        <w:rPr>
          <w:rFonts w:ascii="Times New Roman" w:eastAsia="Malgun Gothic" w:hAnsi="Times New Roman" w:cs="Times New Roman"/>
          <w:kern w:val="0"/>
          <w:sz w:val="22"/>
          <w:lang w:val="en-GB"/>
        </w:rPr>
        <w:t>.</w:t>
      </w:r>
      <w:r w:rsidRPr="005748FB">
        <w:rPr>
          <w:rFonts w:ascii="Times New Roman" w:eastAsia="Malgun Gothic" w:hAnsi="Times New Roman" w:cs="Times New Roman"/>
          <w:kern w:val="0"/>
          <w:sz w:val="22"/>
          <w:lang w:val="en-GB"/>
        </w:rPr>
        <w:t xml:space="preserve"> The </w:t>
      </w:r>
      <w:r w:rsidRPr="005748FB">
        <w:rPr>
          <w:rFonts w:ascii="Times New Roman" w:eastAsia="GulimChe" w:hAnsi="Times New Roman" w:cs="Times New Roman"/>
          <w:sz w:val="22"/>
          <w:lang w:val="en-GB"/>
        </w:rPr>
        <w:t>multivariate models included heart rate variability (SDNN and RMSSD), centre,</w:t>
      </w:r>
      <w:r w:rsidRPr="005748FB">
        <w:rPr>
          <w:rFonts w:ascii="Times New Roman" w:eastAsia="Malgun Gothic" w:hAnsi="Times New Roman" w:cs="Times New Roman"/>
          <w:kern w:val="0"/>
          <w:sz w:val="22"/>
          <w:lang w:val="en-GB"/>
        </w:rPr>
        <w:t xml:space="preserve"> year of screening examination, and</w:t>
      </w:r>
      <w:r w:rsidRPr="005748FB">
        <w:rPr>
          <w:rFonts w:ascii="Times New Roman" w:eastAsia="GulimChe" w:hAnsi="Times New Roman" w:cs="Times New Roman"/>
          <w:sz w:val="22"/>
          <w:lang w:val="en-GB"/>
        </w:rPr>
        <w:t xml:space="preserve"> all other variables listed for the model.</w:t>
      </w:r>
    </w:p>
    <w:p w14:paraId="694CCDF2" w14:textId="308D25C8" w:rsidR="00174644" w:rsidRPr="005748FB" w:rsidRDefault="00174644" w:rsidP="00847A7C">
      <w:pPr>
        <w:wordWrap/>
        <w:adjustRightInd w:val="0"/>
        <w:spacing w:after="0" w:line="240" w:lineRule="auto"/>
        <w:ind w:right="360"/>
        <w:jc w:val="left"/>
        <w:rPr>
          <w:lang w:val="en-GB"/>
        </w:rPr>
      </w:pPr>
      <w:r w:rsidRPr="005748FB">
        <w:rPr>
          <w:rFonts w:ascii="Times New Roman" w:eastAsia="Malgun Gothic" w:hAnsi="Times New Roman" w:cs="Times New Roman"/>
          <w:kern w:val="0"/>
          <w:sz w:val="22"/>
          <w:lang w:val="en-GB"/>
        </w:rPr>
        <w:t>CI, confidence interval</w:t>
      </w:r>
    </w:p>
    <w:p w14:paraId="549BF3D4" w14:textId="5042CC2D" w:rsidR="00961BAE" w:rsidRPr="005748FB" w:rsidRDefault="00961BAE" w:rsidP="00210E5F">
      <w:pPr>
        <w:widowControl/>
        <w:wordWrap/>
        <w:autoSpaceDE/>
        <w:spacing w:after="0" w:line="240" w:lineRule="auto"/>
        <w:rPr>
          <w:rFonts w:ascii="Times New Roman" w:eastAsia="Malgun Gothic" w:hAnsi="Times New Roman" w:cs="Times New Roman"/>
          <w:kern w:val="0"/>
          <w:sz w:val="22"/>
          <w:lang w:val="en-GB"/>
        </w:rPr>
      </w:pPr>
    </w:p>
    <w:p w14:paraId="0959581C" w14:textId="77777777" w:rsidR="008363EE" w:rsidRPr="005748FB" w:rsidRDefault="008363EE" w:rsidP="00210E5F">
      <w:pPr>
        <w:spacing w:line="240" w:lineRule="auto"/>
        <w:rPr>
          <w:lang w:val="en-GB"/>
        </w:rPr>
        <w:sectPr w:rsidR="008363EE" w:rsidRPr="005748FB" w:rsidSect="00B132A4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CF15049" w14:textId="3AA498D0" w:rsidR="008363EE" w:rsidRPr="005748FB" w:rsidRDefault="003F23F1" w:rsidP="008363EE">
      <w:pPr>
        <w:widowControl/>
        <w:wordWrap/>
        <w:autoSpaceDE/>
        <w:spacing w:after="0" w:line="480" w:lineRule="auto"/>
        <w:jc w:val="left"/>
        <w:rPr>
          <w:rFonts w:ascii="Times New Roman" w:eastAsia="Batang" w:hAnsi="Times New Roman" w:cs="Times New Roman"/>
          <w:kern w:val="0"/>
          <w:sz w:val="22"/>
          <w:lang w:val="en-GB"/>
        </w:rPr>
      </w:pPr>
      <w:r w:rsidRPr="005748FB">
        <w:rPr>
          <w:rFonts w:ascii="Times New Roman" w:eastAsia="GulimChe" w:hAnsi="Times New Roman" w:cs="Times New Roman"/>
          <w:kern w:val="0"/>
          <w:sz w:val="22"/>
          <w:lang w:val="en-GB"/>
        </w:rPr>
        <w:t>Supplementary Table 7</w:t>
      </w:r>
      <w:r w:rsidRPr="005748FB">
        <w:rPr>
          <w:rFonts w:ascii="Times New Roman" w:eastAsia="Gulim" w:hAnsi="Times New Roman" w:cs="Times New Roman"/>
          <w:kern w:val="0"/>
          <w:sz w:val="22"/>
          <w:lang w:val="en-GB"/>
        </w:rPr>
        <w:t xml:space="preserve">. </w:t>
      </w:r>
      <w:r w:rsidRPr="005748FB">
        <w:rPr>
          <w:rFonts w:ascii="Times New Roman" w:eastAsia="Batang" w:hAnsi="Times New Roman" w:cs="Times New Roman"/>
          <w:sz w:val="22"/>
          <w:lang w:val="en-GB"/>
        </w:rPr>
        <w:t>Baseline characteristics of study participants by SDNN quintiles</w:t>
      </w:r>
      <w:r w:rsidRPr="005748FB">
        <w:rPr>
          <w:rFonts w:ascii="Times New Roman" w:eastAsia="Gulim" w:hAnsi="Times New Roman" w:cs="Times New Roman"/>
          <w:kern w:val="0"/>
          <w:sz w:val="22"/>
          <w:lang w:val="en-GB"/>
        </w:rPr>
        <w:t xml:space="preserve">  </w:t>
      </w:r>
    </w:p>
    <w:tbl>
      <w:tblPr>
        <w:tblW w:w="14943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2400"/>
        <w:gridCol w:w="2250"/>
        <w:gridCol w:w="2340"/>
        <w:gridCol w:w="2250"/>
        <w:gridCol w:w="2305"/>
        <w:gridCol w:w="2250"/>
        <w:gridCol w:w="1148"/>
      </w:tblGrid>
      <w:tr w:rsidR="005748FB" w:rsidRPr="005748FB" w14:paraId="23BA9810" w14:textId="77777777" w:rsidTr="00847A7C">
        <w:trPr>
          <w:trHeight w:val="537"/>
          <w:jc w:val="center"/>
        </w:trPr>
        <w:tc>
          <w:tcPr>
            <w:tcW w:w="2400" w:type="dxa"/>
            <w:vMerge w:val="restart"/>
            <w:hideMark/>
          </w:tcPr>
          <w:p w14:paraId="20A1B426" w14:textId="77777777" w:rsidR="008363EE" w:rsidRPr="005748FB" w:rsidRDefault="003F23F1" w:rsidP="008363EE">
            <w:pPr>
              <w:wordWrap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  <w:t>Characteristics</w:t>
            </w:r>
          </w:p>
        </w:tc>
        <w:tc>
          <w:tcPr>
            <w:tcW w:w="11395" w:type="dxa"/>
            <w:gridSpan w:val="5"/>
            <w:tcBorders>
              <w:bottom w:val="single" w:sz="4" w:space="0" w:color="auto"/>
            </w:tcBorders>
            <w:vAlign w:val="center"/>
            <w:hideMark/>
          </w:tcPr>
          <w:p w14:paraId="77254CA7" w14:textId="1B793664" w:rsidR="008363EE" w:rsidRPr="005748FB" w:rsidRDefault="003F23F1" w:rsidP="008363E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Gulim" w:hAnsi="Times New Roman" w:cs="Times New Roman"/>
                <w:i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Batang" w:hAnsi="Times New Roman" w:cs="Times New Roman"/>
                <w:sz w:val="22"/>
                <w:lang w:val="en-GB"/>
              </w:rPr>
              <w:t>SDNN quintiles</w:t>
            </w:r>
          </w:p>
        </w:tc>
        <w:tc>
          <w:tcPr>
            <w:tcW w:w="1148" w:type="dxa"/>
            <w:vMerge w:val="restart"/>
            <w:vAlign w:val="center"/>
          </w:tcPr>
          <w:p w14:paraId="797BF6DE" w14:textId="1E9068E7" w:rsidR="008363EE" w:rsidRPr="005748FB" w:rsidRDefault="003F23F1" w:rsidP="008363EE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i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" w:hAnsi="Times New Roman" w:cs="Times New Roman"/>
                <w:i/>
                <w:kern w:val="0"/>
                <w:sz w:val="22"/>
                <w:lang w:val="en-GB"/>
              </w:rPr>
              <w:t>p</w:t>
            </w:r>
            <w:r w:rsidRPr="005748FB"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  <w:t xml:space="preserve"> for trend</w:t>
            </w:r>
          </w:p>
        </w:tc>
      </w:tr>
      <w:tr w:rsidR="005748FB" w:rsidRPr="005748FB" w14:paraId="7A6B898F" w14:textId="77777777" w:rsidTr="00847A7C">
        <w:trPr>
          <w:trHeight w:val="516"/>
          <w:jc w:val="center"/>
        </w:trPr>
        <w:tc>
          <w:tcPr>
            <w:tcW w:w="2400" w:type="dxa"/>
            <w:vMerge/>
            <w:tcBorders>
              <w:bottom w:val="single" w:sz="12" w:space="0" w:color="auto"/>
            </w:tcBorders>
            <w:hideMark/>
          </w:tcPr>
          <w:p w14:paraId="48686991" w14:textId="77777777" w:rsidR="008363EE" w:rsidRPr="005748FB" w:rsidRDefault="008363EE" w:rsidP="008363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8A6ABA7" w14:textId="30BA2532" w:rsidR="008363EE" w:rsidRPr="005748FB" w:rsidRDefault="003F23F1" w:rsidP="008363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22"/>
                <w:lang w:val="en-GB"/>
              </w:rPr>
            </w:pPr>
            <w:r w:rsidRPr="005748FB">
              <w:rPr>
                <w:rFonts w:ascii="Times New Roman" w:eastAsia="Batang" w:hAnsi="Times New Roman" w:cs="Times New Roman"/>
                <w:sz w:val="22"/>
                <w:lang w:val="en-GB"/>
              </w:rPr>
              <w:t>Q1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D14068C" w14:textId="40AB6087" w:rsidR="008363EE" w:rsidRPr="005748FB" w:rsidRDefault="003F23F1" w:rsidP="008363E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Batang" w:hAnsi="Times New Roman" w:cs="Times New Roman"/>
                <w:sz w:val="22"/>
                <w:lang w:val="en-GB"/>
              </w:rPr>
              <w:t>Q2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44C23BD" w14:textId="4AF85B04" w:rsidR="008363EE" w:rsidRPr="005748FB" w:rsidRDefault="003F23F1" w:rsidP="008363E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22"/>
                <w:lang w:val="en-GB"/>
              </w:rPr>
            </w:pPr>
            <w:r w:rsidRPr="005748FB">
              <w:rPr>
                <w:rFonts w:ascii="Times New Roman" w:eastAsia="Batang" w:hAnsi="Times New Roman" w:cs="Times New Roman"/>
                <w:sz w:val="22"/>
                <w:lang w:val="en-GB"/>
              </w:rPr>
              <w:t>Q3</w:t>
            </w:r>
          </w:p>
        </w:tc>
        <w:tc>
          <w:tcPr>
            <w:tcW w:w="230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80405AA" w14:textId="0B4108AA" w:rsidR="008363EE" w:rsidRPr="005748FB" w:rsidRDefault="003F23F1" w:rsidP="008363E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Batang" w:hAnsi="Times New Roman" w:cs="Times New Roman"/>
                <w:sz w:val="22"/>
                <w:lang w:val="en-GB"/>
              </w:rPr>
              <w:t>Q4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D5A3C33" w14:textId="724BFF78" w:rsidR="008363EE" w:rsidRPr="005748FB" w:rsidRDefault="003F23F1" w:rsidP="008363E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Batang" w:hAnsi="Times New Roman" w:cs="Times New Roman"/>
                <w:sz w:val="22"/>
                <w:lang w:val="en-GB"/>
              </w:rPr>
              <w:t>Q5</w:t>
            </w:r>
          </w:p>
        </w:tc>
        <w:tc>
          <w:tcPr>
            <w:tcW w:w="1148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79C44A83" w14:textId="4762213C" w:rsidR="008363EE" w:rsidRPr="005748FB" w:rsidRDefault="008363EE" w:rsidP="008363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</w:pPr>
          </w:p>
        </w:tc>
      </w:tr>
      <w:tr w:rsidR="005748FB" w:rsidRPr="005748FB" w14:paraId="5874CDAE" w14:textId="77777777" w:rsidTr="00847A7C">
        <w:trPr>
          <w:trHeight w:val="141"/>
          <w:jc w:val="center"/>
        </w:trPr>
        <w:tc>
          <w:tcPr>
            <w:tcW w:w="2400" w:type="dxa"/>
            <w:tcBorders>
              <w:top w:val="single" w:sz="12" w:space="0" w:color="auto"/>
              <w:bottom w:val="nil"/>
            </w:tcBorders>
            <w:hideMark/>
          </w:tcPr>
          <w:p w14:paraId="0A892A77" w14:textId="77777777" w:rsidR="008363EE" w:rsidRPr="005748FB" w:rsidRDefault="003F23F1" w:rsidP="008363EE">
            <w:pPr>
              <w:wordWrap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  <w:t>Number</w:t>
            </w:r>
          </w:p>
        </w:tc>
        <w:tc>
          <w:tcPr>
            <w:tcW w:w="2250" w:type="dxa"/>
            <w:tcBorders>
              <w:top w:val="single" w:sz="12" w:space="0" w:color="auto"/>
              <w:bottom w:val="nil"/>
            </w:tcBorders>
            <w:vAlign w:val="center"/>
          </w:tcPr>
          <w:p w14:paraId="4B2EBFEB" w14:textId="47F5B6DC" w:rsidR="008363EE" w:rsidRPr="005748FB" w:rsidRDefault="003F23F1" w:rsidP="008363E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23,943</w:t>
            </w:r>
          </w:p>
        </w:tc>
        <w:tc>
          <w:tcPr>
            <w:tcW w:w="2340" w:type="dxa"/>
            <w:tcBorders>
              <w:top w:val="single" w:sz="12" w:space="0" w:color="auto"/>
              <w:bottom w:val="nil"/>
            </w:tcBorders>
            <w:vAlign w:val="center"/>
          </w:tcPr>
          <w:p w14:paraId="5B85660C" w14:textId="3874F276" w:rsidR="008363EE" w:rsidRPr="005748FB" w:rsidRDefault="003F23F1" w:rsidP="008363E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30,751</w:t>
            </w:r>
          </w:p>
        </w:tc>
        <w:tc>
          <w:tcPr>
            <w:tcW w:w="2250" w:type="dxa"/>
            <w:tcBorders>
              <w:top w:val="single" w:sz="12" w:space="0" w:color="auto"/>
              <w:bottom w:val="nil"/>
            </w:tcBorders>
            <w:vAlign w:val="center"/>
          </w:tcPr>
          <w:p w14:paraId="27A8C5BC" w14:textId="798658DA" w:rsidR="008363EE" w:rsidRPr="005748FB" w:rsidRDefault="003F23F1" w:rsidP="008363E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31,054</w:t>
            </w:r>
          </w:p>
        </w:tc>
        <w:tc>
          <w:tcPr>
            <w:tcW w:w="2305" w:type="dxa"/>
            <w:tcBorders>
              <w:top w:val="single" w:sz="12" w:space="0" w:color="auto"/>
              <w:bottom w:val="nil"/>
            </w:tcBorders>
            <w:vAlign w:val="center"/>
          </w:tcPr>
          <w:p w14:paraId="10B67BF1" w14:textId="320BA80B" w:rsidR="008363EE" w:rsidRPr="005748FB" w:rsidRDefault="003F23F1" w:rsidP="008363E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31,227</w:t>
            </w:r>
          </w:p>
        </w:tc>
        <w:tc>
          <w:tcPr>
            <w:tcW w:w="2250" w:type="dxa"/>
            <w:tcBorders>
              <w:top w:val="single" w:sz="12" w:space="0" w:color="auto"/>
              <w:bottom w:val="nil"/>
            </w:tcBorders>
            <w:vAlign w:val="center"/>
          </w:tcPr>
          <w:p w14:paraId="43BD7A55" w14:textId="043A89CA" w:rsidR="008363EE" w:rsidRPr="005748FB" w:rsidRDefault="003F23F1" w:rsidP="008363E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31,311</w:t>
            </w:r>
          </w:p>
        </w:tc>
        <w:tc>
          <w:tcPr>
            <w:tcW w:w="1148" w:type="dxa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570AE80B" w14:textId="14B7501A" w:rsidR="008363EE" w:rsidRPr="005748FB" w:rsidRDefault="008363EE" w:rsidP="008363E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</w:p>
        </w:tc>
      </w:tr>
      <w:tr w:rsidR="005748FB" w:rsidRPr="005748FB" w14:paraId="67CD063D" w14:textId="77777777" w:rsidTr="00847A7C">
        <w:trPr>
          <w:trHeight w:val="141"/>
          <w:jc w:val="center"/>
        </w:trPr>
        <w:tc>
          <w:tcPr>
            <w:tcW w:w="2400" w:type="dxa"/>
            <w:tcBorders>
              <w:top w:val="nil"/>
            </w:tcBorders>
            <w:hideMark/>
          </w:tcPr>
          <w:p w14:paraId="14036454" w14:textId="77777777" w:rsidR="008363EE" w:rsidRPr="005748FB" w:rsidRDefault="003F23F1" w:rsidP="008363EE">
            <w:pPr>
              <w:wordWrap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  <w:t>Age (years)</w:t>
            </w:r>
            <w:r w:rsidRPr="005748FB">
              <w:rPr>
                <w:rFonts w:ascii="Times New Roman" w:eastAsia="Gulim" w:hAnsi="Times New Roman" w:cs="Times New Roman"/>
                <w:kern w:val="0"/>
                <w:sz w:val="22"/>
                <w:vertAlign w:val="superscript"/>
                <w:lang w:val="en-GB"/>
              </w:rPr>
              <w:t>a</w:t>
            </w:r>
          </w:p>
        </w:tc>
        <w:tc>
          <w:tcPr>
            <w:tcW w:w="2250" w:type="dxa"/>
            <w:tcBorders>
              <w:top w:val="nil"/>
            </w:tcBorders>
            <w:vAlign w:val="center"/>
          </w:tcPr>
          <w:p w14:paraId="612CB55E" w14:textId="0D26DA7A" w:rsidR="008363EE" w:rsidRPr="005748FB" w:rsidRDefault="003F23F1" w:rsidP="008363EE">
            <w:pPr>
              <w:spacing w:after="0" w:line="240" w:lineRule="auto"/>
              <w:jc w:val="center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39.2 (7.4)</w:t>
            </w:r>
          </w:p>
        </w:tc>
        <w:tc>
          <w:tcPr>
            <w:tcW w:w="2340" w:type="dxa"/>
            <w:tcBorders>
              <w:top w:val="nil"/>
            </w:tcBorders>
            <w:vAlign w:val="center"/>
          </w:tcPr>
          <w:p w14:paraId="0B36C299" w14:textId="2201791A" w:rsidR="008363EE" w:rsidRPr="005748FB" w:rsidRDefault="003F23F1" w:rsidP="008363EE">
            <w:pPr>
              <w:wordWrap/>
              <w:spacing w:after="0" w:line="240" w:lineRule="auto"/>
              <w:jc w:val="center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37.3 (6.4)</w:t>
            </w:r>
          </w:p>
        </w:tc>
        <w:tc>
          <w:tcPr>
            <w:tcW w:w="2250" w:type="dxa"/>
            <w:tcBorders>
              <w:top w:val="nil"/>
            </w:tcBorders>
            <w:vAlign w:val="center"/>
          </w:tcPr>
          <w:p w14:paraId="4ED42D31" w14:textId="3797D04F" w:rsidR="008363EE" w:rsidRPr="005748FB" w:rsidRDefault="003F23F1" w:rsidP="008363EE">
            <w:pPr>
              <w:wordWrap/>
              <w:spacing w:after="0" w:line="240" w:lineRule="auto"/>
              <w:jc w:val="center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36.1 (6.0)</w:t>
            </w:r>
          </w:p>
        </w:tc>
        <w:tc>
          <w:tcPr>
            <w:tcW w:w="2305" w:type="dxa"/>
            <w:tcBorders>
              <w:top w:val="nil"/>
            </w:tcBorders>
            <w:vAlign w:val="center"/>
          </w:tcPr>
          <w:p w14:paraId="3CD680D3" w14:textId="3A69548A" w:rsidR="008363EE" w:rsidRPr="005748FB" w:rsidRDefault="003F23F1" w:rsidP="008363EE">
            <w:pPr>
              <w:wordWrap/>
              <w:spacing w:after="0" w:line="240" w:lineRule="auto"/>
              <w:jc w:val="center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35.1 (5.7)</w:t>
            </w:r>
          </w:p>
        </w:tc>
        <w:tc>
          <w:tcPr>
            <w:tcW w:w="2250" w:type="dxa"/>
            <w:tcBorders>
              <w:top w:val="nil"/>
            </w:tcBorders>
            <w:vAlign w:val="center"/>
          </w:tcPr>
          <w:p w14:paraId="0C18F832" w14:textId="6B9E6BBB" w:rsidR="008363EE" w:rsidRPr="005748FB" w:rsidRDefault="003F23F1" w:rsidP="008363EE">
            <w:pPr>
              <w:wordWrap/>
              <w:spacing w:after="0" w:line="240" w:lineRule="auto"/>
              <w:jc w:val="center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33.9 (5.5)</w:t>
            </w:r>
          </w:p>
        </w:tc>
        <w:tc>
          <w:tcPr>
            <w:tcW w:w="1148" w:type="dxa"/>
            <w:tcBorders>
              <w:top w:val="nil"/>
            </w:tcBorders>
            <w:vAlign w:val="center"/>
            <w:hideMark/>
          </w:tcPr>
          <w:p w14:paraId="34F64BF7" w14:textId="32A821AE" w:rsidR="008363EE" w:rsidRPr="005748FB" w:rsidRDefault="003F23F1" w:rsidP="008363EE">
            <w:pPr>
              <w:wordWrap/>
              <w:spacing w:after="0" w:line="240" w:lineRule="auto"/>
              <w:jc w:val="center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&lt; 0.001</w:t>
            </w:r>
          </w:p>
        </w:tc>
      </w:tr>
      <w:tr w:rsidR="005748FB" w:rsidRPr="005748FB" w14:paraId="06C36C7F" w14:textId="77777777" w:rsidTr="00847A7C">
        <w:trPr>
          <w:trHeight w:val="141"/>
          <w:jc w:val="center"/>
        </w:trPr>
        <w:tc>
          <w:tcPr>
            <w:tcW w:w="2400" w:type="dxa"/>
            <w:hideMark/>
          </w:tcPr>
          <w:p w14:paraId="3F754540" w14:textId="77777777" w:rsidR="00104106" w:rsidRPr="005748FB" w:rsidRDefault="003F23F1" w:rsidP="00104106">
            <w:pPr>
              <w:wordWrap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  <w:highlight w:val="yellow"/>
                <w:lang w:val="en-GB"/>
              </w:rPr>
            </w:pPr>
            <w:r w:rsidRPr="005748FB"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  <w:t>Men (%)</w:t>
            </w:r>
          </w:p>
        </w:tc>
        <w:tc>
          <w:tcPr>
            <w:tcW w:w="2250" w:type="dxa"/>
            <w:vAlign w:val="center"/>
            <w:hideMark/>
          </w:tcPr>
          <w:p w14:paraId="10EE8218" w14:textId="41261CDE" w:rsidR="00104106" w:rsidRPr="005748FB" w:rsidRDefault="003F23F1" w:rsidP="00104106">
            <w:pPr>
              <w:wordWrap/>
              <w:spacing w:after="0" w:line="240" w:lineRule="auto"/>
              <w:jc w:val="center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41.6</w:t>
            </w:r>
          </w:p>
        </w:tc>
        <w:tc>
          <w:tcPr>
            <w:tcW w:w="2340" w:type="dxa"/>
            <w:vAlign w:val="center"/>
            <w:hideMark/>
          </w:tcPr>
          <w:p w14:paraId="29017E07" w14:textId="02ACDAE9" w:rsidR="00104106" w:rsidRPr="005748FB" w:rsidRDefault="003F23F1" w:rsidP="00104106">
            <w:pPr>
              <w:wordWrap/>
              <w:spacing w:after="0" w:line="240" w:lineRule="auto"/>
              <w:jc w:val="center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37.4</w:t>
            </w:r>
          </w:p>
        </w:tc>
        <w:tc>
          <w:tcPr>
            <w:tcW w:w="2250" w:type="dxa"/>
            <w:vAlign w:val="center"/>
            <w:hideMark/>
          </w:tcPr>
          <w:p w14:paraId="394CABEF" w14:textId="6AD3F76A" w:rsidR="00104106" w:rsidRPr="005748FB" w:rsidRDefault="003F23F1" w:rsidP="00104106">
            <w:pPr>
              <w:wordWrap/>
              <w:spacing w:after="0" w:line="240" w:lineRule="auto"/>
              <w:jc w:val="center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36.2</w:t>
            </w:r>
          </w:p>
        </w:tc>
        <w:tc>
          <w:tcPr>
            <w:tcW w:w="2305" w:type="dxa"/>
            <w:vAlign w:val="center"/>
            <w:hideMark/>
          </w:tcPr>
          <w:p w14:paraId="4D6CBE0D" w14:textId="633C94D5" w:rsidR="00104106" w:rsidRPr="005748FB" w:rsidRDefault="003F23F1" w:rsidP="00104106">
            <w:pPr>
              <w:wordWrap/>
              <w:spacing w:after="0" w:line="240" w:lineRule="auto"/>
              <w:jc w:val="center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35.9</w:t>
            </w:r>
          </w:p>
        </w:tc>
        <w:tc>
          <w:tcPr>
            <w:tcW w:w="2250" w:type="dxa"/>
            <w:vAlign w:val="center"/>
            <w:hideMark/>
          </w:tcPr>
          <w:p w14:paraId="5FC3C479" w14:textId="3316F0BA" w:rsidR="00104106" w:rsidRPr="005748FB" w:rsidRDefault="003F23F1" w:rsidP="00104106">
            <w:pPr>
              <w:wordWrap/>
              <w:spacing w:after="0" w:line="240" w:lineRule="auto"/>
              <w:jc w:val="center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36.3</w:t>
            </w:r>
          </w:p>
        </w:tc>
        <w:tc>
          <w:tcPr>
            <w:tcW w:w="1148" w:type="dxa"/>
            <w:vAlign w:val="center"/>
            <w:hideMark/>
          </w:tcPr>
          <w:p w14:paraId="7455484B" w14:textId="1FC41C00" w:rsidR="00104106" w:rsidRPr="005748FB" w:rsidRDefault="003F23F1" w:rsidP="00104106">
            <w:pPr>
              <w:wordWrap/>
              <w:spacing w:after="0" w:line="240" w:lineRule="auto"/>
              <w:jc w:val="center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&lt; 0.001</w:t>
            </w:r>
          </w:p>
        </w:tc>
      </w:tr>
      <w:tr w:rsidR="005748FB" w:rsidRPr="005748FB" w14:paraId="7E220CE2" w14:textId="77777777" w:rsidTr="00847A7C">
        <w:trPr>
          <w:trHeight w:val="141"/>
          <w:jc w:val="center"/>
        </w:trPr>
        <w:tc>
          <w:tcPr>
            <w:tcW w:w="2400" w:type="dxa"/>
            <w:hideMark/>
          </w:tcPr>
          <w:p w14:paraId="50062050" w14:textId="77777777" w:rsidR="00104106" w:rsidRPr="005748FB" w:rsidRDefault="003F23F1" w:rsidP="00104106">
            <w:pPr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  <w:t>Current smoker (%)</w:t>
            </w:r>
          </w:p>
        </w:tc>
        <w:tc>
          <w:tcPr>
            <w:tcW w:w="2250" w:type="dxa"/>
            <w:vAlign w:val="center"/>
          </w:tcPr>
          <w:p w14:paraId="16128B23" w14:textId="0750CBBF" w:rsidR="00104106" w:rsidRPr="005748FB" w:rsidRDefault="003F23F1" w:rsidP="00104106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5.2</w:t>
            </w:r>
          </w:p>
        </w:tc>
        <w:tc>
          <w:tcPr>
            <w:tcW w:w="2340" w:type="dxa"/>
            <w:vAlign w:val="center"/>
          </w:tcPr>
          <w:p w14:paraId="60706AAC" w14:textId="41A5226C" w:rsidR="00104106" w:rsidRPr="005748FB" w:rsidRDefault="003F23F1" w:rsidP="00104106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4.2</w:t>
            </w:r>
          </w:p>
        </w:tc>
        <w:tc>
          <w:tcPr>
            <w:tcW w:w="2250" w:type="dxa"/>
            <w:vAlign w:val="center"/>
          </w:tcPr>
          <w:p w14:paraId="53B921B9" w14:textId="7726605F" w:rsidR="00104106" w:rsidRPr="005748FB" w:rsidRDefault="003F23F1" w:rsidP="00104106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3.2</w:t>
            </w:r>
          </w:p>
        </w:tc>
        <w:tc>
          <w:tcPr>
            <w:tcW w:w="2305" w:type="dxa"/>
            <w:vAlign w:val="center"/>
          </w:tcPr>
          <w:p w14:paraId="004F9CDD" w14:textId="164C263C" w:rsidR="00104106" w:rsidRPr="005748FB" w:rsidRDefault="003F23F1" w:rsidP="00104106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3.5</w:t>
            </w:r>
          </w:p>
        </w:tc>
        <w:tc>
          <w:tcPr>
            <w:tcW w:w="2250" w:type="dxa"/>
            <w:vAlign w:val="center"/>
          </w:tcPr>
          <w:p w14:paraId="094177EC" w14:textId="026379E2" w:rsidR="00104106" w:rsidRPr="005748FB" w:rsidRDefault="003F23F1" w:rsidP="00104106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3.4</w:t>
            </w:r>
          </w:p>
        </w:tc>
        <w:tc>
          <w:tcPr>
            <w:tcW w:w="1148" w:type="dxa"/>
            <w:vAlign w:val="center"/>
            <w:hideMark/>
          </w:tcPr>
          <w:p w14:paraId="2FA23D9A" w14:textId="1B005596" w:rsidR="00104106" w:rsidRPr="005748FB" w:rsidRDefault="003F23F1" w:rsidP="00104106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&lt; 0.001</w:t>
            </w:r>
          </w:p>
        </w:tc>
      </w:tr>
      <w:tr w:rsidR="005748FB" w:rsidRPr="005748FB" w14:paraId="0F0AEF8E" w14:textId="77777777" w:rsidTr="00847A7C">
        <w:trPr>
          <w:trHeight w:val="74"/>
          <w:jc w:val="center"/>
        </w:trPr>
        <w:tc>
          <w:tcPr>
            <w:tcW w:w="2400" w:type="dxa"/>
            <w:hideMark/>
          </w:tcPr>
          <w:p w14:paraId="7B5523C9" w14:textId="58A82950" w:rsidR="00104106" w:rsidRPr="005748FB" w:rsidRDefault="003F23F1" w:rsidP="00104106">
            <w:pPr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  <w:highlight w:val="yellow"/>
                <w:lang w:val="en-GB"/>
              </w:rPr>
            </w:pPr>
            <w:r w:rsidRPr="005748FB"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  <w:t>Alcohol intake (%)</w:t>
            </w:r>
            <w:r w:rsidRPr="005748FB">
              <w:rPr>
                <w:rFonts w:ascii="Times New Roman" w:eastAsia="Batang" w:hAnsi="Times New Roman" w:cs="Times New Roman"/>
                <w:sz w:val="22"/>
                <w:vertAlign w:val="superscript"/>
                <w:lang w:val="en-GB"/>
              </w:rPr>
              <w:t>c</w:t>
            </w:r>
          </w:p>
        </w:tc>
        <w:tc>
          <w:tcPr>
            <w:tcW w:w="2250" w:type="dxa"/>
            <w:vAlign w:val="center"/>
          </w:tcPr>
          <w:p w14:paraId="0C4ACAFC" w14:textId="692518C7" w:rsidR="00104106" w:rsidRPr="005748FB" w:rsidRDefault="003F23F1" w:rsidP="00104106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27.2</w:t>
            </w:r>
          </w:p>
        </w:tc>
        <w:tc>
          <w:tcPr>
            <w:tcW w:w="2340" w:type="dxa"/>
            <w:vAlign w:val="center"/>
          </w:tcPr>
          <w:p w14:paraId="2C59EDDB" w14:textId="4F346CC0" w:rsidR="00104106" w:rsidRPr="005748FB" w:rsidRDefault="003F23F1" w:rsidP="00104106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24.8</w:t>
            </w:r>
          </w:p>
        </w:tc>
        <w:tc>
          <w:tcPr>
            <w:tcW w:w="2250" w:type="dxa"/>
            <w:vAlign w:val="center"/>
          </w:tcPr>
          <w:p w14:paraId="1106A8E7" w14:textId="293CCF27" w:rsidR="00104106" w:rsidRPr="005748FB" w:rsidRDefault="003F23F1" w:rsidP="00104106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24.2</w:t>
            </w:r>
          </w:p>
        </w:tc>
        <w:tc>
          <w:tcPr>
            <w:tcW w:w="2305" w:type="dxa"/>
            <w:vAlign w:val="center"/>
          </w:tcPr>
          <w:p w14:paraId="478A5E30" w14:textId="1CE3D6FF" w:rsidR="00104106" w:rsidRPr="005748FB" w:rsidRDefault="003F23F1" w:rsidP="00104106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24.2</w:t>
            </w:r>
          </w:p>
        </w:tc>
        <w:tc>
          <w:tcPr>
            <w:tcW w:w="2250" w:type="dxa"/>
            <w:vAlign w:val="center"/>
          </w:tcPr>
          <w:p w14:paraId="224C4117" w14:textId="6BBBC794" w:rsidR="00104106" w:rsidRPr="005748FB" w:rsidRDefault="003F23F1" w:rsidP="00104106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24.2</w:t>
            </w:r>
          </w:p>
        </w:tc>
        <w:tc>
          <w:tcPr>
            <w:tcW w:w="1148" w:type="dxa"/>
            <w:vAlign w:val="center"/>
            <w:hideMark/>
          </w:tcPr>
          <w:p w14:paraId="6269C72D" w14:textId="0C9F9249" w:rsidR="00104106" w:rsidRPr="005748FB" w:rsidRDefault="003F23F1" w:rsidP="00104106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&lt; 0.001</w:t>
            </w:r>
          </w:p>
        </w:tc>
      </w:tr>
      <w:tr w:rsidR="005748FB" w:rsidRPr="005748FB" w14:paraId="13244242" w14:textId="77777777" w:rsidTr="00847A7C">
        <w:trPr>
          <w:trHeight w:val="71"/>
          <w:jc w:val="center"/>
        </w:trPr>
        <w:tc>
          <w:tcPr>
            <w:tcW w:w="2400" w:type="dxa"/>
            <w:hideMark/>
          </w:tcPr>
          <w:p w14:paraId="3194C4C6" w14:textId="77777777" w:rsidR="00104106" w:rsidRPr="005748FB" w:rsidRDefault="003F23F1" w:rsidP="00104106">
            <w:pPr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  <w:t>HEPA (%)</w:t>
            </w:r>
          </w:p>
        </w:tc>
        <w:tc>
          <w:tcPr>
            <w:tcW w:w="2250" w:type="dxa"/>
            <w:vAlign w:val="center"/>
          </w:tcPr>
          <w:p w14:paraId="334D9D86" w14:textId="0A26B171" w:rsidR="00104106" w:rsidRPr="005748FB" w:rsidRDefault="003F23F1" w:rsidP="00104106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3.3</w:t>
            </w:r>
          </w:p>
        </w:tc>
        <w:tc>
          <w:tcPr>
            <w:tcW w:w="2340" w:type="dxa"/>
            <w:vAlign w:val="center"/>
          </w:tcPr>
          <w:p w14:paraId="43A0DCFF" w14:textId="0971FB98" w:rsidR="00104106" w:rsidRPr="005748FB" w:rsidRDefault="003F23F1" w:rsidP="00104106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3.2</w:t>
            </w:r>
          </w:p>
        </w:tc>
        <w:tc>
          <w:tcPr>
            <w:tcW w:w="2250" w:type="dxa"/>
            <w:vAlign w:val="center"/>
          </w:tcPr>
          <w:p w14:paraId="0D4AE8C6" w14:textId="74CDAAE4" w:rsidR="00104106" w:rsidRPr="005748FB" w:rsidRDefault="003F23F1" w:rsidP="00104106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4.0</w:t>
            </w:r>
          </w:p>
        </w:tc>
        <w:tc>
          <w:tcPr>
            <w:tcW w:w="2305" w:type="dxa"/>
            <w:vAlign w:val="center"/>
          </w:tcPr>
          <w:p w14:paraId="0DD0A802" w14:textId="1121E145" w:rsidR="00104106" w:rsidRPr="005748FB" w:rsidRDefault="003F23F1" w:rsidP="00104106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5.3</w:t>
            </w:r>
          </w:p>
        </w:tc>
        <w:tc>
          <w:tcPr>
            <w:tcW w:w="2250" w:type="dxa"/>
            <w:vAlign w:val="center"/>
          </w:tcPr>
          <w:p w14:paraId="18CA116C" w14:textId="5BCBD208" w:rsidR="00104106" w:rsidRPr="005748FB" w:rsidRDefault="003F23F1" w:rsidP="00104106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6.5</w:t>
            </w:r>
          </w:p>
        </w:tc>
        <w:tc>
          <w:tcPr>
            <w:tcW w:w="1148" w:type="dxa"/>
            <w:vAlign w:val="center"/>
          </w:tcPr>
          <w:p w14:paraId="1B0B14A8" w14:textId="7D3E2165" w:rsidR="00104106" w:rsidRPr="005748FB" w:rsidRDefault="003F23F1" w:rsidP="00104106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&lt; 0.001</w:t>
            </w:r>
          </w:p>
        </w:tc>
      </w:tr>
      <w:tr w:rsidR="005748FB" w:rsidRPr="005748FB" w14:paraId="3EA24DBC" w14:textId="77777777" w:rsidTr="00847A7C">
        <w:trPr>
          <w:trHeight w:val="71"/>
          <w:jc w:val="center"/>
        </w:trPr>
        <w:tc>
          <w:tcPr>
            <w:tcW w:w="2400" w:type="dxa"/>
            <w:hideMark/>
          </w:tcPr>
          <w:p w14:paraId="710E8D8E" w14:textId="77777777" w:rsidR="00104106" w:rsidRPr="005748FB" w:rsidRDefault="003F23F1" w:rsidP="00104106">
            <w:pPr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  <w:t>High education (%)</w:t>
            </w:r>
            <w:r w:rsidRPr="005748FB">
              <w:rPr>
                <w:rFonts w:ascii="Times New Roman" w:eastAsia="Gulim" w:hAnsi="Times New Roman" w:cs="Times New Roman"/>
                <w:kern w:val="0"/>
                <w:sz w:val="22"/>
                <w:vertAlign w:val="superscript"/>
                <w:lang w:val="en-GB"/>
              </w:rPr>
              <w:t>d</w:t>
            </w:r>
          </w:p>
        </w:tc>
        <w:tc>
          <w:tcPr>
            <w:tcW w:w="2250" w:type="dxa"/>
            <w:vAlign w:val="center"/>
            <w:hideMark/>
          </w:tcPr>
          <w:p w14:paraId="56596789" w14:textId="77777777" w:rsidR="00104106" w:rsidRPr="005748FB" w:rsidRDefault="003F23F1" w:rsidP="00104106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87.9</w:t>
            </w:r>
          </w:p>
        </w:tc>
        <w:tc>
          <w:tcPr>
            <w:tcW w:w="2340" w:type="dxa"/>
            <w:vAlign w:val="center"/>
            <w:hideMark/>
          </w:tcPr>
          <w:p w14:paraId="3EE5E2CA" w14:textId="77777777" w:rsidR="00104106" w:rsidRPr="005748FB" w:rsidRDefault="003F23F1" w:rsidP="00104106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86.8</w:t>
            </w:r>
          </w:p>
        </w:tc>
        <w:tc>
          <w:tcPr>
            <w:tcW w:w="2250" w:type="dxa"/>
            <w:vAlign w:val="center"/>
            <w:hideMark/>
          </w:tcPr>
          <w:p w14:paraId="143A2811" w14:textId="77777777" w:rsidR="00104106" w:rsidRPr="005748FB" w:rsidRDefault="003F23F1" w:rsidP="00104106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88.9</w:t>
            </w:r>
          </w:p>
        </w:tc>
        <w:tc>
          <w:tcPr>
            <w:tcW w:w="2305" w:type="dxa"/>
            <w:vAlign w:val="center"/>
            <w:hideMark/>
          </w:tcPr>
          <w:p w14:paraId="161FCEFF" w14:textId="77777777" w:rsidR="00104106" w:rsidRPr="005748FB" w:rsidRDefault="003F23F1" w:rsidP="00104106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88.6</w:t>
            </w:r>
          </w:p>
        </w:tc>
        <w:tc>
          <w:tcPr>
            <w:tcW w:w="2250" w:type="dxa"/>
            <w:vAlign w:val="center"/>
            <w:hideMark/>
          </w:tcPr>
          <w:p w14:paraId="5D54D6AA" w14:textId="77777777" w:rsidR="00104106" w:rsidRPr="005748FB" w:rsidRDefault="003F23F1" w:rsidP="00104106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86.0</w:t>
            </w:r>
          </w:p>
        </w:tc>
        <w:tc>
          <w:tcPr>
            <w:tcW w:w="1148" w:type="dxa"/>
            <w:vAlign w:val="center"/>
            <w:hideMark/>
          </w:tcPr>
          <w:p w14:paraId="1ABC2348" w14:textId="4E07759B" w:rsidR="00104106" w:rsidRPr="005748FB" w:rsidRDefault="003F23F1" w:rsidP="00104106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&lt; 0.001</w:t>
            </w:r>
          </w:p>
        </w:tc>
      </w:tr>
      <w:tr w:rsidR="005748FB" w:rsidRPr="005748FB" w14:paraId="7BC167B9" w14:textId="77777777" w:rsidTr="00847A7C">
        <w:trPr>
          <w:trHeight w:val="71"/>
          <w:jc w:val="center"/>
        </w:trPr>
        <w:tc>
          <w:tcPr>
            <w:tcW w:w="2400" w:type="dxa"/>
          </w:tcPr>
          <w:p w14:paraId="19CB179A" w14:textId="65D3D366" w:rsidR="00104106" w:rsidRPr="005748FB" w:rsidRDefault="003F23F1" w:rsidP="00104106">
            <w:pPr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  <w:t>Depression (%)</w:t>
            </w: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szCs w:val="24"/>
                <w:vertAlign w:val="superscript"/>
                <w:lang w:val="en-GB"/>
              </w:rPr>
              <w:t>e</w:t>
            </w:r>
          </w:p>
        </w:tc>
        <w:tc>
          <w:tcPr>
            <w:tcW w:w="2250" w:type="dxa"/>
            <w:vAlign w:val="center"/>
          </w:tcPr>
          <w:p w14:paraId="1F5523D9" w14:textId="0A61EB77" w:rsidR="00104106" w:rsidRPr="005748FB" w:rsidRDefault="003F23F1" w:rsidP="00104106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11.6</w:t>
            </w:r>
          </w:p>
        </w:tc>
        <w:tc>
          <w:tcPr>
            <w:tcW w:w="2340" w:type="dxa"/>
            <w:vAlign w:val="center"/>
          </w:tcPr>
          <w:p w14:paraId="204CF874" w14:textId="06EA2620" w:rsidR="00104106" w:rsidRPr="005748FB" w:rsidRDefault="003F23F1" w:rsidP="00104106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1.4</w:t>
            </w:r>
          </w:p>
        </w:tc>
        <w:tc>
          <w:tcPr>
            <w:tcW w:w="2250" w:type="dxa"/>
            <w:vAlign w:val="center"/>
          </w:tcPr>
          <w:p w14:paraId="43E42B98" w14:textId="5FC53CB1" w:rsidR="00104106" w:rsidRPr="005748FB" w:rsidRDefault="003F23F1" w:rsidP="00104106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2.0</w:t>
            </w:r>
          </w:p>
        </w:tc>
        <w:tc>
          <w:tcPr>
            <w:tcW w:w="2305" w:type="dxa"/>
            <w:vAlign w:val="center"/>
          </w:tcPr>
          <w:p w14:paraId="23693B90" w14:textId="2CB62C71" w:rsidR="00104106" w:rsidRPr="005748FB" w:rsidRDefault="003F23F1" w:rsidP="00104106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2.4</w:t>
            </w:r>
          </w:p>
        </w:tc>
        <w:tc>
          <w:tcPr>
            <w:tcW w:w="2250" w:type="dxa"/>
            <w:vAlign w:val="center"/>
          </w:tcPr>
          <w:p w14:paraId="171ED8E2" w14:textId="63D3B23B" w:rsidR="00104106" w:rsidRPr="005748FB" w:rsidRDefault="003F23F1" w:rsidP="00104106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2.1</w:t>
            </w:r>
          </w:p>
        </w:tc>
        <w:tc>
          <w:tcPr>
            <w:tcW w:w="1148" w:type="dxa"/>
            <w:vAlign w:val="center"/>
          </w:tcPr>
          <w:p w14:paraId="15731A37" w14:textId="5BC32018" w:rsidR="00104106" w:rsidRPr="005748FB" w:rsidRDefault="003F23F1" w:rsidP="00104106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&lt; 0.001</w:t>
            </w:r>
          </w:p>
        </w:tc>
      </w:tr>
      <w:tr w:rsidR="005748FB" w:rsidRPr="005748FB" w14:paraId="6BBE90A6" w14:textId="77777777" w:rsidTr="00847A7C">
        <w:trPr>
          <w:trHeight w:val="71"/>
          <w:jc w:val="center"/>
        </w:trPr>
        <w:tc>
          <w:tcPr>
            <w:tcW w:w="2400" w:type="dxa"/>
          </w:tcPr>
          <w:p w14:paraId="738CF132" w14:textId="2492D263" w:rsidR="00104106" w:rsidRPr="005748FB" w:rsidRDefault="003F23F1" w:rsidP="00104106">
            <w:pPr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" w:hAnsi="Times New Roman" w:cs="Times New Roman"/>
                <w:sz w:val="22"/>
                <w:lang w:val="en-GB"/>
              </w:rPr>
              <w:t>Sleep duration (hours)</w:t>
            </w:r>
            <w:r w:rsidRPr="005748FB">
              <w:rPr>
                <w:rFonts w:ascii="Times New Roman" w:eastAsia="Gulim" w:hAnsi="Times New Roman" w:cs="Times New Roman"/>
                <w:sz w:val="22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2250" w:type="dxa"/>
            <w:vAlign w:val="center"/>
          </w:tcPr>
          <w:p w14:paraId="010E0B72" w14:textId="07823A3E" w:rsidR="00104106" w:rsidRPr="005748FB" w:rsidRDefault="003F23F1" w:rsidP="00104106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6.59 (1.13)</w:t>
            </w:r>
          </w:p>
        </w:tc>
        <w:tc>
          <w:tcPr>
            <w:tcW w:w="2340" w:type="dxa"/>
            <w:vAlign w:val="center"/>
          </w:tcPr>
          <w:p w14:paraId="12D9C6B2" w14:textId="4F5D1992" w:rsidR="00104106" w:rsidRPr="005748FB" w:rsidRDefault="003F23F1" w:rsidP="00104106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6.63 (1.14)</w:t>
            </w:r>
          </w:p>
        </w:tc>
        <w:tc>
          <w:tcPr>
            <w:tcW w:w="2250" w:type="dxa"/>
            <w:vAlign w:val="center"/>
          </w:tcPr>
          <w:p w14:paraId="47A84992" w14:textId="2E5BB366" w:rsidR="00104106" w:rsidRPr="005748FB" w:rsidRDefault="003F23F1" w:rsidP="00104106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6.63 (1.14)</w:t>
            </w:r>
          </w:p>
        </w:tc>
        <w:tc>
          <w:tcPr>
            <w:tcW w:w="2305" w:type="dxa"/>
            <w:vAlign w:val="center"/>
          </w:tcPr>
          <w:p w14:paraId="1E1B4025" w14:textId="1D62C655" w:rsidR="00104106" w:rsidRPr="005748FB" w:rsidRDefault="003F23F1" w:rsidP="00104106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6.64 (1.14)</w:t>
            </w:r>
          </w:p>
        </w:tc>
        <w:tc>
          <w:tcPr>
            <w:tcW w:w="2250" w:type="dxa"/>
            <w:vAlign w:val="center"/>
          </w:tcPr>
          <w:p w14:paraId="16787BFF" w14:textId="0CB60F03" w:rsidR="00104106" w:rsidRPr="005748FB" w:rsidRDefault="003F23F1" w:rsidP="00104106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6.64 (1.16)</w:t>
            </w:r>
          </w:p>
        </w:tc>
        <w:tc>
          <w:tcPr>
            <w:tcW w:w="1148" w:type="dxa"/>
            <w:vAlign w:val="center"/>
          </w:tcPr>
          <w:p w14:paraId="2739B417" w14:textId="564ACE24" w:rsidR="00104106" w:rsidRPr="005748FB" w:rsidRDefault="003F23F1" w:rsidP="00104106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&lt; 0.001</w:t>
            </w:r>
          </w:p>
        </w:tc>
      </w:tr>
      <w:tr w:rsidR="005748FB" w:rsidRPr="005748FB" w14:paraId="710AE1C7" w14:textId="77777777" w:rsidTr="00847A7C">
        <w:trPr>
          <w:trHeight w:val="206"/>
          <w:jc w:val="center"/>
        </w:trPr>
        <w:tc>
          <w:tcPr>
            <w:tcW w:w="2400" w:type="dxa"/>
            <w:hideMark/>
          </w:tcPr>
          <w:p w14:paraId="6E10E0DB" w14:textId="77777777" w:rsidR="00104106" w:rsidRPr="005748FB" w:rsidRDefault="003F23F1" w:rsidP="00104106">
            <w:pPr>
              <w:wordWrap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  <w:t>Systolic BP (mmHg)</w:t>
            </w:r>
            <w:r w:rsidRPr="005748FB">
              <w:rPr>
                <w:rFonts w:ascii="Times New Roman" w:eastAsia="Gulim" w:hAnsi="Times New Roman" w:cs="Times New Roman"/>
                <w:kern w:val="0"/>
                <w:sz w:val="22"/>
                <w:vertAlign w:val="superscript"/>
                <w:lang w:val="en-GB"/>
              </w:rPr>
              <w:t>a</w:t>
            </w:r>
          </w:p>
        </w:tc>
        <w:tc>
          <w:tcPr>
            <w:tcW w:w="2250" w:type="dxa"/>
            <w:vAlign w:val="center"/>
          </w:tcPr>
          <w:p w14:paraId="188F1943" w14:textId="327A7650" w:rsidR="00104106" w:rsidRPr="005748FB" w:rsidRDefault="003F23F1" w:rsidP="00104106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07.4 (12.2)</w:t>
            </w:r>
          </w:p>
        </w:tc>
        <w:tc>
          <w:tcPr>
            <w:tcW w:w="2340" w:type="dxa"/>
            <w:vAlign w:val="center"/>
          </w:tcPr>
          <w:p w14:paraId="44C8E1CD" w14:textId="583D4F14" w:rsidR="00104106" w:rsidRPr="005748FB" w:rsidRDefault="003F23F1" w:rsidP="00104106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05.1 (11.4)</w:t>
            </w:r>
          </w:p>
        </w:tc>
        <w:tc>
          <w:tcPr>
            <w:tcW w:w="2250" w:type="dxa"/>
            <w:vAlign w:val="center"/>
          </w:tcPr>
          <w:p w14:paraId="698B53BB" w14:textId="1A57EC4C" w:rsidR="00104106" w:rsidRPr="005748FB" w:rsidRDefault="003F23F1" w:rsidP="00104106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04.2 (11.1)</w:t>
            </w:r>
          </w:p>
        </w:tc>
        <w:tc>
          <w:tcPr>
            <w:tcW w:w="2305" w:type="dxa"/>
            <w:vAlign w:val="center"/>
          </w:tcPr>
          <w:p w14:paraId="21181A1B" w14:textId="72CB09CB" w:rsidR="00104106" w:rsidRPr="005748FB" w:rsidRDefault="003F23F1" w:rsidP="00104106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03.7 (11.0)</w:t>
            </w:r>
          </w:p>
        </w:tc>
        <w:tc>
          <w:tcPr>
            <w:tcW w:w="2250" w:type="dxa"/>
            <w:vAlign w:val="center"/>
          </w:tcPr>
          <w:p w14:paraId="34AE4A3D" w14:textId="7243B657" w:rsidR="00104106" w:rsidRPr="005748FB" w:rsidRDefault="003F23F1" w:rsidP="00104106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03.1 (11.0)</w:t>
            </w:r>
          </w:p>
        </w:tc>
        <w:tc>
          <w:tcPr>
            <w:tcW w:w="1148" w:type="dxa"/>
            <w:vAlign w:val="center"/>
            <w:hideMark/>
          </w:tcPr>
          <w:p w14:paraId="1D62C421" w14:textId="355FBD62" w:rsidR="00104106" w:rsidRPr="005748FB" w:rsidRDefault="003F23F1" w:rsidP="00104106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&lt; 0.001</w:t>
            </w:r>
          </w:p>
        </w:tc>
      </w:tr>
      <w:tr w:rsidR="005748FB" w:rsidRPr="005748FB" w14:paraId="3C1553FA" w14:textId="77777777" w:rsidTr="00847A7C">
        <w:trPr>
          <w:trHeight w:val="102"/>
          <w:jc w:val="center"/>
        </w:trPr>
        <w:tc>
          <w:tcPr>
            <w:tcW w:w="2400" w:type="dxa"/>
            <w:vAlign w:val="center"/>
            <w:hideMark/>
          </w:tcPr>
          <w:p w14:paraId="49848D8C" w14:textId="7D784006" w:rsidR="00104106" w:rsidRPr="005748FB" w:rsidRDefault="003F23F1" w:rsidP="00104106">
            <w:pPr>
              <w:wordWrap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" w:hAnsi="Times New Roman" w:cs="Times New Roman"/>
                <w:sz w:val="22"/>
                <w:szCs w:val="24"/>
                <w:lang w:val="en-GB"/>
              </w:rPr>
              <w:t>Body mass index (kg/m</w:t>
            </w:r>
            <w:r w:rsidRPr="005748FB">
              <w:rPr>
                <w:rFonts w:ascii="Times New Roman" w:eastAsia="Gulim" w:hAnsi="Times New Roman" w:cs="Times New Roman"/>
                <w:sz w:val="22"/>
                <w:szCs w:val="24"/>
                <w:vertAlign w:val="superscript"/>
                <w:lang w:val="en-GB"/>
              </w:rPr>
              <w:t>2</w:t>
            </w:r>
            <w:r w:rsidRPr="005748FB">
              <w:rPr>
                <w:rFonts w:ascii="Times New Roman" w:eastAsia="Gulim" w:hAnsi="Times New Roman" w:cs="Times New Roman"/>
                <w:sz w:val="22"/>
                <w:szCs w:val="24"/>
                <w:lang w:val="en-GB"/>
              </w:rPr>
              <w:t>)</w:t>
            </w:r>
          </w:p>
        </w:tc>
        <w:tc>
          <w:tcPr>
            <w:tcW w:w="2250" w:type="dxa"/>
            <w:vAlign w:val="center"/>
          </w:tcPr>
          <w:p w14:paraId="7D37103E" w14:textId="6548DB10" w:rsidR="00104106" w:rsidRPr="005748FB" w:rsidRDefault="003F23F1" w:rsidP="00104106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22"/>
                <w:lang w:val="en-GB"/>
              </w:rPr>
            </w:pPr>
            <w:r w:rsidRPr="005748FB">
              <w:rPr>
                <w:rFonts w:ascii="Times New Roman" w:eastAsia="Batang" w:hAnsi="Times New Roman" w:cs="Times New Roman"/>
                <w:sz w:val="22"/>
                <w:lang w:val="en-GB"/>
              </w:rPr>
              <w:t>22.3 (2.7)</w:t>
            </w:r>
          </w:p>
        </w:tc>
        <w:tc>
          <w:tcPr>
            <w:tcW w:w="2340" w:type="dxa"/>
            <w:vAlign w:val="center"/>
          </w:tcPr>
          <w:p w14:paraId="4477194D" w14:textId="03455FF5" w:rsidR="00104106" w:rsidRPr="005748FB" w:rsidRDefault="003F23F1" w:rsidP="0010410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  <w:lang w:val="en-GB"/>
              </w:rPr>
            </w:pPr>
            <w:r w:rsidRPr="005748FB">
              <w:rPr>
                <w:rFonts w:ascii="Times New Roman" w:eastAsia="Gulim" w:hAnsi="Times New Roman" w:cs="Times New Roman"/>
                <w:sz w:val="22"/>
                <w:lang w:val="en-GB"/>
              </w:rPr>
              <w:t>21.9 (2.6)</w:t>
            </w:r>
          </w:p>
        </w:tc>
        <w:tc>
          <w:tcPr>
            <w:tcW w:w="2250" w:type="dxa"/>
            <w:vAlign w:val="center"/>
          </w:tcPr>
          <w:p w14:paraId="281285B3" w14:textId="373656D4" w:rsidR="00104106" w:rsidRPr="005748FB" w:rsidRDefault="003F23F1" w:rsidP="0010410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  <w:lang w:val="en-GB"/>
              </w:rPr>
            </w:pPr>
            <w:r w:rsidRPr="005748FB">
              <w:rPr>
                <w:rFonts w:ascii="Times New Roman" w:eastAsia="Gulim" w:hAnsi="Times New Roman" w:cs="Times New Roman"/>
                <w:sz w:val="22"/>
                <w:lang w:val="en-GB"/>
              </w:rPr>
              <w:t>21.7 (2.6)</w:t>
            </w:r>
          </w:p>
        </w:tc>
        <w:tc>
          <w:tcPr>
            <w:tcW w:w="2305" w:type="dxa"/>
            <w:vAlign w:val="center"/>
          </w:tcPr>
          <w:p w14:paraId="699FFEFD" w14:textId="756E70F5" w:rsidR="00104106" w:rsidRPr="005748FB" w:rsidRDefault="003F23F1" w:rsidP="0010410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  <w:lang w:val="en-GB"/>
              </w:rPr>
            </w:pPr>
            <w:r w:rsidRPr="005748FB">
              <w:rPr>
                <w:rFonts w:ascii="Times New Roman" w:eastAsia="Gulim" w:hAnsi="Times New Roman" w:cs="Times New Roman"/>
                <w:sz w:val="22"/>
                <w:lang w:val="en-GB"/>
              </w:rPr>
              <w:t>21.6 (2.6)</w:t>
            </w:r>
          </w:p>
        </w:tc>
        <w:tc>
          <w:tcPr>
            <w:tcW w:w="2250" w:type="dxa"/>
            <w:vAlign w:val="center"/>
          </w:tcPr>
          <w:p w14:paraId="3A061D62" w14:textId="33C71BA6" w:rsidR="00104106" w:rsidRPr="005748FB" w:rsidRDefault="003F23F1" w:rsidP="0010410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  <w:lang w:val="en-GB"/>
              </w:rPr>
            </w:pPr>
            <w:r w:rsidRPr="005748FB">
              <w:rPr>
                <w:rFonts w:ascii="Times New Roman" w:eastAsia="Gulim" w:hAnsi="Times New Roman" w:cs="Times New Roman"/>
                <w:sz w:val="22"/>
                <w:lang w:val="en-GB"/>
              </w:rPr>
              <w:t>21.5 (2.5)</w:t>
            </w:r>
          </w:p>
        </w:tc>
        <w:tc>
          <w:tcPr>
            <w:tcW w:w="1148" w:type="dxa"/>
            <w:vAlign w:val="center"/>
            <w:hideMark/>
          </w:tcPr>
          <w:p w14:paraId="17A1FA8B" w14:textId="239EF0EF" w:rsidR="00104106" w:rsidRPr="005748FB" w:rsidRDefault="003F23F1" w:rsidP="0010410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&lt; 0.001</w:t>
            </w:r>
          </w:p>
        </w:tc>
      </w:tr>
      <w:tr w:rsidR="005748FB" w:rsidRPr="005748FB" w14:paraId="5E28A4DA" w14:textId="77777777" w:rsidTr="00847A7C">
        <w:trPr>
          <w:trHeight w:val="241"/>
          <w:jc w:val="center"/>
        </w:trPr>
        <w:tc>
          <w:tcPr>
            <w:tcW w:w="2400" w:type="dxa"/>
            <w:hideMark/>
          </w:tcPr>
          <w:p w14:paraId="39630707" w14:textId="77777777" w:rsidR="00104106" w:rsidRPr="005748FB" w:rsidRDefault="003F23F1" w:rsidP="00104106">
            <w:pPr>
              <w:wordWrap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  <w:t>HOMA-IR</w:t>
            </w:r>
            <w:r w:rsidRPr="005748FB">
              <w:rPr>
                <w:rFonts w:ascii="Times New Roman" w:eastAsia="Gulim" w:hAnsi="Times New Roman" w:cs="Times New Roman"/>
                <w:kern w:val="0"/>
                <w:sz w:val="22"/>
                <w:vertAlign w:val="superscript"/>
                <w:lang w:val="en-GB"/>
              </w:rPr>
              <w:t>c</w:t>
            </w:r>
          </w:p>
        </w:tc>
        <w:tc>
          <w:tcPr>
            <w:tcW w:w="2250" w:type="dxa"/>
            <w:vAlign w:val="center"/>
          </w:tcPr>
          <w:p w14:paraId="271166D2" w14:textId="51126F05" w:rsidR="00104106" w:rsidRPr="005748FB" w:rsidRDefault="003F23F1" w:rsidP="00104106">
            <w:pPr>
              <w:wordWrap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  <w:t>1.09 (0.74-1.54)</w:t>
            </w:r>
          </w:p>
        </w:tc>
        <w:tc>
          <w:tcPr>
            <w:tcW w:w="2340" w:type="dxa"/>
            <w:vAlign w:val="center"/>
          </w:tcPr>
          <w:p w14:paraId="61A24082" w14:textId="079E98D7" w:rsidR="00104106" w:rsidRPr="005748FB" w:rsidRDefault="003F23F1" w:rsidP="00104106">
            <w:pPr>
              <w:wordWrap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  <w:t>1.02 (0.69-1.45)</w:t>
            </w:r>
          </w:p>
        </w:tc>
        <w:tc>
          <w:tcPr>
            <w:tcW w:w="2250" w:type="dxa"/>
            <w:vAlign w:val="center"/>
          </w:tcPr>
          <w:p w14:paraId="28919A3D" w14:textId="7D0339AB" w:rsidR="00104106" w:rsidRPr="005748FB" w:rsidRDefault="003F23F1" w:rsidP="00104106">
            <w:pPr>
              <w:wordWrap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  <w:t>1.01 (0.68-1.44)</w:t>
            </w:r>
          </w:p>
        </w:tc>
        <w:tc>
          <w:tcPr>
            <w:tcW w:w="2305" w:type="dxa"/>
            <w:vAlign w:val="center"/>
          </w:tcPr>
          <w:p w14:paraId="74D6D5EC" w14:textId="3BA462F0" w:rsidR="00104106" w:rsidRPr="005748FB" w:rsidRDefault="003F23F1" w:rsidP="00104106">
            <w:pPr>
              <w:wordWrap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  <w:t>1</w:t>
            </w:r>
            <w:r w:rsidR="006B1802" w:rsidRPr="005748FB"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  <w:t>.00</w:t>
            </w:r>
            <w:r w:rsidRPr="005748FB"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  <w:t xml:space="preserve"> (0.68-1.42)</w:t>
            </w:r>
          </w:p>
        </w:tc>
        <w:tc>
          <w:tcPr>
            <w:tcW w:w="2250" w:type="dxa"/>
            <w:vAlign w:val="center"/>
          </w:tcPr>
          <w:p w14:paraId="70D9AEAD" w14:textId="1C53E1A4" w:rsidR="00104106" w:rsidRPr="005748FB" w:rsidRDefault="003F23F1" w:rsidP="00104106">
            <w:pPr>
              <w:wordWrap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  <w:t>0.96 (0.66-1.37)</w:t>
            </w:r>
          </w:p>
        </w:tc>
        <w:tc>
          <w:tcPr>
            <w:tcW w:w="1148" w:type="dxa"/>
            <w:vAlign w:val="center"/>
            <w:hideMark/>
          </w:tcPr>
          <w:p w14:paraId="6A0F0B12" w14:textId="5ED9C35D" w:rsidR="00104106" w:rsidRPr="005748FB" w:rsidRDefault="003F23F1" w:rsidP="00104106">
            <w:pPr>
              <w:wordWrap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&lt; 0.001</w:t>
            </w:r>
          </w:p>
        </w:tc>
      </w:tr>
      <w:tr w:rsidR="005748FB" w:rsidRPr="005748FB" w14:paraId="6A3E77B0" w14:textId="77777777" w:rsidTr="00847A7C">
        <w:trPr>
          <w:trHeight w:val="273"/>
          <w:jc w:val="center"/>
        </w:trPr>
        <w:tc>
          <w:tcPr>
            <w:tcW w:w="2400" w:type="dxa"/>
            <w:hideMark/>
          </w:tcPr>
          <w:p w14:paraId="58492DF0" w14:textId="00626A04" w:rsidR="00525206" w:rsidRPr="005748FB" w:rsidRDefault="003F23F1" w:rsidP="00525206">
            <w:pPr>
              <w:wordWrap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  <w:t>hsCRP (mg/</w:t>
            </w:r>
            <w:r w:rsidR="008B4165" w:rsidRPr="005748FB"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  <w:t>L</w:t>
            </w:r>
            <w:r w:rsidRPr="005748FB"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  <w:t>)</w:t>
            </w:r>
            <w:r w:rsidRPr="005748FB">
              <w:rPr>
                <w:rFonts w:ascii="Times New Roman" w:eastAsia="Gulim" w:hAnsi="Times New Roman" w:cs="Times New Roman"/>
                <w:kern w:val="0"/>
                <w:sz w:val="22"/>
                <w:vertAlign w:val="superscript"/>
                <w:lang w:val="en-GB"/>
              </w:rPr>
              <w:t>c</w:t>
            </w:r>
          </w:p>
        </w:tc>
        <w:tc>
          <w:tcPr>
            <w:tcW w:w="2250" w:type="dxa"/>
            <w:vAlign w:val="center"/>
          </w:tcPr>
          <w:p w14:paraId="0A743BDD" w14:textId="36181BF4" w:rsidR="00525206" w:rsidRPr="005748FB" w:rsidRDefault="003F23F1" w:rsidP="00525206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0.4 (0.2-0.8)</w:t>
            </w:r>
          </w:p>
        </w:tc>
        <w:tc>
          <w:tcPr>
            <w:tcW w:w="2340" w:type="dxa"/>
            <w:vAlign w:val="center"/>
          </w:tcPr>
          <w:p w14:paraId="28294170" w14:textId="726A2F57" w:rsidR="00525206" w:rsidRPr="005748FB" w:rsidRDefault="003F23F1" w:rsidP="00525206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0.3 (0.2-0.6)</w:t>
            </w:r>
          </w:p>
        </w:tc>
        <w:tc>
          <w:tcPr>
            <w:tcW w:w="2250" w:type="dxa"/>
            <w:vAlign w:val="center"/>
          </w:tcPr>
          <w:p w14:paraId="51C02959" w14:textId="53CBA772" w:rsidR="00525206" w:rsidRPr="005748FB" w:rsidRDefault="003F23F1" w:rsidP="00525206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0.3 (0.2-0.6)</w:t>
            </w:r>
          </w:p>
        </w:tc>
        <w:tc>
          <w:tcPr>
            <w:tcW w:w="2305" w:type="dxa"/>
            <w:vAlign w:val="center"/>
          </w:tcPr>
          <w:p w14:paraId="53FF15FF" w14:textId="46E391F0" w:rsidR="00525206" w:rsidRPr="005748FB" w:rsidRDefault="003F23F1" w:rsidP="00525206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0.3 (0.2-0.6)</w:t>
            </w:r>
          </w:p>
        </w:tc>
        <w:tc>
          <w:tcPr>
            <w:tcW w:w="2250" w:type="dxa"/>
            <w:vAlign w:val="center"/>
          </w:tcPr>
          <w:p w14:paraId="7BFBA93B" w14:textId="23626FA4" w:rsidR="00525206" w:rsidRPr="005748FB" w:rsidRDefault="003F23F1" w:rsidP="00525206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0.3 (0.2-0.6)</w:t>
            </w:r>
          </w:p>
        </w:tc>
        <w:tc>
          <w:tcPr>
            <w:tcW w:w="1148" w:type="dxa"/>
            <w:vAlign w:val="center"/>
            <w:hideMark/>
          </w:tcPr>
          <w:p w14:paraId="00983539" w14:textId="2D3BB709" w:rsidR="00525206" w:rsidRPr="005748FB" w:rsidRDefault="003F23F1" w:rsidP="00525206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&lt; 0.001</w:t>
            </w:r>
          </w:p>
        </w:tc>
      </w:tr>
      <w:tr w:rsidR="005748FB" w:rsidRPr="005748FB" w14:paraId="484847F2" w14:textId="77777777" w:rsidTr="00847A7C">
        <w:trPr>
          <w:trHeight w:val="273"/>
          <w:jc w:val="center"/>
        </w:trPr>
        <w:tc>
          <w:tcPr>
            <w:tcW w:w="2400" w:type="dxa"/>
          </w:tcPr>
          <w:p w14:paraId="1AF60990" w14:textId="2EC70242" w:rsidR="00104106" w:rsidRPr="005748FB" w:rsidRDefault="003F23F1" w:rsidP="00104106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Total energy intake</w:t>
            </w:r>
            <w:r w:rsidRPr="005748FB">
              <w:rPr>
                <w:rFonts w:ascii="Times New Roman" w:eastAsia="Gulim" w:hAnsi="Times New Roman" w:cs="Times New Roman"/>
                <w:kern w:val="0"/>
                <w:sz w:val="22"/>
                <w:vertAlign w:val="superscript"/>
                <w:lang w:val="en-GB"/>
              </w:rPr>
              <w:t>b,f</w:t>
            </w:r>
          </w:p>
        </w:tc>
        <w:tc>
          <w:tcPr>
            <w:tcW w:w="2250" w:type="dxa"/>
            <w:vAlign w:val="center"/>
          </w:tcPr>
          <w:p w14:paraId="6BD9878A" w14:textId="0A4362D3" w:rsidR="00104106" w:rsidRPr="005748FB" w:rsidRDefault="003F23F1" w:rsidP="00104106">
            <w:pPr>
              <w:wordWrap/>
              <w:spacing w:after="0" w:line="240" w:lineRule="auto"/>
              <w:jc w:val="center"/>
              <w:rPr>
                <w:rFonts w:ascii="Times New Roman" w:eastAsia="GulimChe" w:hAnsi="Times New Roman" w:cs="Times New Roman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sz w:val="22"/>
                <w:lang w:val="en-GB"/>
              </w:rPr>
              <w:t>1494.4 (1139.6-1877.2)</w:t>
            </w:r>
          </w:p>
        </w:tc>
        <w:tc>
          <w:tcPr>
            <w:tcW w:w="2340" w:type="dxa"/>
            <w:vAlign w:val="center"/>
          </w:tcPr>
          <w:p w14:paraId="1331BC1C" w14:textId="02001860" w:rsidR="00104106" w:rsidRPr="005748FB" w:rsidRDefault="003F23F1" w:rsidP="00104106">
            <w:pPr>
              <w:wordWrap/>
              <w:spacing w:after="0" w:line="240" w:lineRule="auto"/>
              <w:jc w:val="center"/>
              <w:rPr>
                <w:rFonts w:ascii="Times New Roman" w:eastAsia="GulimChe" w:hAnsi="Times New Roman" w:cs="Times New Roman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sz w:val="22"/>
                <w:lang w:val="en-GB"/>
              </w:rPr>
              <w:t>1487.2 (1132.6-1868.6)</w:t>
            </w:r>
          </w:p>
        </w:tc>
        <w:tc>
          <w:tcPr>
            <w:tcW w:w="2250" w:type="dxa"/>
            <w:vAlign w:val="center"/>
          </w:tcPr>
          <w:p w14:paraId="760A4520" w14:textId="796A7D95" w:rsidR="00104106" w:rsidRPr="005748FB" w:rsidRDefault="003F23F1" w:rsidP="00104106">
            <w:pPr>
              <w:wordWrap/>
              <w:spacing w:after="0" w:line="240" w:lineRule="auto"/>
              <w:jc w:val="center"/>
              <w:rPr>
                <w:rFonts w:ascii="Times New Roman" w:eastAsia="GulimChe" w:hAnsi="Times New Roman" w:cs="Times New Roman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sz w:val="22"/>
                <w:lang w:val="en-GB"/>
              </w:rPr>
              <w:t>1477.9 (1124.9-1859.5)</w:t>
            </w:r>
          </w:p>
        </w:tc>
        <w:tc>
          <w:tcPr>
            <w:tcW w:w="2305" w:type="dxa"/>
            <w:vAlign w:val="center"/>
          </w:tcPr>
          <w:p w14:paraId="030ADD5B" w14:textId="73DDCF66" w:rsidR="00104106" w:rsidRPr="005748FB" w:rsidRDefault="003F23F1" w:rsidP="00104106">
            <w:pPr>
              <w:wordWrap/>
              <w:spacing w:after="0" w:line="240" w:lineRule="auto"/>
              <w:jc w:val="center"/>
              <w:rPr>
                <w:rFonts w:ascii="Times New Roman" w:eastAsia="GulimChe" w:hAnsi="Times New Roman" w:cs="Times New Roman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sz w:val="22"/>
                <w:lang w:val="en-GB"/>
              </w:rPr>
              <w:t>1479.7 (1114.6-1876.7)</w:t>
            </w:r>
          </w:p>
        </w:tc>
        <w:tc>
          <w:tcPr>
            <w:tcW w:w="2250" w:type="dxa"/>
            <w:vAlign w:val="center"/>
          </w:tcPr>
          <w:p w14:paraId="52DAA1EE" w14:textId="6940A78D" w:rsidR="00104106" w:rsidRPr="005748FB" w:rsidRDefault="003F23F1" w:rsidP="00104106">
            <w:pPr>
              <w:wordWrap/>
              <w:spacing w:after="0" w:line="240" w:lineRule="auto"/>
              <w:jc w:val="center"/>
              <w:rPr>
                <w:rFonts w:ascii="Times New Roman" w:eastAsia="GulimChe" w:hAnsi="Times New Roman" w:cs="Times New Roman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sz w:val="22"/>
                <w:lang w:val="en-GB"/>
              </w:rPr>
              <w:t>1470.4 (1107.0-1870.0)</w:t>
            </w:r>
          </w:p>
        </w:tc>
        <w:tc>
          <w:tcPr>
            <w:tcW w:w="1148" w:type="dxa"/>
            <w:vAlign w:val="center"/>
          </w:tcPr>
          <w:p w14:paraId="2883184F" w14:textId="2A43439D" w:rsidR="00104106" w:rsidRPr="005748FB" w:rsidRDefault="003F23F1" w:rsidP="00104106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&lt; 0.001</w:t>
            </w:r>
          </w:p>
        </w:tc>
      </w:tr>
    </w:tbl>
    <w:p w14:paraId="4807937E" w14:textId="5A89C509" w:rsidR="008363EE" w:rsidRPr="005748FB" w:rsidRDefault="003F23F1" w:rsidP="008363EE">
      <w:pPr>
        <w:wordWrap/>
        <w:spacing w:after="0" w:line="360" w:lineRule="auto"/>
        <w:jc w:val="left"/>
        <w:rPr>
          <w:rFonts w:ascii="Times New Roman" w:eastAsia="Malgun Gothic" w:hAnsi="Times New Roman" w:cs="Times New Roman"/>
          <w:kern w:val="0"/>
          <w:sz w:val="22"/>
          <w:szCs w:val="24"/>
          <w:lang w:val="en-GB"/>
        </w:rPr>
      </w:pPr>
      <w:r w:rsidRPr="005748FB">
        <w:rPr>
          <w:rFonts w:ascii="Times New Roman" w:eastAsia="Malgun Gothic" w:hAnsi="Times New Roman" w:cs="Times New Roman"/>
          <w:kern w:val="0"/>
          <w:sz w:val="22"/>
          <w:szCs w:val="24"/>
          <w:lang w:val="en-GB"/>
        </w:rPr>
        <w:t xml:space="preserve">Data are expressed as </w:t>
      </w:r>
      <w:r w:rsidRPr="005748FB">
        <w:rPr>
          <w:rFonts w:ascii="Times New Roman" w:eastAsia="Malgun Gothic" w:hAnsi="Times New Roman" w:cs="Times New Roman"/>
          <w:kern w:val="0"/>
          <w:sz w:val="22"/>
          <w:szCs w:val="24"/>
          <w:vertAlign w:val="superscript"/>
          <w:lang w:val="en-GB"/>
        </w:rPr>
        <w:t>a</w:t>
      </w:r>
      <w:r w:rsidRPr="005748FB">
        <w:rPr>
          <w:rFonts w:ascii="Times New Roman" w:eastAsia="Malgun Gothic" w:hAnsi="Times New Roman" w:cs="Times New Roman"/>
          <w:kern w:val="0"/>
          <w:sz w:val="22"/>
          <w:szCs w:val="24"/>
          <w:lang w:val="en-GB"/>
        </w:rPr>
        <w:t>mean (standard deviation),</w:t>
      </w:r>
      <w:r w:rsidRPr="005748FB">
        <w:rPr>
          <w:rFonts w:ascii="Times New Roman" w:eastAsia="Malgun Gothic" w:hAnsi="Times New Roman" w:cs="Times New Roman"/>
          <w:kern w:val="0"/>
          <w:sz w:val="22"/>
          <w:szCs w:val="24"/>
          <w:vertAlign w:val="superscript"/>
          <w:lang w:val="en-GB"/>
        </w:rPr>
        <w:t xml:space="preserve"> b</w:t>
      </w:r>
      <w:r w:rsidRPr="005748FB">
        <w:rPr>
          <w:rFonts w:ascii="Times New Roman" w:eastAsia="Malgun Gothic" w:hAnsi="Times New Roman" w:cs="Times New Roman"/>
          <w:kern w:val="0"/>
          <w:sz w:val="22"/>
          <w:szCs w:val="24"/>
          <w:lang w:val="en-GB"/>
        </w:rPr>
        <w:t>median (interquartile range), or percentage.</w:t>
      </w:r>
    </w:p>
    <w:p w14:paraId="7ACBF88D" w14:textId="6BBB3F2C" w:rsidR="008363EE" w:rsidRPr="005748FB" w:rsidRDefault="003F23F1" w:rsidP="008363EE">
      <w:pPr>
        <w:wordWrap/>
        <w:spacing w:after="0" w:line="240" w:lineRule="auto"/>
        <w:jc w:val="left"/>
        <w:rPr>
          <w:rFonts w:ascii="Times New Roman" w:eastAsia="Batang" w:hAnsi="Times New Roman" w:cs="Times New Roman"/>
          <w:kern w:val="0"/>
          <w:sz w:val="22"/>
          <w:lang w:val="en-GB"/>
        </w:rPr>
      </w:pPr>
      <w:r w:rsidRPr="005748FB">
        <w:rPr>
          <w:rFonts w:ascii="Times New Roman" w:eastAsia="Batang" w:hAnsi="Times New Roman" w:cs="Times New Roman"/>
          <w:szCs w:val="20"/>
          <w:vertAlign w:val="superscript"/>
          <w:lang w:val="en-GB"/>
        </w:rPr>
        <w:t>c</w:t>
      </w:r>
      <w:r w:rsidRPr="005748FB">
        <w:rPr>
          <w:rFonts w:ascii="Times New Roman" w:eastAsia="Gulim" w:hAnsi="Times New Roman" w:cs="Times New Roman"/>
          <w:kern w:val="0"/>
          <w:szCs w:val="20"/>
          <w:lang w:val="en-GB"/>
        </w:rPr>
        <w:t>≥20 g/day</w:t>
      </w:r>
      <w:r w:rsidRPr="005748FB">
        <w:rPr>
          <w:rFonts w:ascii="Times New Roman" w:eastAsia="Malgun Gothic" w:hAnsi="Times New Roman" w:cs="Times New Roman"/>
          <w:kern w:val="0"/>
          <w:sz w:val="22"/>
          <w:szCs w:val="24"/>
          <w:lang w:val="en-GB"/>
        </w:rPr>
        <w:t>;</w:t>
      </w:r>
      <w:r w:rsidRPr="005748FB">
        <w:rPr>
          <w:rFonts w:ascii="Times New Roman" w:eastAsia="Malgun Gothic" w:hAnsi="Times New Roman" w:cs="Times New Roman"/>
          <w:kern w:val="0"/>
          <w:sz w:val="22"/>
          <w:szCs w:val="24"/>
          <w:vertAlign w:val="superscript"/>
          <w:lang w:val="en-GB"/>
        </w:rPr>
        <w:t xml:space="preserve"> d</w:t>
      </w:r>
      <w:r w:rsidRPr="005748FB">
        <w:rPr>
          <w:rFonts w:ascii="Times New Roman" w:eastAsia="Malgun Gothic" w:hAnsi="Times New Roman" w:cs="Times New Roman"/>
          <w:kern w:val="0"/>
          <w:sz w:val="22"/>
          <w:szCs w:val="24"/>
          <w:lang w:val="en-GB"/>
        </w:rPr>
        <w:t xml:space="preserve">≥college graduate; </w:t>
      </w:r>
      <w:r w:rsidRPr="005748FB">
        <w:rPr>
          <w:rFonts w:ascii="Times New Roman" w:eastAsia="Malgun Gothic" w:hAnsi="Times New Roman" w:cs="Times New Roman"/>
          <w:kern w:val="0"/>
          <w:sz w:val="22"/>
          <w:szCs w:val="24"/>
          <w:vertAlign w:val="superscript"/>
          <w:lang w:val="en-GB"/>
        </w:rPr>
        <w:t>e</w:t>
      </w:r>
      <w:r w:rsidRPr="005748FB">
        <w:rPr>
          <w:rFonts w:ascii="Times New Roman" w:eastAsia="Gulim" w:hAnsi="Times New Roman" w:cs="Times New Roman"/>
          <w:kern w:val="0"/>
          <w:szCs w:val="20"/>
          <w:lang w:val="en-GB"/>
        </w:rPr>
        <w:t xml:space="preserve">≥16 of CES-D score; </w:t>
      </w:r>
      <w:r w:rsidRPr="005748FB">
        <w:rPr>
          <w:rFonts w:ascii="Times New Roman" w:eastAsia="Batang" w:hAnsi="Times New Roman" w:cs="Times New Roman"/>
          <w:sz w:val="22"/>
          <w:vertAlign w:val="superscript"/>
          <w:lang w:val="en-GB"/>
        </w:rPr>
        <w:t>f</w:t>
      </w:r>
      <w:r w:rsidRPr="005748FB">
        <w:rPr>
          <w:rFonts w:ascii="Times New Roman" w:eastAsia="Batang" w:hAnsi="Times New Roman" w:cs="Times New Roman"/>
          <w:sz w:val="22"/>
          <w:lang w:val="en-GB"/>
        </w:rPr>
        <w:t xml:space="preserve">among </w:t>
      </w:r>
      <w:r w:rsidR="00C6470F" w:rsidRPr="005748FB">
        <w:rPr>
          <w:rFonts w:ascii="Times New Roman" w:eastAsia="GulimChe" w:hAnsi="Times New Roman" w:cs="Times New Roman"/>
          <w:kern w:val="0"/>
          <w:sz w:val="22"/>
          <w:lang w:val="en-GB"/>
        </w:rPr>
        <w:t>108,475</w:t>
      </w:r>
      <w:r w:rsidR="00B0617D" w:rsidRPr="005748FB">
        <w:rPr>
          <w:rFonts w:ascii="Times New Roman" w:eastAsia="GulimChe" w:hAnsi="Times New Roman" w:cs="Times New Roman"/>
          <w:kern w:val="0"/>
          <w:sz w:val="22"/>
          <w:lang w:val="en-GB"/>
        </w:rPr>
        <w:t xml:space="preserve"> </w:t>
      </w:r>
      <w:r w:rsidRPr="005748FB">
        <w:rPr>
          <w:rFonts w:ascii="Times New Roman" w:hAnsi="Times New Roman" w:cs="Times New Roman"/>
          <w:sz w:val="22"/>
          <w:lang w:val="en-GB"/>
        </w:rPr>
        <w:t>participants with plausible estimated energy intake levels (within three standard deviations from the log-transformed mean energy intake)</w:t>
      </w:r>
      <w:r w:rsidRPr="005748FB">
        <w:rPr>
          <w:rFonts w:ascii="Times New Roman" w:eastAsia="Batang" w:hAnsi="Times New Roman" w:cs="Times New Roman"/>
          <w:kern w:val="0"/>
          <w:sz w:val="22"/>
          <w:lang w:val="en-GB"/>
        </w:rPr>
        <w:br w:type="page"/>
      </w:r>
    </w:p>
    <w:p w14:paraId="148FA79A" w14:textId="30D37886" w:rsidR="00B0617D" w:rsidRPr="005748FB" w:rsidRDefault="003F23F1" w:rsidP="00B0617D">
      <w:pPr>
        <w:widowControl/>
        <w:wordWrap/>
        <w:autoSpaceDE/>
        <w:spacing w:after="0" w:line="480" w:lineRule="auto"/>
        <w:jc w:val="left"/>
        <w:rPr>
          <w:rFonts w:ascii="Times New Roman" w:eastAsia="Batang" w:hAnsi="Times New Roman" w:cs="Times New Roman"/>
          <w:kern w:val="0"/>
          <w:sz w:val="22"/>
          <w:lang w:val="en-GB"/>
        </w:rPr>
      </w:pPr>
      <w:r w:rsidRPr="005748FB">
        <w:rPr>
          <w:rFonts w:ascii="Times New Roman" w:eastAsia="GulimChe" w:hAnsi="Times New Roman" w:cs="Times New Roman"/>
          <w:kern w:val="0"/>
          <w:sz w:val="22"/>
          <w:lang w:val="en-GB"/>
        </w:rPr>
        <w:t>Supplementary Table 8</w:t>
      </w:r>
      <w:r w:rsidRPr="005748FB">
        <w:rPr>
          <w:rFonts w:ascii="Times New Roman" w:eastAsia="Gulim" w:hAnsi="Times New Roman" w:cs="Times New Roman"/>
          <w:kern w:val="0"/>
          <w:sz w:val="22"/>
          <w:lang w:val="en-GB"/>
        </w:rPr>
        <w:t xml:space="preserve">. </w:t>
      </w:r>
      <w:r w:rsidRPr="005748FB">
        <w:rPr>
          <w:rFonts w:ascii="Times New Roman" w:eastAsia="Batang" w:hAnsi="Times New Roman" w:cs="Times New Roman"/>
          <w:sz w:val="22"/>
          <w:lang w:val="en-GB"/>
        </w:rPr>
        <w:t xml:space="preserve">Baseline characteristics of study participants by </w:t>
      </w:r>
      <w:r w:rsidRPr="005748FB">
        <w:rPr>
          <w:rFonts w:ascii="Times New Roman" w:eastAsia="Malgun Gothic" w:hAnsi="Times New Roman" w:cs="Times New Roman"/>
          <w:kern w:val="0"/>
          <w:sz w:val="22"/>
          <w:lang w:val="en-GB"/>
        </w:rPr>
        <w:t>RMSSD</w:t>
      </w:r>
      <w:r w:rsidRPr="005748FB">
        <w:rPr>
          <w:rFonts w:ascii="Times New Roman" w:eastAsia="Batang" w:hAnsi="Times New Roman" w:cs="Times New Roman"/>
          <w:sz w:val="22"/>
          <w:lang w:val="en-GB"/>
        </w:rPr>
        <w:t xml:space="preserve"> quintiles</w:t>
      </w:r>
      <w:r w:rsidRPr="005748FB">
        <w:rPr>
          <w:rFonts w:ascii="Times New Roman" w:eastAsia="Gulim" w:hAnsi="Times New Roman" w:cs="Times New Roman"/>
          <w:kern w:val="0"/>
          <w:sz w:val="22"/>
          <w:lang w:val="en-GB"/>
        </w:rPr>
        <w:t xml:space="preserve">  </w:t>
      </w:r>
    </w:p>
    <w:tbl>
      <w:tblPr>
        <w:tblW w:w="14819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2499"/>
        <w:gridCol w:w="2241"/>
        <w:gridCol w:w="2267"/>
        <w:gridCol w:w="2160"/>
        <w:gridCol w:w="2254"/>
        <w:gridCol w:w="2250"/>
        <w:gridCol w:w="1148"/>
      </w:tblGrid>
      <w:tr w:rsidR="005748FB" w:rsidRPr="005748FB" w14:paraId="05BC050F" w14:textId="77777777" w:rsidTr="00847A7C">
        <w:trPr>
          <w:trHeight w:val="537"/>
          <w:jc w:val="center"/>
        </w:trPr>
        <w:tc>
          <w:tcPr>
            <w:tcW w:w="2499" w:type="dxa"/>
            <w:vMerge w:val="restart"/>
            <w:hideMark/>
          </w:tcPr>
          <w:p w14:paraId="661D6B87" w14:textId="77777777" w:rsidR="00B0617D" w:rsidRPr="005748FB" w:rsidRDefault="003F23F1" w:rsidP="00776D9E">
            <w:pPr>
              <w:wordWrap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  <w:t>Characteristics</w:t>
            </w:r>
          </w:p>
        </w:tc>
        <w:tc>
          <w:tcPr>
            <w:tcW w:w="11172" w:type="dxa"/>
            <w:gridSpan w:val="5"/>
            <w:tcBorders>
              <w:bottom w:val="single" w:sz="4" w:space="0" w:color="auto"/>
            </w:tcBorders>
            <w:vAlign w:val="center"/>
            <w:hideMark/>
          </w:tcPr>
          <w:p w14:paraId="11B2F6CF" w14:textId="551B245C" w:rsidR="00B0617D" w:rsidRPr="005748FB" w:rsidRDefault="003F23F1" w:rsidP="00776D9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Gulim" w:hAnsi="Times New Roman" w:cs="Times New Roman"/>
                <w:i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RMSSD</w:t>
            </w:r>
            <w:r w:rsidRPr="005748FB">
              <w:rPr>
                <w:rFonts w:ascii="Times New Roman" w:eastAsia="Batang" w:hAnsi="Times New Roman" w:cs="Times New Roman"/>
                <w:sz w:val="22"/>
                <w:lang w:val="en-GB"/>
              </w:rPr>
              <w:t xml:space="preserve"> quintiles</w:t>
            </w:r>
          </w:p>
        </w:tc>
        <w:tc>
          <w:tcPr>
            <w:tcW w:w="1148" w:type="dxa"/>
            <w:vMerge w:val="restart"/>
            <w:vAlign w:val="center"/>
          </w:tcPr>
          <w:p w14:paraId="19B311BB" w14:textId="2A4A603A" w:rsidR="00B0617D" w:rsidRPr="005748FB" w:rsidRDefault="008B4165" w:rsidP="00776D9E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i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" w:hAnsi="Times New Roman" w:cs="Times New Roman"/>
                <w:iCs/>
                <w:kern w:val="0"/>
                <w:sz w:val="22"/>
                <w:lang w:val="en-GB"/>
              </w:rPr>
              <w:t>P</w:t>
            </w:r>
            <w:r w:rsidRPr="005748FB"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  <w:t xml:space="preserve"> </w:t>
            </w:r>
            <w:r w:rsidR="003F23F1" w:rsidRPr="005748FB"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  <w:t>for trend</w:t>
            </w:r>
          </w:p>
        </w:tc>
      </w:tr>
      <w:tr w:rsidR="005748FB" w:rsidRPr="005748FB" w14:paraId="518B67D8" w14:textId="77777777" w:rsidTr="00847A7C">
        <w:trPr>
          <w:trHeight w:val="516"/>
          <w:jc w:val="center"/>
        </w:trPr>
        <w:tc>
          <w:tcPr>
            <w:tcW w:w="2499" w:type="dxa"/>
            <w:vMerge/>
            <w:tcBorders>
              <w:bottom w:val="single" w:sz="12" w:space="0" w:color="auto"/>
            </w:tcBorders>
            <w:hideMark/>
          </w:tcPr>
          <w:p w14:paraId="191AC6ED" w14:textId="77777777" w:rsidR="00B0617D" w:rsidRPr="005748FB" w:rsidRDefault="00B0617D" w:rsidP="00776D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224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34E2799" w14:textId="77777777" w:rsidR="00B0617D" w:rsidRPr="005748FB" w:rsidRDefault="003F23F1" w:rsidP="00776D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22"/>
                <w:lang w:val="en-GB"/>
              </w:rPr>
            </w:pPr>
            <w:r w:rsidRPr="005748FB">
              <w:rPr>
                <w:rFonts w:ascii="Times New Roman" w:eastAsia="Batang" w:hAnsi="Times New Roman" w:cs="Times New Roman"/>
                <w:sz w:val="22"/>
                <w:lang w:val="en-GB"/>
              </w:rPr>
              <w:t>Q1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851E695" w14:textId="77777777" w:rsidR="00B0617D" w:rsidRPr="005748FB" w:rsidRDefault="003F23F1" w:rsidP="00776D9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Batang" w:hAnsi="Times New Roman" w:cs="Times New Roman"/>
                <w:sz w:val="22"/>
                <w:lang w:val="en-GB"/>
              </w:rPr>
              <w:t>Q2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907BF57" w14:textId="77777777" w:rsidR="00B0617D" w:rsidRPr="005748FB" w:rsidRDefault="003F23F1" w:rsidP="00776D9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22"/>
                <w:lang w:val="en-GB"/>
              </w:rPr>
            </w:pPr>
            <w:r w:rsidRPr="005748FB">
              <w:rPr>
                <w:rFonts w:ascii="Times New Roman" w:eastAsia="Batang" w:hAnsi="Times New Roman" w:cs="Times New Roman"/>
                <w:sz w:val="22"/>
                <w:lang w:val="en-GB"/>
              </w:rPr>
              <w:t>Q3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94444F3" w14:textId="77777777" w:rsidR="00B0617D" w:rsidRPr="005748FB" w:rsidRDefault="003F23F1" w:rsidP="00776D9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Batang" w:hAnsi="Times New Roman" w:cs="Times New Roman"/>
                <w:sz w:val="22"/>
                <w:lang w:val="en-GB"/>
              </w:rPr>
              <w:t>Q4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B15D7AC" w14:textId="77777777" w:rsidR="00B0617D" w:rsidRPr="005748FB" w:rsidRDefault="003F23F1" w:rsidP="00776D9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Batang" w:hAnsi="Times New Roman" w:cs="Times New Roman"/>
                <w:sz w:val="22"/>
                <w:lang w:val="en-GB"/>
              </w:rPr>
              <w:t>Q5</w:t>
            </w:r>
          </w:p>
        </w:tc>
        <w:tc>
          <w:tcPr>
            <w:tcW w:w="1148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3FFFC092" w14:textId="77777777" w:rsidR="00B0617D" w:rsidRPr="005748FB" w:rsidRDefault="00B0617D" w:rsidP="00776D9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</w:pPr>
          </w:p>
        </w:tc>
      </w:tr>
      <w:tr w:rsidR="005748FB" w:rsidRPr="005748FB" w14:paraId="03D14DD6" w14:textId="77777777" w:rsidTr="00847A7C">
        <w:trPr>
          <w:trHeight w:val="141"/>
          <w:jc w:val="center"/>
        </w:trPr>
        <w:tc>
          <w:tcPr>
            <w:tcW w:w="2499" w:type="dxa"/>
            <w:tcBorders>
              <w:top w:val="single" w:sz="12" w:space="0" w:color="auto"/>
              <w:bottom w:val="nil"/>
            </w:tcBorders>
            <w:hideMark/>
          </w:tcPr>
          <w:p w14:paraId="6C1BBC42" w14:textId="77777777" w:rsidR="00B0617D" w:rsidRPr="005748FB" w:rsidRDefault="003F23F1" w:rsidP="00776D9E">
            <w:pPr>
              <w:wordWrap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  <w:t>Number</w:t>
            </w:r>
          </w:p>
        </w:tc>
        <w:tc>
          <w:tcPr>
            <w:tcW w:w="2241" w:type="dxa"/>
            <w:tcBorders>
              <w:top w:val="single" w:sz="12" w:space="0" w:color="auto"/>
              <w:bottom w:val="nil"/>
            </w:tcBorders>
            <w:vAlign w:val="center"/>
          </w:tcPr>
          <w:p w14:paraId="7F12144D" w14:textId="6894E6DE" w:rsidR="00B0617D" w:rsidRPr="005748FB" w:rsidRDefault="003F23F1" w:rsidP="00776D9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29,712</w:t>
            </w:r>
          </w:p>
        </w:tc>
        <w:tc>
          <w:tcPr>
            <w:tcW w:w="2267" w:type="dxa"/>
            <w:tcBorders>
              <w:top w:val="single" w:sz="12" w:space="0" w:color="auto"/>
              <w:bottom w:val="nil"/>
            </w:tcBorders>
            <w:vAlign w:val="center"/>
          </w:tcPr>
          <w:p w14:paraId="73A1D690" w14:textId="3369B8B4" w:rsidR="00B0617D" w:rsidRPr="005748FB" w:rsidRDefault="003F23F1" w:rsidP="00776D9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30,800</w:t>
            </w:r>
          </w:p>
        </w:tc>
        <w:tc>
          <w:tcPr>
            <w:tcW w:w="2160" w:type="dxa"/>
            <w:tcBorders>
              <w:top w:val="single" w:sz="12" w:space="0" w:color="auto"/>
              <w:bottom w:val="nil"/>
            </w:tcBorders>
            <w:vAlign w:val="center"/>
          </w:tcPr>
          <w:p w14:paraId="22B1579D" w14:textId="79DF9400" w:rsidR="00B0617D" w:rsidRPr="005748FB" w:rsidRDefault="003F23F1" w:rsidP="00776D9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31,086</w:t>
            </w:r>
          </w:p>
        </w:tc>
        <w:tc>
          <w:tcPr>
            <w:tcW w:w="2254" w:type="dxa"/>
            <w:tcBorders>
              <w:top w:val="single" w:sz="12" w:space="0" w:color="auto"/>
              <w:bottom w:val="nil"/>
            </w:tcBorders>
            <w:vAlign w:val="center"/>
          </w:tcPr>
          <w:p w14:paraId="087ADAE9" w14:textId="113DB033" w:rsidR="00B0617D" w:rsidRPr="005748FB" w:rsidRDefault="003F23F1" w:rsidP="00776D9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31,272</w:t>
            </w:r>
          </w:p>
        </w:tc>
        <w:tc>
          <w:tcPr>
            <w:tcW w:w="2250" w:type="dxa"/>
            <w:tcBorders>
              <w:top w:val="single" w:sz="12" w:space="0" w:color="auto"/>
              <w:bottom w:val="nil"/>
            </w:tcBorders>
            <w:vAlign w:val="center"/>
          </w:tcPr>
          <w:p w14:paraId="6C2CCAF3" w14:textId="069D5319" w:rsidR="00B0617D" w:rsidRPr="005748FB" w:rsidRDefault="003F23F1" w:rsidP="00776D9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31,416</w:t>
            </w:r>
          </w:p>
        </w:tc>
        <w:tc>
          <w:tcPr>
            <w:tcW w:w="1148" w:type="dxa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0D72AFDC" w14:textId="77777777" w:rsidR="00B0617D" w:rsidRPr="005748FB" w:rsidRDefault="00B0617D" w:rsidP="00776D9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</w:p>
        </w:tc>
      </w:tr>
      <w:tr w:rsidR="005748FB" w:rsidRPr="005748FB" w14:paraId="077FFCEE" w14:textId="77777777" w:rsidTr="00847A7C">
        <w:trPr>
          <w:trHeight w:val="141"/>
          <w:jc w:val="center"/>
        </w:trPr>
        <w:tc>
          <w:tcPr>
            <w:tcW w:w="2499" w:type="dxa"/>
            <w:tcBorders>
              <w:top w:val="nil"/>
            </w:tcBorders>
            <w:hideMark/>
          </w:tcPr>
          <w:p w14:paraId="0FA3C617" w14:textId="77777777" w:rsidR="00B0617D" w:rsidRPr="005748FB" w:rsidRDefault="003F23F1" w:rsidP="00776D9E">
            <w:pPr>
              <w:wordWrap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  <w:t>Age (years)</w:t>
            </w:r>
            <w:r w:rsidRPr="005748FB">
              <w:rPr>
                <w:rFonts w:ascii="Times New Roman" w:eastAsia="Gulim" w:hAnsi="Times New Roman" w:cs="Times New Roman"/>
                <w:kern w:val="0"/>
                <w:sz w:val="22"/>
                <w:vertAlign w:val="superscript"/>
                <w:lang w:val="en-GB"/>
              </w:rPr>
              <w:t>a</w:t>
            </w:r>
          </w:p>
        </w:tc>
        <w:tc>
          <w:tcPr>
            <w:tcW w:w="2241" w:type="dxa"/>
            <w:tcBorders>
              <w:top w:val="nil"/>
            </w:tcBorders>
            <w:vAlign w:val="center"/>
          </w:tcPr>
          <w:p w14:paraId="18F30E70" w14:textId="2D01BD6A" w:rsidR="00B0617D" w:rsidRPr="005748FB" w:rsidRDefault="003F23F1" w:rsidP="00776D9E">
            <w:pPr>
              <w:spacing w:after="0" w:line="240" w:lineRule="auto"/>
              <w:jc w:val="center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39.2 (7.4)</w:t>
            </w:r>
          </w:p>
        </w:tc>
        <w:tc>
          <w:tcPr>
            <w:tcW w:w="2267" w:type="dxa"/>
            <w:tcBorders>
              <w:top w:val="nil"/>
            </w:tcBorders>
            <w:vAlign w:val="center"/>
          </w:tcPr>
          <w:p w14:paraId="3F7DAD5D" w14:textId="11FDD058" w:rsidR="00B0617D" w:rsidRPr="005748FB" w:rsidRDefault="003F23F1" w:rsidP="00776D9E">
            <w:pPr>
              <w:wordWrap/>
              <w:spacing w:after="0" w:line="240" w:lineRule="auto"/>
              <w:jc w:val="center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37.3 (6.5)</w:t>
            </w:r>
          </w:p>
        </w:tc>
        <w:tc>
          <w:tcPr>
            <w:tcW w:w="2160" w:type="dxa"/>
            <w:tcBorders>
              <w:top w:val="nil"/>
            </w:tcBorders>
            <w:vAlign w:val="center"/>
          </w:tcPr>
          <w:p w14:paraId="537097FC" w14:textId="106896CA" w:rsidR="00B0617D" w:rsidRPr="005748FB" w:rsidRDefault="003F23F1" w:rsidP="00776D9E">
            <w:pPr>
              <w:wordWrap/>
              <w:spacing w:after="0" w:line="240" w:lineRule="auto"/>
              <w:jc w:val="center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36.2 (6.1)</w:t>
            </w:r>
          </w:p>
        </w:tc>
        <w:tc>
          <w:tcPr>
            <w:tcW w:w="2254" w:type="dxa"/>
            <w:tcBorders>
              <w:top w:val="nil"/>
            </w:tcBorders>
            <w:vAlign w:val="center"/>
          </w:tcPr>
          <w:p w14:paraId="2183782A" w14:textId="2616941B" w:rsidR="00B0617D" w:rsidRPr="005748FB" w:rsidRDefault="003F23F1" w:rsidP="00776D9E">
            <w:pPr>
              <w:wordWrap/>
              <w:spacing w:after="0" w:line="240" w:lineRule="auto"/>
              <w:jc w:val="center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35.1 (5.7)</w:t>
            </w:r>
          </w:p>
        </w:tc>
        <w:tc>
          <w:tcPr>
            <w:tcW w:w="2250" w:type="dxa"/>
            <w:tcBorders>
              <w:top w:val="nil"/>
            </w:tcBorders>
            <w:vAlign w:val="center"/>
          </w:tcPr>
          <w:p w14:paraId="4BA5A006" w14:textId="5DEECC4F" w:rsidR="00B0617D" w:rsidRPr="005748FB" w:rsidRDefault="003F23F1" w:rsidP="00776D9E">
            <w:pPr>
              <w:wordWrap/>
              <w:spacing w:after="0" w:line="240" w:lineRule="auto"/>
              <w:jc w:val="center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33.8 (5.4)</w:t>
            </w:r>
          </w:p>
        </w:tc>
        <w:tc>
          <w:tcPr>
            <w:tcW w:w="1148" w:type="dxa"/>
            <w:tcBorders>
              <w:top w:val="nil"/>
            </w:tcBorders>
            <w:vAlign w:val="center"/>
            <w:hideMark/>
          </w:tcPr>
          <w:p w14:paraId="2BF8EBEF" w14:textId="77777777" w:rsidR="00B0617D" w:rsidRPr="005748FB" w:rsidRDefault="003F23F1" w:rsidP="00776D9E">
            <w:pPr>
              <w:wordWrap/>
              <w:spacing w:after="0" w:line="240" w:lineRule="auto"/>
              <w:jc w:val="center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&lt; 0.001</w:t>
            </w:r>
          </w:p>
        </w:tc>
      </w:tr>
      <w:tr w:rsidR="005748FB" w:rsidRPr="005748FB" w14:paraId="72248E93" w14:textId="77777777" w:rsidTr="00847A7C">
        <w:trPr>
          <w:trHeight w:val="141"/>
          <w:jc w:val="center"/>
        </w:trPr>
        <w:tc>
          <w:tcPr>
            <w:tcW w:w="2499" w:type="dxa"/>
            <w:hideMark/>
          </w:tcPr>
          <w:p w14:paraId="5416E66A" w14:textId="77777777" w:rsidR="00B0617D" w:rsidRPr="005748FB" w:rsidRDefault="003F23F1" w:rsidP="00776D9E">
            <w:pPr>
              <w:wordWrap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  <w:highlight w:val="yellow"/>
                <w:lang w:val="en-GB"/>
              </w:rPr>
            </w:pPr>
            <w:r w:rsidRPr="005748FB"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  <w:t>Men (%)</w:t>
            </w:r>
          </w:p>
        </w:tc>
        <w:tc>
          <w:tcPr>
            <w:tcW w:w="2241" w:type="dxa"/>
            <w:vAlign w:val="center"/>
          </w:tcPr>
          <w:p w14:paraId="0D9253F1" w14:textId="4C381B72" w:rsidR="00B0617D" w:rsidRPr="005748FB" w:rsidRDefault="003F23F1" w:rsidP="00776D9E">
            <w:pPr>
              <w:wordWrap/>
              <w:spacing w:after="0" w:line="240" w:lineRule="auto"/>
              <w:jc w:val="center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45.4</w:t>
            </w:r>
          </w:p>
        </w:tc>
        <w:tc>
          <w:tcPr>
            <w:tcW w:w="2267" w:type="dxa"/>
            <w:vAlign w:val="center"/>
          </w:tcPr>
          <w:p w14:paraId="41AAF973" w14:textId="1F81C693" w:rsidR="00B0617D" w:rsidRPr="005748FB" w:rsidRDefault="003F23F1" w:rsidP="00776D9E">
            <w:pPr>
              <w:wordWrap/>
              <w:spacing w:after="0" w:line="240" w:lineRule="auto"/>
              <w:jc w:val="center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39.1</w:t>
            </w:r>
          </w:p>
        </w:tc>
        <w:tc>
          <w:tcPr>
            <w:tcW w:w="2160" w:type="dxa"/>
            <w:vAlign w:val="center"/>
          </w:tcPr>
          <w:p w14:paraId="573093C2" w14:textId="50ABA6EE" w:rsidR="00B0617D" w:rsidRPr="005748FB" w:rsidRDefault="003F23F1" w:rsidP="00776D9E">
            <w:pPr>
              <w:wordWrap/>
              <w:spacing w:after="0" w:line="240" w:lineRule="auto"/>
              <w:jc w:val="center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36.4</w:t>
            </w:r>
          </w:p>
        </w:tc>
        <w:tc>
          <w:tcPr>
            <w:tcW w:w="2254" w:type="dxa"/>
            <w:vAlign w:val="center"/>
          </w:tcPr>
          <w:p w14:paraId="7DA1514A" w14:textId="642FD4C5" w:rsidR="00B0617D" w:rsidRPr="005748FB" w:rsidRDefault="003F23F1" w:rsidP="00776D9E">
            <w:pPr>
              <w:wordWrap/>
              <w:spacing w:after="0" w:line="240" w:lineRule="auto"/>
              <w:jc w:val="center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35.0</w:t>
            </w:r>
          </w:p>
        </w:tc>
        <w:tc>
          <w:tcPr>
            <w:tcW w:w="2250" w:type="dxa"/>
            <w:vAlign w:val="center"/>
          </w:tcPr>
          <w:p w14:paraId="30B87F97" w14:textId="1A028161" w:rsidR="00B0617D" w:rsidRPr="005748FB" w:rsidRDefault="003F23F1" w:rsidP="00776D9E">
            <w:pPr>
              <w:wordWrap/>
              <w:spacing w:after="0" w:line="240" w:lineRule="auto"/>
              <w:jc w:val="center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  <w:t>31.8</w:t>
            </w:r>
          </w:p>
        </w:tc>
        <w:tc>
          <w:tcPr>
            <w:tcW w:w="1148" w:type="dxa"/>
            <w:vAlign w:val="center"/>
            <w:hideMark/>
          </w:tcPr>
          <w:p w14:paraId="31039980" w14:textId="77777777" w:rsidR="00B0617D" w:rsidRPr="005748FB" w:rsidRDefault="003F23F1" w:rsidP="00776D9E">
            <w:pPr>
              <w:wordWrap/>
              <w:spacing w:after="0" w:line="240" w:lineRule="auto"/>
              <w:jc w:val="center"/>
              <w:rPr>
                <w:rFonts w:ascii="Times New Roman" w:eastAsia="GulimChe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&lt; 0.001</w:t>
            </w:r>
          </w:p>
        </w:tc>
      </w:tr>
      <w:tr w:rsidR="005748FB" w:rsidRPr="005748FB" w14:paraId="5C104D1A" w14:textId="77777777" w:rsidTr="00847A7C">
        <w:trPr>
          <w:trHeight w:val="141"/>
          <w:jc w:val="center"/>
        </w:trPr>
        <w:tc>
          <w:tcPr>
            <w:tcW w:w="2499" w:type="dxa"/>
            <w:hideMark/>
          </w:tcPr>
          <w:p w14:paraId="7F7E9DC0" w14:textId="77777777" w:rsidR="00B0617D" w:rsidRPr="005748FB" w:rsidRDefault="003F23F1" w:rsidP="00776D9E">
            <w:pPr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  <w:t>Current smoker (%)</w:t>
            </w:r>
          </w:p>
        </w:tc>
        <w:tc>
          <w:tcPr>
            <w:tcW w:w="2241" w:type="dxa"/>
            <w:vAlign w:val="center"/>
          </w:tcPr>
          <w:p w14:paraId="3776D4CC" w14:textId="7F93CB62" w:rsidR="00B0617D" w:rsidRPr="005748FB" w:rsidRDefault="003F23F1" w:rsidP="00776D9E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5.8</w:t>
            </w:r>
          </w:p>
        </w:tc>
        <w:tc>
          <w:tcPr>
            <w:tcW w:w="2267" w:type="dxa"/>
            <w:vAlign w:val="center"/>
          </w:tcPr>
          <w:p w14:paraId="64CE6E4C" w14:textId="63EE758C" w:rsidR="00B0617D" w:rsidRPr="005748FB" w:rsidRDefault="003F23F1" w:rsidP="00776D9E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4.7</w:t>
            </w:r>
          </w:p>
        </w:tc>
        <w:tc>
          <w:tcPr>
            <w:tcW w:w="2160" w:type="dxa"/>
            <w:vAlign w:val="center"/>
          </w:tcPr>
          <w:p w14:paraId="5E6A51CB" w14:textId="4E205AF1" w:rsidR="00B0617D" w:rsidRPr="005748FB" w:rsidRDefault="003F23F1" w:rsidP="00776D9E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3.4</w:t>
            </w:r>
          </w:p>
        </w:tc>
        <w:tc>
          <w:tcPr>
            <w:tcW w:w="2254" w:type="dxa"/>
            <w:vAlign w:val="center"/>
          </w:tcPr>
          <w:p w14:paraId="2FD0C013" w14:textId="4A4DBCA5" w:rsidR="00B0617D" w:rsidRPr="005748FB" w:rsidRDefault="003F23F1" w:rsidP="00776D9E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3.1</w:t>
            </w:r>
          </w:p>
        </w:tc>
        <w:tc>
          <w:tcPr>
            <w:tcW w:w="2250" w:type="dxa"/>
            <w:vAlign w:val="center"/>
          </w:tcPr>
          <w:p w14:paraId="76655EE2" w14:textId="234AF1C4" w:rsidR="00B0617D" w:rsidRPr="005748FB" w:rsidRDefault="003F23F1" w:rsidP="00776D9E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2.5</w:t>
            </w:r>
          </w:p>
        </w:tc>
        <w:tc>
          <w:tcPr>
            <w:tcW w:w="1148" w:type="dxa"/>
            <w:vAlign w:val="center"/>
            <w:hideMark/>
          </w:tcPr>
          <w:p w14:paraId="29F5F6F8" w14:textId="77777777" w:rsidR="00B0617D" w:rsidRPr="005748FB" w:rsidRDefault="003F23F1" w:rsidP="00776D9E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&lt; 0.001</w:t>
            </w:r>
          </w:p>
        </w:tc>
      </w:tr>
      <w:tr w:rsidR="005748FB" w:rsidRPr="005748FB" w14:paraId="7795BAD7" w14:textId="77777777" w:rsidTr="00847A7C">
        <w:trPr>
          <w:trHeight w:val="74"/>
          <w:jc w:val="center"/>
        </w:trPr>
        <w:tc>
          <w:tcPr>
            <w:tcW w:w="2499" w:type="dxa"/>
            <w:hideMark/>
          </w:tcPr>
          <w:p w14:paraId="786AC372" w14:textId="77777777" w:rsidR="00B0617D" w:rsidRPr="005748FB" w:rsidRDefault="003F23F1" w:rsidP="00776D9E">
            <w:pPr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  <w:highlight w:val="yellow"/>
                <w:lang w:val="en-GB"/>
              </w:rPr>
            </w:pPr>
            <w:r w:rsidRPr="005748FB"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  <w:t>Alcohol intake (%)</w:t>
            </w:r>
            <w:r w:rsidRPr="005748FB">
              <w:rPr>
                <w:rFonts w:ascii="Times New Roman" w:eastAsia="Batang" w:hAnsi="Times New Roman" w:cs="Times New Roman"/>
                <w:sz w:val="22"/>
                <w:vertAlign w:val="superscript"/>
                <w:lang w:val="en-GB"/>
              </w:rPr>
              <w:t>c</w:t>
            </w:r>
          </w:p>
        </w:tc>
        <w:tc>
          <w:tcPr>
            <w:tcW w:w="2241" w:type="dxa"/>
            <w:vAlign w:val="center"/>
          </w:tcPr>
          <w:p w14:paraId="32D8E6EC" w14:textId="790BC9F5" w:rsidR="00B0617D" w:rsidRPr="005748FB" w:rsidRDefault="003F23F1" w:rsidP="00776D9E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28.4</w:t>
            </w:r>
          </w:p>
        </w:tc>
        <w:tc>
          <w:tcPr>
            <w:tcW w:w="2267" w:type="dxa"/>
            <w:vAlign w:val="center"/>
          </w:tcPr>
          <w:p w14:paraId="461FC4F9" w14:textId="544FAB6C" w:rsidR="00B0617D" w:rsidRPr="005748FB" w:rsidRDefault="003F23F1" w:rsidP="00776D9E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25.5</w:t>
            </w:r>
          </w:p>
        </w:tc>
        <w:tc>
          <w:tcPr>
            <w:tcW w:w="2160" w:type="dxa"/>
            <w:vAlign w:val="center"/>
          </w:tcPr>
          <w:p w14:paraId="4BD46B1C" w14:textId="0F702BF9" w:rsidR="00B0617D" w:rsidRPr="005748FB" w:rsidRDefault="003F23F1" w:rsidP="00776D9E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24.2</w:t>
            </w:r>
          </w:p>
        </w:tc>
        <w:tc>
          <w:tcPr>
            <w:tcW w:w="2254" w:type="dxa"/>
            <w:vAlign w:val="center"/>
          </w:tcPr>
          <w:p w14:paraId="2F1DE52B" w14:textId="5D53ABD9" w:rsidR="00B0617D" w:rsidRPr="005748FB" w:rsidRDefault="003F23F1" w:rsidP="00776D9E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23.7</w:t>
            </w:r>
          </w:p>
        </w:tc>
        <w:tc>
          <w:tcPr>
            <w:tcW w:w="2250" w:type="dxa"/>
            <w:vAlign w:val="center"/>
          </w:tcPr>
          <w:p w14:paraId="28ED6DDA" w14:textId="6DF48D1B" w:rsidR="00B0617D" w:rsidRPr="005748FB" w:rsidRDefault="003F23F1" w:rsidP="00776D9E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23.0</w:t>
            </w:r>
          </w:p>
        </w:tc>
        <w:tc>
          <w:tcPr>
            <w:tcW w:w="1148" w:type="dxa"/>
            <w:vAlign w:val="center"/>
            <w:hideMark/>
          </w:tcPr>
          <w:p w14:paraId="379C05C2" w14:textId="77777777" w:rsidR="00B0617D" w:rsidRPr="005748FB" w:rsidRDefault="003F23F1" w:rsidP="00776D9E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&lt; 0.001</w:t>
            </w:r>
          </w:p>
        </w:tc>
      </w:tr>
      <w:tr w:rsidR="005748FB" w:rsidRPr="005748FB" w14:paraId="4EC700D8" w14:textId="77777777" w:rsidTr="00847A7C">
        <w:trPr>
          <w:trHeight w:val="71"/>
          <w:jc w:val="center"/>
        </w:trPr>
        <w:tc>
          <w:tcPr>
            <w:tcW w:w="2499" w:type="dxa"/>
            <w:hideMark/>
          </w:tcPr>
          <w:p w14:paraId="462DC25E" w14:textId="77777777" w:rsidR="00B0617D" w:rsidRPr="005748FB" w:rsidRDefault="003F23F1" w:rsidP="00776D9E">
            <w:pPr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  <w:t>HEPA (%)</w:t>
            </w:r>
          </w:p>
        </w:tc>
        <w:tc>
          <w:tcPr>
            <w:tcW w:w="2241" w:type="dxa"/>
            <w:vAlign w:val="center"/>
          </w:tcPr>
          <w:p w14:paraId="64865827" w14:textId="5EE4BB11" w:rsidR="00B0617D" w:rsidRPr="005748FB" w:rsidRDefault="003F23F1" w:rsidP="00776D9E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2.8</w:t>
            </w:r>
          </w:p>
        </w:tc>
        <w:tc>
          <w:tcPr>
            <w:tcW w:w="2267" w:type="dxa"/>
            <w:vAlign w:val="center"/>
          </w:tcPr>
          <w:p w14:paraId="10F0BF5D" w14:textId="07E96A99" w:rsidR="00B0617D" w:rsidRPr="005748FB" w:rsidRDefault="003F23F1" w:rsidP="00776D9E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3.2</w:t>
            </w:r>
          </w:p>
        </w:tc>
        <w:tc>
          <w:tcPr>
            <w:tcW w:w="2160" w:type="dxa"/>
            <w:vAlign w:val="center"/>
          </w:tcPr>
          <w:p w14:paraId="7EEA1B89" w14:textId="20AB26E2" w:rsidR="00B0617D" w:rsidRPr="005748FB" w:rsidRDefault="003F23F1" w:rsidP="00776D9E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3.9</w:t>
            </w:r>
          </w:p>
        </w:tc>
        <w:tc>
          <w:tcPr>
            <w:tcW w:w="2254" w:type="dxa"/>
            <w:vAlign w:val="center"/>
          </w:tcPr>
          <w:p w14:paraId="762F6548" w14:textId="60FF6186" w:rsidR="00B0617D" w:rsidRPr="005748FB" w:rsidRDefault="003F23F1" w:rsidP="00776D9E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5.1</w:t>
            </w:r>
          </w:p>
        </w:tc>
        <w:tc>
          <w:tcPr>
            <w:tcW w:w="2250" w:type="dxa"/>
            <w:vAlign w:val="center"/>
          </w:tcPr>
          <w:p w14:paraId="134D6795" w14:textId="404D3F13" w:rsidR="00B0617D" w:rsidRPr="005748FB" w:rsidRDefault="003F23F1" w:rsidP="00776D9E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7.2</w:t>
            </w:r>
          </w:p>
        </w:tc>
        <w:tc>
          <w:tcPr>
            <w:tcW w:w="1148" w:type="dxa"/>
            <w:vAlign w:val="center"/>
            <w:hideMark/>
          </w:tcPr>
          <w:p w14:paraId="1B8B6C50" w14:textId="77777777" w:rsidR="00B0617D" w:rsidRPr="005748FB" w:rsidRDefault="003F23F1" w:rsidP="00776D9E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&lt; 0.001</w:t>
            </w:r>
          </w:p>
        </w:tc>
      </w:tr>
      <w:tr w:rsidR="005748FB" w:rsidRPr="005748FB" w14:paraId="13AC11CC" w14:textId="77777777" w:rsidTr="00847A7C">
        <w:trPr>
          <w:trHeight w:val="71"/>
          <w:jc w:val="center"/>
        </w:trPr>
        <w:tc>
          <w:tcPr>
            <w:tcW w:w="2499" w:type="dxa"/>
            <w:hideMark/>
          </w:tcPr>
          <w:p w14:paraId="437838C2" w14:textId="77777777" w:rsidR="00B0617D" w:rsidRPr="005748FB" w:rsidRDefault="003F23F1" w:rsidP="00776D9E">
            <w:pPr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  <w:t>High education (%)</w:t>
            </w:r>
            <w:r w:rsidRPr="005748FB">
              <w:rPr>
                <w:rFonts w:ascii="Times New Roman" w:eastAsia="Gulim" w:hAnsi="Times New Roman" w:cs="Times New Roman"/>
                <w:kern w:val="0"/>
                <w:sz w:val="22"/>
                <w:vertAlign w:val="superscript"/>
                <w:lang w:val="en-GB"/>
              </w:rPr>
              <w:t>d</w:t>
            </w:r>
          </w:p>
        </w:tc>
        <w:tc>
          <w:tcPr>
            <w:tcW w:w="2241" w:type="dxa"/>
            <w:vAlign w:val="center"/>
          </w:tcPr>
          <w:p w14:paraId="76263F98" w14:textId="4191E0F4" w:rsidR="00B0617D" w:rsidRPr="005748FB" w:rsidRDefault="003F23F1" w:rsidP="00776D9E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84.3</w:t>
            </w:r>
          </w:p>
        </w:tc>
        <w:tc>
          <w:tcPr>
            <w:tcW w:w="2267" w:type="dxa"/>
            <w:vAlign w:val="center"/>
          </w:tcPr>
          <w:p w14:paraId="3462913F" w14:textId="146FC5FD" w:rsidR="00B0617D" w:rsidRPr="005748FB" w:rsidRDefault="003F23F1" w:rsidP="00776D9E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85.6</w:t>
            </w:r>
          </w:p>
        </w:tc>
        <w:tc>
          <w:tcPr>
            <w:tcW w:w="2160" w:type="dxa"/>
            <w:vAlign w:val="center"/>
          </w:tcPr>
          <w:p w14:paraId="446AEE6F" w14:textId="1F0B2A1E" w:rsidR="00B0617D" w:rsidRPr="005748FB" w:rsidRDefault="003F23F1" w:rsidP="00776D9E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85.6</w:t>
            </w:r>
          </w:p>
        </w:tc>
        <w:tc>
          <w:tcPr>
            <w:tcW w:w="2254" w:type="dxa"/>
            <w:vAlign w:val="center"/>
          </w:tcPr>
          <w:p w14:paraId="5549FC47" w14:textId="0A5B8503" w:rsidR="00B0617D" w:rsidRPr="005748FB" w:rsidRDefault="003F23F1" w:rsidP="00776D9E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86.8</w:t>
            </w:r>
          </w:p>
        </w:tc>
        <w:tc>
          <w:tcPr>
            <w:tcW w:w="2250" w:type="dxa"/>
            <w:vAlign w:val="center"/>
          </w:tcPr>
          <w:p w14:paraId="12601579" w14:textId="740A7BD5" w:rsidR="00B0617D" w:rsidRPr="005748FB" w:rsidRDefault="003F23F1" w:rsidP="00776D9E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85.6</w:t>
            </w:r>
          </w:p>
        </w:tc>
        <w:tc>
          <w:tcPr>
            <w:tcW w:w="1148" w:type="dxa"/>
            <w:vAlign w:val="center"/>
            <w:hideMark/>
          </w:tcPr>
          <w:p w14:paraId="0B248918" w14:textId="77777777" w:rsidR="00B0617D" w:rsidRPr="005748FB" w:rsidRDefault="003F23F1" w:rsidP="00776D9E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&lt; 0.001</w:t>
            </w:r>
          </w:p>
        </w:tc>
      </w:tr>
      <w:tr w:rsidR="005748FB" w:rsidRPr="005748FB" w14:paraId="470CF341" w14:textId="77777777" w:rsidTr="00847A7C">
        <w:trPr>
          <w:trHeight w:val="71"/>
          <w:jc w:val="center"/>
        </w:trPr>
        <w:tc>
          <w:tcPr>
            <w:tcW w:w="2499" w:type="dxa"/>
          </w:tcPr>
          <w:p w14:paraId="4B337BCD" w14:textId="4B35BCCD" w:rsidR="00156299" w:rsidRPr="005748FB" w:rsidRDefault="003F23F1" w:rsidP="00156299">
            <w:pPr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  <w:t>Depression (%)</w:t>
            </w: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szCs w:val="24"/>
                <w:vertAlign w:val="superscript"/>
                <w:lang w:val="en-GB"/>
              </w:rPr>
              <w:t>e</w:t>
            </w:r>
          </w:p>
        </w:tc>
        <w:tc>
          <w:tcPr>
            <w:tcW w:w="2241" w:type="dxa"/>
            <w:vAlign w:val="center"/>
          </w:tcPr>
          <w:p w14:paraId="11214643" w14:textId="1A932595" w:rsidR="00156299" w:rsidRPr="005748FB" w:rsidRDefault="003F23F1" w:rsidP="00156299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1.0</w:t>
            </w:r>
          </w:p>
        </w:tc>
        <w:tc>
          <w:tcPr>
            <w:tcW w:w="2267" w:type="dxa"/>
            <w:vAlign w:val="center"/>
          </w:tcPr>
          <w:p w14:paraId="44912333" w14:textId="1A157ED4" w:rsidR="00156299" w:rsidRPr="005748FB" w:rsidRDefault="003F23F1" w:rsidP="00156299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1.3</w:t>
            </w:r>
          </w:p>
        </w:tc>
        <w:tc>
          <w:tcPr>
            <w:tcW w:w="2160" w:type="dxa"/>
            <w:vAlign w:val="center"/>
          </w:tcPr>
          <w:p w14:paraId="0F003179" w14:textId="45AF393F" w:rsidR="00156299" w:rsidRPr="005748FB" w:rsidRDefault="003F23F1" w:rsidP="00156299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1.9</w:t>
            </w:r>
          </w:p>
        </w:tc>
        <w:tc>
          <w:tcPr>
            <w:tcW w:w="2254" w:type="dxa"/>
            <w:vAlign w:val="center"/>
          </w:tcPr>
          <w:p w14:paraId="1576AF8C" w14:textId="6E34027F" w:rsidR="00156299" w:rsidRPr="005748FB" w:rsidRDefault="003F23F1" w:rsidP="00156299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2.6</w:t>
            </w:r>
          </w:p>
        </w:tc>
        <w:tc>
          <w:tcPr>
            <w:tcW w:w="2250" w:type="dxa"/>
            <w:vAlign w:val="center"/>
          </w:tcPr>
          <w:p w14:paraId="0539575E" w14:textId="5C50AF75" w:rsidR="00156299" w:rsidRPr="005748FB" w:rsidRDefault="003F23F1" w:rsidP="00156299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3.9</w:t>
            </w:r>
          </w:p>
        </w:tc>
        <w:tc>
          <w:tcPr>
            <w:tcW w:w="1148" w:type="dxa"/>
            <w:vAlign w:val="center"/>
          </w:tcPr>
          <w:p w14:paraId="03D96BE5" w14:textId="6829FCF6" w:rsidR="00156299" w:rsidRPr="005748FB" w:rsidRDefault="003F23F1" w:rsidP="00156299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&lt; 0.001</w:t>
            </w:r>
          </w:p>
        </w:tc>
      </w:tr>
      <w:tr w:rsidR="005748FB" w:rsidRPr="005748FB" w14:paraId="242BF0EB" w14:textId="77777777" w:rsidTr="00847A7C">
        <w:trPr>
          <w:trHeight w:val="71"/>
          <w:jc w:val="center"/>
        </w:trPr>
        <w:tc>
          <w:tcPr>
            <w:tcW w:w="2499" w:type="dxa"/>
            <w:hideMark/>
          </w:tcPr>
          <w:p w14:paraId="56DCCDE4" w14:textId="2A53CE4A" w:rsidR="0057281B" w:rsidRPr="005748FB" w:rsidRDefault="003F23F1" w:rsidP="0057281B">
            <w:pPr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" w:hAnsi="Times New Roman" w:cs="Times New Roman"/>
                <w:sz w:val="22"/>
                <w:lang w:val="en-GB"/>
              </w:rPr>
              <w:t>Sleep duration (hours)</w:t>
            </w:r>
            <w:r w:rsidRPr="005748FB">
              <w:rPr>
                <w:rFonts w:ascii="Times New Roman" w:eastAsia="Gulim" w:hAnsi="Times New Roman" w:cs="Times New Roman"/>
                <w:sz w:val="22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2241" w:type="dxa"/>
            <w:vAlign w:val="center"/>
          </w:tcPr>
          <w:p w14:paraId="6FD39664" w14:textId="0905F5C0" w:rsidR="0057281B" w:rsidRPr="005748FB" w:rsidRDefault="003F23F1" w:rsidP="00890119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6.</w:t>
            </w:r>
            <w:r w:rsidR="00890119"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58</w:t>
            </w: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 xml:space="preserve"> (1.1</w:t>
            </w:r>
            <w:r w:rsidR="00890119"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2</w:t>
            </w: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2267" w:type="dxa"/>
            <w:vAlign w:val="center"/>
          </w:tcPr>
          <w:p w14:paraId="233D701E" w14:textId="69CCFC2B" w:rsidR="0057281B" w:rsidRPr="005748FB" w:rsidRDefault="003F23F1" w:rsidP="0057281B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6.6</w:t>
            </w:r>
            <w:r w:rsidR="00890119"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2</w:t>
            </w: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 xml:space="preserve"> (1.1</w:t>
            </w:r>
            <w:r w:rsidR="00890119"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3</w:t>
            </w: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2160" w:type="dxa"/>
            <w:vAlign w:val="center"/>
          </w:tcPr>
          <w:p w14:paraId="0702F70F" w14:textId="3D937542" w:rsidR="0057281B" w:rsidRPr="005748FB" w:rsidRDefault="003F23F1" w:rsidP="0057281B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6.6</w:t>
            </w:r>
            <w:r w:rsidR="00890119"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4</w:t>
            </w: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 xml:space="preserve"> (1.1</w:t>
            </w:r>
            <w:r w:rsidR="00890119"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4</w:t>
            </w: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2254" w:type="dxa"/>
            <w:vAlign w:val="center"/>
          </w:tcPr>
          <w:p w14:paraId="17CCAADB" w14:textId="028C890B" w:rsidR="0057281B" w:rsidRPr="005748FB" w:rsidRDefault="003F23F1" w:rsidP="00890119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6.6</w:t>
            </w:r>
            <w:r w:rsidR="00890119"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4</w:t>
            </w: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 xml:space="preserve"> (1.</w:t>
            </w:r>
            <w:r w:rsidR="00890119"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5</w:t>
            </w: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2250" w:type="dxa"/>
            <w:vAlign w:val="center"/>
          </w:tcPr>
          <w:p w14:paraId="21C35413" w14:textId="1D45D224" w:rsidR="0057281B" w:rsidRPr="005748FB" w:rsidRDefault="003F23F1" w:rsidP="0057281B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6.6</w:t>
            </w:r>
            <w:r w:rsidR="00890119"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5 (1.17</w:t>
            </w: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1148" w:type="dxa"/>
            <w:vAlign w:val="center"/>
            <w:hideMark/>
          </w:tcPr>
          <w:p w14:paraId="5D7D1F70" w14:textId="497270C8" w:rsidR="0057281B" w:rsidRPr="005748FB" w:rsidRDefault="003F23F1" w:rsidP="0057281B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&lt; 0.001</w:t>
            </w:r>
          </w:p>
        </w:tc>
      </w:tr>
      <w:tr w:rsidR="005748FB" w:rsidRPr="005748FB" w14:paraId="4C03669F" w14:textId="77777777" w:rsidTr="00847A7C">
        <w:trPr>
          <w:trHeight w:val="206"/>
          <w:jc w:val="center"/>
        </w:trPr>
        <w:tc>
          <w:tcPr>
            <w:tcW w:w="2499" w:type="dxa"/>
            <w:hideMark/>
          </w:tcPr>
          <w:p w14:paraId="44C62A0F" w14:textId="0B97FCFF" w:rsidR="00156299" w:rsidRPr="005748FB" w:rsidRDefault="003F23F1" w:rsidP="00156299">
            <w:pPr>
              <w:wordWrap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  <w:t>Systolic BP (mmHg)</w:t>
            </w:r>
            <w:r w:rsidRPr="005748FB">
              <w:rPr>
                <w:rFonts w:ascii="Times New Roman" w:eastAsia="Gulim" w:hAnsi="Times New Roman" w:cs="Times New Roman"/>
                <w:kern w:val="0"/>
                <w:sz w:val="22"/>
                <w:vertAlign w:val="superscript"/>
                <w:lang w:val="en-GB"/>
              </w:rPr>
              <w:t>a</w:t>
            </w:r>
          </w:p>
        </w:tc>
        <w:tc>
          <w:tcPr>
            <w:tcW w:w="2241" w:type="dxa"/>
            <w:vAlign w:val="center"/>
          </w:tcPr>
          <w:p w14:paraId="01484E41" w14:textId="463310B3" w:rsidR="00156299" w:rsidRPr="005748FB" w:rsidRDefault="003F23F1" w:rsidP="00156299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08.5 (12.3)</w:t>
            </w:r>
          </w:p>
        </w:tc>
        <w:tc>
          <w:tcPr>
            <w:tcW w:w="2267" w:type="dxa"/>
            <w:vAlign w:val="center"/>
          </w:tcPr>
          <w:p w14:paraId="4DEECE0F" w14:textId="32190C0E" w:rsidR="00156299" w:rsidRPr="005748FB" w:rsidRDefault="003F23F1" w:rsidP="00156299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05.4 (11.3)</w:t>
            </w:r>
          </w:p>
        </w:tc>
        <w:tc>
          <w:tcPr>
            <w:tcW w:w="2160" w:type="dxa"/>
            <w:vAlign w:val="center"/>
          </w:tcPr>
          <w:p w14:paraId="5D63E300" w14:textId="3B1D480A" w:rsidR="00156299" w:rsidRPr="005748FB" w:rsidRDefault="003F23F1" w:rsidP="00156299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04.2 (11.0)</w:t>
            </w:r>
          </w:p>
        </w:tc>
        <w:tc>
          <w:tcPr>
            <w:tcW w:w="2254" w:type="dxa"/>
            <w:vAlign w:val="center"/>
          </w:tcPr>
          <w:p w14:paraId="5C085C3A" w14:textId="2A9CD89A" w:rsidR="00156299" w:rsidRPr="005748FB" w:rsidRDefault="003F23F1" w:rsidP="00156299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03.3 (10.8)</w:t>
            </w:r>
          </w:p>
        </w:tc>
        <w:tc>
          <w:tcPr>
            <w:tcW w:w="2250" w:type="dxa"/>
            <w:vAlign w:val="center"/>
          </w:tcPr>
          <w:p w14:paraId="47C7061F" w14:textId="2770F3A7" w:rsidR="00156299" w:rsidRPr="005748FB" w:rsidRDefault="003F23F1" w:rsidP="00156299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102.2 (10.6)</w:t>
            </w:r>
          </w:p>
        </w:tc>
        <w:tc>
          <w:tcPr>
            <w:tcW w:w="1148" w:type="dxa"/>
            <w:vAlign w:val="center"/>
            <w:hideMark/>
          </w:tcPr>
          <w:p w14:paraId="3942A010" w14:textId="29CC690B" w:rsidR="00156299" w:rsidRPr="005748FB" w:rsidRDefault="003F23F1" w:rsidP="00156299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&lt; 0.001</w:t>
            </w:r>
          </w:p>
        </w:tc>
      </w:tr>
      <w:tr w:rsidR="005748FB" w:rsidRPr="005748FB" w14:paraId="68B30F64" w14:textId="77777777" w:rsidTr="00847A7C">
        <w:trPr>
          <w:trHeight w:val="102"/>
          <w:jc w:val="center"/>
        </w:trPr>
        <w:tc>
          <w:tcPr>
            <w:tcW w:w="2499" w:type="dxa"/>
            <w:vAlign w:val="center"/>
            <w:hideMark/>
          </w:tcPr>
          <w:p w14:paraId="3984AF50" w14:textId="2440C61A" w:rsidR="00156299" w:rsidRPr="005748FB" w:rsidRDefault="003F23F1" w:rsidP="00156299">
            <w:pPr>
              <w:wordWrap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" w:hAnsi="Times New Roman" w:cs="Times New Roman"/>
                <w:sz w:val="22"/>
                <w:szCs w:val="24"/>
                <w:lang w:val="en-GB"/>
              </w:rPr>
              <w:t>Body mass index (kg/m</w:t>
            </w:r>
            <w:r w:rsidRPr="005748FB">
              <w:rPr>
                <w:rFonts w:ascii="Times New Roman" w:eastAsia="Gulim" w:hAnsi="Times New Roman" w:cs="Times New Roman"/>
                <w:sz w:val="22"/>
                <w:szCs w:val="24"/>
                <w:vertAlign w:val="superscript"/>
                <w:lang w:val="en-GB"/>
              </w:rPr>
              <w:t>2</w:t>
            </w:r>
            <w:r w:rsidRPr="005748FB">
              <w:rPr>
                <w:rFonts w:ascii="Times New Roman" w:eastAsia="Gulim" w:hAnsi="Times New Roman" w:cs="Times New Roman"/>
                <w:sz w:val="22"/>
                <w:szCs w:val="24"/>
                <w:lang w:val="en-GB"/>
              </w:rPr>
              <w:t>)</w:t>
            </w:r>
          </w:p>
        </w:tc>
        <w:tc>
          <w:tcPr>
            <w:tcW w:w="2241" w:type="dxa"/>
            <w:vAlign w:val="center"/>
          </w:tcPr>
          <w:p w14:paraId="324669D4" w14:textId="75EA6956" w:rsidR="00156299" w:rsidRPr="005748FB" w:rsidRDefault="003F23F1" w:rsidP="00156299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22"/>
                <w:lang w:val="en-GB"/>
              </w:rPr>
            </w:pPr>
            <w:r w:rsidRPr="005748FB">
              <w:rPr>
                <w:rFonts w:ascii="Times New Roman" w:eastAsia="Batang" w:hAnsi="Times New Roman" w:cs="Times New Roman"/>
                <w:sz w:val="22"/>
                <w:lang w:val="en-GB"/>
              </w:rPr>
              <w:t>22.4 (2.7)</w:t>
            </w:r>
          </w:p>
        </w:tc>
        <w:tc>
          <w:tcPr>
            <w:tcW w:w="2267" w:type="dxa"/>
            <w:vAlign w:val="center"/>
          </w:tcPr>
          <w:p w14:paraId="5256B4B8" w14:textId="48643677" w:rsidR="00156299" w:rsidRPr="005748FB" w:rsidRDefault="003F23F1" w:rsidP="0015629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  <w:lang w:val="en-GB"/>
              </w:rPr>
            </w:pPr>
            <w:r w:rsidRPr="005748FB">
              <w:rPr>
                <w:rFonts w:ascii="Times New Roman" w:eastAsia="Gulim" w:hAnsi="Times New Roman" w:cs="Times New Roman"/>
                <w:sz w:val="22"/>
                <w:lang w:val="en-GB"/>
              </w:rPr>
              <w:t>22.0 (2.6)</w:t>
            </w:r>
          </w:p>
        </w:tc>
        <w:tc>
          <w:tcPr>
            <w:tcW w:w="2160" w:type="dxa"/>
            <w:vAlign w:val="center"/>
          </w:tcPr>
          <w:p w14:paraId="635FD45A" w14:textId="27922B97" w:rsidR="00156299" w:rsidRPr="005748FB" w:rsidRDefault="003F23F1" w:rsidP="0015629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  <w:lang w:val="en-GB"/>
              </w:rPr>
            </w:pPr>
            <w:r w:rsidRPr="005748FB">
              <w:rPr>
                <w:rFonts w:ascii="Times New Roman" w:eastAsia="Gulim" w:hAnsi="Times New Roman" w:cs="Times New Roman"/>
                <w:sz w:val="22"/>
                <w:lang w:val="en-GB"/>
              </w:rPr>
              <w:t>21.7 (2.6)</w:t>
            </w:r>
          </w:p>
        </w:tc>
        <w:tc>
          <w:tcPr>
            <w:tcW w:w="2254" w:type="dxa"/>
            <w:vAlign w:val="center"/>
          </w:tcPr>
          <w:p w14:paraId="6E6274E8" w14:textId="0B442744" w:rsidR="00156299" w:rsidRPr="005748FB" w:rsidRDefault="003F23F1" w:rsidP="0015629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  <w:lang w:val="en-GB"/>
              </w:rPr>
            </w:pPr>
            <w:r w:rsidRPr="005748FB">
              <w:rPr>
                <w:rFonts w:ascii="Times New Roman" w:eastAsia="Gulim" w:hAnsi="Times New Roman" w:cs="Times New Roman"/>
                <w:sz w:val="22"/>
                <w:lang w:val="en-GB"/>
              </w:rPr>
              <w:t>21.5 (2.5)</w:t>
            </w:r>
          </w:p>
        </w:tc>
        <w:tc>
          <w:tcPr>
            <w:tcW w:w="2250" w:type="dxa"/>
            <w:vAlign w:val="center"/>
          </w:tcPr>
          <w:p w14:paraId="522BDDEB" w14:textId="044B8BA1" w:rsidR="00156299" w:rsidRPr="005748FB" w:rsidRDefault="003F23F1" w:rsidP="0015629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  <w:lang w:val="en-GB"/>
              </w:rPr>
            </w:pPr>
            <w:r w:rsidRPr="005748FB">
              <w:rPr>
                <w:rFonts w:ascii="Times New Roman" w:eastAsia="Gulim" w:hAnsi="Times New Roman" w:cs="Times New Roman"/>
                <w:sz w:val="22"/>
                <w:lang w:val="en-GB"/>
              </w:rPr>
              <w:t>21.4 (2.5)</w:t>
            </w:r>
          </w:p>
        </w:tc>
        <w:tc>
          <w:tcPr>
            <w:tcW w:w="1148" w:type="dxa"/>
            <w:vAlign w:val="center"/>
            <w:hideMark/>
          </w:tcPr>
          <w:p w14:paraId="77ED611A" w14:textId="3E6F69E7" w:rsidR="00156299" w:rsidRPr="005748FB" w:rsidRDefault="003F23F1" w:rsidP="0015629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&lt; 0.001</w:t>
            </w:r>
          </w:p>
        </w:tc>
      </w:tr>
      <w:tr w:rsidR="005748FB" w:rsidRPr="005748FB" w14:paraId="328246A1" w14:textId="77777777" w:rsidTr="00847A7C">
        <w:trPr>
          <w:trHeight w:val="241"/>
          <w:jc w:val="center"/>
        </w:trPr>
        <w:tc>
          <w:tcPr>
            <w:tcW w:w="2499" w:type="dxa"/>
            <w:hideMark/>
          </w:tcPr>
          <w:p w14:paraId="38624D5D" w14:textId="20FCF396" w:rsidR="00156299" w:rsidRPr="005748FB" w:rsidRDefault="003F23F1" w:rsidP="00156299">
            <w:pPr>
              <w:wordWrap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  <w:t>HOMA-IR</w:t>
            </w:r>
            <w:r w:rsidRPr="005748FB">
              <w:rPr>
                <w:rFonts w:ascii="Times New Roman" w:eastAsia="Gulim" w:hAnsi="Times New Roman" w:cs="Times New Roman"/>
                <w:kern w:val="0"/>
                <w:sz w:val="22"/>
                <w:vertAlign w:val="superscript"/>
                <w:lang w:val="en-GB"/>
              </w:rPr>
              <w:t>c</w:t>
            </w:r>
          </w:p>
        </w:tc>
        <w:tc>
          <w:tcPr>
            <w:tcW w:w="2241" w:type="dxa"/>
            <w:vAlign w:val="center"/>
          </w:tcPr>
          <w:p w14:paraId="2E3EC10D" w14:textId="1C98739E" w:rsidR="00156299" w:rsidRPr="005748FB" w:rsidRDefault="003F23F1" w:rsidP="00156299">
            <w:pPr>
              <w:wordWrap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  <w:t>1.12 (0.75-1.59)</w:t>
            </w:r>
          </w:p>
        </w:tc>
        <w:tc>
          <w:tcPr>
            <w:tcW w:w="2267" w:type="dxa"/>
            <w:vAlign w:val="center"/>
          </w:tcPr>
          <w:p w14:paraId="3880E883" w14:textId="6A0A4BC1" w:rsidR="00156299" w:rsidRPr="005748FB" w:rsidRDefault="003F23F1" w:rsidP="00156299">
            <w:pPr>
              <w:wordWrap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  <w:t>1.04 (0.71-1.47)</w:t>
            </w:r>
          </w:p>
        </w:tc>
        <w:tc>
          <w:tcPr>
            <w:tcW w:w="2160" w:type="dxa"/>
            <w:vAlign w:val="center"/>
          </w:tcPr>
          <w:p w14:paraId="4464CCCC" w14:textId="71D560B2" w:rsidR="00156299" w:rsidRPr="005748FB" w:rsidRDefault="003F23F1" w:rsidP="00156299">
            <w:pPr>
              <w:wordWrap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  <w:t>1.01 (0.68-1.43)</w:t>
            </w:r>
          </w:p>
        </w:tc>
        <w:tc>
          <w:tcPr>
            <w:tcW w:w="2254" w:type="dxa"/>
            <w:vAlign w:val="center"/>
          </w:tcPr>
          <w:p w14:paraId="6A117477" w14:textId="54648970" w:rsidR="00156299" w:rsidRPr="005748FB" w:rsidRDefault="003F23F1" w:rsidP="00156299">
            <w:pPr>
              <w:wordWrap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  <w:t>0.98 (0.67-1.40)</w:t>
            </w:r>
          </w:p>
        </w:tc>
        <w:tc>
          <w:tcPr>
            <w:tcW w:w="2250" w:type="dxa"/>
            <w:vAlign w:val="center"/>
          </w:tcPr>
          <w:p w14:paraId="3AADE893" w14:textId="7A095DE8" w:rsidR="00156299" w:rsidRPr="005748FB" w:rsidRDefault="003F23F1" w:rsidP="00156299">
            <w:pPr>
              <w:wordWrap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  <w:t>0.94 (0.64-1.35)</w:t>
            </w:r>
          </w:p>
        </w:tc>
        <w:tc>
          <w:tcPr>
            <w:tcW w:w="1148" w:type="dxa"/>
            <w:vAlign w:val="center"/>
            <w:hideMark/>
          </w:tcPr>
          <w:p w14:paraId="3CC02618" w14:textId="6EB6C589" w:rsidR="00156299" w:rsidRPr="005748FB" w:rsidRDefault="003F23F1" w:rsidP="00156299">
            <w:pPr>
              <w:wordWrap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&lt; 0.001</w:t>
            </w:r>
          </w:p>
        </w:tc>
      </w:tr>
      <w:tr w:rsidR="005748FB" w:rsidRPr="005748FB" w14:paraId="426BBD82" w14:textId="77777777" w:rsidTr="00847A7C">
        <w:trPr>
          <w:trHeight w:val="273"/>
          <w:jc w:val="center"/>
        </w:trPr>
        <w:tc>
          <w:tcPr>
            <w:tcW w:w="2499" w:type="dxa"/>
            <w:hideMark/>
          </w:tcPr>
          <w:p w14:paraId="4ADC5525" w14:textId="025A545C" w:rsidR="0057281B" w:rsidRPr="005748FB" w:rsidRDefault="003F23F1" w:rsidP="0057281B">
            <w:pPr>
              <w:wordWrap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  <w:t>hsCRP (mg/</w:t>
            </w:r>
            <w:r w:rsidR="008B4165" w:rsidRPr="005748FB"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  <w:t>L</w:t>
            </w:r>
            <w:r w:rsidRPr="005748FB">
              <w:rPr>
                <w:rFonts w:ascii="Times New Roman" w:eastAsia="Gulim" w:hAnsi="Times New Roman" w:cs="Times New Roman"/>
                <w:kern w:val="0"/>
                <w:sz w:val="22"/>
                <w:lang w:val="en-GB"/>
              </w:rPr>
              <w:t>)</w:t>
            </w:r>
            <w:r w:rsidRPr="005748FB">
              <w:rPr>
                <w:rFonts w:ascii="Times New Roman" w:eastAsia="Gulim" w:hAnsi="Times New Roman" w:cs="Times New Roman"/>
                <w:kern w:val="0"/>
                <w:sz w:val="22"/>
                <w:vertAlign w:val="superscript"/>
                <w:lang w:val="en-GB"/>
              </w:rPr>
              <w:t>c</w:t>
            </w:r>
          </w:p>
        </w:tc>
        <w:tc>
          <w:tcPr>
            <w:tcW w:w="2241" w:type="dxa"/>
            <w:vAlign w:val="center"/>
          </w:tcPr>
          <w:p w14:paraId="01BB514D" w14:textId="06CA33DC" w:rsidR="0057281B" w:rsidRPr="005748FB" w:rsidRDefault="003F23F1" w:rsidP="0057281B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0.4 (0.2-0.8)</w:t>
            </w:r>
          </w:p>
        </w:tc>
        <w:tc>
          <w:tcPr>
            <w:tcW w:w="2267" w:type="dxa"/>
            <w:vAlign w:val="center"/>
          </w:tcPr>
          <w:p w14:paraId="0A2A96D2" w14:textId="139D8C4E" w:rsidR="0057281B" w:rsidRPr="005748FB" w:rsidRDefault="003F23F1" w:rsidP="0057281B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0.3 (0.2-0.7)</w:t>
            </w:r>
          </w:p>
        </w:tc>
        <w:tc>
          <w:tcPr>
            <w:tcW w:w="2160" w:type="dxa"/>
            <w:vAlign w:val="center"/>
          </w:tcPr>
          <w:p w14:paraId="1EE8B156" w14:textId="26F84527" w:rsidR="0057281B" w:rsidRPr="005748FB" w:rsidRDefault="003F23F1" w:rsidP="0057281B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0.3 (0.2-0.6)</w:t>
            </w:r>
          </w:p>
        </w:tc>
        <w:tc>
          <w:tcPr>
            <w:tcW w:w="2254" w:type="dxa"/>
            <w:vAlign w:val="center"/>
          </w:tcPr>
          <w:p w14:paraId="5FE7FFCE" w14:textId="1D81B047" w:rsidR="0057281B" w:rsidRPr="005748FB" w:rsidRDefault="003F23F1" w:rsidP="0057281B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0.3 (0.2-0.6)</w:t>
            </w:r>
          </w:p>
        </w:tc>
        <w:tc>
          <w:tcPr>
            <w:tcW w:w="2250" w:type="dxa"/>
            <w:vAlign w:val="center"/>
          </w:tcPr>
          <w:p w14:paraId="624D6F0B" w14:textId="152F0B10" w:rsidR="0057281B" w:rsidRPr="005748FB" w:rsidRDefault="003F23F1" w:rsidP="0057281B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0.3 (0.2-0.5)</w:t>
            </w:r>
          </w:p>
        </w:tc>
        <w:tc>
          <w:tcPr>
            <w:tcW w:w="1148" w:type="dxa"/>
            <w:vAlign w:val="center"/>
            <w:hideMark/>
          </w:tcPr>
          <w:p w14:paraId="4FA9DC0D" w14:textId="6DBFBB83" w:rsidR="0057281B" w:rsidRPr="005748FB" w:rsidRDefault="003F23F1" w:rsidP="0057281B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&lt; 0.001</w:t>
            </w:r>
          </w:p>
        </w:tc>
      </w:tr>
      <w:tr w:rsidR="005748FB" w:rsidRPr="005748FB" w14:paraId="453940D1" w14:textId="77777777" w:rsidTr="00847A7C">
        <w:trPr>
          <w:trHeight w:val="273"/>
          <w:jc w:val="center"/>
        </w:trPr>
        <w:tc>
          <w:tcPr>
            <w:tcW w:w="2499" w:type="dxa"/>
          </w:tcPr>
          <w:p w14:paraId="3A51F573" w14:textId="09768517" w:rsidR="00156299" w:rsidRPr="005748FB" w:rsidRDefault="003F23F1" w:rsidP="00156299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Total energy intake</w:t>
            </w:r>
            <w:r w:rsidRPr="005748FB">
              <w:rPr>
                <w:rFonts w:ascii="Times New Roman" w:eastAsia="Gulim" w:hAnsi="Times New Roman" w:cs="Times New Roman"/>
                <w:kern w:val="0"/>
                <w:sz w:val="22"/>
                <w:vertAlign w:val="superscript"/>
                <w:lang w:val="en-GB"/>
              </w:rPr>
              <w:t>b,f</w:t>
            </w:r>
          </w:p>
        </w:tc>
        <w:tc>
          <w:tcPr>
            <w:tcW w:w="2241" w:type="dxa"/>
            <w:vAlign w:val="center"/>
          </w:tcPr>
          <w:p w14:paraId="754212B8" w14:textId="5E5A1A61" w:rsidR="00156299" w:rsidRPr="005748FB" w:rsidRDefault="003F23F1" w:rsidP="00156299">
            <w:pPr>
              <w:wordWrap/>
              <w:spacing w:after="0" w:line="240" w:lineRule="auto"/>
              <w:jc w:val="center"/>
              <w:rPr>
                <w:rFonts w:ascii="Times New Roman" w:eastAsia="GulimChe" w:hAnsi="Times New Roman" w:cs="Times New Roman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sz w:val="22"/>
                <w:lang w:val="en-GB"/>
              </w:rPr>
              <w:t>1502.1 (1150.4-1880.2)</w:t>
            </w:r>
          </w:p>
        </w:tc>
        <w:tc>
          <w:tcPr>
            <w:tcW w:w="2267" w:type="dxa"/>
            <w:vAlign w:val="center"/>
          </w:tcPr>
          <w:p w14:paraId="02D503CD" w14:textId="711D916A" w:rsidR="00156299" w:rsidRPr="005748FB" w:rsidRDefault="003F23F1" w:rsidP="00156299">
            <w:pPr>
              <w:wordWrap/>
              <w:spacing w:after="0" w:line="240" w:lineRule="auto"/>
              <w:jc w:val="center"/>
              <w:rPr>
                <w:rFonts w:ascii="Times New Roman" w:eastAsia="GulimChe" w:hAnsi="Times New Roman" w:cs="Times New Roman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sz w:val="22"/>
                <w:lang w:val="en-GB"/>
              </w:rPr>
              <w:t>1487.3 (1139.1-1871.1)</w:t>
            </w:r>
          </w:p>
        </w:tc>
        <w:tc>
          <w:tcPr>
            <w:tcW w:w="2160" w:type="dxa"/>
            <w:vAlign w:val="center"/>
          </w:tcPr>
          <w:p w14:paraId="40FF72C4" w14:textId="20A4C086" w:rsidR="00156299" w:rsidRPr="005748FB" w:rsidRDefault="003F23F1" w:rsidP="00156299">
            <w:pPr>
              <w:wordWrap/>
              <w:spacing w:after="0" w:line="240" w:lineRule="auto"/>
              <w:jc w:val="center"/>
              <w:rPr>
                <w:rFonts w:ascii="Times New Roman" w:eastAsia="GulimChe" w:hAnsi="Times New Roman" w:cs="Times New Roman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sz w:val="22"/>
                <w:lang w:val="en-GB"/>
              </w:rPr>
              <w:t>1480.8 (1120.5-1868)</w:t>
            </w:r>
          </w:p>
        </w:tc>
        <w:tc>
          <w:tcPr>
            <w:tcW w:w="2254" w:type="dxa"/>
            <w:vAlign w:val="center"/>
          </w:tcPr>
          <w:p w14:paraId="22E291E3" w14:textId="6D000C91" w:rsidR="00156299" w:rsidRPr="005748FB" w:rsidRDefault="003F23F1" w:rsidP="00156299">
            <w:pPr>
              <w:wordWrap/>
              <w:spacing w:after="0" w:line="240" w:lineRule="auto"/>
              <w:jc w:val="center"/>
              <w:rPr>
                <w:rFonts w:ascii="Times New Roman" w:eastAsia="GulimChe" w:hAnsi="Times New Roman" w:cs="Times New Roman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sz w:val="22"/>
                <w:lang w:val="en-GB"/>
              </w:rPr>
              <w:t>1477.9 (1116.9-1877.2)</w:t>
            </w:r>
          </w:p>
        </w:tc>
        <w:tc>
          <w:tcPr>
            <w:tcW w:w="2250" w:type="dxa"/>
            <w:vAlign w:val="center"/>
          </w:tcPr>
          <w:p w14:paraId="69038349" w14:textId="4846A511" w:rsidR="00156299" w:rsidRPr="005748FB" w:rsidRDefault="003F23F1" w:rsidP="00156299">
            <w:pPr>
              <w:wordWrap/>
              <w:spacing w:after="0" w:line="240" w:lineRule="auto"/>
              <w:jc w:val="center"/>
              <w:rPr>
                <w:rFonts w:ascii="Times New Roman" w:eastAsia="GulimChe" w:hAnsi="Times New Roman" w:cs="Times New Roman"/>
                <w:sz w:val="22"/>
                <w:lang w:val="en-GB"/>
              </w:rPr>
            </w:pPr>
            <w:r w:rsidRPr="005748FB">
              <w:rPr>
                <w:rFonts w:ascii="Times New Roman" w:eastAsia="GulimChe" w:hAnsi="Times New Roman" w:cs="Times New Roman"/>
                <w:sz w:val="22"/>
                <w:lang w:val="en-GB"/>
              </w:rPr>
              <w:t>1459.5 (1093.3-1858.9)</w:t>
            </w:r>
          </w:p>
        </w:tc>
        <w:tc>
          <w:tcPr>
            <w:tcW w:w="1148" w:type="dxa"/>
            <w:vAlign w:val="center"/>
          </w:tcPr>
          <w:p w14:paraId="46D06ED8" w14:textId="76AAE68F" w:rsidR="00156299" w:rsidRPr="005748FB" w:rsidRDefault="003F23F1" w:rsidP="0015629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</w:pPr>
            <w:r w:rsidRPr="005748FB">
              <w:rPr>
                <w:rFonts w:ascii="Times New Roman" w:eastAsia="Malgun Gothic" w:hAnsi="Times New Roman" w:cs="Times New Roman"/>
                <w:kern w:val="0"/>
                <w:sz w:val="22"/>
                <w:lang w:val="en-GB"/>
              </w:rPr>
              <w:t>&lt; 0.001</w:t>
            </w:r>
          </w:p>
        </w:tc>
      </w:tr>
    </w:tbl>
    <w:p w14:paraId="40785E6E" w14:textId="5E63053E" w:rsidR="00B0617D" w:rsidRPr="005748FB" w:rsidRDefault="003F23F1" w:rsidP="00B0617D">
      <w:pPr>
        <w:wordWrap/>
        <w:spacing w:after="0" w:line="360" w:lineRule="auto"/>
        <w:jc w:val="left"/>
        <w:rPr>
          <w:rFonts w:ascii="Times New Roman" w:eastAsia="Malgun Gothic" w:hAnsi="Times New Roman" w:cs="Times New Roman"/>
          <w:kern w:val="0"/>
          <w:sz w:val="22"/>
          <w:szCs w:val="24"/>
          <w:lang w:val="en-GB"/>
        </w:rPr>
      </w:pPr>
      <w:r w:rsidRPr="005748FB">
        <w:rPr>
          <w:rFonts w:ascii="Times New Roman" w:eastAsia="Malgun Gothic" w:hAnsi="Times New Roman" w:cs="Times New Roman"/>
          <w:kern w:val="0"/>
          <w:sz w:val="22"/>
          <w:szCs w:val="24"/>
          <w:lang w:val="en-GB"/>
        </w:rPr>
        <w:t xml:space="preserve">Data are expressed as </w:t>
      </w:r>
      <w:r w:rsidRPr="005748FB">
        <w:rPr>
          <w:rFonts w:ascii="Times New Roman" w:eastAsia="Malgun Gothic" w:hAnsi="Times New Roman" w:cs="Times New Roman"/>
          <w:kern w:val="0"/>
          <w:sz w:val="22"/>
          <w:szCs w:val="24"/>
          <w:vertAlign w:val="superscript"/>
          <w:lang w:val="en-GB"/>
        </w:rPr>
        <w:t>a</w:t>
      </w:r>
      <w:r w:rsidRPr="005748FB">
        <w:rPr>
          <w:rFonts w:ascii="Times New Roman" w:eastAsia="Malgun Gothic" w:hAnsi="Times New Roman" w:cs="Times New Roman"/>
          <w:kern w:val="0"/>
          <w:sz w:val="22"/>
          <w:szCs w:val="24"/>
          <w:lang w:val="en-GB"/>
        </w:rPr>
        <w:t>mean (standard deviation),</w:t>
      </w:r>
      <w:r w:rsidRPr="005748FB">
        <w:rPr>
          <w:rFonts w:ascii="Times New Roman" w:eastAsia="Malgun Gothic" w:hAnsi="Times New Roman" w:cs="Times New Roman"/>
          <w:kern w:val="0"/>
          <w:sz w:val="22"/>
          <w:szCs w:val="24"/>
          <w:vertAlign w:val="superscript"/>
          <w:lang w:val="en-GB"/>
        </w:rPr>
        <w:t xml:space="preserve"> b</w:t>
      </w:r>
      <w:r w:rsidRPr="005748FB">
        <w:rPr>
          <w:rFonts w:ascii="Times New Roman" w:eastAsia="Malgun Gothic" w:hAnsi="Times New Roman" w:cs="Times New Roman"/>
          <w:kern w:val="0"/>
          <w:sz w:val="22"/>
          <w:szCs w:val="24"/>
          <w:lang w:val="en-GB"/>
        </w:rPr>
        <w:t>median (interquartile range), or percentage.</w:t>
      </w:r>
    </w:p>
    <w:p w14:paraId="1D5F75FB" w14:textId="4F1E9426" w:rsidR="00961BAE" w:rsidRPr="005748FB" w:rsidRDefault="003F23F1" w:rsidP="00890119">
      <w:pPr>
        <w:wordWrap/>
        <w:spacing w:after="0" w:line="240" w:lineRule="auto"/>
        <w:jc w:val="left"/>
        <w:rPr>
          <w:lang w:val="en-GB"/>
        </w:rPr>
      </w:pPr>
      <w:r w:rsidRPr="005748FB">
        <w:rPr>
          <w:rFonts w:ascii="Times New Roman" w:eastAsia="Batang" w:hAnsi="Times New Roman" w:cs="Times New Roman"/>
          <w:szCs w:val="20"/>
          <w:vertAlign w:val="superscript"/>
          <w:lang w:val="en-GB"/>
        </w:rPr>
        <w:t>c</w:t>
      </w:r>
      <w:r w:rsidRPr="005748FB">
        <w:rPr>
          <w:rFonts w:ascii="Times New Roman" w:eastAsia="Gulim" w:hAnsi="Times New Roman" w:cs="Times New Roman"/>
          <w:kern w:val="0"/>
          <w:szCs w:val="20"/>
          <w:lang w:val="en-GB"/>
        </w:rPr>
        <w:t>≥10 g/day</w:t>
      </w:r>
      <w:r w:rsidRPr="005748FB">
        <w:rPr>
          <w:rFonts w:ascii="Times New Roman" w:eastAsia="Malgun Gothic" w:hAnsi="Times New Roman" w:cs="Times New Roman"/>
          <w:kern w:val="0"/>
          <w:sz w:val="22"/>
          <w:szCs w:val="24"/>
          <w:lang w:val="en-GB"/>
        </w:rPr>
        <w:t>;</w:t>
      </w:r>
      <w:r w:rsidRPr="005748FB">
        <w:rPr>
          <w:rFonts w:ascii="Times New Roman" w:eastAsia="Malgun Gothic" w:hAnsi="Times New Roman" w:cs="Times New Roman"/>
          <w:kern w:val="0"/>
          <w:sz w:val="22"/>
          <w:szCs w:val="24"/>
          <w:vertAlign w:val="superscript"/>
          <w:lang w:val="en-GB"/>
        </w:rPr>
        <w:t xml:space="preserve"> d</w:t>
      </w:r>
      <w:r w:rsidRPr="005748FB">
        <w:rPr>
          <w:rFonts w:ascii="Times New Roman" w:eastAsia="Malgun Gothic" w:hAnsi="Times New Roman" w:cs="Times New Roman"/>
          <w:kern w:val="0"/>
          <w:sz w:val="22"/>
          <w:szCs w:val="24"/>
          <w:lang w:val="en-GB"/>
        </w:rPr>
        <w:t xml:space="preserve">≥ college graduate; </w:t>
      </w:r>
      <w:r w:rsidRPr="005748FB">
        <w:rPr>
          <w:rFonts w:ascii="Times New Roman" w:eastAsia="Malgun Gothic" w:hAnsi="Times New Roman" w:cs="Times New Roman"/>
          <w:kern w:val="0"/>
          <w:sz w:val="22"/>
          <w:szCs w:val="24"/>
          <w:vertAlign w:val="superscript"/>
          <w:lang w:val="en-GB"/>
        </w:rPr>
        <w:t>e</w:t>
      </w:r>
      <w:r w:rsidRPr="005748FB">
        <w:rPr>
          <w:rFonts w:ascii="Times New Roman" w:eastAsia="Gulim" w:hAnsi="Times New Roman" w:cs="Times New Roman"/>
          <w:kern w:val="0"/>
          <w:szCs w:val="20"/>
          <w:lang w:val="en-GB"/>
        </w:rPr>
        <w:t xml:space="preserve">≥16 of CES-D score; </w:t>
      </w:r>
      <w:r w:rsidRPr="005748FB">
        <w:rPr>
          <w:rFonts w:ascii="Times New Roman" w:eastAsia="Batang" w:hAnsi="Times New Roman" w:cs="Times New Roman"/>
          <w:sz w:val="22"/>
          <w:vertAlign w:val="superscript"/>
          <w:lang w:val="en-GB"/>
        </w:rPr>
        <w:t>f</w:t>
      </w:r>
      <w:r w:rsidRPr="005748FB">
        <w:rPr>
          <w:rFonts w:ascii="Times New Roman" w:eastAsia="Batang" w:hAnsi="Times New Roman" w:cs="Times New Roman"/>
          <w:sz w:val="22"/>
          <w:lang w:val="en-GB"/>
        </w:rPr>
        <w:t xml:space="preserve">among </w:t>
      </w:r>
      <w:r w:rsidR="00C6470F" w:rsidRPr="005748FB">
        <w:rPr>
          <w:rFonts w:ascii="Times New Roman" w:eastAsia="GulimChe" w:hAnsi="Times New Roman" w:cs="Times New Roman"/>
          <w:kern w:val="0"/>
          <w:sz w:val="22"/>
          <w:lang w:val="en-GB"/>
        </w:rPr>
        <w:t xml:space="preserve">108,475 </w:t>
      </w:r>
      <w:r w:rsidRPr="005748FB">
        <w:rPr>
          <w:rFonts w:ascii="Times New Roman" w:hAnsi="Times New Roman" w:cs="Times New Roman"/>
          <w:sz w:val="22"/>
          <w:lang w:val="en-GB"/>
        </w:rPr>
        <w:t>participants with plausible estimated energy intake levels (within three standard deviations from the log-transformed mean energy intake)</w:t>
      </w:r>
      <w:bookmarkEnd w:id="0"/>
    </w:p>
    <w:sectPr w:rsidR="00961BAE" w:rsidRPr="005748FB" w:rsidSect="00B132A4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3A94195" w16cid:durableId="2565E138"/>
  <w16cid:commentId w16cid:paraId="4F14CFC1" w16cid:durableId="2565E2A6"/>
  <w16cid:commentId w16cid:paraId="3EE3054F" w16cid:durableId="2564B192"/>
  <w16cid:commentId w16cid:paraId="1B05A9BD" w16cid:durableId="2564B0B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63F645" w14:textId="77777777" w:rsidR="0015669C" w:rsidRDefault="0015669C" w:rsidP="00AD76CA">
      <w:pPr>
        <w:spacing w:after="0" w:line="240" w:lineRule="auto"/>
      </w:pPr>
      <w:r>
        <w:separator/>
      </w:r>
    </w:p>
  </w:endnote>
  <w:endnote w:type="continuationSeparator" w:id="0">
    <w:p w14:paraId="16A03C75" w14:textId="77777777" w:rsidR="0015669C" w:rsidRDefault="0015669C" w:rsidP="00AD76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GulimChe">
    <w:altName w:val="Arial Unicode MS"/>
    <w:charset w:val="81"/>
    <w:family w:val="modern"/>
    <w:pitch w:val="fixed"/>
    <w:sig w:usb0="00000000" w:usb1="69D77CFB" w:usb2="00000030" w:usb3="00000000" w:csb0="0008009F" w:csb1="00000000"/>
  </w:font>
  <w:font w:name="한컴바탕">
    <w:altName w:val="Arial Unicode MS"/>
    <w:charset w:val="81"/>
    <w:family w:val="roman"/>
    <w:pitch w:val="variable"/>
    <w:sig w:usb0="00000000" w:usb1="FBDFFFFF" w:usb2="00FFFFFF" w:usb3="00000000" w:csb0="803F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5A09D1" w14:textId="77777777" w:rsidR="0015669C" w:rsidRDefault="0015669C" w:rsidP="00AD76CA">
      <w:pPr>
        <w:spacing w:after="0" w:line="240" w:lineRule="auto"/>
      </w:pPr>
      <w:r>
        <w:separator/>
      </w:r>
    </w:p>
  </w:footnote>
  <w:footnote w:type="continuationSeparator" w:id="0">
    <w:p w14:paraId="06A65B22" w14:textId="77777777" w:rsidR="0015669C" w:rsidRDefault="0015669C" w:rsidP="00AD76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removeDateAndTime/>
  <w:bordersDoNotSurroundHeader/>
  <w:bordersDoNotSurroundFooter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YwMTMyszQ2MbS0sDBS0lEKTi0uzszPAykwrAUAtq/YRiwAAAA="/>
    <w:docVar w:name="EN.Layout" w:val="&lt;ENLayout&gt;&lt;Style&gt;JAMA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B000B"/>
    <w:rsid w:val="0004765F"/>
    <w:rsid w:val="0006442D"/>
    <w:rsid w:val="000A45D5"/>
    <w:rsid w:val="000F51E6"/>
    <w:rsid w:val="00104106"/>
    <w:rsid w:val="001102DC"/>
    <w:rsid w:val="00125D04"/>
    <w:rsid w:val="0012646B"/>
    <w:rsid w:val="00134AD2"/>
    <w:rsid w:val="0014176B"/>
    <w:rsid w:val="001525DF"/>
    <w:rsid w:val="00156299"/>
    <w:rsid w:val="0015669C"/>
    <w:rsid w:val="00162BED"/>
    <w:rsid w:val="001730BF"/>
    <w:rsid w:val="00174644"/>
    <w:rsid w:val="001A2225"/>
    <w:rsid w:val="001C41B5"/>
    <w:rsid w:val="001D67F7"/>
    <w:rsid w:val="00210E5F"/>
    <w:rsid w:val="0022114B"/>
    <w:rsid w:val="00231519"/>
    <w:rsid w:val="002808BE"/>
    <w:rsid w:val="0029215F"/>
    <w:rsid w:val="002A6F78"/>
    <w:rsid w:val="00313D63"/>
    <w:rsid w:val="003728AA"/>
    <w:rsid w:val="003938E3"/>
    <w:rsid w:val="003A071B"/>
    <w:rsid w:val="003F23F1"/>
    <w:rsid w:val="00411B5C"/>
    <w:rsid w:val="00433E96"/>
    <w:rsid w:val="004428F8"/>
    <w:rsid w:val="004B1B1C"/>
    <w:rsid w:val="004B1E1E"/>
    <w:rsid w:val="004B2315"/>
    <w:rsid w:val="004D4D15"/>
    <w:rsid w:val="004F0783"/>
    <w:rsid w:val="004F335D"/>
    <w:rsid w:val="00525206"/>
    <w:rsid w:val="00530598"/>
    <w:rsid w:val="00536826"/>
    <w:rsid w:val="005472B0"/>
    <w:rsid w:val="0057281B"/>
    <w:rsid w:val="005748FB"/>
    <w:rsid w:val="00597B02"/>
    <w:rsid w:val="005C117F"/>
    <w:rsid w:val="005D4F10"/>
    <w:rsid w:val="006823FB"/>
    <w:rsid w:val="00692588"/>
    <w:rsid w:val="006A2283"/>
    <w:rsid w:val="006B1802"/>
    <w:rsid w:val="006B2DE3"/>
    <w:rsid w:val="006F5517"/>
    <w:rsid w:val="0070776E"/>
    <w:rsid w:val="00746992"/>
    <w:rsid w:val="007644E4"/>
    <w:rsid w:val="00771CD6"/>
    <w:rsid w:val="00776D9E"/>
    <w:rsid w:val="00783078"/>
    <w:rsid w:val="007D51B1"/>
    <w:rsid w:val="0082523D"/>
    <w:rsid w:val="008363EE"/>
    <w:rsid w:val="008406EC"/>
    <w:rsid w:val="008456E6"/>
    <w:rsid w:val="00847A7C"/>
    <w:rsid w:val="00890119"/>
    <w:rsid w:val="0089228A"/>
    <w:rsid w:val="008A47C8"/>
    <w:rsid w:val="008B4165"/>
    <w:rsid w:val="008B4656"/>
    <w:rsid w:val="009006B9"/>
    <w:rsid w:val="00906D0F"/>
    <w:rsid w:val="00961BAE"/>
    <w:rsid w:val="00964144"/>
    <w:rsid w:val="00975672"/>
    <w:rsid w:val="00983FAD"/>
    <w:rsid w:val="009B000B"/>
    <w:rsid w:val="009B1131"/>
    <w:rsid w:val="009C6937"/>
    <w:rsid w:val="00A25515"/>
    <w:rsid w:val="00A329A4"/>
    <w:rsid w:val="00AD229B"/>
    <w:rsid w:val="00AD76CA"/>
    <w:rsid w:val="00B0617D"/>
    <w:rsid w:val="00B132A4"/>
    <w:rsid w:val="00B70DF7"/>
    <w:rsid w:val="00B846B3"/>
    <w:rsid w:val="00B977D9"/>
    <w:rsid w:val="00BC533C"/>
    <w:rsid w:val="00C04862"/>
    <w:rsid w:val="00C6470F"/>
    <w:rsid w:val="00C76132"/>
    <w:rsid w:val="00CB0A74"/>
    <w:rsid w:val="00CC049B"/>
    <w:rsid w:val="00CC1BFD"/>
    <w:rsid w:val="00CD076E"/>
    <w:rsid w:val="00CE5142"/>
    <w:rsid w:val="00CF1A47"/>
    <w:rsid w:val="00D10797"/>
    <w:rsid w:val="00D1685C"/>
    <w:rsid w:val="00D42DCD"/>
    <w:rsid w:val="00D5791D"/>
    <w:rsid w:val="00D84408"/>
    <w:rsid w:val="00DA4005"/>
    <w:rsid w:val="00DA4F1D"/>
    <w:rsid w:val="00DA68AE"/>
    <w:rsid w:val="00DC05F2"/>
    <w:rsid w:val="00DF4D04"/>
    <w:rsid w:val="00E31333"/>
    <w:rsid w:val="00E66BCC"/>
    <w:rsid w:val="00E927D2"/>
    <w:rsid w:val="00E96CA6"/>
    <w:rsid w:val="00F0157A"/>
    <w:rsid w:val="00F91279"/>
    <w:rsid w:val="00FB4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9F5D9D9"/>
  <w15:docId w15:val="{F4C48149-70A8-4CD2-BD5D-4A68F99E2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791D"/>
    <w:pPr>
      <w:widowControl w:val="0"/>
      <w:wordWrap w:val="0"/>
      <w:autoSpaceDE w:val="0"/>
      <w:autoSpaceDN w:val="0"/>
      <w:jc w:val="both"/>
    </w:pPr>
    <w:rPr>
      <w:kern w:val="2"/>
      <w:sz w:val="20"/>
      <w:lang w:eastAsia="ko-KR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B000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000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000B"/>
    <w:rPr>
      <w:rFonts w:eastAsiaTheme="minorEastAsia"/>
      <w:kern w:val="2"/>
      <w:sz w:val="20"/>
      <w:lang w:eastAsia="ko-KR" w:bidi="ar-SA"/>
    </w:rPr>
  </w:style>
  <w:style w:type="character" w:styleId="Hyperlink">
    <w:name w:val="Hyperlink"/>
    <w:basedOn w:val="DefaultParagraphFont"/>
    <w:uiPriority w:val="99"/>
    <w:unhideWhenUsed/>
    <w:rsid w:val="009B000B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000B"/>
    <w:pPr>
      <w:spacing w:line="240" w:lineRule="auto"/>
      <w:jc w:val="both"/>
    </w:pPr>
    <w:rPr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000B"/>
    <w:rPr>
      <w:rFonts w:eastAsiaTheme="minorEastAsia"/>
      <w:b/>
      <w:bCs/>
      <w:kern w:val="2"/>
      <w:sz w:val="20"/>
      <w:szCs w:val="20"/>
      <w:lang w:eastAsia="ko-KR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231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2315"/>
    <w:rPr>
      <w:rFonts w:asciiTheme="majorHAnsi" w:eastAsiaTheme="majorEastAsia" w:hAnsiTheme="majorHAnsi" w:cstheme="majorBidi"/>
      <w:kern w:val="2"/>
      <w:sz w:val="18"/>
      <w:szCs w:val="18"/>
      <w:lang w:eastAsia="ko-KR"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8B465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4656"/>
    <w:rPr>
      <w:rFonts w:ascii="Calibri" w:hAnsi="Calibri" w:cs="Calibri"/>
      <w:noProof/>
      <w:kern w:val="2"/>
      <w:sz w:val="20"/>
      <w:lang w:eastAsia="ko-KR" w:bidi="ar-SA"/>
    </w:rPr>
  </w:style>
  <w:style w:type="paragraph" w:customStyle="1" w:styleId="EndNoteBibliography">
    <w:name w:val="EndNote Bibliography"/>
    <w:basedOn w:val="Normal"/>
    <w:link w:val="EndNoteBibliographyChar"/>
    <w:rsid w:val="008B465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B4656"/>
    <w:rPr>
      <w:rFonts w:ascii="Calibri" w:hAnsi="Calibri" w:cs="Calibri"/>
      <w:noProof/>
      <w:kern w:val="2"/>
      <w:sz w:val="20"/>
      <w:lang w:eastAsia="ko-KR" w:bidi="ar-SA"/>
    </w:rPr>
  </w:style>
  <w:style w:type="paragraph" w:styleId="Header">
    <w:name w:val="header"/>
    <w:basedOn w:val="Normal"/>
    <w:link w:val="HeaderChar"/>
    <w:uiPriority w:val="99"/>
    <w:unhideWhenUsed/>
    <w:rsid w:val="0069258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92588"/>
    <w:rPr>
      <w:kern w:val="2"/>
      <w:sz w:val="20"/>
      <w:lang w:eastAsia="ko-KR" w:bidi="ar-SA"/>
    </w:rPr>
  </w:style>
  <w:style w:type="paragraph" w:styleId="Footer">
    <w:name w:val="footer"/>
    <w:basedOn w:val="Normal"/>
    <w:link w:val="FooterChar"/>
    <w:uiPriority w:val="99"/>
    <w:unhideWhenUsed/>
    <w:rsid w:val="0069258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92588"/>
    <w:rPr>
      <w:kern w:val="2"/>
      <w:sz w:val="20"/>
      <w:lang w:eastAsia="ko-KR" w:bidi="ar-SA"/>
    </w:rPr>
  </w:style>
  <w:style w:type="paragraph" w:customStyle="1" w:styleId="TimesNewRoman">
    <w:name w:val="표준 + (영어) Times New Roman"/>
    <w:aliases w:val="(한글) 굴림,11 pt,12 pt,줄 간격: 2줄,첫 줄:  1 글자,표준 + Times New Roman"/>
    <w:basedOn w:val="Normal"/>
    <w:rsid w:val="001D67F7"/>
    <w:pPr>
      <w:spacing w:after="0" w:line="480" w:lineRule="auto"/>
    </w:pPr>
    <w:rPr>
      <w:rFonts w:ascii="Times New Roman" w:eastAsia="Gulim" w:hAnsi="Times New Roman" w:cs="Times New Roman"/>
      <w:kern w:val="0"/>
      <w:sz w:val="24"/>
      <w:szCs w:val="24"/>
    </w:rPr>
  </w:style>
  <w:style w:type="paragraph" w:styleId="Revision">
    <w:name w:val="Revision"/>
    <w:hidden/>
    <w:uiPriority w:val="99"/>
    <w:semiHidden/>
    <w:rsid w:val="009006B9"/>
    <w:pPr>
      <w:spacing w:after="0" w:line="240" w:lineRule="auto"/>
    </w:pPr>
    <w:rPr>
      <w:kern w:val="2"/>
      <w:sz w:val="20"/>
      <w:lang w:eastAsia="ko-KR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94</Words>
  <Characters>14787</Characters>
  <Application>Microsoft Office Word</Application>
  <DocSecurity>0</DocSecurity>
  <Lines>123</Lines>
  <Paragraphs>3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최 인영</dc:creator>
  <cp:lastModifiedBy>Vanitha M.</cp:lastModifiedBy>
  <cp:revision>3</cp:revision>
  <dcterms:created xsi:type="dcterms:W3CDTF">2021-12-17T04:21:00Z</dcterms:created>
  <dcterms:modified xsi:type="dcterms:W3CDTF">2022-01-06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_SA">
    <vt:lpwstr>C:\Users\young\OneDrive\문서\HRV\AJG\supplementary_ajg_y.docx</vt:lpwstr>
  </property>
</Properties>
</file>